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22AA" w:rsidRPr="008B6623" w:rsidRDefault="00DF01BE" w:rsidP="00E322AA">
      <w:pPr>
        <w:pStyle w:val="Heading2"/>
        <w:rPr>
          <w:rFonts w:ascii="Times New Roman" w:hAnsi="Times New Roman" w:cs="Times New Roman"/>
          <w:sz w:val="24"/>
          <w:szCs w:val="24"/>
        </w:rPr>
      </w:pPr>
      <w:r>
        <w:rPr>
          <w:rFonts w:ascii="Times New Roman" w:hAnsi="Times New Roman" w:cs="Times New Roman"/>
          <w:sz w:val="24"/>
          <w:szCs w:val="24"/>
        </w:rPr>
        <w:t xml:space="preserve">Additional file 1: </w:t>
      </w:r>
      <w:r w:rsidR="00E322AA" w:rsidRPr="008B6623">
        <w:rPr>
          <w:rFonts w:ascii="Times New Roman" w:hAnsi="Times New Roman" w:cs="Times New Roman"/>
          <w:sz w:val="24"/>
          <w:szCs w:val="24"/>
        </w:rPr>
        <w:t xml:space="preserve">Table </w:t>
      </w:r>
      <w:r>
        <w:rPr>
          <w:rFonts w:ascii="Times New Roman" w:hAnsi="Times New Roman" w:cs="Times New Roman"/>
          <w:sz w:val="24"/>
          <w:szCs w:val="24"/>
        </w:rPr>
        <w:t>S</w:t>
      </w:r>
      <w:r w:rsidR="00C14985">
        <w:rPr>
          <w:rFonts w:ascii="Times New Roman" w:hAnsi="Times New Roman" w:cs="Times New Roman"/>
          <w:sz w:val="24"/>
          <w:szCs w:val="24"/>
        </w:rPr>
        <w:t>1</w:t>
      </w:r>
      <w:r w:rsidR="00C14985" w:rsidRPr="008B6623">
        <w:rPr>
          <w:rFonts w:ascii="Times New Roman" w:hAnsi="Times New Roman" w:cs="Times New Roman"/>
          <w:sz w:val="24"/>
          <w:szCs w:val="24"/>
        </w:rPr>
        <w:t xml:space="preserve"> </w:t>
      </w:r>
      <w:r w:rsidR="00E322AA" w:rsidRPr="008B6623">
        <w:rPr>
          <w:rFonts w:ascii="Times New Roman" w:hAnsi="Times New Roman" w:cs="Times New Roman"/>
          <w:sz w:val="24"/>
          <w:szCs w:val="24"/>
        </w:rPr>
        <w:t xml:space="preserve">- </w:t>
      </w:r>
      <w:r w:rsidR="00E322AA" w:rsidRPr="008B6623">
        <w:rPr>
          <w:rFonts w:ascii="Times New Roman" w:hAnsi="Times New Roman" w:cs="Times New Roman"/>
          <w:sz w:val="24"/>
          <w:szCs w:val="24"/>
          <w:lang w:val="en-AU"/>
        </w:rPr>
        <w:t>Excluded studies and reasons for exclusion</w:t>
      </w:r>
      <w:r w:rsidR="00E322AA" w:rsidRPr="008B6623">
        <w:rPr>
          <w:rFonts w:ascii="Times New Roman" w:hAnsi="Times New Roman" w:cs="Times New Roman"/>
          <w:sz w:val="24"/>
          <w:szCs w:val="24"/>
        </w:rPr>
        <w:t xml:space="preserve"> </w:t>
      </w:r>
    </w:p>
    <w:tbl>
      <w:tblPr>
        <w:tblW w:w="9039" w:type="dxa"/>
        <w:tblBorders>
          <w:top w:val="single" w:sz="4" w:space="0" w:color="auto"/>
          <w:bottom w:val="single" w:sz="4" w:space="0" w:color="auto"/>
        </w:tblBorders>
        <w:tblLook w:val="00A0"/>
      </w:tblPr>
      <w:tblGrid>
        <w:gridCol w:w="2943"/>
        <w:gridCol w:w="6096"/>
      </w:tblGrid>
      <w:tr w:rsidR="00E322AA" w:rsidRPr="008B6623" w:rsidTr="00E322AA">
        <w:trPr>
          <w:tblHeader/>
        </w:trPr>
        <w:tc>
          <w:tcPr>
            <w:tcW w:w="2943" w:type="dxa"/>
            <w:tcBorders>
              <w:top w:val="single" w:sz="4" w:space="0" w:color="auto"/>
              <w:bottom w:val="single" w:sz="4" w:space="0" w:color="auto"/>
            </w:tcBorders>
          </w:tcPr>
          <w:p w:rsidR="00E322AA" w:rsidRPr="008B6623" w:rsidRDefault="00E322AA" w:rsidP="004162BC">
            <w:pPr>
              <w:spacing w:line="240" w:lineRule="auto"/>
              <w:rPr>
                <w:rFonts w:ascii="Times New Roman" w:hAnsi="Times New Roman" w:cs="Times New Roman"/>
                <w:b/>
                <w:sz w:val="24"/>
                <w:szCs w:val="24"/>
              </w:rPr>
            </w:pPr>
            <w:r w:rsidRPr="008B6623">
              <w:rPr>
                <w:rFonts w:ascii="Times New Roman" w:hAnsi="Times New Roman" w:cs="Times New Roman"/>
                <w:b/>
                <w:sz w:val="24"/>
                <w:szCs w:val="24"/>
              </w:rPr>
              <w:t>References</w:t>
            </w:r>
          </w:p>
        </w:tc>
        <w:tc>
          <w:tcPr>
            <w:tcW w:w="6096" w:type="dxa"/>
            <w:tcBorders>
              <w:top w:val="single" w:sz="4" w:space="0" w:color="auto"/>
              <w:bottom w:val="single" w:sz="4" w:space="0" w:color="auto"/>
            </w:tcBorders>
          </w:tcPr>
          <w:p w:rsidR="00E322AA" w:rsidRPr="008B6623" w:rsidRDefault="00E322AA" w:rsidP="004162BC">
            <w:pPr>
              <w:spacing w:line="240" w:lineRule="auto"/>
              <w:rPr>
                <w:rFonts w:ascii="Times New Roman" w:hAnsi="Times New Roman" w:cs="Times New Roman"/>
                <w:b/>
                <w:sz w:val="24"/>
                <w:szCs w:val="24"/>
              </w:rPr>
            </w:pPr>
            <w:r w:rsidRPr="008B6623">
              <w:rPr>
                <w:rFonts w:ascii="Times New Roman" w:hAnsi="Times New Roman" w:cs="Times New Roman"/>
                <w:b/>
                <w:sz w:val="24"/>
                <w:szCs w:val="24"/>
              </w:rPr>
              <w:t>Reason for exclusion</w:t>
            </w:r>
          </w:p>
        </w:tc>
      </w:tr>
      <w:tr w:rsidR="00E322AA" w:rsidRPr="008B6623" w:rsidTr="00E322AA">
        <w:tc>
          <w:tcPr>
            <w:tcW w:w="2943" w:type="dxa"/>
            <w:tcBorders>
              <w:top w:val="single" w:sz="4" w:space="0" w:color="auto"/>
              <w:bottom w:val="nil"/>
            </w:tcBorders>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color w:val="000000"/>
                <w:sz w:val="24"/>
                <w:szCs w:val="24"/>
              </w:rPr>
              <w:t xml:space="preserve">Adams, 2012 </w:t>
            </w:r>
            <w:r w:rsidR="004F6B41" w:rsidRPr="008B6623">
              <w:rPr>
                <w:rFonts w:ascii="Times New Roman" w:hAnsi="Times New Roman" w:cs="Times New Roman"/>
                <w:color w:val="000000"/>
                <w:sz w:val="24"/>
                <w:szCs w:val="24"/>
              </w:rPr>
              <w:fldChar w:fldCharType="begin"/>
            </w:r>
            <w:r w:rsidR="00420BE2">
              <w:rPr>
                <w:rFonts w:ascii="Times New Roman" w:hAnsi="Times New Roman" w:cs="Times New Roman"/>
                <w:color w:val="000000"/>
                <w:sz w:val="24"/>
                <w:szCs w:val="24"/>
              </w:rPr>
              <w:instrText xml:space="preserve"> ADDIN EN.CITE &lt;EndNote&gt;&lt;Cite&gt;&lt;Author&gt;Adams&lt;/Author&gt;&lt;Year&gt;2012&lt;/Year&gt;&lt;RecNum&gt;202&lt;/RecNum&gt;&lt;DisplayText&gt;[1]&lt;/DisplayText&gt;&lt;record&gt;&lt;rec-number&gt;202&lt;/rec-number&gt;&lt;foreign-keys&gt;&lt;key app="EN" db-id="5zxsfvxsh5rdx8eftao5pvxs059dxxdsvvvt" timestamp="1357705338"&gt;202&lt;/key&gt;&lt;/foreign-keys&gt;&lt;ref-type name="Journal Article"&gt;17&lt;/ref-type&gt;&lt;contributors&gt;&lt;authors&gt;&lt;author&gt;Adams, Jean&lt;/author&gt;&lt;author&gt;Halligan, Joel&lt;/author&gt;&lt;author&gt;Watson, Duika Burges&lt;/author&gt;&lt;author&gt;Ryan, Vicky&lt;/author&gt;&lt;author&gt;Penn, Linda&lt;/author&gt;&lt;author&gt;Adamson, Ashley J.&lt;/author&gt;&lt;author&gt;White, Martin&lt;/author&gt;&lt;/authors&gt;&lt;/contributors&gt;&lt;titles&gt;&lt;title&gt;The Change4Life Convenience Store Programme to Increase Retail Access to Fresh Fruit and Vegetables: A Mixed Methods Process Evaluation&lt;/title&gt;&lt;secondary-title&gt;PLoS ONE&lt;/secondary-title&gt;&lt;/titles&gt;&lt;periodical&gt;&lt;full-title&gt;PLoS ONE&lt;/full-title&gt;&lt;/periodical&gt;&lt;pages&gt;1-7&lt;/pages&gt;&lt;volume&gt;7&lt;/volume&gt;&lt;number&gt;6&lt;/number&gt;&lt;edition&gt;e39431. doi: 10.1371/journal.pone.0039431. Epub 2012 Jun 27.&lt;/edition&gt;&lt;keywords&gt;&lt;keyword&gt;CONVENIENCE stores&lt;/keyword&gt;&lt;keyword&gt;FOOD -- Quality&lt;/keyword&gt;&lt;keyword&gt;FRUIT&lt;/keyword&gt;&lt;keyword&gt;VEGETABLES&lt;/keyword&gt;&lt;keyword&gt;SUPERMARKETS&lt;/keyword&gt;&lt;keyword&gt;FOOD prices&lt;/keyword&gt;&lt;keyword&gt;ENGLAND&lt;/keyword&gt;&lt;/keywords&gt;&lt;dates&gt;&lt;year&gt;2012&lt;/year&gt;&lt;/dates&gt;&lt;publisher&gt;Public Library of Science&lt;/publisher&gt;&lt;isbn&gt;19326203&lt;/isbn&gt;&lt;accession-num&gt;79826612&lt;/accession-num&gt;&lt;work-type&gt;Article&lt;/work-type&gt;&lt;urls&gt;&lt;related-urls&gt;&lt;url&gt;http://ezproxy.cdu.edu.au/login?url=http://search.ebscohost.com/login.aspx?direct=true&amp;amp;AuthType=ip,url,cookie,uid&amp;amp;db=aph&amp;amp;AN=79826612&amp;amp;site=ehost-live&lt;/url&gt;&lt;/related-urls&gt;&lt;/urls&gt;&lt;electronic-resource-num&gt;10.1371/journal.pone.0039431&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1" w:tooltip="Adams, 2012 #202" w:history="1">
              <w:r w:rsidR="00082BE6" w:rsidRPr="008B6623">
                <w:rPr>
                  <w:rFonts w:ascii="Times New Roman" w:hAnsi="Times New Roman" w:cs="Times New Roman"/>
                  <w:noProof/>
                  <w:color w:val="000000"/>
                  <w:sz w:val="24"/>
                  <w:szCs w:val="24"/>
                </w:rPr>
                <w:t>1</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single" w:sz="4" w:space="0" w:color="auto"/>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color w:val="000000"/>
                <w:sz w:val="24"/>
                <w:szCs w:val="24"/>
              </w:rPr>
            </w:pPr>
            <w:r w:rsidRPr="008B6623">
              <w:rPr>
                <w:rFonts w:ascii="Times New Roman" w:hAnsi="Times New Roman" w:cs="Times New Roman"/>
                <w:color w:val="000000"/>
                <w:sz w:val="24"/>
                <w:szCs w:val="24"/>
              </w:rPr>
              <w:t>An, 2013</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r>
            <w:r w:rsidR="00420BE2">
              <w:rPr>
                <w:rFonts w:ascii="Times New Roman" w:hAnsi="Times New Roman" w:cs="Times New Roman"/>
                <w:color w:val="000000"/>
                <w:sz w:val="24"/>
                <w:szCs w:val="24"/>
              </w:rPr>
              <w:instrText xml:space="preserve"> ADDIN EN.CITE &lt;EndNote&gt;&lt;Cite&gt;&lt;Author&gt;An&lt;/Author&gt;&lt;Year&gt;2013&lt;/Year&gt;&lt;RecNum&gt;433&lt;/RecNum&gt;&lt;DisplayText&gt;[2]&lt;/DisplayText&gt;&lt;record&gt;&lt;rec-number&gt;433&lt;/rec-number&gt;&lt;foreign-keys&gt;&lt;key app="EN" db-id="5zxsfvxsh5rdx8eftao5pvxs059dxxdsvvvt" timestamp="1369357573"&gt;433&lt;/key&gt;&lt;/foreign-keys&gt;&lt;ref-type name="Journal Article"&gt;17&lt;/ref-type&gt;&lt;contributors&gt;&lt;authors&gt;&lt;author&gt;An, Ruopeng&lt;/author&gt;&lt;author&gt;Patel, Deepak&lt;/author&gt;&lt;author&gt;Segal, Darren&lt;/author&gt;&lt;author&gt;Sturm, Roland&lt;/author&gt;&lt;/authors&gt;&lt;/contributors&gt;&lt;titles&gt;&lt;title&gt;Eating Better for Less: A National Discount Program for Healthy Food Purchases in South Africa&lt;/title&gt;&lt;secondary-title&gt;American Journal of Health Behavior&lt;/secondary-title&gt;&lt;/titles&gt;&lt;periodical&gt;&lt;full-title&gt;Am J Health Behav&lt;/full-title&gt;&lt;abbr-1&gt;American journal of health behavior&lt;/abbr-1&gt;&lt;/periodical&gt;&lt;pages&gt;56-61&lt;/pages&gt;&lt;volume&gt;37&lt;/volume&gt;&lt;number&gt;1&lt;/number&gt;&lt;keywords&gt;&lt;keyword&gt;OBESITY -- Prevention&lt;/keyword&gt;&lt;keyword&gt;FOOD&lt;/keyword&gt;&lt;keyword&gt;ACQUISITION of property&lt;/keyword&gt;&lt;keyword&gt;CONFIDENCE intervals&lt;/keyword&gt;&lt;keyword&gt;EPIDEMIOLOGY&lt;/keyword&gt;&lt;keyword&gt;RESEARCH -- Finance&lt;/keyword&gt;&lt;keyword&gt;DATA analysis&lt;/keyword&gt;&lt;keyword&gt;GOVERNMENT programs&lt;/keyword&gt;&lt;keyword&gt;STATISTICAL models&lt;/keyword&gt;&lt;keyword&gt;DESCRIPTIVE statistics&lt;/keyword&gt;&lt;keyword&gt;ECONOMIC aspects&lt;/keyword&gt;&lt;keyword&gt;SOUTH Africa&lt;/keyword&gt;&lt;keyword&gt;diet&lt;/keyword&gt;&lt;keyword&gt;discount&lt;/keyword&gt;&lt;keyword&gt;financial incentive&lt;/keyword&gt;&lt;keyword&gt;obesity&lt;/keyword&gt;&lt;/keywords&gt;&lt;dates&gt;&lt;year&gt;2013&lt;/year&gt;&lt;/dates&gt;&lt;isbn&gt;10873244&lt;/isbn&gt;&lt;accession-num&gt;84363951&lt;/accession-num&gt;&lt;work-type&gt;Article&lt;/work-type&gt;&lt;urls&gt;&lt;related-urls&gt;&lt;url&gt;http://ezproxy.cdu.edu.au/login?url=http://search.ebscohost.com/login.aspx?direct=true&amp;amp;AuthType=ip,url,cookie,uid&amp;amp;db=aph&amp;amp;AN=84363951&amp;amp;site=ehost-live&lt;/url&gt;&lt;/related-urls&gt;&lt;/urls&gt;&lt;electronic-resource-num&gt;10.5993/ajhb.37.1.6&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2" w:tooltip="An, 2013 #433" w:history="1">
              <w:r w:rsidR="00082BE6" w:rsidRPr="008B6623">
                <w:rPr>
                  <w:rFonts w:ascii="Times New Roman" w:hAnsi="Times New Roman" w:cs="Times New Roman"/>
                  <w:noProof/>
                  <w:color w:val="000000"/>
                  <w:sz w:val="24"/>
                  <w:szCs w:val="24"/>
                </w:rPr>
                <w:t>2</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nil"/>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Anderson, 1998</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Anderson&lt;/Author&gt;&lt;Year&gt;1998&lt;/Year&gt;&lt;RecNum&gt;3&lt;/RecNum&gt;&lt;DisplayText&gt;[3]&lt;/DisplayText&gt;&lt;record&gt;&lt;rec-number&gt;3&lt;/rec-number&gt;&lt;foreign-keys&gt;&lt;key app="EN" db-id="5zxsfvxsh5rdx8eftao5pvxs059dxxdsvvvt" timestamp="1311902108"&gt;3&lt;/key&gt;&lt;/foreign-keys&gt;&lt;ref-type name="Journal Article"&gt;17&lt;/ref-type&gt;&lt;contributors&gt;&lt;authors&gt;&lt;author&gt;Anderson, A. S.&lt;/author&gt;&lt;author&gt;Cox, D. N.&lt;/author&gt;&lt;author&gt;McKellar, S.&lt;/author&gt;&lt;author&gt;Reynolds, J.&lt;/author&gt;&lt;author&gt;Lean, M. E. J.&lt;/author&gt;&lt;author&gt;Mela, D. J.&lt;/author&gt;&lt;/authors&gt;&lt;/contributors&gt;&lt;titles&gt;&lt;title&gt;Take Five, a nutrition education intervention to increase fruit and vegetable intakes: impact on attitudes towards dietary change&lt;/title&gt;&lt;secondary-title&gt;British Journal of Nutrition&lt;/secondary-title&gt;&lt;/titles&gt;&lt;periodical&gt;&lt;full-title&gt;British Journal of Nutrition&lt;/full-title&gt;&lt;/periodical&gt;&lt;pages&gt;133-140&lt;/pages&gt;&lt;volume&gt;80&lt;/volume&gt;&lt;number&gt;2&lt;/number&gt;&lt;dates&gt;&lt;year&gt;1998&lt;/year&gt;&lt;/dates&gt;&lt;isbn&gt;0007-1145&lt;/isbn&gt;&lt;accession-num&gt;WOS:000076110300004&lt;/accession-num&gt;&lt;urls&gt;&lt;related-urls&gt;&lt;url&gt;&amp;lt;Go to ISI&amp;gt;://WOS:000076110300004&lt;/url&gt;&lt;/related-urls&gt;&lt;/urls&gt;&lt;/record&gt;&lt;/Cite&gt;&lt;/EndNote&gt;</w:instrText>
            </w:r>
            <w:r w:rsidR="004F6B41" w:rsidRPr="008B6623">
              <w:rPr>
                <w:rFonts w:ascii="Times New Roman" w:hAnsi="Times New Roman" w:cs="Times New Roman"/>
                <w:sz w:val="24"/>
                <w:szCs w:val="24"/>
              </w:rPr>
              <w:fldChar w:fldCharType="separate"/>
            </w:r>
            <w:r w:rsidR="004162BC" w:rsidRPr="008B6623">
              <w:rPr>
                <w:rFonts w:ascii="Times New Roman" w:hAnsi="Times New Roman" w:cs="Times New Roman"/>
                <w:noProof/>
                <w:sz w:val="24"/>
                <w:szCs w:val="24"/>
              </w:rPr>
              <w:t>[</w:t>
            </w:r>
            <w:hyperlink w:anchor="_ENREF_3" w:tooltip="Anderson, 1998 #3" w:history="1">
              <w:r w:rsidR="00082BE6" w:rsidRPr="008B6623">
                <w:rPr>
                  <w:rFonts w:ascii="Times New Roman" w:hAnsi="Times New Roman" w:cs="Times New Roman"/>
                  <w:noProof/>
                  <w:sz w:val="24"/>
                  <w:szCs w:val="24"/>
                </w:rPr>
                <w:t>3</w:t>
              </w:r>
            </w:hyperlink>
            <w:r w:rsidR="004162BC" w:rsidRPr="008B6623">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Borders>
              <w:top w:val="nil"/>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Intervention not described and seems to be outside store.</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color w:val="000000"/>
                <w:sz w:val="24"/>
                <w:szCs w:val="24"/>
              </w:rPr>
              <w:t>Andreyeva</w:t>
            </w:r>
            <w:proofErr w:type="spellEnd"/>
            <w:r w:rsidRPr="008B6623">
              <w:rPr>
                <w:rFonts w:ascii="Times New Roman" w:hAnsi="Times New Roman" w:cs="Times New Roman"/>
                <w:color w:val="000000"/>
                <w:sz w:val="24"/>
                <w:szCs w:val="24"/>
              </w:rPr>
              <w:t>, 2011</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r>
            <w:r w:rsidR="00420BE2">
              <w:rPr>
                <w:rFonts w:ascii="Times New Roman" w:hAnsi="Times New Roman" w:cs="Times New Roman"/>
                <w:color w:val="000000"/>
                <w:sz w:val="24"/>
                <w:szCs w:val="24"/>
              </w:rPr>
              <w:instrText xml:space="preserve"> ADDIN EN.CITE &lt;EndNote&gt;&lt;Cite&gt;&lt;Author&gt;Andreyeva&lt;/Author&gt;&lt;Year&gt;2011&lt;/Year&gt;&lt;RecNum&gt;6&lt;/RecNum&gt;&lt;DisplayText&gt;[4]&lt;/DisplayText&gt;&lt;record&gt;&lt;rec-number&gt;6&lt;/rec-number&gt;&lt;foreign-keys&gt;&lt;key app="EN" db-id="5zxsfvxsh5rdx8eftao5pvxs059dxxdsvvvt" timestamp="1311902108"&gt;6&lt;/key&gt;&lt;/foreign-keys&gt;&lt;ref-type name="Journal Article"&gt;17&lt;/ref-type&gt;&lt;contributors&gt;&lt;authors&gt;&lt;author&gt;Andreyeva, T.&lt;/author&gt;&lt;author&gt;Middleton, A. E.&lt;/author&gt;&lt;author&gt;Long, M. W.&lt;/author&gt;&lt;author&gt;Luedicke, J.&lt;/author&gt;&lt;author&gt;Schwartz, M. B.&lt;/author&gt;&lt;/authors&gt;&lt;/contributors&gt;&lt;auth-address&gt;Rudd Center for Food Policy and Obesity, Yale University, 309 Edwards Street, New Haven, CT 06520-8369, USA.&lt;/auth-address&gt;&lt;titles&gt;&lt;title&gt;Food retailer practices, attitudes and beliefs about the supply of healthy foods&lt;/title&gt;&lt;secondary-title&gt;Public Health Nutr&lt;/secondary-title&gt;&lt;alt-title&gt;Public health nutrition&lt;/alt-title&gt;&lt;/titles&gt;&lt;periodical&gt;&lt;full-title&gt;Public Health Nutr&lt;/full-title&gt;&lt;/periodical&gt;&lt;alt-periodical&gt;&lt;full-title&gt;Public Health Nutrition&lt;/full-title&gt;&lt;/alt-periodical&gt;&lt;pages&gt;1-8&lt;/pages&gt;&lt;dates&gt;&lt;year&gt;2011&lt;/year&gt;&lt;pub-dates&gt;&lt;date&gt;Feb 16&lt;/date&gt;&lt;/pub-dates&gt;&lt;/dates&gt;&lt;isbn&gt;1475-2727&amp;#xD;1368-9800 (Linking)&lt;/isbn&gt;&lt;accession-num&gt;21324231&lt;/accession-num&gt;&lt;urls&gt;&lt;related-urls&gt;&lt;url&gt;10.1017/S1368980011000061&lt;/url&gt;&lt;/related-urls&gt;&lt;/urls&gt;&lt;/record&gt;&lt;/Cite&gt;&lt;/EndNote&gt;</w:instrText>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4" w:tooltip="Andreyeva, 2011 #6" w:history="1">
              <w:r w:rsidR="00082BE6" w:rsidRPr="008B6623">
                <w:rPr>
                  <w:rFonts w:ascii="Times New Roman" w:hAnsi="Times New Roman" w:cs="Times New Roman"/>
                  <w:noProof/>
                  <w:color w:val="000000"/>
                  <w:sz w:val="24"/>
                  <w:szCs w:val="24"/>
                </w:rPr>
                <w:t>4</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nil"/>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process evaluation</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color w:val="000000"/>
                <w:sz w:val="24"/>
                <w:szCs w:val="24"/>
              </w:rPr>
              <w:t>Andreyeva</w:t>
            </w:r>
            <w:proofErr w:type="spellEnd"/>
            <w:r w:rsidRPr="008B6623">
              <w:rPr>
                <w:rFonts w:ascii="Times New Roman" w:hAnsi="Times New Roman" w:cs="Times New Roman"/>
                <w:color w:val="000000"/>
                <w:sz w:val="24"/>
                <w:szCs w:val="24"/>
              </w:rPr>
              <w:t>, 2012</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fldData xml:space="preserve">PEVuZE5vdGU+PENpdGU+PEF1dGhvcj5BbmRyZXlldmE8L0F1dGhvcj48WWVhcj4yMDEyPC9ZZWFy
PjxSZWNOdW0+MjAzPC9SZWNOdW0+PERpc3BsYXlUZXh0Pls1XTwvRGlzcGxheVRleHQ+PHJlY29y
ZD48cmVjLW51bWJlcj4yMDM8L3JlYy1udW1iZXI+PGZvcmVpZ24ta2V5cz48a2V5IGFwcD0iRU4i
IGRiLWlkPSI1enhzZnZ4c2g1cmR4OGVmdGFvNXB2eHMwNTlkeHhkc3Z2dnQiIHRpbWVzdGFtcD0i
MTM1NzcwNTMzOCI+MjAzPC9rZXk+PC9mb3JlaWduLWtleXM+PHJlZi10eXBlIG5hbWU9IkpvdXJu
YWwgQXJ0aWNsZSI+MTc8L3JlZi10eXBlPjxjb250cmlidXRvcnM+PGF1dGhvcnM+PGF1dGhvcj5B
bmRyZXlldmEsIFRhdGlhbmE8L2F1dGhvcj48YXV0aG9yPkx1ZWRpY2tlLCBKb2VyZzwvYXV0aG9y
PjxhdXRob3I+TWlkZGxldG9uLCBBbm4gRS48L2F1dGhvcj48YXV0aG9yPkxvbmcsIE1pY2hhZWwg
Vy48L2F1dGhvcj48YXV0aG9yPlNjaHdhcnR6LCBNYXJsZW5lIEIuPC9hdXRob3I+PC9hdXRob3Jz
PjwvY29udHJpYnV0b3JzPjx0aXRsZXM+PHRpdGxlPlBvc2l0aXZlIEluZmx1ZW5jZSBvZiB0aGUg
UmV2aXNlZCBTcGVjaWFsIFN1cHBsZW1lbnRhbCBOdXRyaXRpb24gUHJvZ3JhbSBmb3IgV29tZW4s
IEluZmFudHMsIGFuZCBDaGlsZHJlbiBGb29kIFBhY2thZ2VzIG9uIEFjY2VzcyB0byBIZWFsdGh5
IEZvb2RzPC90aXRsZT48c2Vjb25kYXJ5LXRpdGxlPkpvdXJuYWwgb2YgdGhlIEFjYWRlbXkgb2Yg
TnV0cml0aW9uICZhbXA7IERpZXRldGljczwvc2Vjb25kYXJ5LXRpdGxlPjwvdGl0bGVzPjxwZXJp
b2RpY2FsPjxmdWxsLXRpdGxlPkpvdXJuYWwgb2YgdGhlIEFjYWRlbXkgb2YgTnV0cml0aW9uICZh
bXA7IERpZXRldGljczwvZnVsbC10aXRsZT48L3BlcmlvZGljYWw+PHBhZ2VzPjg1MC04NTg8L3Bh
Z2VzPjx2b2x1bWU+MTEyPC92b2x1bWU+PG51bWJlcj42PC9udW1iZXI+PGtleXdvcmRzPjxrZXl3
b3JkPkNISS1zcXVhcmUgdGVzdDwva2V5d29yZD48a2V5d29yZD5DSElMRCBoZWFsdGggc2Vydmlj
ZXM8L2tleXdvcmQ+PGtleXdvcmQ+Rk9PRDwva2V5d29yZD48a2V5d29yZD5IRUFMVEggcHJvbW90
aW9uPC9rZXl3b3JkPjxrZXl3b3JkPkhFQUxUSCBzZXJ2aWNlcyBhY2Nlc3NpYmlsaXR5PC9rZXl3
b3JkPjxrZXl3b3JkPk5VVFJJVElPTjwva2V5d29yZD48a2V5d29yZD5SRVNFQVJDSCAtLSBGaW5h
bmNlPC9rZXl3b3JkPjxrZXl3b3JkPlNBTEVTIHBlcnNvbm5lbDwva2V5d29yZD48a2V5d29yZD5T
SE9QUElORzwva2V5d29yZD48a2V5d29yZD5ULXRlc3QgKFN0YXRpc3RpY3MpPC9rZXl3b3JkPjxr
ZXl3b3JkPkdPVkVSTk1FTlQgcHJvZ3JhbXM8L2tleXdvcmQ+PGtleXdvcmQ+TVVMVElQTEUgcmVn
cmVzc2lvbiBhbmFseXNpczwva2V5d29yZD48a2V5d29yZD5IVU1BTiBzZXJ2aWNlcyBwcm9ncmFt
czwva2V5d29yZD48a2V5d29yZD5JTlRFUi1vYnNlcnZlciByZWxpYWJpbGl0eTwva2V5d29yZD48
a2V5d29yZD5GT09EIHNlY3VyaXR5PC9rZXl3b3JkPjxrZXl3b3JkPkRBVEEgYW5hbHlzaXMgLS0g
U29mdHdhcmU8L2tleXdvcmQ+PGtleXdvcmQ+REVTQ1JJUFRJVkUgc3RhdGlzdGljczwva2V5d29y
ZD48a2V5d29yZD5DT05ORUNUSUNVVDwva2V5d29yZD48L2tleXdvcmRzPjxkYXRlcz48eWVhcj4y
MDEyPC95ZWFyPjwvZGF0ZXM+PGlzYm4+MjIxMjI2NzI8L2lzYm4+PGFjY2Vzc2lvbi1udW0+NzYx
NjMxNDg8L2FjY2Vzc2lvbi1udW0+PHdvcmstdHlwZT5BcnRpY2xlPC93b3JrLXR5cGU+PHVybHM+
PHJlbGF0ZWQtdXJscz48dXJsPmh0dHA6Ly9lenByb3h5LmNkdS5lZHUuYXUvbG9naW4/dXJsPWh0
dHA6Ly9zZWFyY2guZWJzY29ob3N0LmNvbS9sb2dpbi5hc3B4P2RpcmVjdD10cnVlJmFtcDtBdXRo
VHlwZT1pcCx1cmwsY29va2llLHVpZCZhbXA7ZGI9YXBoJmFtcDtBTj03NjE2MzE0OCZhbXA7c2l0
ZT1laG9zdC1saXZlPC91cmw+PC9yZWxhdGVkLXVybHM+PC91cmxzPjxlbGVjdHJvbmljLXJlc291
cmNlLW51bT4xMC4xMDE2L2ouamFuZC4yMDEyLjAyLjAxOTwvZWxlY3Ryb25pYy1yZXNvdXJjZS1u
dW0+PHJlbW90ZS1kYXRhYmFzZS1uYW1lPmFwaDwvcmVtb3RlLWRhdGFiYXNlLW5hbWU+PHJlbW90
ZS1kYXRhYmFzZS1wcm92aWRlcj5FQlNDT2hvc3Q8L3JlbW90ZS1kYXRhYmFzZS1wcm92aWRlcj48
L3JlY29yZD48L0NpdGU+PC9FbmROb3RlPgB=
</w:fldData>
              </w:fldChar>
            </w:r>
            <w:r w:rsidR="00420BE2">
              <w:rPr>
                <w:rFonts w:ascii="Times New Roman" w:hAnsi="Times New Roman" w:cs="Times New Roman"/>
                <w:color w:val="000000"/>
                <w:sz w:val="24"/>
                <w:szCs w:val="24"/>
              </w:rPr>
              <w:instrText xml:space="preserve"> ADDIN EN.CITE </w:instrText>
            </w:r>
            <w:r w:rsidR="004F6B41">
              <w:rPr>
                <w:rFonts w:ascii="Times New Roman" w:hAnsi="Times New Roman" w:cs="Times New Roman"/>
                <w:color w:val="000000"/>
                <w:sz w:val="24"/>
                <w:szCs w:val="24"/>
              </w:rPr>
              <w:fldChar w:fldCharType="begin">
                <w:fldData xml:space="preserve">PEVuZE5vdGU+PENpdGU+PEF1dGhvcj5BbmRyZXlldmE8L0F1dGhvcj48WWVhcj4yMDEyPC9ZZWFy
PjxSZWNOdW0+MjAzPC9SZWNOdW0+PERpc3BsYXlUZXh0Pls1XTwvRGlzcGxheVRleHQ+PHJlY29y
ZD48cmVjLW51bWJlcj4yMDM8L3JlYy1udW1iZXI+PGZvcmVpZ24ta2V5cz48a2V5IGFwcD0iRU4i
IGRiLWlkPSI1enhzZnZ4c2g1cmR4OGVmdGFvNXB2eHMwNTlkeHhkc3Z2dnQiIHRpbWVzdGFtcD0i
MTM1NzcwNTMzOCI+MjAzPC9rZXk+PC9mb3JlaWduLWtleXM+PHJlZi10eXBlIG5hbWU9IkpvdXJu
YWwgQXJ0aWNsZSI+MTc8L3JlZi10eXBlPjxjb250cmlidXRvcnM+PGF1dGhvcnM+PGF1dGhvcj5B
bmRyZXlldmEsIFRhdGlhbmE8L2F1dGhvcj48YXV0aG9yPkx1ZWRpY2tlLCBKb2VyZzwvYXV0aG9y
PjxhdXRob3I+TWlkZGxldG9uLCBBbm4gRS48L2F1dGhvcj48YXV0aG9yPkxvbmcsIE1pY2hhZWwg
Vy48L2F1dGhvcj48YXV0aG9yPlNjaHdhcnR6LCBNYXJsZW5lIEIuPC9hdXRob3I+PC9hdXRob3Jz
PjwvY29udHJpYnV0b3JzPjx0aXRsZXM+PHRpdGxlPlBvc2l0aXZlIEluZmx1ZW5jZSBvZiB0aGUg
UmV2aXNlZCBTcGVjaWFsIFN1cHBsZW1lbnRhbCBOdXRyaXRpb24gUHJvZ3JhbSBmb3IgV29tZW4s
IEluZmFudHMsIGFuZCBDaGlsZHJlbiBGb29kIFBhY2thZ2VzIG9uIEFjY2VzcyB0byBIZWFsdGh5
IEZvb2RzPC90aXRsZT48c2Vjb25kYXJ5LXRpdGxlPkpvdXJuYWwgb2YgdGhlIEFjYWRlbXkgb2Yg
TnV0cml0aW9uICZhbXA7IERpZXRldGljczwvc2Vjb25kYXJ5LXRpdGxlPjwvdGl0bGVzPjxwZXJp
b2RpY2FsPjxmdWxsLXRpdGxlPkpvdXJuYWwgb2YgdGhlIEFjYWRlbXkgb2YgTnV0cml0aW9uICZh
bXA7IERpZXRldGljczwvZnVsbC10aXRsZT48L3BlcmlvZGljYWw+PHBhZ2VzPjg1MC04NTg8L3Bh
Z2VzPjx2b2x1bWU+MTEyPC92b2x1bWU+PG51bWJlcj42PC9udW1iZXI+PGtleXdvcmRzPjxrZXl3
b3JkPkNISS1zcXVhcmUgdGVzdDwva2V5d29yZD48a2V5d29yZD5DSElMRCBoZWFsdGggc2Vydmlj
ZXM8L2tleXdvcmQ+PGtleXdvcmQ+Rk9PRDwva2V5d29yZD48a2V5d29yZD5IRUFMVEggcHJvbW90
aW9uPC9rZXl3b3JkPjxrZXl3b3JkPkhFQUxUSCBzZXJ2aWNlcyBhY2Nlc3NpYmlsaXR5PC9rZXl3
b3JkPjxrZXl3b3JkPk5VVFJJVElPTjwva2V5d29yZD48a2V5d29yZD5SRVNFQVJDSCAtLSBGaW5h
bmNlPC9rZXl3b3JkPjxrZXl3b3JkPlNBTEVTIHBlcnNvbm5lbDwva2V5d29yZD48a2V5d29yZD5T
SE9QUElORzwva2V5d29yZD48a2V5d29yZD5ULXRlc3QgKFN0YXRpc3RpY3MpPC9rZXl3b3JkPjxr
ZXl3b3JkPkdPVkVSTk1FTlQgcHJvZ3JhbXM8L2tleXdvcmQ+PGtleXdvcmQ+TVVMVElQTEUgcmVn
cmVzc2lvbiBhbmFseXNpczwva2V5d29yZD48a2V5d29yZD5IVU1BTiBzZXJ2aWNlcyBwcm9ncmFt
czwva2V5d29yZD48a2V5d29yZD5JTlRFUi1vYnNlcnZlciByZWxpYWJpbGl0eTwva2V5d29yZD48
a2V5d29yZD5GT09EIHNlY3VyaXR5PC9rZXl3b3JkPjxrZXl3b3JkPkRBVEEgYW5hbHlzaXMgLS0g
U29mdHdhcmU8L2tleXdvcmQ+PGtleXdvcmQ+REVTQ1JJUFRJVkUgc3RhdGlzdGljczwva2V5d29y
ZD48a2V5d29yZD5DT05ORUNUSUNVVDwva2V5d29yZD48L2tleXdvcmRzPjxkYXRlcz48eWVhcj4y
MDEyPC95ZWFyPjwvZGF0ZXM+PGlzYm4+MjIxMjI2NzI8L2lzYm4+PGFjY2Vzc2lvbi1udW0+NzYx
NjMxNDg8L2FjY2Vzc2lvbi1udW0+PHdvcmstdHlwZT5BcnRpY2xlPC93b3JrLXR5cGU+PHVybHM+
PHJlbGF0ZWQtdXJscz48dXJsPmh0dHA6Ly9lenByb3h5LmNkdS5lZHUuYXUvbG9naW4/dXJsPWh0
dHA6Ly9zZWFyY2guZWJzY29ob3N0LmNvbS9sb2dpbi5hc3B4P2RpcmVjdD10cnVlJmFtcDtBdXRo
VHlwZT1pcCx1cmwsY29va2llLHVpZCZhbXA7ZGI9YXBoJmFtcDtBTj03NjE2MzE0OCZhbXA7c2l0
ZT1laG9zdC1saXZlPC91cmw+PC9yZWxhdGVkLXVybHM+PC91cmxzPjxlbGVjdHJvbmljLXJlc291
cmNlLW51bT4xMC4xMDE2L2ouamFuZC4yMDEyLjAyLjAxOTwvZWxlY3Ryb25pYy1yZXNvdXJjZS1u
dW0+PHJlbW90ZS1kYXRhYmFzZS1uYW1lPmFwaDwvcmVtb3RlLWRhdGFiYXNlLW5hbWU+PHJlbW90
ZS1kYXRhYmFzZS1wcm92aWRlcj5FQlNDT2hvc3Q8L3JlbW90ZS1kYXRhYmFzZS1wcm92aWRlcj48
L3JlY29yZD48L0NpdGU+PC9FbmROb3RlPgB=
</w:fldData>
              </w:fldChar>
            </w:r>
            <w:r w:rsidR="00420BE2">
              <w:rPr>
                <w:rFonts w:ascii="Times New Roman" w:hAnsi="Times New Roman" w:cs="Times New Roman"/>
                <w:color w:val="000000"/>
                <w:sz w:val="24"/>
                <w:szCs w:val="24"/>
              </w:rPr>
              <w:instrText xml:space="preserve"> ADDIN EN.CITE.DATA </w:instrText>
            </w:r>
            <w:r w:rsidR="004F6B41">
              <w:rPr>
                <w:rFonts w:ascii="Times New Roman" w:hAnsi="Times New Roman" w:cs="Times New Roman"/>
                <w:color w:val="000000"/>
                <w:sz w:val="24"/>
                <w:szCs w:val="24"/>
              </w:rPr>
            </w:r>
            <w:r w:rsidR="004F6B41">
              <w:rPr>
                <w:rFonts w:ascii="Times New Roman" w:hAnsi="Times New Roman" w:cs="Times New Roman"/>
                <w:color w:val="000000"/>
                <w:sz w:val="24"/>
                <w:szCs w:val="24"/>
              </w:rPr>
              <w:fldChar w:fldCharType="end"/>
            </w:r>
            <w:r w:rsidR="004F6B41" w:rsidRPr="008B6623">
              <w:rPr>
                <w:rFonts w:ascii="Times New Roman" w:hAnsi="Times New Roman" w:cs="Times New Roman"/>
                <w:color w:val="000000"/>
                <w:sz w:val="24"/>
                <w:szCs w:val="24"/>
              </w:rPr>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5" w:tooltip="Andreyeva, 2012 #203" w:history="1">
              <w:r w:rsidR="00082BE6" w:rsidRPr="008B6623">
                <w:rPr>
                  <w:rFonts w:ascii="Times New Roman" w:hAnsi="Times New Roman" w:cs="Times New Roman"/>
                  <w:noProof/>
                  <w:color w:val="000000"/>
                  <w:sz w:val="24"/>
                  <w:szCs w:val="24"/>
                </w:rPr>
                <w:t>5</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nil"/>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color w:val="000000"/>
                <w:sz w:val="24"/>
                <w:szCs w:val="24"/>
              </w:rPr>
              <w:t>Beneke</w:t>
            </w:r>
            <w:proofErr w:type="spellEnd"/>
            <w:r w:rsidRPr="008B6623">
              <w:rPr>
                <w:rFonts w:ascii="Times New Roman" w:hAnsi="Times New Roman" w:cs="Times New Roman"/>
                <w:color w:val="000000"/>
                <w:sz w:val="24"/>
                <w:szCs w:val="24"/>
              </w:rPr>
              <w:t>, 1988</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r>
            <w:r w:rsidR="00420BE2">
              <w:rPr>
                <w:rFonts w:ascii="Times New Roman" w:hAnsi="Times New Roman" w:cs="Times New Roman"/>
                <w:color w:val="000000"/>
                <w:sz w:val="24"/>
                <w:szCs w:val="24"/>
              </w:rPr>
              <w:instrText xml:space="preserve"> ADDIN EN.CITE &lt;EndNote&gt;&lt;Cite&gt;&lt;Author&gt;Beneke&lt;/Author&gt;&lt;Year&gt;1988&lt;/Year&gt;&lt;RecNum&gt;162&lt;/RecNum&gt;&lt;DisplayText&gt;[6]&lt;/DisplayText&gt;&lt;record&gt;&lt;rec-number&gt;162&lt;/rec-number&gt;&lt;foreign-keys&gt;&lt;key app="EN" db-id="5zxsfvxsh5rdx8eftao5pvxs059dxxdsvvvt" timestamp="1312411925"&gt;162&lt;/key&gt;&lt;/foreign-keys&gt;&lt;ref-type name="Journal Article"&gt;17&lt;/ref-type&gt;&lt;contributors&gt;&lt;authors&gt;&lt;author&gt;Beneke, W. M.&lt;/author&gt;&lt;author&gt;Davis, C. H.&lt;/author&gt;&lt;author&gt;Vander Tuig, J. G.&lt;/author&gt;&lt;/authors&gt;&lt;/contributors&gt;&lt;auth-address&gt;Department of Psychology, Lincoln University, Jefferson City, MO 65101.&lt;/auth-address&gt;&lt;titles&gt;&lt;title&gt;Effects of a behavioral weight-loss program food purchases: instructions to shop with a list&lt;/title&gt;&lt;secondary-title&gt;Int J Obes&lt;/secondary-title&gt;&lt;/titles&gt;&lt;periodical&gt;&lt;full-title&gt;Int J Obes&lt;/full-title&gt;&lt;/periodical&gt;&lt;pages&gt;335-42&lt;/pages&gt;&lt;volume&gt;12&lt;/volume&gt;&lt;number&gt;4&lt;/number&gt;&lt;edition&gt;1988/01/01&lt;/edition&gt;&lt;keywords&gt;&lt;keyword&gt;Adult&lt;/keyword&gt;&lt;keyword&gt;*Behavior Therapy&lt;/keyword&gt;&lt;keyword&gt;Female&lt;/keyword&gt;&lt;keyword&gt;*Food Habits&lt;/keyword&gt;&lt;keyword&gt;Humans&lt;/keyword&gt;&lt;keyword&gt;Middle Aged&lt;/keyword&gt;&lt;keyword&gt;*Weight Loss&lt;/keyword&gt;&lt;/keywords&gt;&lt;dates&gt;&lt;year&gt;1988&lt;/year&gt;&lt;/dates&gt;&lt;isbn&gt;0307-0565 (Print)&amp;#xD;0307-0565 (Linking)&lt;/isbn&gt;&lt;accession-num&gt;3198311&lt;/accession-num&gt;&lt;urls&gt;&lt;related-urls&gt;&lt;url&gt;http://www.ncbi.nlm.nih.gov/entrez/query.fcgi?cmd=Retrieve&amp;amp;db=PubMed&amp;amp;dopt=Citation&amp;amp;list_uids=3198311&lt;/url&gt;&lt;/related-urls&gt;&lt;/urls&gt;&lt;language&gt;eng&lt;/language&gt;&lt;/record&gt;&lt;/Cite&gt;&lt;/EndNote&gt;</w:instrText>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6" w:tooltip="Beneke, 1988 #162" w:history="1">
              <w:r w:rsidR="00082BE6" w:rsidRPr="008B6623">
                <w:rPr>
                  <w:rFonts w:ascii="Times New Roman" w:hAnsi="Times New Roman" w:cs="Times New Roman"/>
                  <w:noProof/>
                  <w:color w:val="000000"/>
                  <w:sz w:val="24"/>
                  <w:szCs w:val="24"/>
                </w:rPr>
                <w:t>6</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r w:rsidR="00771C9D">
              <w:rPr>
                <w:rFonts w:ascii="Times New Roman" w:hAnsi="Times New Roman" w:cs="Times New Roman"/>
                <w:sz w:val="24"/>
                <w:szCs w:val="24"/>
              </w:rPr>
              <w:t xml:space="preserve"> and aimed at obese and overweight participan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color w:val="000000"/>
                <w:sz w:val="24"/>
                <w:szCs w:val="24"/>
              </w:rPr>
              <w:t>Beydoun</w:t>
            </w:r>
            <w:proofErr w:type="spellEnd"/>
            <w:r w:rsidRPr="008B6623">
              <w:rPr>
                <w:rFonts w:ascii="Times New Roman" w:hAnsi="Times New Roman" w:cs="Times New Roman"/>
                <w:color w:val="000000"/>
                <w:sz w:val="24"/>
                <w:szCs w:val="24"/>
              </w:rPr>
              <w:t>, 2008</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r>
            <w:r w:rsidR="00420BE2">
              <w:rPr>
                <w:rFonts w:ascii="Times New Roman" w:hAnsi="Times New Roman" w:cs="Times New Roman"/>
                <w:color w:val="000000"/>
                <w:sz w:val="24"/>
                <w:szCs w:val="24"/>
              </w:rPr>
              <w:instrText xml:space="preserve"> ADDIN EN.CITE &lt;EndNote&gt;&lt;Cite&gt;&lt;Author&gt;Beydoun&lt;/Author&gt;&lt;Year&gt;2008&lt;/Year&gt;&lt;RecNum&gt;8&lt;/RecNum&gt;&lt;DisplayText&gt;[7]&lt;/DisplayText&gt;&lt;record&gt;&lt;rec-number&gt;8&lt;/rec-number&gt;&lt;foreign-keys&gt;&lt;key app="EN" db-id="5zxsfvxsh5rdx8eftao5pvxs059dxxdsvvvt" timestamp="1311902108"&gt;8&lt;/key&gt;&lt;/foreign-keys&gt;&lt;ref-type name="Journal Article"&gt;17&lt;/ref-type&gt;&lt;contributors&gt;&lt;authors&gt;&lt;author&gt;Beydoun, M. A.&lt;/author&gt;&lt;author&gt;Powell, L. M.&lt;/author&gt;&lt;author&gt;Wang, Y. F.&lt;/author&gt;&lt;/authors&gt;&lt;/contributors&gt;&lt;titles&gt;&lt;title&gt;The association of fast food, fruit and vegetable prices with dietary intakes among US adults: Is there modification by family income?&lt;/title&gt;&lt;secondary-title&gt;Social Science &amp;amp; Medicine&lt;/secondary-title&gt;&lt;/titles&gt;&lt;periodical&gt;&lt;full-title&gt;Social Science &amp;amp; Medicine&lt;/full-title&gt;&lt;/periodical&gt;&lt;pages&gt;2218-2229&lt;/pages&gt;&lt;volume&gt;66&lt;/volume&gt;&lt;number&gt;11&lt;/number&gt;&lt;dates&gt;&lt;year&gt;2008&lt;/year&gt;&lt;/dates&gt;&lt;isbn&gt;0277-9536&lt;/isbn&gt;&lt;accession-num&gt;WOS:000256334400004&lt;/accession-num&gt;&lt;urls&gt;&lt;related-urls&gt;&lt;url&gt;&amp;lt;Go to ISI&amp;gt;://WOS:000256334400004&lt;/url&gt;&lt;/related-urls&gt;&lt;/urls&gt;&lt;electronic-resource-num&gt;10.1016/j.socscimed.2008.01.018&lt;/electronic-resource-num&gt;&lt;/record&gt;&lt;/Cite&gt;&lt;/EndNote&gt;</w:instrText>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7" w:tooltip="Beydoun, 2008 #8" w:history="1">
              <w:r w:rsidR="00082BE6" w:rsidRPr="008B6623">
                <w:rPr>
                  <w:rFonts w:ascii="Times New Roman" w:hAnsi="Times New Roman" w:cs="Times New Roman"/>
                  <w:noProof/>
                  <w:color w:val="000000"/>
                  <w:sz w:val="24"/>
                  <w:szCs w:val="24"/>
                </w:rPr>
                <w:t>7</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survey</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color w:val="000000"/>
                <w:sz w:val="24"/>
                <w:szCs w:val="24"/>
              </w:rPr>
            </w:pPr>
            <w:r w:rsidRPr="008B6623">
              <w:rPr>
                <w:rFonts w:ascii="Times New Roman" w:hAnsi="Times New Roman" w:cs="Times New Roman"/>
                <w:color w:val="000000"/>
                <w:sz w:val="24"/>
                <w:szCs w:val="24"/>
              </w:rPr>
              <w:t>Blakely 2011</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r>
            <w:r w:rsidR="00420BE2">
              <w:rPr>
                <w:rFonts w:ascii="Times New Roman" w:hAnsi="Times New Roman" w:cs="Times New Roman"/>
                <w:color w:val="000000"/>
                <w:sz w:val="24"/>
                <w:szCs w:val="24"/>
              </w:rPr>
              <w:instrText xml:space="preserve"> ADDIN EN.CITE &lt;EndNote&gt;&lt;Cite&gt;&lt;Author&gt;Blakely&lt;/Author&gt;&lt;Year&gt;2011&lt;/Year&gt;&lt;RecNum&gt;9&lt;/RecNum&gt;&lt;DisplayText&gt;[8]&lt;/DisplayText&gt;&lt;record&gt;&lt;rec-number&gt;9&lt;/rec-number&gt;&lt;foreign-keys&gt;&lt;key app="EN" db-id="5zxsfvxsh5rdx8eftao5pvxs059dxxdsvvvt" timestamp="1311902108"&gt;9&lt;/key&gt;&lt;/foreign-keys&gt;&lt;ref-type name="Journal Article"&gt;17&lt;/ref-type&gt;&lt;contributors&gt;&lt;authors&gt;&lt;author&gt;Blakely, T.&lt;/author&gt;&lt;author&gt;Ni Mhurchu, C.&lt;/author&gt;&lt;author&gt;Jiang, Y.&lt;/author&gt;&lt;author&gt;Matoe, L.&lt;/author&gt;&lt;author&gt;Funaki-Tahifote, M.&lt;/author&gt;&lt;author&gt;Eyles, H. C.&lt;/author&gt;&lt;author&gt;Foster, R. H.&lt;/author&gt;&lt;author&gt;McKenzie, S.&lt;/author&gt;&lt;author&gt;Rodgers, A.&lt;/author&gt;&lt;/authors&gt;&lt;/contributors&gt;&lt;auth-address&gt;University of Otago, Wellington, New Zealand.&lt;/auth-address&gt;&lt;titles&gt;&lt;title&gt;Do effects of price discounts and nutrition education on food purchases vary by ethnicity, income and education? Results from a randomised, controlled trial&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aheadofprint&lt;/pages&gt;&lt;dates&gt;&lt;year&gt;2011&lt;/year&gt;&lt;pub-dates&gt;&lt;date&gt;Feb 4&lt;/date&gt;&lt;/pub-dates&gt;&lt;/dates&gt;&lt;isbn&gt;1470-2738&amp;#xD;0143-005X (Linking)&lt;/isbn&gt;&lt;accession-num&gt;21296903&lt;/accession-num&gt;&lt;urls&gt;&lt;related-urls&gt;&lt;url&gt;10.1136/jech.2010.118588&lt;/url&gt;&lt;/related-urls&gt;&lt;/urls&gt;&lt;/record&gt;&lt;/Cite&gt;&lt;/EndNote&gt;</w:instrText>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8" w:tooltip="Blakely, 2011 #9" w:history="1">
              <w:r w:rsidR="00082BE6" w:rsidRPr="008B6623">
                <w:rPr>
                  <w:rFonts w:ascii="Times New Roman" w:hAnsi="Times New Roman" w:cs="Times New Roman"/>
                  <w:noProof/>
                  <w:color w:val="000000"/>
                  <w:sz w:val="24"/>
                  <w:szCs w:val="24"/>
                </w:rPr>
                <w:t>8</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Same study reported in Ni </w:t>
            </w:r>
            <w:proofErr w:type="spellStart"/>
            <w:r w:rsidRPr="008B6623">
              <w:rPr>
                <w:rFonts w:ascii="Times New Roman" w:hAnsi="Times New Roman" w:cs="Times New Roman"/>
                <w:sz w:val="24"/>
                <w:szCs w:val="24"/>
              </w:rPr>
              <w:t>Mhurchi</w:t>
            </w:r>
            <w:proofErr w:type="spellEnd"/>
            <w:r w:rsidRPr="008B6623">
              <w:rPr>
                <w:rFonts w:ascii="Times New Roman" w:hAnsi="Times New Roman" w:cs="Times New Roman"/>
                <w:sz w:val="24"/>
                <w:szCs w:val="24"/>
              </w:rPr>
              <w:t>. Only data by ethnicity reported.</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color w:val="000000"/>
                <w:sz w:val="24"/>
                <w:szCs w:val="24"/>
              </w:rPr>
            </w:pPr>
            <w:r w:rsidRPr="008B6623">
              <w:rPr>
                <w:rFonts w:ascii="Times New Roman" w:hAnsi="Times New Roman" w:cs="Times New Roman"/>
                <w:color w:val="000000"/>
                <w:sz w:val="24"/>
                <w:szCs w:val="24"/>
              </w:rPr>
              <w:t>Block, 2010</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fldData xml:space="preserve">PEVuZE5vdGU+PENpdGU+PEF1dGhvcj5CbG9jazwvQXV0aG9yPjxZZWFyPjIwMTA8L1llYXI+PFJl
Y051bT4yMDA8L1JlY051bT48RGlzcGxheVRleHQ+WzldPC9EaXNwbGF5VGV4dD48cmVjb3JkPjxy
ZWMtbnVtYmVyPjIwMDwvcmVjLW51bWJlcj48Zm9yZWlnbi1rZXlzPjxrZXkgYXBwPSJFTiIgZGIt
aWQ9IjV6eHNmdnhzaDVyZHg4ZWZ0YW81cHZ4czA1OWR4eGRzdnZ2dCIgdGltZXN0YW1wPSIxMzQz
ODYwMDA1Ij4yMDA8L2tleT48L2ZvcmVpZ24ta2V5cz48cmVmLXR5cGUgbmFtZT0iSm91cm5hbCBB
cnRpY2xlIj4xNzwvcmVmLXR5cGU+PGNvbnRyaWJ1dG9ycz48YXV0aG9ycz48YXV0aG9yPkJsb2Nr
LCBKLiBQLjwvYXV0aG9yPjxhdXRob3I+Q2hhbmRyYSwgQS48L2F1dGhvcj48YXV0aG9yPk1jTWFu
dXMsIEsuIEQuPC9hdXRob3I+PGF1dGhvcj5XaWxsZXR0LCBXLiBDLjwvYXV0aG9yPjwvYXV0aG9y
cz48L2NvbnRyaWJ1dG9ycz48YXV0aC1hZGRyZXNzPkRlcGFydG1lbnQgb2YgUG9wdWxhdGlvbiBN
ZWRpY2luZSwgSGFydmFyZCBNZWRpY2FsIFNjaG9vbCwgQm9zdG9uLCBNQSAwMjIxNSwgVVNBLiBq
YXNvbl9ibG9ja0BoYXJ2YXJkcGlsZ3JpbS5vcmc8L2F1dGgtYWRkcmVzcz48dGl0bGVzPjx0aXRs
ZT5Qb2ludC1vZi1wdXJjaGFzZSBwcmljZSBhbmQgZWR1Y2F0aW9uIGludGVydmVudGlvbiB0byBy
ZWR1Y2UgY29uc3VtcHRpb24gb2Ygc3VnYXJ5IHNvZnQgZHJpbmtzPC90aXRsZT48c2Vjb25kYXJ5
LXRpdGxlPkFtIEogUHVibGljIEhlYWx0aDwvc2Vjb25kYXJ5LXRpdGxlPjwvdGl0bGVzPjxwZXJp
b2RpY2FsPjxmdWxsLXRpdGxlPkFtIEogUHVibGljIEhlYWx0aDwvZnVsbC10aXRsZT48L3Blcmlv
ZGljYWw+PHBhZ2VzPjE0MjctMzM8L3BhZ2VzPjx2b2x1bWU+MTAwPC92b2x1bWU+PG51bWJlcj44
PC9udW1iZXI+PGVkaXRpb24+MjAxMC8wNi8xOTwvZWRpdGlvbj48a2V5d29yZHM+PGtleXdvcmQ+
Qm9zdG9uPC9rZXl3b3JkPjxrZXl3b3JkPkNhcmJvbmF0ZWQgQmV2ZXJhZ2VzL2FkdmVyc2UgZWZm
ZWN0cy8qZWNvbm9taWNzPC9rZXl3b3JkPjxrZXl3b3JkPkNvbW1lcmNlLyplY29ub21pY3M8L2tl
eXdvcmQ+PGtleXdvcmQ+RGlldCBTdXJ2ZXlzPC9rZXl3b3JkPjxrZXl3b3JkPkRpZXRhcnkgU3Vj
cm9zZS9hZHZlcnNlIGVmZmVjdHMvKmVjb25vbWljczwva2V5d29yZD48a2V5d29yZD5Ecmlua2lu
ZyBCZWhhdmlvcjwva2V5d29yZD48a2V5d29yZD5FbmVyZ3kgSW50YWtlPC9rZXl3b3JkPjxrZXl3
b3JkPipGb29kIFByZWZlcmVuY2VzL3BzeWNob2xvZ3k8L2tleXdvcmQ+PGtleXdvcmQ+Rm9vZCBT
ZXJ2aWNlcy8qb3JnYW5pemF0aW9uICZhbXA7IGFkbWluaXN0cmF0aW9uPC9rZXl3b3JkPjxrZXl3
b3JkPkhlYWx0aCBFZHVjYXRpb24vKm9yZ2FuaXphdGlvbiAmYW1wOyBhZG1pbmlzdHJhdGlvbjwv
a2V5d29yZD48a2V5d29yZD5IZWFsdGggUHJvbW90aW9uL29yZ2FuaXphdGlvbiAmYW1wOyBhZG1p
bmlzdHJhdGlvbjwva2V5d29yZD48a2V5d29yZD5Ib3NwaXRhbHMsIE1hdGVybml0eTwva2V5d29y
ZD48a2V5d29yZD5IdW1hbnM8L2tleXdvcmQ+PGtleXdvcmQ+T2Jlc2l0eS9ldGlvbG9neS9wcmV2
ZW50aW9uICZhbXA7IGNvbnRyb2w8L2tleXdvcmQ+PGtleXdvcmQ+UHJvZ3JhbSBFdmFsdWF0aW9u
PC9rZXl3b3JkPjxrZXl3b3JkPlF1ZXN0aW9ubmFpcmVzPC9rZXl3b3JkPjxrZXl3b3JkPlJlZ3Jl
c3Npb24gQW5hbHlzaXM8L2tleXdvcmQ+PGtleXdvcmQ+U3dlZXRlbmluZyBBZ2VudHM8L2tleXdv
cmQ+PC9rZXl3b3Jkcz48ZGF0ZXM+PHllYXI+MjAxMDwveWVhcj48cHViLWRhdGVzPjxkYXRlPkF1
ZzwvZGF0ZT48L3B1Yi1kYXRlcz48L2RhdGVzPjxpc2JuPjE1NDEtMDA0OCAoRWxlY3Ryb25pYykm
I3hEOzAwOTAtMDAzNiAoTGlua2luZyk8L2lzYm4+PGFjY2Vzc2lvbi1udW0+MjA1NTg4MDE8L2Fj
Y2Vzc2lvbi1udW0+PHVybHM+PHJlbGF0ZWQtdXJscz48dXJsPmh0dHA6Ly93d3cubmNiaS5ubG0u
bmloLmdvdi9lbnRyZXovcXVlcnkuZmNnaT9jbWQ9UmV0cmlldmUmYW1wO2RiPVB1Yk1lZCZhbXA7
ZG9wdD1DaXRhdGlvbiZhbXA7bGlzdF91aWRzPTIwNTU4ODAxPC91cmw+PC9yZWxhdGVkLXVybHM+
PC91cmxzPjxlbGVjdHJvbmljLXJlc291cmNlLW51bT5BSlBILjIwMDkuMTc1Njg3IFtwaWldJiN4
RDsxMC4yMTA1L0FKUEguMjAwOS4xNzU2ODc8L2VsZWN0cm9uaWMtcmVzb3VyY2UtbnVtPjxsYW5n
dWFnZT5lbmc8L2xhbmd1YWdlPjwvcmVjb3JkPjwvQ2l0ZT48L0VuZE5vdGU+
</w:fldData>
              </w:fldChar>
            </w:r>
            <w:r w:rsidR="00420BE2">
              <w:rPr>
                <w:rFonts w:ascii="Times New Roman" w:hAnsi="Times New Roman" w:cs="Times New Roman"/>
                <w:color w:val="000000"/>
                <w:sz w:val="24"/>
                <w:szCs w:val="24"/>
              </w:rPr>
              <w:instrText xml:space="preserve"> ADDIN EN.CITE </w:instrText>
            </w:r>
            <w:r w:rsidR="004F6B41">
              <w:rPr>
                <w:rFonts w:ascii="Times New Roman" w:hAnsi="Times New Roman" w:cs="Times New Roman"/>
                <w:color w:val="000000"/>
                <w:sz w:val="24"/>
                <w:szCs w:val="24"/>
              </w:rPr>
              <w:fldChar w:fldCharType="begin">
                <w:fldData xml:space="preserve">PEVuZE5vdGU+PENpdGU+PEF1dGhvcj5CbG9jazwvQXV0aG9yPjxZZWFyPjIwMTA8L1llYXI+PFJl
Y051bT4yMDA8L1JlY051bT48RGlzcGxheVRleHQ+WzldPC9EaXNwbGF5VGV4dD48cmVjb3JkPjxy
ZWMtbnVtYmVyPjIwMDwvcmVjLW51bWJlcj48Zm9yZWlnbi1rZXlzPjxrZXkgYXBwPSJFTiIgZGIt
aWQ9IjV6eHNmdnhzaDVyZHg4ZWZ0YW81cHZ4czA1OWR4eGRzdnZ2dCIgdGltZXN0YW1wPSIxMzQz
ODYwMDA1Ij4yMDA8L2tleT48L2ZvcmVpZ24ta2V5cz48cmVmLXR5cGUgbmFtZT0iSm91cm5hbCBB
cnRpY2xlIj4xNzwvcmVmLXR5cGU+PGNvbnRyaWJ1dG9ycz48YXV0aG9ycz48YXV0aG9yPkJsb2Nr
LCBKLiBQLjwvYXV0aG9yPjxhdXRob3I+Q2hhbmRyYSwgQS48L2F1dGhvcj48YXV0aG9yPk1jTWFu
dXMsIEsuIEQuPC9hdXRob3I+PGF1dGhvcj5XaWxsZXR0LCBXLiBDLjwvYXV0aG9yPjwvYXV0aG9y
cz48L2NvbnRyaWJ1dG9ycz48YXV0aC1hZGRyZXNzPkRlcGFydG1lbnQgb2YgUG9wdWxhdGlvbiBN
ZWRpY2luZSwgSGFydmFyZCBNZWRpY2FsIFNjaG9vbCwgQm9zdG9uLCBNQSAwMjIxNSwgVVNBLiBq
YXNvbl9ibG9ja0BoYXJ2YXJkcGlsZ3JpbS5vcmc8L2F1dGgtYWRkcmVzcz48dGl0bGVzPjx0aXRs
ZT5Qb2ludC1vZi1wdXJjaGFzZSBwcmljZSBhbmQgZWR1Y2F0aW9uIGludGVydmVudGlvbiB0byBy
ZWR1Y2UgY29uc3VtcHRpb24gb2Ygc3VnYXJ5IHNvZnQgZHJpbmtzPC90aXRsZT48c2Vjb25kYXJ5
LXRpdGxlPkFtIEogUHVibGljIEhlYWx0aDwvc2Vjb25kYXJ5LXRpdGxlPjwvdGl0bGVzPjxwZXJp
b2RpY2FsPjxmdWxsLXRpdGxlPkFtIEogUHVibGljIEhlYWx0aDwvZnVsbC10aXRsZT48L3Blcmlv
ZGljYWw+PHBhZ2VzPjE0MjctMzM8L3BhZ2VzPjx2b2x1bWU+MTAwPC92b2x1bWU+PG51bWJlcj44
PC9udW1iZXI+PGVkaXRpb24+MjAxMC8wNi8xOTwvZWRpdGlvbj48a2V5d29yZHM+PGtleXdvcmQ+
Qm9zdG9uPC9rZXl3b3JkPjxrZXl3b3JkPkNhcmJvbmF0ZWQgQmV2ZXJhZ2VzL2FkdmVyc2UgZWZm
ZWN0cy8qZWNvbm9taWNzPC9rZXl3b3JkPjxrZXl3b3JkPkNvbW1lcmNlLyplY29ub21pY3M8L2tl
eXdvcmQ+PGtleXdvcmQ+RGlldCBTdXJ2ZXlzPC9rZXl3b3JkPjxrZXl3b3JkPkRpZXRhcnkgU3Vj
cm9zZS9hZHZlcnNlIGVmZmVjdHMvKmVjb25vbWljczwva2V5d29yZD48a2V5d29yZD5Ecmlua2lu
ZyBCZWhhdmlvcjwva2V5d29yZD48a2V5d29yZD5FbmVyZ3kgSW50YWtlPC9rZXl3b3JkPjxrZXl3
b3JkPipGb29kIFByZWZlcmVuY2VzL3BzeWNob2xvZ3k8L2tleXdvcmQ+PGtleXdvcmQ+Rm9vZCBT
ZXJ2aWNlcy8qb3JnYW5pemF0aW9uICZhbXA7IGFkbWluaXN0cmF0aW9uPC9rZXl3b3JkPjxrZXl3
b3JkPkhlYWx0aCBFZHVjYXRpb24vKm9yZ2FuaXphdGlvbiAmYW1wOyBhZG1pbmlzdHJhdGlvbjwv
a2V5d29yZD48a2V5d29yZD5IZWFsdGggUHJvbW90aW9uL29yZ2FuaXphdGlvbiAmYW1wOyBhZG1p
bmlzdHJhdGlvbjwva2V5d29yZD48a2V5d29yZD5Ib3NwaXRhbHMsIE1hdGVybml0eTwva2V5d29y
ZD48a2V5d29yZD5IdW1hbnM8L2tleXdvcmQ+PGtleXdvcmQ+T2Jlc2l0eS9ldGlvbG9neS9wcmV2
ZW50aW9uICZhbXA7IGNvbnRyb2w8L2tleXdvcmQ+PGtleXdvcmQ+UHJvZ3JhbSBFdmFsdWF0aW9u
PC9rZXl3b3JkPjxrZXl3b3JkPlF1ZXN0aW9ubmFpcmVzPC9rZXl3b3JkPjxrZXl3b3JkPlJlZ3Jl
c3Npb24gQW5hbHlzaXM8L2tleXdvcmQ+PGtleXdvcmQ+U3dlZXRlbmluZyBBZ2VudHM8L2tleXdv
cmQ+PC9rZXl3b3Jkcz48ZGF0ZXM+PHllYXI+MjAxMDwveWVhcj48cHViLWRhdGVzPjxkYXRlPkF1
ZzwvZGF0ZT48L3B1Yi1kYXRlcz48L2RhdGVzPjxpc2JuPjE1NDEtMDA0OCAoRWxlY3Ryb25pYykm
I3hEOzAwOTAtMDAzNiAoTGlua2luZyk8L2lzYm4+PGFjY2Vzc2lvbi1udW0+MjA1NTg4MDE8L2Fj
Y2Vzc2lvbi1udW0+PHVybHM+PHJlbGF0ZWQtdXJscz48dXJsPmh0dHA6Ly93d3cubmNiaS5ubG0u
bmloLmdvdi9lbnRyZXovcXVlcnkuZmNnaT9jbWQ9UmV0cmlldmUmYW1wO2RiPVB1Yk1lZCZhbXA7
ZG9wdD1DaXRhdGlvbiZhbXA7bGlzdF91aWRzPTIwNTU4ODAxPC91cmw+PC9yZWxhdGVkLXVybHM+
PC91cmxzPjxlbGVjdHJvbmljLXJlc291cmNlLW51bT5BSlBILjIwMDkuMTc1Njg3IFtwaWldJiN4
RDsxMC4yMTA1L0FKUEguMjAwOS4xNzU2ODc8L2VsZWN0cm9uaWMtcmVzb3VyY2UtbnVtPjxsYW5n
dWFnZT5lbmc8L2xhbmd1YWdlPjwvcmVjb3JkPjwvQ2l0ZT48L0VuZE5vdGU+
</w:fldData>
              </w:fldChar>
            </w:r>
            <w:r w:rsidR="00420BE2">
              <w:rPr>
                <w:rFonts w:ascii="Times New Roman" w:hAnsi="Times New Roman" w:cs="Times New Roman"/>
                <w:color w:val="000000"/>
                <w:sz w:val="24"/>
                <w:szCs w:val="24"/>
              </w:rPr>
              <w:instrText xml:space="preserve"> ADDIN EN.CITE.DATA </w:instrText>
            </w:r>
            <w:r w:rsidR="004F6B41">
              <w:rPr>
                <w:rFonts w:ascii="Times New Roman" w:hAnsi="Times New Roman" w:cs="Times New Roman"/>
                <w:color w:val="000000"/>
                <w:sz w:val="24"/>
                <w:szCs w:val="24"/>
              </w:rPr>
            </w:r>
            <w:r w:rsidR="004F6B41">
              <w:rPr>
                <w:rFonts w:ascii="Times New Roman" w:hAnsi="Times New Roman" w:cs="Times New Roman"/>
                <w:color w:val="000000"/>
                <w:sz w:val="24"/>
                <w:szCs w:val="24"/>
              </w:rPr>
              <w:fldChar w:fldCharType="end"/>
            </w:r>
            <w:r w:rsidR="004F6B41" w:rsidRPr="008B6623">
              <w:rPr>
                <w:rFonts w:ascii="Times New Roman" w:hAnsi="Times New Roman" w:cs="Times New Roman"/>
                <w:color w:val="000000"/>
                <w:sz w:val="24"/>
                <w:szCs w:val="24"/>
              </w:rPr>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9" w:tooltip="Block, 2010 #200" w:history="1">
              <w:r w:rsidR="00082BE6" w:rsidRPr="008B6623">
                <w:rPr>
                  <w:rFonts w:ascii="Times New Roman" w:hAnsi="Times New Roman" w:cs="Times New Roman"/>
                  <w:noProof/>
                  <w:color w:val="000000"/>
                  <w:sz w:val="24"/>
                  <w:szCs w:val="24"/>
                </w:rPr>
                <w:t>9</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color w:val="000000"/>
                <w:sz w:val="24"/>
                <w:szCs w:val="24"/>
              </w:rPr>
            </w:pPr>
            <w:r w:rsidRPr="008B6623">
              <w:rPr>
                <w:rFonts w:ascii="Times New Roman" w:hAnsi="Times New Roman" w:cs="Times New Roman"/>
                <w:color w:val="000000"/>
                <w:sz w:val="24"/>
                <w:szCs w:val="24"/>
              </w:rPr>
              <w:t>Butler 2011</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fldData xml:space="preserve">PEVuZE5vdGU+PENpdGU+PEF1dGhvcj5CdXRsZXI8L0F1dGhvcj48WWVhcj4yMDExPC9ZZWFyPjxS
ZWNOdW0+MTk5PC9SZWNOdW0+PERpc3BsYXlUZXh0PlsxMF08L0Rpc3BsYXlUZXh0PjxyZWNvcmQ+
PHJlYy1udW1iZXI+MTk5PC9yZWMtbnVtYmVyPjxmb3JlaWduLWtleXM+PGtleSBhcHA9IkVOIiBk
Yi1pZD0iNXp4c2Z2eHNoNXJkeDhlZnRhbzVwdnhzMDU5ZHh4ZHN2dnZ0IiB0aW1lc3RhbXA9IjEz
NDM4NTk3ODMiPjE5OTwva2V5PjwvZm9yZWlnbi1rZXlzPjxyZWYtdHlwZSBuYW1lPSJKb3VybmFs
IEFydGljbGUiPjE3PC9yZWYtdHlwZT48Y29udHJpYnV0b3JzPjxhdXRob3JzPjxhdXRob3I+QnV0
bGVyLCBSb3NhbGluZDwvYXV0aG9yPjxhdXRob3I+VGFwc2VsbCwgTGluZGE8L2F1dGhvcj48YXV0
aG9yPkx5b25zLVdhbGwsIFBoaWxpcHBhPC9hdXRob3I+PC9hdXRob3JzPjwvY29udHJpYnV0b3Jz
PjxhdXRoLWFkZHJlc3M+U2Nob29sIG9mIEhlYWx0aCBTY2llbmNlcyYjeEQ7U21hcnQgRm9vZCBD
ZW50cmUsIFdvbGxvbmdvbmcgVW5pdmVyc2l0eSwgV29sbG9uZ29uZywgTmV3IFNvdXRoIFdhbGVz
LCBBdXN0cmFsaWE8L2F1dGgtYWRkcmVzcz48dGl0bGVzPjx0aXRsZT5UcmVuZHMgaW4gcHVyY2hh
c2luZyBwYXR0ZXJucyBvZiBzdWdhci1zd2VldGVuZWQgd2F0ZXItYmFzZWQgYmV2ZXJhZ2VzIGlu
IGEgcmVtb3RlIEFib3JpZ2luYWwgY29tbXVuaXR5IHN0b3JlIGZvbGxvd2luZyB0aGUgaW1wbGVt
ZW50YXRpb24gb2YgYSBjb21tdW5pdHktZGV2ZWxvcGVkIHN0b3JlIG51dHJpdGlvbiBwb2xpY3k8
L3RpdGxlPjxzZWNvbmRhcnktdGl0bGU+TnV0cml0aW9uICZhbXA7IERpZXRldGljczwvc2Vjb25k
YXJ5LXRpdGxlPjwvdGl0bGVzPjxwZXJpb2RpY2FsPjxmdWxsLXRpdGxlPk51dHJpdGlvbiAmYW1w
OyBEaWV0ZXRpY3M8L2Z1bGwtdGl0bGU+PC9wZXJpb2RpY2FsPjxwYWdlcz4xMTUtMTE5PC9wYWdl
cz48dm9sdW1lPjY4PC92b2x1bWU+PG51bWJlcj4yPC9udW1iZXI+PGtleXdvcmRzPjxrZXl3b3Jk
PkFib3JpZ2luZXM8L2tleXdvcmQ+PGtleXdvcmQ+U2hvcHBpbmcgLS0gVHJlbmRzPC9rZXl3b3Jk
PjxrZXl3b3JkPkJldmVyYWdlczwva2V5d29yZD48a2V5d29yZD5FYXJseSBJbnRlcnZlbnRpb24g
LS0gTWV0aG9kczwva2V5d29yZD48a2V5d29yZD5DaHJvbmljIERpc2Vhc2UgLS0gUHJldmVudGlv
biBhbmQgQ29udHJvbCAtLSBTb3V0aCBBdXN0cmFsaWE8L2tleXdvcmQ+PGtleXdvcmQ+SHVtYW48
L2tleXdvcmQ+PGtleXdvcmQ+TnV0cml0aW9uIFBvbGljeTwva2V5d29yZD48a2V5d29yZD5Qcm9n
cmFtIEltcGxlbWVudGF0aW9uPC9rZXl3b3JkPjxrZXl3b3JkPkhlYWx0aCBCZWhhdmlvcjwva2V5
d29yZD48a2V5d29yZD5EaWV0YXJ5IFN1Y3Jvc2U8L2tleXdvcmQ+PGtleXdvcmQ+U3dlZXRlbmlu
ZyBBZ2VudHM8L2tleXdvcmQ+PGtleXdvcmQ+Q2xpbmljYWwgVHJpYWxzPC9rZXl3b3JkPjxrZXl3
b3JkPlNvdXRoIEF1c3RyYWxpYTwva2V5d29yZD48L2tleXdvcmRzPjxkYXRlcz48eWVhcj4yMDEx
PC95ZWFyPjwvZGF0ZXM+PGlzYm4+MTQ0Ni02MzY4PC9pc2JuPjxhY2Nlc3Npb24tbnVtPjIwMTEw
NjU4ODIuIExhbmd1YWdlOiBFbmdsaXNoLiBFbnRyeSBEYXRlOiAyMDExMDgwNS4gUmV2aXNpb24g
RGF0ZTogMjAxMjA2MDguIFB1YmxpY2F0aW9uIFR5cGU6IGpvdXJuYWwgYXJ0aWNsZTwvYWNjZXNz
aW9uLW51bT48dXJscz48cmVsYXRlZC11cmxzPjx1cmw+aHR0cDovL2V6cHJveHkuY2R1LmVkdS5h
dS9sb2dpbj91cmw9aHR0cDovL3NlYXJjaC5lYnNjb2hvc3QuY29tL2xvZ2luLmFzcHg/ZGlyZWN0
PXRydWUmYW1wO0F1dGhUeXBlPWlwLHVybCxjb29raWUsdWlkJmFtcDtkYj1yemgmYW1wO0FOPTIw
MTEwNjU4ODImYW1wO3NpdGU9ZWhvc3QtbGl2ZTwvdXJsPjwvcmVsYXRlZC11cmxzPjwvdXJscz48
ZWxlY3Ryb25pYy1yZXNvdXJjZS1udW0+MTAuMTExMS9qLjE3NDctMDA4MC4yMDExLjAxNTE1Lng8
L2VsZWN0cm9uaWMtcmVzb3VyY2UtbnVtPjxyZW1vdGUtZGF0YWJhc2UtbmFtZT5yemg8L3JlbW90
ZS1kYXRhYmFzZS1uYW1lPjxyZW1vdGUtZGF0YWJhc2UtcHJvdmlkZXI+RUJTQ09ob3N0PC9yZW1v
dGUtZGF0YWJhc2UtcHJvdmlkZXI+PC9yZWNvcmQ+PC9DaXRlPjwvRW5kTm90ZT5=
</w:fldData>
              </w:fldChar>
            </w:r>
            <w:r w:rsidR="00420BE2">
              <w:rPr>
                <w:rFonts w:ascii="Times New Roman" w:hAnsi="Times New Roman" w:cs="Times New Roman"/>
                <w:color w:val="000000"/>
                <w:sz w:val="24"/>
                <w:szCs w:val="24"/>
              </w:rPr>
              <w:instrText xml:space="preserve"> ADDIN EN.CITE </w:instrText>
            </w:r>
            <w:r w:rsidR="004F6B41">
              <w:rPr>
                <w:rFonts w:ascii="Times New Roman" w:hAnsi="Times New Roman" w:cs="Times New Roman"/>
                <w:color w:val="000000"/>
                <w:sz w:val="24"/>
                <w:szCs w:val="24"/>
              </w:rPr>
              <w:fldChar w:fldCharType="begin">
                <w:fldData xml:space="preserve">PEVuZE5vdGU+PENpdGU+PEF1dGhvcj5CdXRsZXI8L0F1dGhvcj48WWVhcj4yMDExPC9ZZWFyPjxS
ZWNOdW0+MTk5PC9SZWNOdW0+PERpc3BsYXlUZXh0PlsxMF08L0Rpc3BsYXlUZXh0PjxyZWNvcmQ+
PHJlYy1udW1iZXI+MTk5PC9yZWMtbnVtYmVyPjxmb3JlaWduLWtleXM+PGtleSBhcHA9IkVOIiBk
Yi1pZD0iNXp4c2Z2eHNoNXJkeDhlZnRhbzVwdnhzMDU5ZHh4ZHN2dnZ0IiB0aW1lc3RhbXA9IjEz
NDM4NTk3ODMiPjE5OTwva2V5PjwvZm9yZWlnbi1rZXlzPjxyZWYtdHlwZSBuYW1lPSJKb3VybmFs
IEFydGljbGUiPjE3PC9yZWYtdHlwZT48Y29udHJpYnV0b3JzPjxhdXRob3JzPjxhdXRob3I+QnV0
bGVyLCBSb3NhbGluZDwvYXV0aG9yPjxhdXRob3I+VGFwc2VsbCwgTGluZGE8L2F1dGhvcj48YXV0
aG9yPkx5b25zLVdhbGwsIFBoaWxpcHBhPC9hdXRob3I+PC9hdXRob3JzPjwvY29udHJpYnV0b3Jz
PjxhdXRoLWFkZHJlc3M+U2Nob29sIG9mIEhlYWx0aCBTY2llbmNlcyYjeEQ7U21hcnQgRm9vZCBD
ZW50cmUsIFdvbGxvbmdvbmcgVW5pdmVyc2l0eSwgV29sbG9uZ29uZywgTmV3IFNvdXRoIFdhbGVz
LCBBdXN0cmFsaWE8L2F1dGgtYWRkcmVzcz48dGl0bGVzPjx0aXRsZT5UcmVuZHMgaW4gcHVyY2hh
c2luZyBwYXR0ZXJucyBvZiBzdWdhci1zd2VldGVuZWQgd2F0ZXItYmFzZWQgYmV2ZXJhZ2VzIGlu
IGEgcmVtb3RlIEFib3JpZ2luYWwgY29tbXVuaXR5IHN0b3JlIGZvbGxvd2luZyB0aGUgaW1wbGVt
ZW50YXRpb24gb2YgYSBjb21tdW5pdHktZGV2ZWxvcGVkIHN0b3JlIG51dHJpdGlvbiBwb2xpY3k8
L3RpdGxlPjxzZWNvbmRhcnktdGl0bGU+TnV0cml0aW9uICZhbXA7IERpZXRldGljczwvc2Vjb25k
YXJ5LXRpdGxlPjwvdGl0bGVzPjxwZXJpb2RpY2FsPjxmdWxsLXRpdGxlPk51dHJpdGlvbiAmYW1w
OyBEaWV0ZXRpY3M8L2Z1bGwtdGl0bGU+PC9wZXJpb2RpY2FsPjxwYWdlcz4xMTUtMTE5PC9wYWdl
cz48dm9sdW1lPjY4PC92b2x1bWU+PG51bWJlcj4yPC9udW1iZXI+PGtleXdvcmRzPjxrZXl3b3Jk
PkFib3JpZ2luZXM8L2tleXdvcmQ+PGtleXdvcmQ+U2hvcHBpbmcgLS0gVHJlbmRzPC9rZXl3b3Jk
PjxrZXl3b3JkPkJldmVyYWdlczwva2V5d29yZD48a2V5d29yZD5FYXJseSBJbnRlcnZlbnRpb24g
LS0gTWV0aG9kczwva2V5d29yZD48a2V5d29yZD5DaHJvbmljIERpc2Vhc2UgLS0gUHJldmVudGlv
biBhbmQgQ29udHJvbCAtLSBTb3V0aCBBdXN0cmFsaWE8L2tleXdvcmQ+PGtleXdvcmQ+SHVtYW48
L2tleXdvcmQ+PGtleXdvcmQ+TnV0cml0aW9uIFBvbGljeTwva2V5d29yZD48a2V5d29yZD5Qcm9n
cmFtIEltcGxlbWVudGF0aW9uPC9rZXl3b3JkPjxrZXl3b3JkPkhlYWx0aCBCZWhhdmlvcjwva2V5
d29yZD48a2V5d29yZD5EaWV0YXJ5IFN1Y3Jvc2U8L2tleXdvcmQ+PGtleXdvcmQ+U3dlZXRlbmlu
ZyBBZ2VudHM8L2tleXdvcmQ+PGtleXdvcmQ+Q2xpbmljYWwgVHJpYWxzPC9rZXl3b3JkPjxrZXl3
b3JkPlNvdXRoIEF1c3RyYWxpYTwva2V5d29yZD48L2tleXdvcmRzPjxkYXRlcz48eWVhcj4yMDEx
PC95ZWFyPjwvZGF0ZXM+PGlzYm4+MTQ0Ni02MzY4PC9pc2JuPjxhY2Nlc3Npb24tbnVtPjIwMTEw
NjU4ODIuIExhbmd1YWdlOiBFbmdsaXNoLiBFbnRyeSBEYXRlOiAyMDExMDgwNS4gUmV2aXNpb24g
RGF0ZTogMjAxMjA2MDguIFB1YmxpY2F0aW9uIFR5cGU6IGpvdXJuYWwgYXJ0aWNsZTwvYWNjZXNz
aW9uLW51bT48dXJscz48cmVsYXRlZC11cmxzPjx1cmw+aHR0cDovL2V6cHJveHkuY2R1LmVkdS5h
dS9sb2dpbj91cmw9aHR0cDovL3NlYXJjaC5lYnNjb2hvc3QuY29tL2xvZ2luLmFzcHg/ZGlyZWN0
PXRydWUmYW1wO0F1dGhUeXBlPWlwLHVybCxjb29raWUsdWlkJmFtcDtkYj1yemgmYW1wO0FOPTIw
MTEwNjU4ODImYW1wO3NpdGU9ZWhvc3QtbGl2ZTwvdXJsPjwvcmVsYXRlZC11cmxzPjwvdXJscz48
ZWxlY3Ryb25pYy1yZXNvdXJjZS1udW0+MTAuMTExMS9qLjE3NDctMDA4MC4yMDExLjAxNTE1Lng8
L2VsZWN0cm9uaWMtcmVzb3VyY2UtbnVtPjxyZW1vdGUtZGF0YWJhc2UtbmFtZT5yemg8L3JlbW90
ZS1kYXRhYmFzZS1uYW1lPjxyZW1vdGUtZGF0YWJhc2UtcHJvdmlkZXI+RUJTQ09ob3N0PC9yZW1v
dGUtZGF0YWJhc2UtcHJvdmlkZXI+PC9yZWNvcmQ+PC9DaXRlPjwvRW5kTm90ZT5=
</w:fldData>
              </w:fldChar>
            </w:r>
            <w:r w:rsidR="00420BE2">
              <w:rPr>
                <w:rFonts w:ascii="Times New Roman" w:hAnsi="Times New Roman" w:cs="Times New Roman"/>
                <w:color w:val="000000"/>
                <w:sz w:val="24"/>
                <w:szCs w:val="24"/>
              </w:rPr>
              <w:instrText xml:space="preserve"> ADDIN EN.CITE.DATA </w:instrText>
            </w:r>
            <w:r w:rsidR="004F6B41">
              <w:rPr>
                <w:rFonts w:ascii="Times New Roman" w:hAnsi="Times New Roman" w:cs="Times New Roman"/>
                <w:color w:val="000000"/>
                <w:sz w:val="24"/>
                <w:szCs w:val="24"/>
              </w:rPr>
            </w:r>
            <w:r w:rsidR="004F6B41">
              <w:rPr>
                <w:rFonts w:ascii="Times New Roman" w:hAnsi="Times New Roman" w:cs="Times New Roman"/>
                <w:color w:val="000000"/>
                <w:sz w:val="24"/>
                <w:szCs w:val="24"/>
              </w:rPr>
              <w:fldChar w:fldCharType="end"/>
            </w:r>
            <w:r w:rsidR="004F6B41" w:rsidRPr="008B6623">
              <w:rPr>
                <w:rFonts w:ascii="Times New Roman" w:hAnsi="Times New Roman" w:cs="Times New Roman"/>
                <w:color w:val="000000"/>
                <w:sz w:val="24"/>
                <w:szCs w:val="24"/>
              </w:rPr>
            </w:r>
            <w:r w:rsidR="004F6B41" w:rsidRPr="008B6623">
              <w:rPr>
                <w:rFonts w:ascii="Times New Roman" w:hAnsi="Times New Roman" w:cs="Times New Roman"/>
                <w:color w:val="000000"/>
                <w:sz w:val="24"/>
                <w:szCs w:val="24"/>
              </w:rPr>
              <w:fldChar w:fldCharType="separate"/>
            </w:r>
            <w:r w:rsidR="004162BC" w:rsidRPr="008B6623">
              <w:rPr>
                <w:rFonts w:ascii="Times New Roman" w:hAnsi="Times New Roman" w:cs="Times New Roman"/>
                <w:noProof/>
                <w:color w:val="000000"/>
                <w:sz w:val="24"/>
                <w:szCs w:val="24"/>
              </w:rPr>
              <w:t>[</w:t>
            </w:r>
            <w:hyperlink w:anchor="_ENREF_10" w:tooltip="Butler, 2011 #199" w:history="1">
              <w:r w:rsidR="00082BE6" w:rsidRPr="008B6623">
                <w:rPr>
                  <w:rFonts w:ascii="Times New Roman" w:hAnsi="Times New Roman" w:cs="Times New Roman"/>
                  <w:noProof/>
                  <w:color w:val="000000"/>
                  <w:sz w:val="24"/>
                  <w:szCs w:val="24"/>
                </w:rPr>
                <w:t>10</w:t>
              </w:r>
            </w:hyperlink>
            <w:r w:rsidR="004162BC" w:rsidRPr="008B6623">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statistical analysis presented for the primary outcome</w:t>
            </w:r>
          </w:p>
        </w:tc>
      </w:tr>
      <w:tr w:rsidR="00E322AA" w:rsidRPr="008B6623" w:rsidTr="00E322AA">
        <w:tc>
          <w:tcPr>
            <w:tcW w:w="2943" w:type="dxa"/>
          </w:tcPr>
          <w:p w:rsidR="00E322AA" w:rsidRPr="008B6623" w:rsidRDefault="004162BC" w:rsidP="00082BE6">
            <w:pPr>
              <w:spacing w:line="240" w:lineRule="auto"/>
              <w:rPr>
                <w:rFonts w:ascii="Times New Roman" w:hAnsi="Times New Roman" w:cs="Times New Roman"/>
                <w:color w:val="000000"/>
                <w:sz w:val="24"/>
                <w:szCs w:val="24"/>
              </w:rPr>
            </w:pPr>
            <w:r w:rsidRPr="008B6623">
              <w:rPr>
                <w:rFonts w:ascii="Times New Roman" w:hAnsi="Times New Roman" w:cs="Times New Roman"/>
                <w:sz w:val="24"/>
                <w:szCs w:val="24"/>
              </w:rPr>
              <w:t>Cal</w:t>
            </w:r>
            <w:r w:rsidR="00E322AA" w:rsidRPr="008B6623">
              <w:rPr>
                <w:rFonts w:ascii="Times New Roman" w:hAnsi="Times New Roman" w:cs="Times New Roman"/>
                <w:sz w:val="24"/>
                <w:szCs w:val="24"/>
              </w:rPr>
              <w:t>dwell, 2008</w:t>
            </w:r>
            <w:r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Caldwell&lt;/Author&gt;&lt;Year&gt;2009&lt;/Year&gt;&lt;RecNum&gt;11&lt;/RecNum&gt;&lt;DisplayText&gt;[11]&lt;/DisplayText&gt;&lt;record&gt;&lt;rec-number&gt;11&lt;/rec-number&gt;&lt;foreign-keys&gt;&lt;key app="EN" db-id="5zxsfvxsh5rdx8eftao5pvxs059dxxdsvvvt" timestamp="1311902108"&gt;11&lt;/key&gt;&lt;/foreign-keys&gt;&lt;ref-type name="Journal Article"&gt;17&lt;/ref-type&gt;&lt;contributors&gt;&lt;authors&gt;&lt;author&gt;Caldwell, E. M.&lt;/author&gt;&lt;author&gt;Miller Kobayashi, M.&lt;/author&gt;&lt;author&gt;DuBow, W. M.&lt;/author&gt;&lt;author&gt;Wytinck, S. M.&lt;/author&gt;&lt;/authors&gt;&lt;/contributors&gt;&lt;auth-address&gt;National Research Center, Inc., 3005 30th Street, Boulder, CO 80303, USA. erin@n-r-c.com&lt;/auth-address&gt;&lt;titles&gt;&lt;title&gt;Perceived access to fruits and vegetables associated with increased consumption&lt;/title&gt;&lt;secondary-title&gt;Public Health Nutr&lt;/secondary-title&gt;&lt;alt-title&gt;Public health nutrition&lt;/alt-title&gt;&lt;/titles&gt;&lt;periodical&gt;&lt;full-title&gt;Public Health Nutr&lt;/full-title&gt;&lt;/periodical&gt;&lt;alt-periodical&gt;&lt;full-title&gt;Public Health Nutrition&lt;/full-title&gt;&lt;/alt-periodical&gt;&lt;pages&gt;1743-50&lt;/pages&gt;&lt;volume&gt;12&lt;/volume&gt;&lt;number&gt;10&lt;/number&gt;&lt;keywords&gt;&lt;keyword&gt;Adolescent&lt;/keyword&gt;&lt;keyword&gt;Adult&lt;/keyword&gt;&lt;keyword&gt;Aged&lt;/keyword&gt;&lt;keyword&gt;Child&lt;/keyword&gt;&lt;keyword&gt;Diet/ statistics &amp;amp; numerical data&lt;/keyword&gt;&lt;keyword&gt;Diet Surveys&lt;/keyword&gt;&lt;keyword&gt;Female&lt;/keyword&gt;&lt;keyword&gt;Food Supply/economics/ standards&lt;/keyword&gt;&lt;keyword&gt;Fruit&lt;/keyword&gt;&lt;keyword&gt;Health Behavior&lt;/keyword&gt;&lt;keyword&gt;Health Promotion&lt;/keyword&gt;&lt;keyword&gt;Humans&lt;/keyword&gt;&lt;keyword&gt;Middle Aged&lt;/keyword&gt;&lt;keyword&gt;Program Evaluation&lt;/keyword&gt;&lt;keyword&gt;Questionnaires&lt;/keyword&gt;&lt;keyword&gt;United States&lt;/keyword&gt;&lt;keyword&gt;Vegetables&lt;/keyword&gt;&lt;keyword&gt;Young Adult&lt;/keyword&gt;&lt;/keywords&gt;&lt;dates&gt;&lt;year&gt;2009&lt;/year&gt;&lt;pub-dates&gt;&lt;date&gt;Oct&lt;/date&gt;&lt;/pub-dates&gt;&lt;/dates&gt;&lt;isbn&gt;1475-2727&amp;#xD;1368-9800 (Linking)&lt;/isbn&gt;&lt;accession-num&gt;19105861&lt;/accession-num&gt;&lt;urls&gt;&lt;related-urls&gt;&lt;url&gt;10.1017/S1368980008004308&lt;/url&gt;&lt;/related-urls&gt;&lt;/urls&gt;&lt;/record&gt;&lt;/Cite&gt;&lt;/EndNote&gt;</w:instrText>
            </w:r>
            <w:r w:rsidR="004F6B41" w:rsidRPr="008B6623">
              <w:rPr>
                <w:rFonts w:ascii="Times New Roman" w:hAnsi="Times New Roman" w:cs="Times New Roman"/>
                <w:sz w:val="24"/>
                <w:szCs w:val="24"/>
              </w:rPr>
              <w:fldChar w:fldCharType="separate"/>
            </w:r>
            <w:r w:rsidRPr="008B6623">
              <w:rPr>
                <w:rFonts w:ascii="Times New Roman" w:hAnsi="Times New Roman" w:cs="Times New Roman"/>
                <w:noProof/>
                <w:sz w:val="24"/>
                <w:szCs w:val="24"/>
              </w:rPr>
              <w:t>[</w:t>
            </w:r>
            <w:hyperlink w:anchor="_ENREF_11" w:tooltip="Caldwell, 2009 #11" w:history="1">
              <w:r w:rsidR="00082BE6" w:rsidRPr="008B6623">
                <w:rPr>
                  <w:rFonts w:ascii="Times New Roman" w:hAnsi="Times New Roman" w:cs="Times New Roman"/>
                  <w:noProof/>
                  <w:sz w:val="24"/>
                  <w:szCs w:val="24"/>
                </w:rPr>
                <w:t>11</w:t>
              </w:r>
            </w:hyperlink>
            <w:r w:rsidRPr="008B6623">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Carter, 1995</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Carter&lt;/Author&gt;&lt;Year&gt;1995&lt;/Year&gt;&lt;RecNum&gt;201&lt;/RecNum&gt;&lt;DisplayText&gt;[12]&lt;/DisplayText&gt;&lt;record&gt;&lt;rec-number&gt;201&lt;/rec-number&gt;&lt;foreign-keys&gt;&lt;key app="EN" db-id="5zxsfvxsh5rdx8eftao5pvxs059dxxdsvvvt" timestamp="1343860069"&gt;201&lt;/key&gt;&lt;/foreign-keys&gt;&lt;ref-type name="Journal Article"&gt;17&lt;/ref-type&gt;&lt;contributors&gt;&lt;authors&gt;&lt;author&gt;Carter, N.&lt;/author&gt;&lt;author&gt;Kindstedt, A.&lt;/author&gt;&lt;author&gt;Melin, L.&lt;/author&gt;&lt;/authors&gt;&lt;/contributors&gt;&lt;auth-address&gt;Uppsala University.&lt;/auth-address&gt;&lt;titles&gt;&lt;title&gt;Increased sales and thefts of candy as a function of sales promotion activities: Preliminary findings&lt;/title&gt;&lt;secondary-title&gt;J Appl Behav Anal&lt;/secondary-title&gt;&lt;/titles&gt;&lt;periodical&gt;&lt;full-title&gt;J Appl Behav Anal&lt;/full-title&gt;&lt;abbr-1&gt;Journal of applied behavior analysis&lt;/abbr-1&gt;&lt;/periodical&gt;&lt;pages&gt;81-2&lt;/pages&gt;&lt;volume&gt;28&lt;/volume&gt;&lt;number&gt;1&lt;/number&gt;&lt;edition&gt;1995/04/01&lt;/edition&gt;&lt;dates&gt;&lt;year&gt;1995&lt;/year&gt;&lt;pub-dates&gt;&lt;date&gt;Spring&lt;/date&gt;&lt;/pub-dates&gt;&lt;/dates&gt;&lt;isbn&gt;0021-8855 (Print)&amp;#xD;0021-8855 (Linking)&lt;/isbn&gt;&lt;accession-num&gt;16795853&lt;/accession-num&gt;&lt;urls&gt;&lt;related-urls&gt;&lt;url&gt;http://www.ncbi.nlm.nih.gov/entrez/query.fcgi?cmd=Retrieve&amp;amp;db=PubMed&amp;amp;dopt=Citation&amp;amp;list_uids=16795853&lt;/url&gt;&lt;/related-urls&gt;&lt;/urls&gt;&lt;custom2&gt;1279788&lt;/custom2&gt;&lt;language&gt;eng&lt;/language&gt;&lt;/record&gt;&lt;/Cite&gt;&lt;/EndNote&gt;</w:instrText>
            </w:r>
            <w:r w:rsidR="004F6B41" w:rsidRPr="008B6623">
              <w:rPr>
                <w:rFonts w:ascii="Times New Roman" w:hAnsi="Times New Roman" w:cs="Times New Roman"/>
                <w:sz w:val="24"/>
                <w:szCs w:val="24"/>
              </w:rPr>
              <w:fldChar w:fldCharType="separate"/>
            </w:r>
            <w:r w:rsidR="004162BC" w:rsidRPr="008B6623">
              <w:rPr>
                <w:rFonts w:ascii="Times New Roman" w:hAnsi="Times New Roman" w:cs="Times New Roman"/>
                <w:noProof/>
                <w:sz w:val="24"/>
                <w:szCs w:val="24"/>
              </w:rPr>
              <w:t>[</w:t>
            </w:r>
            <w:hyperlink w:anchor="_ENREF_12" w:tooltip="Carter, 1995 #201" w:history="1">
              <w:r w:rsidR="00082BE6" w:rsidRPr="008B6623">
                <w:rPr>
                  <w:rFonts w:ascii="Times New Roman" w:hAnsi="Times New Roman" w:cs="Times New Roman"/>
                  <w:noProof/>
                  <w:sz w:val="24"/>
                  <w:szCs w:val="24"/>
                </w:rPr>
                <w:t>12</w:t>
              </w:r>
            </w:hyperlink>
            <w:r w:rsidR="004162BC" w:rsidRPr="008B6623">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Intervention not aimed to increase purchase of healthy products</w:t>
            </w:r>
          </w:p>
        </w:tc>
      </w:tr>
      <w:tr w:rsidR="00420BE2" w:rsidRPr="008B6623" w:rsidTr="00E322AA">
        <w:tc>
          <w:tcPr>
            <w:tcW w:w="2943" w:type="dxa"/>
          </w:tcPr>
          <w:p w:rsidR="00420BE2" w:rsidRPr="008B6623" w:rsidRDefault="00420BE2" w:rsidP="00082BE6">
            <w:pPr>
              <w:spacing w:line="240" w:lineRule="auto"/>
              <w:rPr>
                <w:rFonts w:ascii="Times New Roman" w:hAnsi="Times New Roman" w:cs="Times New Roman"/>
                <w:sz w:val="24"/>
                <w:szCs w:val="24"/>
              </w:rPr>
            </w:pPr>
            <w:r>
              <w:rPr>
                <w:rFonts w:ascii="Times New Roman" w:hAnsi="Times New Roman" w:cs="Times New Roman"/>
                <w:sz w:val="24"/>
                <w:szCs w:val="24"/>
              </w:rPr>
              <w:t xml:space="preserve">Cavanaugh 2014 </w:t>
            </w:r>
            <w:r w:rsidR="004F6B41">
              <w:rPr>
                <w:rFonts w:ascii="Times New Roman" w:hAnsi="Times New Roman" w:cs="Times New Roman"/>
                <w:sz w:val="24"/>
                <w:szCs w:val="24"/>
              </w:rPr>
              <w:fldChar w:fldCharType="begin">
                <w:fldData xml:space="preserve">PEVuZE5vdGU+PENpdGU+PEF1dGhvcj5DYXZhbmF1Z2g8L0F1dGhvcj48WWVhcj4yMDE0PC9ZZWFy
PjxSZWNOdW0+NDUwPC9SZWNOdW0+PERpc3BsYXlUZXh0PlsxM108L0Rpc3BsYXlUZXh0PjxyZWNv
cmQ+PHJlYy1udW1iZXI+NDUwPC9yZWMtbnVtYmVyPjxmb3JlaWduLWtleXM+PGtleSBhcHA9IkVO
IiBkYi1pZD0iNXp4c2Z2eHNoNXJkeDhlZnRhbzVwdnhzMDU5ZHh4ZHN2dnZ0IiB0aW1lc3RhbXA9
IjE0MDE0MzQ2NTUiPjQ1MDwva2V5PjwvZm9yZWlnbi1rZXlzPjxyZWYtdHlwZSBuYW1lPSJKb3Vy
bmFsIEFydGljbGUiPjE3PC9yZWYtdHlwZT48Y29udHJpYnV0b3JzPjxhdXRob3JzPjxhdXRob3I+
Q2F2YW5hdWdoLCBFLjwvYXV0aG9yPjxhdXRob3I+R3JlZW4sIFMuPC9hdXRob3I+PGF1dGhvcj5N
YWxseWEsIEcuPC9hdXRob3I+PGF1dGhvcj5UaWVybmV5LCBBLjwvYXV0aG9yPjxhdXRob3I+QnJl
bnNpbmdlciwgQy48L2F1dGhvcj48YXV0aG9yPkdsYW56LCBLLjwvYXV0aG9yPjwvYXV0aG9ycz48
L2NvbnRyaWJ1dG9ycz48YXV0aC1hZGRyZXNzPlBlcmVsbWFuIFNjaG9vbCBvZiBNZWRpY2luZSwg
VW5pdmVyc2l0eSBvZiBQZW5uc3lsdmFuaWEsIFBoaWxhZGVscGhpYSwgUEEgMTkxMDQsIFVTQS4g
RWxlY3Ryb25pYyBhZGRyZXNzOiBjYXZhbmF1Z2guZXJpY2FAZ21haWwuY29tLiYjeEQ7UGVyZWxt
YW4gU2Nob29sIG9mIE1lZGljaW5lLCBVbml2ZXJzaXR5IG9mIFBlbm5zeWx2YW5pYSwgUGhpbGFk
ZWxwaGlhLCBQQSAxOTEwNCwgVVNBLiBFbGVjdHJvbmljIGFkZHJlc3M6IHNoZ3JlZW5AdXBlbm4u
ZWR1LiYjeEQ7UGhpbGFkZWxwaGlhIERlcGFydG1lbnQgb2YgUHVibGljIEhlYWx0aCwgMTQwMSBK
RksgQm91bGV2YXJkLCBQaGlsYWRlbHBoaWEsIFBBIDE5MTAyLCBVU0EuIEVsZWN0cm9uaWMgYWRk
cmVzczogZ2lyaWRoYXIubWFsbHlhQHBoaWxhLmdvdi4mI3hEO1BlcmVsbWFuIFNjaG9vbCBvZiBN
ZWRpY2luZSwgVW5pdmVyc2l0eSBvZiBQZW5uc3lsdmFuaWEsIFBoaWxhZGVscGhpYSwgUEEgMTkx
MDQsIFVTQS4gRWxlY3Ryb25pYyBhZGRyZXNzOiBhdGllckBtYWlsLm1lZC51cGVubi5lZHUuJiN4
RDtQZXJlbG1hbiBTY2hvb2wgb2YgTWVkaWNpbmUsIFVuaXZlcnNpdHkgb2YgUGVubnN5bHZhbmlh
LCBQaGlsYWRlbHBoaWEsIFBBIDE5MTA0LCBVU0EuIEVsZWN0cm9uaWMgYWRkcmVzczogY2JyZW5z
aW5AbWFpbC5tZWQudXBlbm4uZWR1LiYjeEQ7UGVyZWxtYW4gU2Nob29sIG9mIE1lZGljaW5lLCBV
bml2ZXJzaXR5IG9mIFBlbm5zeWx2YW5pYSwgUGhpbGFkZWxwaGlhLCBQQSAxOTEwNCwgVVNBOyBT
Y2hvb2wgb2YgTnVyc2luZywgVW5pdmVyc2l0eSBvZiBQZW5uc3lsdmFuaWEsIFBoaWxhZGVscGhp
YSwgUEEgMTkxMDQsIFVTQS4gRWxlY3Ryb25pYyBhZGRyZXNzOiBrZ2xhbnpAdXBlbm4uZWR1Ljwv
YXV0aC1hZGRyZXNzPjx0aXRsZXM+PHRpdGxlPkNoYW5nZXMgaW4gZm9vZCBhbmQgYmV2ZXJhZ2Ug
ZW52aXJvbm1lbnRzIGFmdGVyIGFuIHVyYmFuIGNvcm5lciBzdG9yZSBpbnRlcnZlbnRpb248L3Rp
dGxlPjxzZWNvbmRhcnktdGl0bGU+UHJldiBNZWQ8L3NlY29uZGFyeS10aXRsZT48YWx0LXRpdGxl
PlByZXZlbnRpdmUgbWVkaWNpbmU8L2FsdC10aXRsZT48L3RpdGxlcz48cGVyaW9kaWNhbD48ZnVs
bC10aXRsZT5QcmV2IE1lZDwvZnVsbC10aXRsZT48L3BlcmlvZGljYWw+PGFsdC1wZXJpb2RpY2Fs
PjxmdWxsLXRpdGxlPlByZXZlbnRpdmUgTWVkaWNpbmU8L2Z1bGwtdGl0bGU+PC9hbHQtcGVyaW9k
aWNhbD48ZWRpdGlvbj4yMDE0LzA0LzE2PC9lZGl0aW9uPjxkYXRlcz48eWVhcj4yMDE0PC95ZWFy
PjxwdWItZGF0ZXM+PGRhdGU+QXByIDEzPC9kYXRlPjwvcHViLWRhdGVzPjwvZGF0ZXM+PGlzYm4+
MDA5MS03NDM1PC9pc2JuPjxhY2Nlc3Npb24tbnVtPjI0NzMyNzIwPC9hY2Nlc3Npb24tbnVtPjx1
cmxzPjwvdXJscz48ZWxlY3Ryb25pYy1yZXNvdXJjZS1udW0+MTAuMTAxNi9qLnlwbWVkLjIwMTQu
MDQuMDA5PC9lbGVjdHJvbmljLXJlc291cmNlLW51bT48cmVtb3RlLWRhdGFiYXNlLXByb3ZpZGVy
Pk5sbTwvcmVtb3RlLWRhdGFiYXNlLXByb3ZpZGVyPjxsYW5ndWFnZT5Fbmc8L2xhbmd1YWdlPjwv
cmVjb3JkPjwvQ2l0ZT48L0VuZE5vdGU+AG==
</w:fldData>
              </w:fldChar>
            </w:r>
            <w:r>
              <w:rPr>
                <w:rFonts w:ascii="Times New Roman" w:hAnsi="Times New Roman" w:cs="Times New Roman"/>
                <w:sz w:val="24"/>
                <w:szCs w:val="24"/>
              </w:rPr>
              <w:instrText xml:space="preserve"> ADDIN EN.CITE </w:instrText>
            </w:r>
            <w:r w:rsidR="004F6B41">
              <w:rPr>
                <w:rFonts w:ascii="Times New Roman" w:hAnsi="Times New Roman" w:cs="Times New Roman"/>
                <w:sz w:val="24"/>
                <w:szCs w:val="24"/>
              </w:rPr>
              <w:fldChar w:fldCharType="begin">
                <w:fldData xml:space="preserve">PEVuZE5vdGU+PENpdGU+PEF1dGhvcj5DYXZhbmF1Z2g8L0F1dGhvcj48WWVhcj4yMDE0PC9ZZWFy
PjxSZWNOdW0+NDUwPC9SZWNOdW0+PERpc3BsYXlUZXh0PlsxM108L0Rpc3BsYXlUZXh0PjxyZWNv
cmQ+PHJlYy1udW1iZXI+NDUwPC9yZWMtbnVtYmVyPjxmb3JlaWduLWtleXM+PGtleSBhcHA9IkVO
IiBkYi1pZD0iNXp4c2Z2eHNoNXJkeDhlZnRhbzVwdnhzMDU5ZHh4ZHN2dnZ0IiB0aW1lc3RhbXA9
IjE0MDE0MzQ2NTUiPjQ1MDwva2V5PjwvZm9yZWlnbi1rZXlzPjxyZWYtdHlwZSBuYW1lPSJKb3Vy
bmFsIEFydGljbGUiPjE3PC9yZWYtdHlwZT48Y29udHJpYnV0b3JzPjxhdXRob3JzPjxhdXRob3I+
Q2F2YW5hdWdoLCBFLjwvYXV0aG9yPjxhdXRob3I+R3JlZW4sIFMuPC9hdXRob3I+PGF1dGhvcj5N
YWxseWEsIEcuPC9hdXRob3I+PGF1dGhvcj5UaWVybmV5LCBBLjwvYXV0aG9yPjxhdXRob3I+QnJl
bnNpbmdlciwgQy48L2F1dGhvcj48YXV0aG9yPkdsYW56LCBLLjwvYXV0aG9yPjwvYXV0aG9ycz48
L2NvbnRyaWJ1dG9ycz48YXV0aC1hZGRyZXNzPlBlcmVsbWFuIFNjaG9vbCBvZiBNZWRpY2luZSwg
VW5pdmVyc2l0eSBvZiBQZW5uc3lsdmFuaWEsIFBoaWxhZGVscGhpYSwgUEEgMTkxMDQsIFVTQS4g
RWxlY3Ryb25pYyBhZGRyZXNzOiBjYXZhbmF1Z2guZXJpY2FAZ21haWwuY29tLiYjeEQ7UGVyZWxt
YW4gU2Nob29sIG9mIE1lZGljaW5lLCBVbml2ZXJzaXR5IG9mIFBlbm5zeWx2YW5pYSwgUGhpbGFk
ZWxwaGlhLCBQQSAxOTEwNCwgVVNBLiBFbGVjdHJvbmljIGFkZHJlc3M6IHNoZ3JlZW5AdXBlbm4u
ZWR1LiYjeEQ7UGhpbGFkZWxwaGlhIERlcGFydG1lbnQgb2YgUHVibGljIEhlYWx0aCwgMTQwMSBK
RksgQm91bGV2YXJkLCBQaGlsYWRlbHBoaWEsIFBBIDE5MTAyLCBVU0EuIEVsZWN0cm9uaWMgYWRk
cmVzczogZ2lyaWRoYXIubWFsbHlhQHBoaWxhLmdvdi4mI3hEO1BlcmVsbWFuIFNjaG9vbCBvZiBN
ZWRpY2luZSwgVW5pdmVyc2l0eSBvZiBQZW5uc3lsdmFuaWEsIFBoaWxhZGVscGhpYSwgUEEgMTkx
MDQsIFVTQS4gRWxlY3Ryb25pYyBhZGRyZXNzOiBhdGllckBtYWlsLm1lZC51cGVubi5lZHUuJiN4
RDtQZXJlbG1hbiBTY2hvb2wgb2YgTWVkaWNpbmUsIFVuaXZlcnNpdHkgb2YgUGVubnN5bHZhbmlh
LCBQaGlsYWRlbHBoaWEsIFBBIDE5MTA0LCBVU0EuIEVsZWN0cm9uaWMgYWRkcmVzczogY2JyZW5z
aW5AbWFpbC5tZWQudXBlbm4uZWR1LiYjeEQ7UGVyZWxtYW4gU2Nob29sIG9mIE1lZGljaW5lLCBV
bml2ZXJzaXR5IG9mIFBlbm5zeWx2YW5pYSwgUGhpbGFkZWxwaGlhLCBQQSAxOTEwNCwgVVNBOyBT
Y2hvb2wgb2YgTnVyc2luZywgVW5pdmVyc2l0eSBvZiBQZW5uc3lsdmFuaWEsIFBoaWxhZGVscGhp
YSwgUEEgMTkxMDQsIFVTQS4gRWxlY3Ryb25pYyBhZGRyZXNzOiBrZ2xhbnpAdXBlbm4uZWR1Ljwv
YXV0aC1hZGRyZXNzPjx0aXRsZXM+PHRpdGxlPkNoYW5nZXMgaW4gZm9vZCBhbmQgYmV2ZXJhZ2Ug
ZW52aXJvbm1lbnRzIGFmdGVyIGFuIHVyYmFuIGNvcm5lciBzdG9yZSBpbnRlcnZlbnRpb248L3Rp
dGxlPjxzZWNvbmRhcnktdGl0bGU+UHJldiBNZWQ8L3NlY29uZGFyeS10aXRsZT48YWx0LXRpdGxl
PlByZXZlbnRpdmUgbWVkaWNpbmU8L2FsdC10aXRsZT48L3RpdGxlcz48cGVyaW9kaWNhbD48ZnVs
bC10aXRsZT5QcmV2IE1lZDwvZnVsbC10aXRsZT48L3BlcmlvZGljYWw+PGFsdC1wZXJpb2RpY2Fs
PjxmdWxsLXRpdGxlPlByZXZlbnRpdmUgTWVkaWNpbmU8L2Z1bGwtdGl0bGU+PC9hbHQtcGVyaW9k
aWNhbD48ZWRpdGlvbj4yMDE0LzA0LzE2PC9lZGl0aW9uPjxkYXRlcz48eWVhcj4yMDE0PC95ZWFy
PjxwdWItZGF0ZXM+PGRhdGU+QXByIDEzPC9kYXRlPjwvcHViLWRhdGVzPjwvZGF0ZXM+PGlzYm4+
MDA5MS03NDM1PC9pc2JuPjxhY2Nlc3Npb24tbnVtPjI0NzMyNzIwPC9hY2Nlc3Npb24tbnVtPjx1
cmxzPjwvdXJscz48ZWxlY3Ryb25pYy1yZXNvdXJjZS1udW0+MTAuMTAxNi9qLnlwbWVkLjIwMTQu
MDQuMDA5PC9lbGVjdHJvbmljLXJlc291cmNlLW51bT48cmVtb3RlLWRhdGFiYXNlLXByb3ZpZGVy
Pk5sbTwvcmVtb3RlLWRhdGFiYXNlLXByb3ZpZGVyPjxsYW5ndWFnZT5Fbmc8L2xhbmd1YWdlPjwv
cmVjb3JkPjwvQ2l0ZT48L0VuZE5vdGU+AG==
</w:fldData>
              </w:fldChar>
            </w:r>
            <w:r>
              <w:rPr>
                <w:rFonts w:ascii="Times New Roman" w:hAnsi="Times New Roman" w:cs="Times New Roman"/>
                <w:sz w:val="24"/>
                <w:szCs w:val="24"/>
              </w:rPr>
              <w:instrText xml:space="preserve"> ADDIN EN.CITE.DATA </w:instrText>
            </w:r>
            <w:r w:rsidR="004F6B41">
              <w:rPr>
                <w:rFonts w:ascii="Times New Roman" w:hAnsi="Times New Roman" w:cs="Times New Roman"/>
                <w:sz w:val="24"/>
                <w:szCs w:val="24"/>
              </w:rPr>
            </w:r>
            <w:r w:rsidR="004F6B41">
              <w:rPr>
                <w:rFonts w:ascii="Times New Roman" w:hAnsi="Times New Roman" w:cs="Times New Roman"/>
                <w:sz w:val="24"/>
                <w:szCs w:val="24"/>
              </w:rPr>
              <w:fldChar w:fldCharType="end"/>
            </w:r>
            <w:r w:rsidR="004F6B41">
              <w:rPr>
                <w:rFonts w:ascii="Times New Roman" w:hAnsi="Times New Roman" w:cs="Times New Roman"/>
                <w:sz w:val="24"/>
                <w:szCs w:val="24"/>
              </w:rPr>
            </w:r>
            <w:r w:rsidR="004F6B41">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3" w:tooltip="Cavanaugh, 2014 #450" w:history="1">
              <w:r w:rsidR="00082BE6">
                <w:rPr>
                  <w:rFonts w:ascii="Times New Roman" w:hAnsi="Times New Roman" w:cs="Times New Roman"/>
                  <w:noProof/>
                  <w:sz w:val="24"/>
                  <w:szCs w:val="24"/>
                </w:rPr>
                <w:t>13</w:t>
              </w:r>
            </w:hyperlink>
            <w:r>
              <w:rPr>
                <w:rFonts w:ascii="Times New Roman" w:hAnsi="Times New Roman" w:cs="Times New Roman"/>
                <w:noProof/>
                <w:sz w:val="24"/>
                <w:szCs w:val="24"/>
              </w:rPr>
              <w:t>]</w:t>
            </w:r>
            <w:r w:rsidR="004F6B41">
              <w:rPr>
                <w:rFonts w:ascii="Times New Roman" w:hAnsi="Times New Roman" w:cs="Times New Roman"/>
                <w:sz w:val="24"/>
                <w:szCs w:val="24"/>
              </w:rPr>
              <w:fldChar w:fldCharType="end"/>
            </w:r>
          </w:p>
        </w:tc>
        <w:tc>
          <w:tcPr>
            <w:tcW w:w="6096" w:type="dxa"/>
          </w:tcPr>
          <w:p w:rsidR="00420BE2" w:rsidRPr="008B6623" w:rsidRDefault="00420BE2" w:rsidP="004162BC">
            <w:pPr>
              <w:spacing w:line="240" w:lineRule="auto"/>
              <w:rPr>
                <w:rFonts w:ascii="Times New Roman" w:hAnsi="Times New Roman" w:cs="Times New Roman"/>
                <w:sz w:val="24"/>
                <w:szCs w:val="24"/>
              </w:rPr>
            </w:pPr>
            <w:r>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Condrasky</w:t>
            </w:r>
            <w:proofErr w:type="spellEnd"/>
            <w:r w:rsidRPr="008B6623">
              <w:rPr>
                <w:rFonts w:ascii="Times New Roman" w:hAnsi="Times New Roman" w:cs="Times New Roman"/>
                <w:sz w:val="24"/>
                <w:szCs w:val="24"/>
              </w:rPr>
              <w:t xml:space="preserve"> 201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fldData xml:space="preserve">PEVuZE5vdGU+PENpdGU+PEF1dGhvcj5Db25kcmFza3k8L0F1dGhvcj48WWVhcj4yMDEwPC9ZZWFy
PjxSZWNOdW0+MTM8L1JlY051bT48RGlzcGxheVRleHQ+WzE0XTwvRGlzcGxheVRleHQ+PHJlY29y
ZD48cmVjLW51bWJlcj4xMzwvcmVjLW51bWJlcj48Zm9yZWlnbi1rZXlzPjxrZXkgYXBwPSJFTiIg
ZGItaWQ9IjV6eHNmdnhzaDVyZHg4ZWZ0YW81cHZ4czA1OWR4eGRzdnZ2dCIgdGltZXN0YW1wPSIx
MzExOTAyMTA4Ij4xMzwva2V5PjwvZm9yZWlnbi1rZXlzPjxyZWYtdHlwZSBuYW1lPSJKb3VybmFs
IEFydGljbGUiPjE3PC9yZWYtdHlwZT48Y29udHJpYnV0b3JzPjxhdXRob3JzPjxhdXRob3I+Q29u
ZHJhc2t5LCBNLiBELjwvYXV0aG9yPjxhdXRob3I+RnJvc3QsIFMuPC9hdXRob3I+PGF1dGhvcj5M
ZWUsIEEuPC9hdXRob3I+PGF1dGhvcj5TaW1tb25zLCBTLjwvYXV0aG9yPjxhdXRob3I+SHJhYnNr
aSwgVC48L2F1dGhvcj48L2F1dGhvcnM+PC9jb250cmlidXRvcnM+PGF1dGgtYWRkcmVzcz5EZXBh
cnRtZW50IG9mIEZvb2QgU2NpZW5jZSAmYW1wOyBIdW1hbiBOdXRyaXRpb24sIENsZW1zb24gVW5p
dmVyc2l0eSwgQ2xlbXNvbjwvYXV0aC1hZGRyZXNzPjx0aXRsZXM+PHRpdGxlPldoYXQmYXBvcztz
IGNvb2tpbmc/IEEgY3VsaW5hcnkgbnV0cml0aW9uIHJlc2VhcmNoIHByb2dyYW0gd2l0aCBkaWV0
ZXRpYyBpbnRlcm5zPC90aXRsZT48c2Vjb25kYXJ5LXRpdGxlPlRvcGljcyBpbiBDbGluaWNhbCBO
dXRyaXRpb248L3NlY29uZGFyeS10aXRsZT48L3RpdGxlcz48cGVyaW9kaWNhbD48ZnVsbC10aXRs
ZT5Ub3BpY3MgaW4gQ2xpbmljYWwgTnV0cml0aW9uPC9mdWxsLXRpdGxlPjwvcGVyaW9kaWNhbD48
cGFnZXM+MjgwLTI4ODwvcGFnZXM+PHZvbHVtZT4yNTwvdm9sdW1lPjxudW1iZXI+MzwvbnVtYmVy
PjxrZXl3b3Jkcz48a2V5d29yZD5Db29raW5nIC0tIEVkdWNhdGlvbjwva2V5d29yZD48a2V5d29y
ZD5EaWV0PC9rZXl3b3JkPjxrZXl3b3JkPkZvb2QgU2VydmljZXM8L2tleXdvcmQ+PGtleXdvcmQ+
RnJ1aXQ8L2tleXdvcmQ+PGtleXdvcmQ+SGVhbHRoIEJlaGF2aW9yPC9rZXl3b3JkPjxrZXl3b3Jk
Pk51dHJpdGlvbiBFZHVjYXRpb24gLS0gTWV0aG9kczwva2V5d29yZD48a2V5d29yZD5WZWdldGFi
bGVzPC9rZXl3b3JkPjxrZXl3b3JkPkFkb2xlc2NlbmNlPC9rZXl3b3JkPjxrZXl3b3JkPkFkdWx0
PC9rZXl3b3JkPjxrZXl3b3JkPkJpYXMgKFJlc2VhcmNoKTwva2V5d29yZD48a2V5d29yZD5EZXNj
cmlwdGl2ZSBTdGF0aXN0aWNzPC9rZXl3b3JkPjxrZXl3b3JkPkVkdWNhdGlvbiwgRGlldGV0aWNz
PC9rZXl3b3JkPjxrZXl3b3JkPkZlbWFsZTwva2V5d29yZD48a2V5d29yZD5IZWFsdGggS25vd2xl
ZGdlIC0tIEV2YWx1YXRpb248L2tleXdvcmQ+PGtleXdvcmQ+SHVtYW48L2tleXdvcmQ+PGtleXdv
cmQ+SW50ZXJucyBhbmQgUmVzaWRlbnRzPC9rZXl3b3JkPjxrZXl3b3JkPk1hbGU8L2tleXdvcmQ+
PGtleXdvcmQ+TWlkZGxlIEFnZTwva2V5d29yZD48a2V5d29yZD5PdXRjb21lcyBvZiBFZHVjYXRp
b248L2tleXdvcmQ+PGtleXdvcmQ+UHJldGVzdC1Qb3N0dGVzdCBEZXNpZ248L2tleXdvcmQ+PGtl
eXdvcmQ+UHJvZ3JhbSBJbXBsZW1lbnRhdGlvbjwva2V5d29yZD48a2V5d29yZD5RdWVzdGlvbm5h
aXJlczwva2V5d29yZD48a2V5d29yZD5TaG9wcGluZzwva2V5d29yZD48a2V5d29yZD5Tb3V0aCBD
YXJvbGluYTwva2V5d29yZD48a2V5d29yZD5TdXJ2ZXkgUmVzZWFyY2g8L2tleXdvcmQ+PGtleXdv
cmQ+V29ybGQgV2lkZSBXZWI8L2tleXdvcmQ+PGtleXdvcmQ+WW91bmcgQWR1bHQ8L2tleXdvcmQ+
PC9rZXl3b3Jkcz48ZGF0ZXM+PHllYXI+MjAxMDwveWVhcj48L2RhdGVzPjxpc2JuPjA4ODMtNTY5
MTwvaXNibj48YWNjZXNzaW9uLW51bT4yMDEwNzUzNzkzLiBMYW5ndWFnZTogRW5nbGlzaC4gRW50
cnkgRGF0ZTogMjAxMDEwMTUuIFB1YmxpY2F0aW9uIFR5cGU6IGpvdXJuYWwgYXJ0aWNsZTwvYWNj
ZXNzaW9uLW51bT48dXJscz48cmVsYXRlZC11cmxzPjx1cmw+aHR0cDovL2V6cHJveHkuY2R1LmVk
dS5hdS9sb2dpbj91cmw9aHR0cDovL3NlYXJjaC5lYnNjb2hvc3QuY29tL2xvZ2luLmFzcHg/ZGly
ZWN0PXRydWUmYW1wO0F1dGhUeXBlPWlwLHVybCxjb29raWUsdWlkJmFtcDtkYj1yemgmYW1wO0FO
PTIwMTA3NTM3OTMmYW1wO3NpdGU9ZWhvc3QtbGl2ZTwvdXJsPjx1cmw+UHVibGlzaGVyIFVSTDog
d3d3LmNpbmFobC5jb20vY2dpLWJpbi9yZWZzdmM/amlkPTc5NiZhbXA7YWNjbm89MjAxMDc1Mzc5
MzwvdXJsPjwvcmVsYXRlZC11cmxzPjwvdXJscz48cmVtb3RlLWRhdGFiYXNlLW5hbWU+cnpoPC9y
ZW1vdGUtZGF0YWJhc2UtbmFtZT48cmVtb3RlLWRhdGFiYXNlLXByb3ZpZGVyPkVCU0NPaG9zdDwv
cmVtb3RlLWRhdGFiYXNlLXByb3ZpZGVyPjwvcmVjb3JkPjwvQ2l0ZT48L0VuZE5vdGU+AG==
</w:fldData>
              </w:fldChar>
            </w:r>
            <w:r w:rsidR="00420BE2">
              <w:rPr>
                <w:rFonts w:ascii="Times New Roman" w:hAnsi="Times New Roman" w:cs="Times New Roman"/>
                <w:sz w:val="24"/>
                <w:szCs w:val="24"/>
              </w:rPr>
              <w:instrText xml:space="preserve"> ADDIN EN.CITE </w:instrText>
            </w:r>
            <w:r w:rsidR="004F6B41">
              <w:rPr>
                <w:rFonts w:ascii="Times New Roman" w:hAnsi="Times New Roman" w:cs="Times New Roman"/>
                <w:sz w:val="24"/>
                <w:szCs w:val="24"/>
              </w:rPr>
              <w:fldChar w:fldCharType="begin">
                <w:fldData xml:space="preserve">PEVuZE5vdGU+PENpdGU+PEF1dGhvcj5Db25kcmFza3k8L0F1dGhvcj48WWVhcj4yMDEwPC9ZZWFy
PjxSZWNOdW0+MTM8L1JlY051bT48RGlzcGxheVRleHQ+WzE0XTwvRGlzcGxheVRleHQ+PHJlY29y
ZD48cmVjLW51bWJlcj4xMzwvcmVjLW51bWJlcj48Zm9yZWlnbi1rZXlzPjxrZXkgYXBwPSJFTiIg
ZGItaWQ9IjV6eHNmdnhzaDVyZHg4ZWZ0YW81cHZ4czA1OWR4eGRzdnZ2dCIgdGltZXN0YW1wPSIx
MzExOTAyMTA4Ij4xMzwva2V5PjwvZm9yZWlnbi1rZXlzPjxyZWYtdHlwZSBuYW1lPSJKb3VybmFs
IEFydGljbGUiPjE3PC9yZWYtdHlwZT48Y29udHJpYnV0b3JzPjxhdXRob3JzPjxhdXRob3I+Q29u
ZHJhc2t5LCBNLiBELjwvYXV0aG9yPjxhdXRob3I+RnJvc3QsIFMuPC9hdXRob3I+PGF1dGhvcj5M
ZWUsIEEuPC9hdXRob3I+PGF1dGhvcj5TaW1tb25zLCBTLjwvYXV0aG9yPjxhdXRob3I+SHJhYnNr
aSwgVC48L2F1dGhvcj48L2F1dGhvcnM+PC9jb250cmlidXRvcnM+PGF1dGgtYWRkcmVzcz5EZXBh
cnRtZW50IG9mIEZvb2QgU2NpZW5jZSAmYW1wOyBIdW1hbiBOdXRyaXRpb24sIENsZW1zb24gVW5p
dmVyc2l0eSwgQ2xlbXNvbjwvYXV0aC1hZGRyZXNzPjx0aXRsZXM+PHRpdGxlPldoYXQmYXBvcztz
IGNvb2tpbmc/IEEgY3VsaW5hcnkgbnV0cml0aW9uIHJlc2VhcmNoIHByb2dyYW0gd2l0aCBkaWV0
ZXRpYyBpbnRlcm5zPC90aXRsZT48c2Vjb25kYXJ5LXRpdGxlPlRvcGljcyBpbiBDbGluaWNhbCBO
dXRyaXRpb248L3NlY29uZGFyeS10aXRsZT48L3RpdGxlcz48cGVyaW9kaWNhbD48ZnVsbC10aXRs
ZT5Ub3BpY3MgaW4gQ2xpbmljYWwgTnV0cml0aW9uPC9mdWxsLXRpdGxlPjwvcGVyaW9kaWNhbD48
cGFnZXM+MjgwLTI4ODwvcGFnZXM+PHZvbHVtZT4yNTwvdm9sdW1lPjxudW1iZXI+MzwvbnVtYmVy
PjxrZXl3b3Jkcz48a2V5d29yZD5Db29raW5nIC0tIEVkdWNhdGlvbjwva2V5d29yZD48a2V5d29y
ZD5EaWV0PC9rZXl3b3JkPjxrZXl3b3JkPkZvb2QgU2VydmljZXM8L2tleXdvcmQ+PGtleXdvcmQ+
RnJ1aXQ8L2tleXdvcmQ+PGtleXdvcmQ+SGVhbHRoIEJlaGF2aW9yPC9rZXl3b3JkPjxrZXl3b3Jk
Pk51dHJpdGlvbiBFZHVjYXRpb24gLS0gTWV0aG9kczwva2V5d29yZD48a2V5d29yZD5WZWdldGFi
bGVzPC9rZXl3b3JkPjxrZXl3b3JkPkFkb2xlc2NlbmNlPC9rZXl3b3JkPjxrZXl3b3JkPkFkdWx0
PC9rZXl3b3JkPjxrZXl3b3JkPkJpYXMgKFJlc2VhcmNoKTwva2V5d29yZD48a2V5d29yZD5EZXNj
cmlwdGl2ZSBTdGF0aXN0aWNzPC9rZXl3b3JkPjxrZXl3b3JkPkVkdWNhdGlvbiwgRGlldGV0aWNz
PC9rZXl3b3JkPjxrZXl3b3JkPkZlbWFsZTwva2V5d29yZD48a2V5d29yZD5IZWFsdGggS25vd2xl
ZGdlIC0tIEV2YWx1YXRpb248L2tleXdvcmQ+PGtleXdvcmQ+SHVtYW48L2tleXdvcmQ+PGtleXdv
cmQ+SW50ZXJucyBhbmQgUmVzaWRlbnRzPC9rZXl3b3JkPjxrZXl3b3JkPk1hbGU8L2tleXdvcmQ+
PGtleXdvcmQ+TWlkZGxlIEFnZTwva2V5d29yZD48a2V5d29yZD5PdXRjb21lcyBvZiBFZHVjYXRp
b248L2tleXdvcmQ+PGtleXdvcmQ+UHJldGVzdC1Qb3N0dGVzdCBEZXNpZ248L2tleXdvcmQ+PGtl
eXdvcmQ+UHJvZ3JhbSBJbXBsZW1lbnRhdGlvbjwva2V5d29yZD48a2V5d29yZD5RdWVzdGlvbm5h
aXJlczwva2V5d29yZD48a2V5d29yZD5TaG9wcGluZzwva2V5d29yZD48a2V5d29yZD5Tb3V0aCBD
YXJvbGluYTwva2V5d29yZD48a2V5d29yZD5TdXJ2ZXkgUmVzZWFyY2g8L2tleXdvcmQ+PGtleXdv
cmQ+V29ybGQgV2lkZSBXZWI8L2tleXdvcmQ+PGtleXdvcmQ+WW91bmcgQWR1bHQ8L2tleXdvcmQ+
PC9rZXl3b3Jkcz48ZGF0ZXM+PHllYXI+MjAxMDwveWVhcj48L2RhdGVzPjxpc2JuPjA4ODMtNTY5
MTwvaXNibj48YWNjZXNzaW9uLW51bT4yMDEwNzUzNzkzLiBMYW5ndWFnZTogRW5nbGlzaC4gRW50
cnkgRGF0ZTogMjAxMDEwMTUuIFB1YmxpY2F0aW9uIFR5cGU6IGpvdXJuYWwgYXJ0aWNsZTwvYWNj
ZXNzaW9uLW51bT48dXJscz48cmVsYXRlZC11cmxzPjx1cmw+aHR0cDovL2V6cHJveHkuY2R1LmVk
dS5hdS9sb2dpbj91cmw9aHR0cDovL3NlYXJjaC5lYnNjb2hvc3QuY29tL2xvZ2luLmFzcHg/ZGly
ZWN0PXRydWUmYW1wO0F1dGhUeXBlPWlwLHVybCxjb29raWUsdWlkJmFtcDtkYj1yemgmYW1wO0FO
PTIwMTA3NTM3OTMmYW1wO3NpdGU9ZWhvc3QtbGl2ZTwvdXJsPjx1cmw+UHVibGlzaGVyIFVSTDog
d3d3LmNpbmFobC5jb20vY2dpLWJpbi9yZWZzdmM/amlkPTc5NiZhbXA7YWNjbm89MjAxMDc1Mzc5
MzwvdXJsPjwvcmVsYXRlZC11cmxzPjwvdXJscz48cmVtb3RlLWRhdGFiYXNlLW5hbWU+cnpoPC9y
ZW1vdGUtZGF0YWJhc2UtbmFtZT48cmVtb3RlLWRhdGFiYXNlLXByb3ZpZGVyPkVCU0NPaG9zdDwv
cmVtb3RlLWRhdGFiYXNlLXByb3ZpZGVyPjwvcmVjb3JkPjwvQ2l0ZT48L0VuZE5vdGU+AG==
</w:fldData>
              </w:fldChar>
            </w:r>
            <w:r w:rsidR="00420BE2">
              <w:rPr>
                <w:rFonts w:ascii="Times New Roman" w:hAnsi="Times New Roman" w:cs="Times New Roman"/>
                <w:sz w:val="24"/>
                <w:szCs w:val="24"/>
              </w:rPr>
              <w:instrText xml:space="preserve"> ADDIN EN.CITE.DATA </w:instrText>
            </w:r>
            <w:r w:rsidR="004F6B41">
              <w:rPr>
                <w:rFonts w:ascii="Times New Roman" w:hAnsi="Times New Roman" w:cs="Times New Roman"/>
                <w:sz w:val="24"/>
                <w:szCs w:val="24"/>
              </w:rPr>
            </w:r>
            <w:r w:rsidR="004F6B41">
              <w:rPr>
                <w:rFonts w:ascii="Times New Roman" w:hAnsi="Times New Roman" w:cs="Times New Roman"/>
                <w:sz w:val="24"/>
                <w:szCs w:val="24"/>
              </w:rPr>
              <w:fldChar w:fldCharType="end"/>
            </w:r>
            <w:r w:rsidR="004F6B41" w:rsidRPr="008B6623">
              <w:rPr>
                <w:rFonts w:ascii="Times New Roman" w:hAnsi="Times New Roman" w:cs="Times New Roman"/>
                <w:sz w:val="24"/>
                <w:szCs w:val="24"/>
              </w:rPr>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14" w:tooltip="Condrasky, 2010 #13" w:history="1">
              <w:r w:rsidR="00082BE6">
                <w:rPr>
                  <w:rFonts w:ascii="Times New Roman" w:hAnsi="Times New Roman" w:cs="Times New Roman"/>
                  <w:noProof/>
                  <w:sz w:val="24"/>
                  <w:szCs w:val="24"/>
                </w:rPr>
                <w:t>14</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Cranage</w:t>
            </w:r>
            <w:proofErr w:type="spellEnd"/>
            <w:r w:rsidRPr="008B6623">
              <w:rPr>
                <w:rFonts w:ascii="Times New Roman" w:hAnsi="Times New Roman" w:cs="Times New Roman"/>
                <w:sz w:val="24"/>
                <w:szCs w:val="24"/>
              </w:rPr>
              <w:t>, 2003</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Cranage&lt;/Author&gt;&lt;Year&gt;2003&lt;/Year&gt;&lt;RecNum&gt;116&lt;/RecNum&gt;&lt;DisplayText&gt;[15]&lt;/DisplayText&gt;&lt;record&gt;&lt;rec-number&gt;116&lt;/rec-number&gt;&lt;foreign-keys&gt;&lt;key app="EN" db-id="5zxsfvxsh5rdx8eftao5pvxs059dxxdsvvvt" timestamp="1311902300"&gt;116&lt;/key&gt;&lt;/foreign-keys&gt;&lt;ref-type name="Journal Article"&gt;17&lt;/ref-type&gt;&lt;contributors&gt;&lt;authors&gt;&lt;author&gt;Cranage, David A.&lt;/author&gt;&lt;author&gt;Conklin, Martha T.&lt;/author&gt;&lt;author&gt;Bordi, Peter L.&lt;/author&gt;&lt;/authors&gt;&lt;/contributors&gt;&lt;titles&gt;&lt;title&gt;CAN YOUNG ADULTS BE INFLUENCED TO EAT HEALTHIER SNACKS: THE EFFECTS OF CHOICE AND NUTRITIONAL INFORMATION ON TASTE, SATISFACTION AND INTENT TO PURCHASE&lt;/title&gt;&lt;secondary-title&gt;Foodservice Research International&lt;/secondary-title&gt;&lt;/titles&gt;&lt;periodical&gt;&lt;full-title&gt;Foodservice Research International&lt;/full-title&gt;&lt;/periodical&gt;&lt;pages&gt;125-137&lt;/pages&gt;&lt;volume&gt;14&lt;/volume&gt;&lt;number&gt;2&lt;/number&gt;&lt;keywords&gt;&lt;keyword&gt;CONSUMERS&amp;apos; preferences&lt;/keyword&gt;&lt;keyword&gt;NUTRITION surveys&lt;/keyword&gt;&lt;keyword&gt;COLLEGE students&lt;/keyword&gt;&lt;keyword&gt;SNACK foods&lt;/keyword&gt;&lt;keyword&gt;SOYFOODS&lt;/keyword&gt;&lt;/keywords&gt;&lt;dates&gt;&lt;year&gt;2003&lt;/year&gt;&lt;/dates&gt;&lt;isbn&gt;15248275&lt;/isbn&gt;&lt;accession-num&gt;11562612&lt;/accession-num&gt;&lt;work-type&gt;Article&lt;/work-type&gt;&lt;urls&gt;&lt;related-urls&gt;&lt;url&gt;http://ezproxy.cdu.edu.au/login?url=http://search.ebscohost.com/login.aspx?direct=true&amp;amp;AuthType=ip,url,cookie,uid&amp;amp;db=buh&amp;amp;AN=11562612&amp;amp;site=ehost-live&lt;/url&gt;&lt;/related-urls&gt;&lt;/urls&gt;&lt;remote-database-name&gt;bu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15" w:tooltip="Cranage, 2003 #116" w:history="1">
              <w:r w:rsidR="00082BE6">
                <w:rPr>
                  <w:rFonts w:ascii="Times New Roman" w:hAnsi="Times New Roman" w:cs="Times New Roman"/>
                  <w:noProof/>
                  <w:sz w:val="24"/>
                  <w:szCs w:val="24"/>
                </w:rPr>
                <w:t>15</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Cranage</w:t>
            </w:r>
            <w:proofErr w:type="spellEnd"/>
            <w:r w:rsidRPr="008B6623">
              <w:rPr>
                <w:rFonts w:ascii="Times New Roman" w:hAnsi="Times New Roman" w:cs="Times New Roman"/>
                <w:sz w:val="24"/>
                <w:szCs w:val="24"/>
              </w:rPr>
              <w:t>, 2004</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Cranage&lt;/Author&gt;&lt;Year&gt;2004&lt;/Year&gt;&lt;RecNum&gt;118&lt;/RecNum&gt;&lt;DisplayText&gt;[16]&lt;/DisplayText&gt;&lt;record&gt;&lt;rec-number&gt;118&lt;/rec-number&gt;&lt;foreign-keys&gt;&lt;key app="EN" db-id="5zxsfvxsh5rdx8eftao5pvxs059dxxdsvvvt" timestamp="1311902300"&gt;118&lt;/key&gt;&lt;/foreign-keys&gt;&lt;ref-type name="Journal Article"&gt;17&lt;/ref-type&gt;&lt;contributors&gt;&lt;authors&gt;&lt;author&gt;Cranage, David A.&lt;/author&gt;&lt;author&gt;Conklin, Martha T.&lt;/author&gt;&lt;author&gt;Lambert, Carolyn U.&lt;/author&gt;&lt;/authors&gt;&lt;/contributors&gt;&lt;titles&gt;&lt;title&gt;Effect of Nutrition Information in Perceptions of Food Quality, Consumption Behavior and Purchase Intentions&lt;/title&gt;&lt;secondary-title&gt;Journal of Foodservice Business Research&lt;/secondary-title&gt;&lt;/titles&gt;&lt;periodical&gt;&lt;full-title&gt;Journal of Foodservice Business Research&lt;/full-title&gt;&lt;/periodical&gt;&lt;pages&gt;43-61&lt;/pages&gt;&lt;volume&gt;7&lt;/volume&gt;&lt;number&gt;1&lt;/number&gt;&lt;keywords&gt;&lt;keyword&gt;NUTRITION&lt;/keyword&gt;&lt;keyword&gt;PERCEPTION&lt;/keyword&gt;&lt;keyword&gt;FOOD -- Quality&lt;/keyword&gt;&lt;keyword&gt;FOOD preferences&lt;/keyword&gt;&lt;keyword&gt;EVALUATION&lt;/keyword&gt;&lt;keyword&gt;RESTAURANTS&lt;/keyword&gt;&lt;keyword&gt;CONSUMERS&lt;/keyword&gt;&lt;keyword&gt;empowerment&lt;/keyword&gt;&lt;keyword&gt;informed choice&lt;/keyword&gt;&lt;keyword&gt;Nutrition information&lt;/keyword&gt;&lt;keyword&gt;point of sale&lt;/keyword&gt;&lt;keyword&gt;repurchase&lt;/keyword&gt;&lt;keyword&gt;satisfaction&lt;/keyword&gt;&lt;keyword&gt;self-determination&lt;/keyword&gt;&lt;/keywords&gt;&lt;dates&gt;&lt;year&gt;2004&lt;/year&gt;&lt;/dates&gt;&lt;isbn&gt;15378020&lt;/isbn&gt;&lt;accession-num&gt;16470359&lt;/accession-num&gt;&lt;work-type&gt;Article&lt;/work-type&gt;&lt;urls&gt;&lt;related-urls&gt;&lt;url&gt;http://ezproxy.cdu.edu.au/login?url=http://search.ebscohost.com/login.aspx?direct=true&amp;amp;AuthType=ip,url,cookie,uid&amp;amp;db=aph&amp;amp;AN=16470359&amp;amp;site=ehost-live&lt;/url&gt;&lt;/related-urls&gt;&lt;/urls&gt;&lt;electronic-resource-num&gt;10.1300/J369v07n01-04&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16" w:tooltip="Cranage, 2004 #118" w:history="1">
              <w:r w:rsidR="00082BE6">
                <w:rPr>
                  <w:rFonts w:ascii="Times New Roman" w:hAnsi="Times New Roman" w:cs="Times New Roman"/>
                  <w:noProof/>
                  <w:sz w:val="24"/>
                  <w:szCs w:val="24"/>
                </w:rPr>
                <w:t>16</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Cristall</w:t>
            </w:r>
            <w:proofErr w:type="spellEnd"/>
            <w:r w:rsidRPr="008B6623">
              <w:rPr>
                <w:rFonts w:ascii="Times New Roman" w:hAnsi="Times New Roman" w:cs="Times New Roman"/>
                <w:sz w:val="24"/>
                <w:szCs w:val="24"/>
              </w:rPr>
              <w:t>, 1999</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Cristall&lt;/Author&gt;&lt;Year&gt;1999&lt;/Year&gt;&lt;RecNum&gt;15&lt;/RecNum&gt;&lt;DisplayText&gt;[17]&lt;/DisplayText&gt;&lt;record&gt;&lt;rec-number&gt;15&lt;/rec-number&gt;&lt;foreign-keys&gt;&lt;key app="EN" db-id="5zxsfvxsh5rdx8eftao5pvxs059dxxdsvvvt" timestamp="1311902108"&gt;15&lt;/key&gt;&lt;/foreign-keys&gt;&lt;ref-type name="Journal Article"&gt;17&lt;/ref-type&gt;&lt;contributors&gt;&lt;authors&gt;&lt;author&gt;Cristall, Arlene&lt;/author&gt;&lt;/authors&gt;&lt;/contributors&gt;&lt;titles&gt;&lt;title&gt;Healthy Foods, Healthy Hearts&lt;/title&gt;&lt;secondary-title&gt;Journal of Nutrition Education&lt;/secondary-title&gt;&lt;/titles&gt;&lt;periodical&gt;&lt;full-title&gt;Journal of Nutrition Education&lt;/full-title&gt;&lt;/periodical&gt;&lt;pages&gt;60&lt;/pages&gt;&lt;volume&gt;31&lt;/volume&gt;&lt;number&gt;1&lt;/number&gt;&lt;keywords&gt;&lt;keyword&gt;NUTRITION&lt;/keyword&gt;&lt;keyword&gt;HEALTH promotion&lt;/keyword&gt;&lt;keyword&gt;CANADA&lt;/keyword&gt;&lt;/keywords&gt;&lt;dates&gt;&lt;year&gt;1999&lt;/year&gt;&lt;/dates&gt;&lt;isbn&gt;00223182&lt;/isbn&gt;&lt;accession-num&gt;1590805&lt;/accession-num&gt;&lt;work-type&gt;Article&lt;/work-type&gt;&lt;urls&gt;&lt;related-urls&gt;&lt;url&gt;http://ezproxy.cdu.edu.au/login?url=http://search.ebscohost.com/login.aspx?direct=true&amp;amp;AuthType=ip,url,cookie,uid&amp;amp;db=aph&amp;amp;AN=1590805&amp;amp;site=ehost-live&lt;/url&gt;&lt;/related-urls&gt;&lt;/urls&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17" w:tooltip="Cristall, 1999 #15" w:history="1">
              <w:r w:rsidR="00082BE6">
                <w:rPr>
                  <w:rFonts w:ascii="Times New Roman" w:hAnsi="Times New Roman" w:cs="Times New Roman"/>
                  <w:noProof/>
                  <w:sz w:val="24"/>
                  <w:szCs w:val="24"/>
                </w:rPr>
                <w:t>17</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process evalua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Curran, 2005</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Curran&lt;/Author&gt;&lt;Year&gt;2005&lt;/Year&gt;&lt;RecNum&gt;16&lt;/RecNum&gt;&lt;DisplayText&gt;[18]&lt;/DisplayText&gt;&lt;record&gt;&lt;rec-number&gt;16&lt;/rec-number&gt;&lt;foreign-keys&gt;&lt;key app="EN" db-id="5zxsfvxsh5rdx8eftao5pvxs059dxxdsvvvt" timestamp="1311902108"&gt;16&lt;/key&gt;&lt;/foreign-keys&gt;&lt;ref-type name="Journal Article"&gt;17&lt;/ref-type&gt;&lt;contributors&gt;&lt;authors&gt;&lt;author&gt;Curran, S.&lt;/author&gt;&lt;author&gt;Gittelsohn, J.&lt;/author&gt;&lt;author&gt;Anliker, J.&lt;/author&gt;&lt;author&gt;Ethelbah, B.&lt;/author&gt;&lt;author&gt;Blake, K.&lt;/author&gt;&lt;author&gt;Sharma, S.&lt;/author&gt;&lt;author&gt;Caballero, B.&lt;/author&gt;&lt;/authors&gt;&lt;/contributors&gt;&lt;titles&gt;&lt;title&gt;Process evaluation of a store-based environmental obesity intervention on two American Indian Reservations&lt;/title&gt;&lt;secondary-title&gt;Health Education Research&lt;/secondary-title&gt;&lt;/titles&gt;&lt;periodical&gt;&lt;full-title&gt;Health Education Research&lt;/full-title&gt;&lt;/periodical&gt;&lt;pages&gt;719-729&lt;/pages&gt;&lt;volume&gt;20&lt;/volume&gt;&lt;number&gt;6&lt;/number&gt;&lt;dates&gt;&lt;year&gt;2005&lt;/year&gt;&lt;/dates&gt;&lt;isbn&gt;0268-1153&lt;/isbn&gt;&lt;accession-num&gt;WOS:000233045400011&lt;/accession-num&gt;&lt;urls&gt;&lt;related-urls&gt;&lt;url&gt;&amp;lt;Go to ISI&amp;gt;://WOS:000233045400011&lt;/url&gt;&lt;/related-urls&gt;&lt;/urls&gt;&lt;electronic-resource-num&gt;10.1093/her/cyh032&lt;/electronic-resource-num&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18" w:tooltip="Curran, 2005 #16" w:history="1">
              <w:r w:rsidR="00082BE6">
                <w:rPr>
                  <w:rFonts w:ascii="Times New Roman" w:hAnsi="Times New Roman" w:cs="Times New Roman"/>
                  <w:noProof/>
                  <w:sz w:val="24"/>
                  <w:szCs w:val="24"/>
                </w:rPr>
                <w:t>18</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color w:val="000000"/>
                <w:sz w:val="24"/>
                <w:szCs w:val="24"/>
              </w:rPr>
              <w:t>Dannefer</w:t>
            </w:r>
            <w:proofErr w:type="spellEnd"/>
            <w:r w:rsidRPr="008B6623">
              <w:rPr>
                <w:rFonts w:ascii="Times New Roman" w:hAnsi="Times New Roman" w:cs="Times New Roman"/>
                <w:color w:val="000000"/>
                <w:sz w:val="24"/>
                <w:szCs w:val="24"/>
              </w:rPr>
              <w:t>, 2012</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fldData xml:space="preserve">PEVuZE5vdGU+PENpdGU+PEF1dGhvcj5EYW5uZWZlcjwvQXV0aG9yPjxZZWFyPjIwMTI8L1llYXI+
PFJlY051bT4yMDQ8L1JlY051bT48RGlzcGxheVRleHQ+WzE5XTwvRGlzcGxheVRleHQ+PHJlY29y
ZD48cmVjLW51bWJlcj4yMDQ8L3JlYy1udW1iZXI+PGZvcmVpZ24ta2V5cz48a2V5IGFwcD0iRU4i
IGRiLWlkPSI1enhzZnZ4c2g1cmR4OGVmdGFvNXB2eHMwNTlkeHhkc3Z2dnQiIHRpbWVzdGFtcD0i
MTM1NzcwNTMzOCI+MjA0PC9rZXk+PC9mb3JlaWduLWtleXM+PHJlZi10eXBlIG5hbWU9IkpvdXJu
YWwgQXJ0aWNsZSI+MTc8L3JlZi10eXBlPjxjb250cmlidXRvcnM+PGF1dGhvcnM+PGF1dGhvcj5E
YW5uZWZlciwgUmFjaGVsPC9hdXRob3I+PGF1dGhvcj5XaWxsaWFtcywgRG9ueWEgQS48L2F1dGhv
cj48YXV0aG9yPkJhcm9uYmVyZywgU2FicmluYTwvYXV0aG9yPjxhdXRob3I+U2lsdmVyLCBMeW5u
PC9hdXRob3I+PC9hdXRob3JzPjwvY29udHJpYnV0b3JzPjx0aXRsZXM+PHRpdGxlPkhlYWx0aHkg
Qm9kZWdhczogSW5jcmVhc2luZyBhbmQgUHJvbW90aW5nIEhlYWx0aHkgRm9vZHMgYXQgQ29ybmVy
IFN0b3JlcyBpbiBOZXcgWW9yayBDaXR5PC90aXRsZT48c2Vjb25kYXJ5LXRpdGxlPkFtZXJpY2Fu
IEpvdXJuYWwgb2YgUHVibGljIEhlYWx0aDwvc2Vjb25kYXJ5LXRpdGxlPjwvdGl0bGVzPjxwZXJp
b2RpY2FsPjxmdWxsLXRpdGxlPkFtZXJpY2FuIEpvdXJuYWwgb2YgUHVibGljIEhlYWx0aDwvZnVs
bC10aXRsZT48L3BlcmlvZGljYWw+PHBhZ2VzPmUyNy1lMzE8L3BhZ2VzPjx2b2x1bWU+MTAyPC92
b2x1bWU+PG51bWJlcj4xMDwvbnVtYmVyPjxrZXl3b3Jkcz48a2V5d29yZD5NRVRST1BPTElUQU4g
YXJlYXM8L2tleXdvcmQ+PGtleXdvcmQ+Q1VTVE9NRVIgc2F0aXNmYWN0aW9uPC9rZXl3b3JkPjxr
ZXl3b3JkPkZPT0Qgc2VydmljZTwva2V5d29yZD48a2V5d29yZD5IRUFMVEggcHJvbW90aW9uPC9r
ZXl3b3JkPjxrZXl3b3JkPkxPTkdJVFVESU5BTCBtZXRob2Q8L2tleXdvcmQ+PGtleXdvcmQ+UkVT
RUFSQ0ggLS0gTWV0aG9kb2xvZ3k8L2tleXdvcmQ+PGtleXdvcmQ+TkFUVVJBTCBmb29kczwva2V5
d29yZD48a2V5d29yZD5PQlNFUlZBVElPTiAoU2NpZW50aWZpYyBtZXRob2QpPC9rZXl3b3JkPjxr
ZXl3b3JkPk9VVENPTUUgYXNzZXNzbWVudCAoTWVkaWNhbCBjYXJlKTwva2V5d29yZD48a2V5d29y
ZD5SRVNFQVJDSCAtLSBGaW5hbmNlPC9rZXl3b3JkPjxrZXl3b3JkPlNBTEVTIHBlcnNvbm5lbDwv
a2V5d29yZD48a2V5d29yZD5TQ0FMRVMgKFdlaWdoaW5nIGluc3RydW1lbnRzKTwva2V5d29yZD48
a2V5d29yZD5TTkFDSyBmb29kczwva2V5d29yZD48a2V5d29yZD5TVVJWRVlTPC9rZXl3b3JkPjxr
ZXl3b3JkPlBJTE9UIHByb2plY3RzPC9rZXl3b3JkPjxrZXl3b3JkPlJFU0lERU5USUFMIHBhdHRl
cm5zPC9rZXl3b3JkPjxrZXl3b3JkPlBSRS10ZXN0cyAmYW1wOyBwb3N0LXRlc3RzPC9rZXl3b3Jk
PjxrZXl3b3JkPkRFU0NSSVBUSVZFIHN0YXRpc3RpY3M8L2tleXdvcmQ+PGtleXdvcmQ+TkVXIFlv
cmsgKFN0YXRlKTwva2V5d29yZD48L2tleXdvcmRzPjxkYXRlcz48eWVhcj4yMDEyPC95ZWFyPjwv
ZGF0ZXM+PHB1Ymxpc2hlcj5BbWVyaWNhbiBQdWJsaWMgSGVhbHRoIEFzc29jaWF0aW9uPC9wdWJs
aXNoZXI+PGlzYm4+MDA5MDAwMzY8L2lzYm4+PGFjY2Vzc2lvbi1udW0+ODIwNDMwMTQ8L2FjY2Vz
c2lvbi1udW0+PHdvcmstdHlwZT5BcnRpY2xlPC93b3JrLXR5cGU+PHVybHM+PHJlbGF0ZWQtdXJs
cz48dXJsPmh0dHA6Ly9lenByb3h5LmNkdS5lZHUuYXUvbG9naW4/dXJsPWh0dHA6Ly9zZWFyY2gu
ZWJzY29ob3N0LmNvbS9sb2dpbi5hc3B4P2RpcmVjdD10cnVlJmFtcDtBdXRoVHlwZT1pcCx1cmws
Y29va2llLHVpZCZhbXA7ZGI9YXBoJmFtcDtBTj04MjA0MzAxNCZhbXA7c2l0ZT1laG9zdC1saXZl
PC91cmw+PC9yZWxhdGVkLXVybHM+PC91cmxzPjxlbGVjdHJvbmljLXJlc291cmNlLW51bT4xMC4y
MTA1L2FqcGguMjAxMS4zMDA2MTU8L2VsZWN0cm9uaWMtcmVzb3VyY2UtbnVtPjxyZW1vdGUtZGF0
YWJhc2UtbmFtZT5hcGg8L3JlbW90ZS1kYXRhYmFzZS1uYW1lPjxyZW1vdGUtZGF0YWJhc2UtcHJv
dmlkZXI+RUJTQ09ob3N0PC9yZW1vdGUtZGF0YWJhc2UtcHJvdmlkZXI+PC9yZWNvcmQ+PC9DaXRl
PjwvRW5kTm90ZT4A
</w:fldData>
              </w:fldChar>
            </w:r>
            <w:r w:rsidR="00420BE2">
              <w:rPr>
                <w:rFonts w:ascii="Times New Roman" w:hAnsi="Times New Roman" w:cs="Times New Roman"/>
                <w:color w:val="000000"/>
                <w:sz w:val="24"/>
                <w:szCs w:val="24"/>
              </w:rPr>
              <w:instrText xml:space="preserve"> ADDIN EN.CITE </w:instrText>
            </w:r>
            <w:r w:rsidR="004F6B41">
              <w:rPr>
                <w:rFonts w:ascii="Times New Roman" w:hAnsi="Times New Roman" w:cs="Times New Roman"/>
                <w:color w:val="000000"/>
                <w:sz w:val="24"/>
                <w:szCs w:val="24"/>
              </w:rPr>
              <w:fldChar w:fldCharType="begin">
                <w:fldData xml:space="preserve">PEVuZE5vdGU+PENpdGU+PEF1dGhvcj5EYW5uZWZlcjwvQXV0aG9yPjxZZWFyPjIwMTI8L1llYXI+
PFJlY051bT4yMDQ8L1JlY051bT48RGlzcGxheVRleHQ+WzE5XTwvRGlzcGxheVRleHQ+PHJlY29y
ZD48cmVjLW51bWJlcj4yMDQ8L3JlYy1udW1iZXI+PGZvcmVpZ24ta2V5cz48a2V5IGFwcD0iRU4i
IGRiLWlkPSI1enhzZnZ4c2g1cmR4OGVmdGFvNXB2eHMwNTlkeHhkc3Z2dnQiIHRpbWVzdGFtcD0i
MTM1NzcwNTMzOCI+MjA0PC9rZXk+PC9mb3JlaWduLWtleXM+PHJlZi10eXBlIG5hbWU9IkpvdXJu
YWwgQXJ0aWNsZSI+MTc8L3JlZi10eXBlPjxjb250cmlidXRvcnM+PGF1dGhvcnM+PGF1dGhvcj5E
YW5uZWZlciwgUmFjaGVsPC9hdXRob3I+PGF1dGhvcj5XaWxsaWFtcywgRG9ueWEgQS48L2F1dGhv
cj48YXV0aG9yPkJhcm9uYmVyZywgU2FicmluYTwvYXV0aG9yPjxhdXRob3I+U2lsdmVyLCBMeW5u
PC9hdXRob3I+PC9hdXRob3JzPjwvY29udHJpYnV0b3JzPjx0aXRsZXM+PHRpdGxlPkhlYWx0aHkg
Qm9kZWdhczogSW5jcmVhc2luZyBhbmQgUHJvbW90aW5nIEhlYWx0aHkgRm9vZHMgYXQgQ29ybmVy
IFN0b3JlcyBpbiBOZXcgWW9yayBDaXR5PC90aXRsZT48c2Vjb25kYXJ5LXRpdGxlPkFtZXJpY2Fu
IEpvdXJuYWwgb2YgUHVibGljIEhlYWx0aDwvc2Vjb25kYXJ5LXRpdGxlPjwvdGl0bGVzPjxwZXJp
b2RpY2FsPjxmdWxsLXRpdGxlPkFtZXJpY2FuIEpvdXJuYWwgb2YgUHVibGljIEhlYWx0aDwvZnVs
bC10aXRsZT48L3BlcmlvZGljYWw+PHBhZ2VzPmUyNy1lMzE8L3BhZ2VzPjx2b2x1bWU+MTAyPC92
b2x1bWU+PG51bWJlcj4xMDwvbnVtYmVyPjxrZXl3b3Jkcz48a2V5d29yZD5NRVRST1BPTElUQU4g
YXJlYXM8L2tleXdvcmQ+PGtleXdvcmQ+Q1VTVE9NRVIgc2F0aXNmYWN0aW9uPC9rZXl3b3JkPjxr
ZXl3b3JkPkZPT0Qgc2VydmljZTwva2V5d29yZD48a2V5d29yZD5IRUFMVEggcHJvbW90aW9uPC9r
ZXl3b3JkPjxrZXl3b3JkPkxPTkdJVFVESU5BTCBtZXRob2Q8L2tleXdvcmQ+PGtleXdvcmQ+UkVT
RUFSQ0ggLS0gTWV0aG9kb2xvZ3k8L2tleXdvcmQ+PGtleXdvcmQ+TkFUVVJBTCBmb29kczwva2V5
d29yZD48a2V5d29yZD5PQlNFUlZBVElPTiAoU2NpZW50aWZpYyBtZXRob2QpPC9rZXl3b3JkPjxr
ZXl3b3JkPk9VVENPTUUgYXNzZXNzbWVudCAoTWVkaWNhbCBjYXJlKTwva2V5d29yZD48a2V5d29y
ZD5SRVNFQVJDSCAtLSBGaW5hbmNlPC9rZXl3b3JkPjxrZXl3b3JkPlNBTEVTIHBlcnNvbm5lbDwv
a2V5d29yZD48a2V5d29yZD5TQ0FMRVMgKFdlaWdoaW5nIGluc3RydW1lbnRzKTwva2V5d29yZD48
a2V5d29yZD5TTkFDSyBmb29kczwva2V5d29yZD48a2V5d29yZD5TVVJWRVlTPC9rZXl3b3JkPjxr
ZXl3b3JkPlBJTE9UIHByb2plY3RzPC9rZXl3b3JkPjxrZXl3b3JkPlJFU0lERU5USUFMIHBhdHRl
cm5zPC9rZXl3b3JkPjxrZXl3b3JkPlBSRS10ZXN0cyAmYW1wOyBwb3N0LXRlc3RzPC9rZXl3b3Jk
PjxrZXl3b3JkPkRFU0NSSVBUSVZFIHN0YXRpc3RpY3M8L2tleXdvcmQ+PGtleXdvcmQ+TkVXIFlv
cmsgKFN0YXRlKTwva2V5d29yZD48L2tleXdvcmRzPjxkYXRlcz48eWVhcj4yMDEyPC95ZWFyPjwv
ZGF0ZXM+PHB1Ymxpc2hlcj5BbWVyaWNhbiBQdWJsaWMgSGVhbHRoIEFzc29jaWF0aW9uPC9wdWJs
aXNoZXI+PGlzYm4+MDA5MDAwMzY8L2lzYm4+PGFjY2Vzc2lvbi1udW0+ODIwNDMwMTQ8L2FjY2Vz
c2lvbi1udW0+PHdvcmstdHlwZT5BcnRpY2xlPC93b3JrLXR5cGU+PHVybHM+PHJlbGF0ZWQtdXJs
cz48dXJsPmh0dHA6Ly9lenByb3h5LmNkdS5lZHUuYXUvbG9naW4/dXJsPWh0dHA6Ly9zZWFyY2gu
ZWJzY29ob3N0LmNvbS9sb2dpbi5hc3B4P2RpcmVjdD10cnVlJmFtcDtBdXRoVHlwZT1pcCx1cmws
Y29va2llLHVpZCZhbXA7ZGI9YXBoJmFtcDtBTj04MjA0MzAxNCZhbXA7c2l0ZT1laG9zdC1saXZl
PC91cmw+PC9yZWxhdGVkLXVybHM+PC91cmxzPjxlbGVjdHJvbmljLXJlc291cmNlLW51bT4xMC4y
MTA1L2FqcGguMjAxMS4zMDA2MTU8L2VsZWN0cm9uaWMtcmVzb3VyY2UtbnVtPjxyZW1vdGUtZGF0
YWJhc2UtbmFtZT5hcGg8L3JlbW90ZS1kYXRhYmFzZS1uYW1lPjxyZW1vdGUtZGF0YWJhc2UtcHJv
dmlkZXI+RUJTQ09ob3N0PC9yZW1vdGUtZGF0YWJhc2UtcHJvdmlkZXI+PC9yZWNvcmQ+PC9DaXRl
PjwvRW5kTm90ZT4A
</w:fldData>
              </w:fldChar>
            </w:r>
            <w:r w:rsidR="00420BE2">
              <w:rPr>
                <w:rFonts w:ascii="Times New Roman" w:hAnsi="Times New Roman" w:cs="Times New Roman"/>
                <w:color w:val="000000"/>
                <w:sz w:val="24"/>
                <w:szCs w:val="24"/>
              </w:rPr>
              <w:instrText xml:space="preserve"> ADDIN EN.CITE.DATA </w:instrText>
            </w:r>
            <w:r w:rsidR="004F6B41">
              <w:rPr>
                <w:rFonts w:ascii="Times New Roman" w:hAnsi="Times New Roman" w:cs="Times New Roman"/>
                <w:color w:val="000000"/>
                <w:sz w:val="24"/>
                <w:szCs w:val="24"/>
              </w:rPr>
            </w:r>
            <w:r w:rsidR="004F6B41">
              <w:rPr>
                <w:rFonts w:ascii="Times New Roman" w:hAnsi="Times New Roman" w:cs="Times New Roman"/>
                <w:color w:val="000000"/>
                <w:sz w:val="24"/>
                <w:szCs w:val="24"/>
              </w:rPr>
              <w:fldChar w:fldCharType="end"/>
            </w:r>
            <w:r w:rsidR="004F6B41" w:rsidRPr="008B6623">
              <w:rPr>
                <w:rFonts w:ascii="Times New Roman" w:hAnsi="Times New Roman" w:cs="Times New Roman"/>
                <w:color w:val="000000"/>
                <w:sz w:val="24"/>
                <w:szCs w:val="24"/>
              </w:rPr>
            </w:r>
            <w:r w:rsidR="004F6B41" w:rsidRPr="008B6623">
              <w:rPr>
                <w:rFonts w:ascii="Times New Roman" w:hAnsi="Times New Roman" w:cs="Times New Roman"/>
                <w:color w:val="000000"/>
                <w:sz w:val="24"/>
                <w:szCs w:val="24"/>
              </w:rPr>
              <w:fldChar w:fldCharType="separate"/>
            </w:r>
            <w:r w:rsidR="00420BE2">
              <w:rPr>
                <w:rFonts w:ascii="Times New Roman" w:hAnsi="Times New Roman" w:cs="Times New Roman"/>
                <w:noProof/>
                <w:color w:val="000000"/>
                <w:sz w:val="24"/>
                <w:szCs w:val="24"/>
              </w:rPr>
              <w:t>[</w:t>
            </w:r>
            <w:hyperlink w:anchor="_ENREF_19" w:tooltip="Dannefer, 2012 #204" w:history="1">
              <w:r w:rsidR="00082BE6">
                <w:rPr>
                  <w:rFonts w:ascii="Times New Roman" w:hAnsi="Times New Roman" w:cs="Times New Roman"/>
                  <w:noProof/>
                  <w:color w:val="000000"/>
                  <w:sz w:val="24"/>
                  <w:szCs w:val="24"/>
                </w:rPr>
                <w:t>19</w:t>
              </w:r>
            </w:hyperlink>
            <w:r w:rsidR="00420BE2">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nil"/>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Dixon, 2006</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Dixon&lt;/Author&gt;&lt;Year&gt;2006&lt;/Year&gt;&lt;RecNum&gt;192&lt;/RecNum&gt;&lt;DisplayText&gt;[20]&lt;/DisplayText&gt;&lt;record&gt;&lt;rec-number&gt;192&lt;/rec-number&gt;&lt;foreign-keys&gt;&lt;key app="EN" db-id="5zxsfvxsh5rdx8eftao5pvxs059dxxdsvvvt" timestamp="1343859540"&gt;192&lt;/key&gt;&lt;/foreign-keys&gt;&lt;ref-type name="Journal Article"&gt;17&lt;/ref-type&gt;&lt;contributors&gt;&lt;authors&gt;&lt;author&gt;Dixon, H.&lt;/author&gt;&lt;author&gt;Scully, M.&lt;/author&gt;&lt;author&gt;Parkinson, K.&lt;/author&gt;&lt;/authors&gt;&lt;/contributors&gt;&lt;auth-address&gt;Centre for Behavioural Research in Cancer, The Cancer Council Victoria, Carlton. Helen.Dixon@cancervic.org.au&lt;/auth-address&gt;&lt;titles&gt;&lt;title&gt;Pester power: snackfoods displayed at supermarket checkouts in Melbourne, Australia&lt;/title&gt;&lt;secondary-title&gt;Health Promot J Austr&lt;/secondary-title&gt;&lt;/titles&gt;&lt;periodical&gt;&lt;full-title&gt;Health Promot J Austr&lt;/full-title&gt;&lt;/periodical&gt;&lt;pages&gt;124-7&lt;/pages&gt;&lt;volume&gt;17&lt;/volume&gt;&lt;number&gt;2&lt;/number&gt;&lt;edition&gt;2006/08/19&lt;/edition&gt;&lt;keywords&gt;&lt;keyword&gt;Age Factors&lt;/keyword&gt;&lt;keyword&gt;Child&lt;/keyword&gt;&lt;keyword&gt;*Food&lt;/keyword&gt;&lt;keyword&gt;*Food Preferences&lt;/keyword&gt;&lt;keyword&gt;Humans&lt;/keyword&gt;&lt;keyword&gt;*Marketing&lt;/keyword&gt;&lt;keyword&gt;Parents&lt;/keyword&gt;&lt;keyword&gt;Victoria&lt;/keyword&gt;&lt;/keywords&gt;&lt;dates&gt;&lt;year&gt;2006&lt;/year&gt;&lt;pub-dates&gt;&lt;date&gt;Aug&lt;/date&gt;&lt;/pub-dates&gt;&lt;/dates&gt;&lt;isbn&gt;1036-1073 (Print)&amp;#xD;1036-1073 (Linking)&lt;/isbn&gt;&lt;accession-num&gt;16916315&lt;/accession-num&gt;&lt;urls&gt;&lt;related-urls&gt;&lt;url&gt;http://www.ncbi.nlm.nih.gov/entrez/query.fcgi?cmd=Retrieve&amp;amp;db=PubMed&amp;amp;dopt=Citation&amp;amp;list_uids=16916315&lt;/url&gt;&lt;/related-urls&gt;&lt;/urls&gt;&lt;language&gt;eng&lt;/language&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0" w:tooltip="Dixon, 2006 #192" w:history="1">
              <w:r w:rsidR="00082BE6">
                <w:rPr>
                  <w:rFonts w:ascii="Times New Roman" w:hAnsi="Times New Roman" w:cs="Times New Roman"/>
                  <w:noProof/>
                  <w:sz w:val="24"/>
                  <w:szCs w:val="24"/>
                </w:rPr>
                <w:t>20</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Dougherty 199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Dougherty&lt;/Author&gt;&lt;Year&gt;1990&lt;/Year&gt;&lt;RecNum&gt;107&lt;/RecNum&gt;&lt;DisplayText&gt;[21]&lt;/DisplayText&gt;&lt;record&gt;&lt;rec-number&gt;107&lt;/rec-number&gt;&lt;foreign-keys&gt;&lt;key app="EN" db-id="5zxsfvxsh5rdx8eftao5pvxs059dxxdsvvvt" timestamp="1311902300"&gt;107&lt;/key&gt;&lt;/foreign-keys&gt;&lt;ref-type name="Journal Article"&gt;17&lt;/ref-type&gt;&lt;contributors&gt;&lt;authors&gt;&lt;author&gt;Dougherty, M. F.&lt;/author&gt;&lt;author&gt;Wittsten, A. B.&lt;/author&gt;&lt;author&gt;Guarino, M. A.&lt;/author&gt;&lt;/authors&gt;&lt;/contributors&gt;&lt;titles&gt;&lt;title&gt;PROMOTING LOW-FAT FOODS IN THE SUPERMARKET USING VARIOUS METHODS, INCLUDING VIDEOCASSETTES&lt;/title&gt;&lt;secondary-title&gt;Journal of the American Dietetic Association&lt;/secondary-title&gt;&lt;/titles&gt;&lt;periodical&gt;&lt;full-title&gt;Journal of the American Dietetic Association&lt;/full-title&gt;&lt;/periodical&gt;&lt;pages&gt;1106-1108&lt;/pages&gt;&lt;volume&gt;90&lt;/volume&gt;&lt;number&gt;8&lt;/number&gt;&lt;dates&gt;&lt;year&gt;1990&lt;/year&gt;&lt;/dates&gt;&lt;isbn&gt;0002-8223&lt;/isbn&gt;&lt;accession-num&gt;WOS:A1990DT62300016&lt;/accession-num&gt;&lt;urls&gt;&lt;related-urls&gt;&lt;url&gt;&amp;lt;Go to ISI&amp;gt;://WOS:A1990DT62300016&lt;/url&gt;&lt;/related-urls&gt;&lt;/urls&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1" w:tooltip="Dougherty, 1990 #107" w:history="1">
              <w:r w:rsidR="00082BE6">
                <w:rPr>
                  <w:rFonts w:ascii="Times New Roman" w:hAnsi="Times New Roman" w:cs="Times New Roman"/>
                  <w:noProof/>
                  <w:sz w:val="24"/>
                  <w:szCs w:val="24"/>
                </w:rPr>
                <w:t>21</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Dwivedi</w:t>
            </w:r>
            <w:proofErr w:type="spellEnd"/>
            <w:r w:rsidRPr="008B6623">
              <w:rPr>
                <w:rFonts w:ascii="Times New Roman" w:hAnsi="Times New Roman" w:cs="Times New Roman"/>
                <w:sz w:val="24"/>
                <w:szCs w:val="24"/>
              </w:rPr>
              <w:t>, 1997</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Dwivedi&lt;/Author&gt;&lt;Year&gt;1997&lt;/Year&gt;&lt;RecNum&gt;18&lt;/RecNum&gt;&lt;DisplayText&gt;[22]&lt;/DisplayText&gt;&lt;record&gt;&lt;rec-number&gt;18&lt;/rec-number&gt;&lt;foreign-keys&gt;&lt;key app="EN" db-id="5zxsfvxsh5rdx8eftao5pvxs059dxxdsvvvt" timestamp="1311902108"&gt;18&lt;/key&gt;&lt;/foreign-keys&gt;&lt;ref-type name="Journal Article"&gt;17&lt;/ref-type&gt;&lt;contributors&gt;&lt;authors&gt;&lt;author&gt;Dwivedi, G.&lt;/author&gt;&lt;author&gt;Harvey, J.&lt;/author&gt;&lt;author&gt;St. John, L.&lt;/author&gt;&lt;author&gt;Close, A.&lt;/author&gt;&lt;/authors&gt;&lt;/contributors&gt;&lt;auth-address&gt;Health Department, Adult Health Directorate, Regional Municipality of Ottawa-Carleton, 495 Richmond Road, Ottawa, ON K2A 4A4&lt;/auth-address&gt;&lt;titles&gt;&lt;title&gt;Taste-test booth: an innovative tool in health promotion&lt;/title&gt;&lt;secondary-title&gt;J Can Diet Assoc&lt;/secondary-title&gt;&lt;/titles&gt;&lt;periodical&gt;&lt;full-title&gt;J Can Diet Assoc&lt;/full-title&gt;&lt;/periodical&gt;&lt;pages&gt;90-93&lt;/pages&gt;&lt;volume&gt;58&lt;/volume&gt;&lt;number&gt;2&lt;/number&gt;&lt;keywords&gt;&lt;keyword&gt;Nutrition Education&lt;/keyword&gt;&lt;keyword&gt;Health Promotion&lt;/keyword&gt;&lt;keyword&gt;Dietary Fats&lt;/keyword&gt;&lt;keyword&gt;Food&lt;/keyword&gt;&lt;keyword&gt;Nutrition Education -- Methods&lt;/keyword&gt;&lt;keyword&gt;Consumers&lt;/keyword&gt;&lt;keyword&gt;Surveys&lt;/keyword&gt;&lt;keyword&gt;Questionnaires&lt;/keyword&gt;&lt;keyword&gt;Content Validity&lt;/keyword&gt;&lt;keyword&gt;Data Analysis Software&lt;/keyword&gt;&lt;keyword&gt;Funding Source&lt;/keyword&gt;&lt;keyword&gt;Human&lt;/keyword&gt;&lt;/keywords&gt;&lt;dates&gt;&lt;year&gt;1997&lt;/year&gt;&lt;/dates&gt;&lt;isbn&gt;0008-3399&lt;/isbn&gt;&lt;accession-num&gt;1997036307. Language: English. Entry Date: 19971001. Revision Date: 20091218. Publication Type: journal article&lt;/accession-num&gt;&lt;urls&gt;&lt;related-urls&gt;&lt;url&gt;http://ezproxy.cdu.edu.au/login?url=http://search.ebscohost.com/login.aspx?direct=true&amp;amp;AuthType=ip,url,cookie,uid&amp;amp;db=rzh&amp;amp;AN=1997036307&amp;amp;site=ehost-live&lt;/url&gt;&lt;/related-urls&gt;&lt;/urls&gt;&lt;remote-database-name&gt;rz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2" w:tooltip="Dwivedi, 1997 #18" w:history="1">
              <w:r w:rsidR="00082BE6">
                <w:rPr>
                  <w:rFonts w:ascii="Times New Roman" w:hAnsi="Times New Roman" w:cs="Times New Roman"/>
                  <w:noProof/>
                  <w:sz w:val="24"/>
                  <w:szCs w:val="24"/>
                </w:rPr>
                <w:t>22</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Eldridge, 1997</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Eldridge&lt;/Author&gt;&lt;Year&gt;1997&lt;/Year&gt;&lt;RecNum&gt;163&lt;/RecNum&gt;&lt;DisplayText&gt;[23]&lt;/DisplayText&gt;&lt;record&gt;&lt;rec-number&gt;163&lt;/rec-number&gt;&lt;foreign-keys&gt;&lt;key app="EN" db-id="5zxsfvxsh5rdx8eftao5pvxs059dxxdsvvvt" timestamp="1312436115"&gt;163&lt;/key&gt;&lt;/foreign-keys&gt;&lt;ref-type name="Journal Article"&gt;17&lt;/ref-type&gt;&lt;contributors&gt;&lt;authors&gt;&lt;author&gt;Eldridge, A. L.&lt;/author&gt;&lt;author&gt;Snyder, M. P.&lt;/author&gt;&lt;author&gt;Faus, N. G.&lt;/author&gt;&lt;author&gt;Kotz, K.&lt;/author&gt;&lt;/authors&gt;&lt;/contributors&gt;&lt;titles&gt;&lt;title&gt;Development and evaluation of a labeling program for low-fat foods in a discount department store foodservice area&lt;/title&gt;&lt;secondary-title&gt;Journal of Nutrition Education&lt;/secondary-title&gt;&lt;/titles&gt;&lt;periodical&gt;&lt;full-title&gt;Journal of Nutrition Education&lt;/full-title&gt;&lt;/periodical&gt;&lt;pages&gt;159-161&lt;/pages&gt;&lt;volume&gt;29&lt;/volume&gt;&lt;number&gt;3&lt;/number&gt;&lt;dates&gt;&lt;year&gt;1997&lt;/year&gt;&lt;/dates&gt;&lt;isbn&gt;0022-3182&lt;/isbn&gt;&lt;accession-num&gt;WOS:A1997XD27600010&lt;/accession-num&gt;&lt;urls&gt;&lt;related-urls&gt;&lt;url&gt;&amp;lt;Go to ISI&amp;gt;://WOS:A1997XD27600010&lt;/url&gt;&lt;/related-urls&gt;&lt;/urls&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3" w:tooltip="Eldridge, 1997 #163" w:history="1">
              <w:r w:rsidR="00082BE6">
                <w:rPr>
                  <w:rFonts w:ascii="Times New Roman" w:hAnsi="Times New Roman" w:cs="Times New Roman"/>
                  <w:noProof/>
                  <w:sz w:val="24"/>
                  <w:szCs w:val="24"/>
                </w:rPr>
                <w:t>23</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Epstein, 2006</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Epstein&lt;/Author&gt;&lt;Year&gt;2006&lt;/Year&gt;&lt;RecNum&gt;21&lt;/RecNum&gt;&lt;DisplayText&gt;[24]&lt;/DisplayText&gt;&lt;record&gt;&lt;rec-number&gt;21&lt;/rec-number&gt;&lt;foreign-keys&gt;&lt;key app="EN" db-id="5zxsfvxsh5rdx8eftao5pvxs059dxxdsvvvt" timestamp="1311902108"&gt;21&lt;/key&gt;&lt;/foreign-keys&gt;&lt;ref-type name="Journal Article"&gt;17&lt;/ref-type&gt;&lt;contributors&gt;&lt;authors&gt;&lt;author&gt;Epstein, L. H.&lt;/author&gt;&lt;author&gt;Dearing, K. K.&lt;/author&gt;&lt;author&gt;Handley, E. A.&lt;/author&gt;&lt;author&gt;Roemmich, J. N.&lt;/author&gt;&lt;author&gt;Paluch, R. A.&lt;/author&gt;&lt;/authors&gt;&lt;/contributors&gt;&lt;titles&gt;&lt;title&gt;Relationship of mother and child food purchases as a function of price: A pilot study&lt;/title&gt;&lt;secondary-title&gt;Appetite&lt;/secondary-title&gt;&lt;/titles&gt;&lt;periodical&gt;&lt;full-title&gt;Appetite&lt;/full-title&gt;&lt;/periodical&gt;&lt;pages&gt;115-118&lt;/pages&gt;&lt;volume&gt;47&lt;/volume&gt;&lt;number&gt;1&lt;/number&gt;&lt;dates&gt;&lt;year&gt;2006&lt;/year&gt;&lt;/dates&gt;&lt;isbn&gt;0195-6663&lt;/isbn&gt;&lt;accession-num&gt;WOS:000239747400016&lt;/accession-num&gt;&lt;urls&gt;&lt;related-urls&gt;&lt;url&gt;&amp;lt;Go to ISI&amp;gt;://WOS:000239747400016&lt;/url&gt;&lt;/related-urls&gt;&lt;/urls&gt;&lt;electronic-resource-num&gt;10.1016/j.appet.2006.02.005&lt;/electronic-resource-num&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4" w:tooltip="Epstein, 2006 #21" w:history="1">
              <w:r w:rsidR="00082BE6">
                <w:rPr>
                  <w:rFonts w:ascii="Times New Roman" w:hAnsi="Times New Roman" w:cs="Times New Roman"/>
                  <w:noProof/>
                  <w:sz w:val="24"/>
                  <w:szCs w:val="24"/>
                </w:rPr>
                <w:t>24</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t aimed to improve nutrition value of food selected by consumers in food store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lastRenderedPageBreak/>
              <w:t>Freedman, 201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Freedman&lt;/Author&gt;&lt;Year&gt;2010&lt;/Year&gt;&lt;RecNum&gt;124&lt;/RecNum&gt;&lt;DisplayText&gt;[25]&lt;/DisplayText&gt;&lt;record&gt;&lt;rec-number&gt;124&lt;/rec-number&gt;&lt;foreign-keys&gt;&lt;key app="EN" db-id="5zxsfvxsh5rdx8eftao5pvxs059dxxdsvvvt" timestamp="1311902300"&gt;124&lt;/key&gt;&lt;/foreign-keys&gt;&lt;ref-type name="Journal Article"&gt;17&lt;/ref-type&gt;&lt;contributors&gt;&lt;authors&gt;&lt;author&gt;Freedman, M. R.&lt;/author&gt;&lt;author&gt;Connors, R.&lt;/author&gt;&lt;/authors&gt;&lt;/contributors&gt;&lt;auth-address&gt;Department of Nutrition, Food Science, and Packaging, San Jose State University, One Washington Square, San Jose, CA 95192-0058, USA. marjorie.freedman@sjsu.edu&lt;/auth-address&gt;&lt;titles&gt;&lt;title&gt;Point-of-purchase nutrition information influences food-purchasing behaviors of college students: a pilot study&lt;/title&gt;&lt;secondary-title&gt;J Am Diet Assoc&lt;/secondary-title&gt;&lt;alt-title&gt;Journal of the American Dietetic Association&lt;/alt-title&gt;&lt;/titles&gt;&lt;periodical&gt;&lt;full-title&gt;J Am Diet Assoc&lt;/full-title&gt;&lt;abbr-1&gt;Journal of the American Dietetic Association&lt;/abbr-1&gt;&lt;/periodical&gt;&lt;alt-periodical&gt;&lt;full-title&gt;Journal of the American Dietetic Association&lt;/full-title&gt;&lt;/alt-periodical&gt;&lt;pages&gt;1222-6&lt;/pages&gt;&lt;volume&gt;110&lt;/volume&gt;&lt;number&gt;8&lt;/number&gt;&lt;keywords&gt;&lt;keyword&gt;Choice Behavior&lt;/keyword&gt;&lt;keyword&gt;Consumer Participation&lt;/keyword&gt;&lt;keyword&gt;Female&lt;/keyword&gt;&lt;keyword&gt;Food Preferences/psychology&lt;/keyword&gt;&lt;keyword&gt;Health Behavior&lt;/keyword&gt;&lt;keyword&gt;Health Knowledge, Attitudes, Practice&lt;/keyword&gt;&lt;keyword&gt;Humans&lt;/keyword&gt;&lt;keyword&gt;Male&lt;/keyword&gt;&lt;keyword&gt;Nutritional Sciences/ education&lt;/keyword&gt;&lt;keyword&gt;Pilot Projects&lt;/keyword&gt;&lt;keyword&gt;Students/ psychology&lt;/keyword&gt;&lt;keyword&gt;Young Adult&lt;/keyword&gt;&lt;/keywords&gt;&lt;dates&gt;&lt;year&gt;2010&lt;/year&gt;&lt;pub-dates&gt;&lt;date&gt;Aug&lt;/date&gt;&lt;/pub-dates&gt;&lt;/dates&gt;&lt;isbn&gt;1878-3570&amp;#xD;0002-8223 (Linking)&lt;/isbn&gt;&lt;accession-num&gt;20656098&lt;/accession-num&gt;&lt;urls&gt;&lt;related-urls&gt;&lt;url&gt;10.1016/j.jada.2010.05.002&lt;/url&gt;&lt;/related-urls&gt;&lt;/urls&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5" w:tooltip="Freedman, 2010 #124" w:history="1">
              <w:r w:rsidR="00082BE6">
                <w:rPr>
                  <w:rFonts w:ascii="Times New Roman" w:hAnsi="Times New Roman" w:cs="Times New Roman"/>
                  <w:noProof/>
                  <w:sz w:val="24"/>
                  <w:szCs w:val="24"/>
                </w:rPr>
                <w:t>25</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French, 1997</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French&lt;/Author&gt;&lt;Year&gt;1997&lt;/Year&gt;&lt;RecNum&gt;27&lt;/RecNum&gt;&lt;DisplayText&gt;[26]&lt;/DisplayText&gt;&lt;record&gt;&lt;rec-number&gt;27&lt;/rec-number&gt;&lt;foreign-keys&gt;&lt;key app="EN" db-id="5zxsfvxsh5rdx8eftao5pvxs059dxxdsvvvt" timestamp="1311902108"&gt;27&lt;/key&gt;&lt;/foreign-keys&gt;&lt;ref-type name="Journal Article"&gt;17&lt;/ref-type&gt;&lt;contributors&gt;&lt;authors&gt;&lt;author&gt;French, S. A.&lt;/author&gt;&lt;author&gt;Jeffery, R. W.&lt;/author&gt;&lt;author&gt;Story, M.&lt;/author&gt;&lt;author&gt;Hannan, P.&lt;/author&gt;&lt;author&gt;Snyder, M. P.&lt;/author&gt;&lt;/authors&gt;&lt;/contributors&gt;&lt;titles&gt;&lt;title&gt;A pricing strategy to promote low-fat snack choices through vending machines&lt;/title&gt;&lt;secondary-title&gt;American Journal of Public Health&lt;/secondary-title&gt;&lt;/titles&gt;&lt;periodical&gt;&lt;full-title&gt;American Journal of Public Health&lt;/full-title&gt;&lt;/periodical&gt;&lt;pages&gt;849-851&lt;/pages&gt;&lt;volume&gt;87&lt;/volume&gt;&lt;number&gt;5&lt;/number&gt;&lt;dates&gt;&lt;year&gt;1997&lt;/year&gt;&lt;/dates&gt;&lt;isbn&gt;0090-0036&lt;/isbn&gt;&lt;accession-num&gt;WOS:A1997XC32800027&lt;/accession-num&gt;&lt;urls&gt;&lt;related-urls&gt;&lt;url&gt;&amp;lt;Go to ISI&amp;gt;://WOS:A1997XC32800027&lt;/url&gt;&lt;/related-urls&gt;&lt;/urls&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6" w:tooltip="French, 1997 #27" w:history="1">
              <w:r w:rsidR="00082BE6">
                <w:rPr>
                  <w:rFonts w:ascii="Times New Roman" w:hAnsi="Times New Roman" w:cs="Times New Roman"/>
                  <w:noProof/>
                  <w:sz w:val="24"/>
                  <w:szCs w:val="24"/>
                </w:rPr>
                <w:t>26</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French 201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French&lt;/Author&gt;&lt;Year&gt;2010&lt;/Year&gt;&lt;RecNum&gt;25&lt;/RecNum&gt;&lt;DisplayText&gt;[27]&lt;/DisplayText&gt;&lt;record&gt;&lt;rec-number&gt;25&lt;/rec-number&gt;&lt;foreign-keys&gt;&lt;key app="EN" db-id="5zxsfvxsh5rdx8eftao5pvxs059dxxdsvvvt" timestamp="1311902108"&gt;25&lt;/key&gt;&lt;/foreign-keys&gt;&lt;ref-type name="Journal Article"&gt;17&lt;/ref-type&gt;&lt;contributors&gt;&lt;authors&gt;&lt;author&gt;French, Simone A.&lt;/author&gt;&lt;author&gt;Hannan, Peter J.&lt;/author&gt;&lt;author&gt;Stat, M.&lt;/author&gt;&lt;author&gt;Harnack, Lisa J.&lt;/author&gt;&lt;author&gt;Mitchell, Nathan R.&lt;/author&gt;&lt;author&gt;Toomey, Traci L.&lt;/author&gt;&lt;author&gt;Gerlach, Anne&lt;/author&gt;&lt;/authors&gt;&lt;/contributors&gt;&lt;titles&gt;&lt;title&gt;Pricing and Availability Intervention in Vending Machines at Four Bus Garages&lt;/title&gt;&lt;secondary-title&gt;Journal of Occupational &amp;amp; Environmental Medicine&lt;/secondary-title&gt;&lt;/titles&gt;&lt;periodical&gt;&lt;full-title&gt;Journal of Occupational &amp;amp; Environmental Medicine&lt;/full-title&gt;&lt;/periodical&gt;&lt;pages&gt;S29-S33&lt;/pages&gt;&lt;volume&gt;52&lt;/volume&gt;&lt;number&gt;1S&lt;/number&gt;&lt;keywords&gt;&lt;keyword&gt;NUTRITION&lt;/keyword&gt;&lt;keyword&gt;PRICE regulation&lt;/keyword&gt;&lt;keyword&gt;EMPLOYEE health promotion&lt;/keyword&gt;&lt;keyword&gt;VENDING machines&lt;/keyword&gt;&lt;keyword&gt;BUS garages&lt;/keyword&gt;&lt;keyword&gt;OBESITY&lt;/keyword&gt;&lt;keyword&gt;PREVENTION&lt;/keyword&gt;&lt;keyword&gt;SNACK foods&lt;/keyword&gt;&lt;/keywords&gt;&lt;dates&gt;&lt;year&gt;2010&lt;/year&gt;&lt;/dates&gt;&lt;isbn&gt;10762752&lt;/isbn&gt;&lt;accession-num&gt;47795109&lt;/accession-num&gt;&lt;work-type&gt;Article&lt;/work-type&gt;&lt;urls&gt;&lt;related-urls&gt;&lt;url&gt;http://ezproxy.cdu.edu.au/login?url=http://search.ebscohost.com/login.aspx?direct=true&amp;amp;AuthType=ip,url,cookie,uid&amp;amp;db=aph&amp;amp;AN=47795109&amp;amp;site=ehost-live&lt;/url&gt;&lt;/related-urls&gt;&lt;/urls&gt;&lt;electronic-resource-num&gt;10.1097/JOM.0b013e3181c5c476&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7" w:tooltip="French, 2010 #25" w:history="1">
              <w:r w:rsidR="00082BE6">
                <w:rPr>
                  <w:rFonts w:ascii="Times New Roman" w:hAnsi="Times New Roman" w:cs="Times New Roman"/>
                  <w:noProof/>
                  <w:sz w:val="24"/>
                  <w:szCs w:val="24"/>
                </w:rPr>
                <w:t>27</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E322AA">
            <w:pPr>
              <w:spacing w:line="240" w:lineRule="auto"/>
              <w:rPr>
                <w:rFonts w:ascii="Times New Roman" w:hAnsi="Times New Roman" w:cs="Times New Roman"/>
                <w:sz w:val="24"/>
                <w:szCs w:val="24"/>
              </w:rPr>
            </w:pPr>
            <w:r w:rsidRPr="008B6623">
              <w:rPr>
                <w:rFonts w:ascii="Times New Roman" w:hAnsi="Times New Roman" w:cs="Times New Roman"/>
                <w:sz w:val="24"/>
                <w:szCs w:val="24"/>
              </w:rPr>
              <w:t>Data poorly described without statistical analysis. Unclear intervention effect due to variation of two components at the same time (price and availability)</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French, 2003</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French&lt;/Author&gt;&lt;Year&gt;2003&lt;/Year&gt;&lt;RecNum&gt;24&lt;/RecNum&gt;&lt;DisplayText&gt;[28]&lt;/DisplayText&gt;&lt;record&gt;&lt;rec-number&gt;24&lt;/rec-number&gt;&lt;foreign-keys&gt;&lt;key app="EN" db-id="5zxsfvxsh5rdx8eftao5pvxs059dxxdsvvvt" timestamp="1311902108"&gt;24&lt;/key&gt;&lt;/foreign-keys&gt;&lt;ref-type name="Journal Article"&gt;17&lt;/ref-type&gt;&lt;contributors&gt;&lt;authors&gt;&lt;author&gt;French, S. A.&lt;/author&gt;&lt;/authors&gt;&lt;/contributors&gt;&lt;titles&gt;&lt;title&gt;Pricing effects on food choices&lt;/title&gt;&lt;secondary-title&gt;Journal of Nutrition&lt;/secondary-title&gt;&lt;/titles&gt;&lt;periodical&gt;&lt;full-title&gt;Journal of Nutrition&lt;/full-title&gt;&lt;/periodical&gt;&lt;pages&gt;841S-843S&lt;/pages&gt;&lt;volume&gt;133&lt;/volume&gt;&lt;number&gt;3&lt;/number&gt;&lt;dates&gt;&lt;year&gt;2003&lt;/year&gt;&lt;/dates&gt;&lt;isbn&gt;0022-3166&lt;/isbn&gt;&lt;accession-num&gt;WOS:000181400700037&lt;/accession-num&gt;&lt;urls&gt;&lt;related-urls&gt;&lt;url&gt;&amp;lt;Go to ISI&amp;gt;://WOS:000181400700037&lt;/url&gt;&lt;/related-urls&gt;&lt;/urls&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8" w:tooltip="French, 2003 #24" w:history="1">
              <w:r w:rsidR="00082BE6">
                <w:rPr>
                  <w:rFonts w:ascii="Times New Roman" w:hAnsi="Times New Roman" w:cs="Times New Roman"/>
                  <w:noProof/>
                  <w:sz w:val="24"/>
                  <w:szCs w:val="24"/>
                </w:rPr>
                <w:t>28</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review</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Fulkerson, 2004</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420BE2">
              <w:rPr>
                <w:rFonts w:ascii="Times New Roman" w:hAnsi="Times New Roman" w:cs="Times New Roman"/>
                <w:sz w:val="24"/>
                <w:szCs w:val="24"/>
              </w:rPr>
              <w:instrText xml:space="preserve"> ADDIN EN.CITE &lt;EndNote&gt;&lt;Cite&gt;&lt;Author&gt;Fulkerson&lt;/Author&gt;&lt;Year&gt;2004&lt;/Year&gt;&lt;RecNum&gt;119&lt;/RecNum&gt;&lt;DisplayText&gt;[29]&lt;/DisplayText&gt;&lt;record&gt;&lt;rec-number&gt;119&lt;/rec-number&gt;&lt;foreign-keys&gt;&lt;key app="EN" db-id="5zxsfvxsh5rdx8eftao5pvxs059dxxdsvvvt" timestamp="1311902300"&gt;119&lt;/key&gt;&lt;/foreign-keys&gt;&lt;ref-type name="Journal Article"&gt;17&lt;/ref-type&gt;&lt;contributors&gt;&lt;authors&gt;&lt;author&gt;Fulkerson, Jayne A. &lt;/author&gt;&lt;author&gt;French, Simone A. &lt;/author&gt;&lt;author&gt;Story, Mary&lt;/author&gt;&lt;author&gt;Nelson, Helen&lt;/author&gt;&lt;author&gt;Hannan, Peter J.&lt;/author&gt;&lt;/authors&gt;&lt;/contributors&gt;&lt;titles&gt;&lt;title&gt;Promotions to increase lower-fat food choices among students in secondary schools: description and outcomes of TACOS (Trying Alternative Cafeteria Options in Schools)&lt;/title&gt;&lt;secondary-title&gt;Public Health Nutrition&lt;/secondary-title&gt;&lt;/titles&gt;&lt;periodical&gt;&lt;full-title&gt;Public Health Nutrition&lt;/full-title&gt;&lt;/periodical&gt;&lt;pages&gt;665-674&lt;/pages&gt;&lt;volume&gt;7&lt;/volume&gt;&lt;number&gt;5&lt;/number&gt;&lt;keywords&gt;&lt;keyword&gt;EDUCATION, Secondary&lt;/keyword&gt;&lt;keyword&gt;LOW-fat diet&lt;/keyword&gt;&lt;keyword&gt;CAFETERIAS&lt;/keyword&gt;&lt;keyword&gt;MALNUTRITION&lt;/keyword&gt;&lt;keyword&gt;MINNESOTA&lt;/keyword&gt;&lt;keyword&gt;UNITED States&lt;/keyword&gt;&lt;/keywords&gt;&lt;dates&gt;&lt;year&gt;2004&lt;/year&gt;&lt;/dates&gt;&lt;isbn&gt;13689800&lt;/isbn&gt;&lt;accession-num&gt;14615346&lt;/accession-num&gt;&lt;work-type&gt;Article&lt;/work-type&gt;&lt;urls&gt;&lt;related-urls&gt;&lt;url&gt;http://ezproxy.cdu.edu.au/login?url=http://search.ebscohost.com/login.aspx?direct=true&amp;amp;AuthType=ip,url,cookie,uid&amp;amp;db=aph&amp;amp;AN=14615346&amp;amp;site=ehost-live&lt;/url&gt;&lt;/related-urls&gt;&lt;/urls&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420BE2">
              <w:rPr>
                <w:rFonts w:ascii="Times New Roman" w:hAnsi="Times New Roman" w:cs="Times New Roman"/>
                <w:noProof/>
                <w:sz w:val="24"/>
                <w:szCs w:val="24"/>
              </w:rPr>
              <w:t>[</w:t>
            </w:r>
            <w:hyperlink w:anchor="_ENREF_29" w:tooltip="Fulkerson, 2004 #119" w:history="1">
              <w:r w:rsidR="00082BE6">
                <w:rPr>
                  <w:rFonts w:ascii="Times New Roman" w:hAnsi="Times New Roman" w:cs="Times New Roman"/>
                  <w:noProof/>
                  <w:sz w:val="24"/>
                  <w:szCs w:val="24"/>
                </w:rPr>
                <w:t>29</w:t>
              </w:r>
            </w:hyperlink>
            <w:r w:rsidR="00420BE2">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420BE2" w:rsidRPr="008B6623" w:rsidTr="00E322AA">
        <w:tc>
          <w:tcPr>
            <w:tcW w:w="2943" w:type="dxa"/>
          </w:tcPr>
          <w:p w:rsidR="00420BE2" w:rsidRPr="008B6623" w:rsidRDefault="00420BE2" w:rsidP="00082BE6">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Geliebter</w:t>
            </w:r>
            <w:proofErr w:type="spellEnd"/>
            <w:r>
              <w:rPr>
                <w:rFonts w:ascii="Times New Roman" w:hAnsi="Times New Roman" w:cs="Times New Roman"/>
                <w:sz w:val="24"/>
                <w:szCs w:val="24"/>
              </w:rPr>
              <w:t xml:space="preserve"> 2013</w:t>
            </w:r>
            <w:r w:rsidR="00082BE6">
              <w:rPr>
                <w:rFonts w:ascii="Times New Roman" w:hAnsi="Times New Roman" w:cs="Times New Roman"/>
                <w:sz w:val="24"/>
                <w:szCs w:val="24"/>
              </w:rPr>
              <w:t xml:space="preserve"> </w:t>
            </w:r>
            <w:r w:rsidR="004F6B41">
              <w:rPr>
                <w:rFonts w:ascii="Times New Roman" w:hAnsi="Times New Roman" w:cs="Times New Roman"/>
                <w:sz w:val="24"/>
                <w:szCs w:val="24"/>
              </w:rPr>
              <w:fldChar w:fldCharType="begin">
                <w:fldData xml:space="preserve">PEVuZE5vdGU+PENpdGU+PEF1dGhvcj5HZWxpZWJ0ZXI8L0F1dGhvcj48WWVhcj4yMDEzPC9ZZWFy
PjxSZWNOdW0+NDUxPC9SZWNOdW0+PERpc3BsYXlUZXh0PlszMF08L0Rpc3BsYXlUZXh0PjxyZWNv
cmQ+PHJlYy1udW1iZXI+NDUxPC9yZWMtbnVtYmVyPjxmb3JlaWduLWtleXM+PGtleSBhcHA9IkVO
IiBkYi1pZD0iNXp4c2Z2eHNoNXJkeDhlZnRhbzVwdnhzMDU5ZHh4ZHN2dnZ0IiB0aW1lc3RhbXA9
IjE0MDE0MzQ2NTUiPjQ1MTwva2V5PjwvZm9yZWlnbi1rZXlzPjxyZWYtdHlwZSBuYW1lPSJKb3Vy
bmFsIEFydGljbGUiPjE3PC9yZWYtdHlwZT48Y29udHJpYnV0b3JzPjxhdXRob3JzPjxhdXRob3I+
R2VsaWVidGVyLCBBbGxhbjwvYXV0aG9yPjxhdXRob3I+QW5nLCBJYW48L2F1dGhvcj48YXV0aG9y
PkJlcm5hbGVz4oCQS29yaW5zLCBNYXJpYTwvYXV0aG9yPjxhdXRob3I+SGVybmFuZGV6LCBEb21p
bmljYTwvYXV0aG9yPjxhdXRob3I+T2NobmVyLCBDaHJpc3RvcGhlciBOLjwvYXV0aG9yPjxhdXRo
b3I+VW5ncmVkZGEsIFRhdGlhbmE8L2F1dGhvcj48YXV0aG9yPk1pbGxlciwgUmFjaGVsPC9hdXRo
b3I+PGF1dGhvcj5Lb2xiZSwgTGF1cmE8L2F1dGhvcj48L2F1dGhvcnM+PC9jb250cmlidXRvcnM+
PGF1dGgtYWRkcmVzcz5HZWxpZWJ0ZXIsIEFsbGFuLCBOZXcgWW9yayBPYmVzaXR5IE51dHJpdGlv
biBSZXNlYXJjaCBDZW50ZXIsIERlcGFydG1lbnQgb2YgTWVkaWNpbmUsIFN0LiBMdWtl4oCZcy1S
b29zZXZlbHQgSG9zcGl0YWwgQ2VudGVyLCBDb2x1bWJpYSBVbml2ZXJzaXR5IE1lZGljYWwgQ2Vu
dGVyICwgTmV3IFlvcmssIE5ZLCBVUywgMTAwMjUsIGFnNThAY29sdW1iaWEuZWR1PC9hdXRoLWFk
ZHJlc3M+PHRpdGxlcz48dGl0bGU+U3VwZXJtYXJrZXQgZGlzY291bnRzIG9mIGxvd+KAkGVuZXJn
eSBkZW5zaXR5IGZvb2RzOiBFZmZlY3RzIG9uIHB1cmNoYXNpbmcsIGZvb2QgaW50YWtlLCBhbmQg
Ym9keSB3ZWlnaHQ8L3RpdGxlPjxzZWNvbmRhcnktdGl0bGU+T2Jlc2l0eTwvc2Vjb25kYXJ5LXRp
dGxlPjwvdGl0bGVzPjxwZXJpb2RpY2FsPjxmdWxsLXRpdGxlPk9iZXNpdHk8L2Z1bGwtdGl0bGU+
PC9wZXJpb2RpY2FsPjxwYWdlcz5FNTQyLUU1NDg8L3BhZ2VzPjx2b2x1bWU+MjE8L3ZvbHVtZT48
bnVtYmVyPjEyPC9udW1iZXI+PGtleXdvcmRzPjxrZXl3b3JkPnN1cGVybWFya2V0IGRpc2NvdW50
czwva2V5d29yZD48a2V5d29yZD5sb3cgZW5lcmd5IGRlbnNpdHkgZm9vZHM8L2tleXdvcmQ+PGtl
eXdvcmQ+Zm9vZCBpbnRha2U8L2tleXdvcmQ+PGtleXdvcmQ+Ym9keSB3ZWlnaHQ8L2tleXdvcmQ+
PGtleXdvcmQ+ZGlldHM8L2tleXdvcmQ+PGtleXdvcmQ+cHVyY2hhc2luZzwva2V5d29yZD48a2V5
d29yZD5Db25zdW1lciBCZWhhdmlvcjwva2V5d29yZD48a2V5d29yZD5Db3N0cyBhbmQgQ29zdCBB
bmFseXNpczwva2V5d29yZD48a2V5d29yZD5SZXRhaWxpbmc8L2tleXdvcmQ+PGtleXdvcmQ+Rm9v
ZDwva2V5d29yZD48L2tleXdvcmRzPjxkYXRlcz48eWVhcj4yMDEzPC95ZWFyPjwvZGF0ZXM+PHB1
Yi1sb2NhdGlvbj5Vbml0ZWQgS2luZ2RvbTwvcHViLWxvY2F0aW9uPjxwdWJsaXNoZXI+V2lsZXkt
QmxhY2t3ZWxsIFB1Ymxpc2hpbmcgTHRkLjwvcHVibGlzaGVyPjxpc2JuPjE5MzAtNzM5WCYjeEQ7
MTkzMC03MzgxPC9pc2JuPjxhY2Nlc3Npb24tbnVtPjIwMTMtNDI3NTEtMDI4LiBQTUlEOiAyMzU5
NjA4OS4gRmlyc3QgQXV0aG9yICZhbXA7IEFmZmlsaWF0aW9uOiBHZWxpZWJ0ZXIsIEFsbGFuPC9h
Y2Nlc3Npb24tbnVtPjx1cmxzPjxyZWxhdGVkLXVybHM+PHVybD5odHRwOi8vZXpwcm94eS5jZHUu
ZWR1LmF1L2xvZ2luP3VybD1odHRwOi8vc2VhcmNoLmVic2NvaG9zdC5jb20vbG9naW4uYXNweD9k
aXJlY3Q9dHJ1ZSZhbXA7QXV0aFR5cGU9aXAsdXJsLGNvb2tpZSx1aWQmYW1wO2RiPXBzeWgmYW1w
O0FOPTIwMTMtNDI3NTEtMDI4JmFtcDtzaXRlPWVob3N0LWxpdmU8L3VybD48dXJsPmFnNThAY29s
dW1iaWEuZWR1PC91cmw+PC9yZWxhdGVkLXVybHM+PC91cmxzPjxlbGVjdHJvbmljLXJlc291cmNl
LW51bT4xMC4xMDAyL29ieS4yMDQ4NDwvZWxlY3Ryb25pYy1yZXNvdXJjZS1udW0+PHJlbW90ZS1k
YXRhYmFzZS1uYW1lPnBzeWg8L3JlbW90ZS1kYXRhYmFzZS1uYW1lPjxyZW1vdGUtZGF0YWJhc2Ut
cHJvdmlkZXI+RUJTQ09ob3N0PC9yZW1vdGUtZGF0YWJhc2UtcHJvdmlkZXI+PC9yZWNvcmQ+PC9D
aXRlPjwvRW5kTm90ZT4A
</w:fldData>
              </w:fldChar>
            </w:r>
            <w:r w:rsidR="00082BE6">
              <w:rPr>
                <w:rFonts w:ascii="Times New Roman" w:hAnsi="Times New Roman" w:cs="Times New Roman"/>
                <w:sz w:val="24"/>
                <w:szCs w:val="24"/>
              </w:rPr>
              <w:instrText xml:space="preserve"> ADDIN EN.CITE </w:instrText>
            </w:r>
            <w:r w:rsidR="004F6B41">
              <w:rPr>
                <w:rFonts w:ascii="Times New Roman" w:hAnsi="Times New Roman" w:cs="Times New Roman"/>
                <w:sz w:val="24"/>
                <w:szCs w:val="24"/>
              </w:rPr>
              <w:fldChar w:fldCharType="begin">
                <w:fldData xml:space="preserve">PEVuZE5vdGU+PENpdGU+PEF1dGhvcj5HZWxpZWJ0ZXI8L0F1dGhvcj48WWVhcj4yMDEzPC9ZZWFy
PjxSZWNOdW0+NDUxPC9SZWNOdW0+PERpc3BsYXlUZXh0PlszMF08L0Rpc3BsYXlUZXh0PjxyZWNv
cmQ+PHJlYy1udW1iZXI+NDUxPC9yZWMtbnVtYmVyPjxmb3JlaWduLWtleXM+PGtleSBhcHA9IkVO
IiBkYi1pZD0iNXp4c2Z2eHNoNXJkeDhlZnRhbzVwdnhzMDU5ZHh4ZHN2dnZ0IiB0aW1lc3RhbXA9
IjE0MDE0MzQ2NTUiPjQ1MTwva2V5PjwvZm9yZWlnbi1rZXlzPjxyZWYtdHlwZSBuYW1lPSJKb3Vy
bmFsIEFydGljbGUiPjE3PC9yZWYtdHlwZT48Y29udHJpYnV0b3JzPjxhdXRob3JzPjxhdXRob3I+
R2VsaWVidGVyLCBBbGxhbjwvYXV0aG9yPjxhdXRob3I+QW5nLCBJYW48L2F1dGhvcj48YXV0aG9y
PkJlcm5hbGVz4oCQS29yaW5zLCBNYXJpYTwvYXV0aG9yPjxhdXRob3I+SGVybmFuZGV6LCBEb21p
bmljYTwvYXV0aG9yPjxhdXRob3I+T2NobmVyLCBDaHJpc3RvcGhlciBOLjwvYXV0aG9yPjxhdXRo
b3I+VW5ncmVkZGEsIFRhdGlhbmE8L2F1dGhvcj48YXV0aG9yPk1pbGxlciwgUmFjaGVsPC9hdXRo
b3I+PGF1dGhvcj5Lb2xiZSwgTGF1cmE8L2F1dGhvcj48L2F1dGhvcnM+PC9jb250cmlidXRvcnM+
PGF1dGgtYWRkcmVzcz5HZWxpZWJ0ZXIsIEFsbGFuLCBOZXcgWW9yayBPYmVzaXR5IE51dHJpdGlv
biBSZXNlYXJjaCBDZW50ZXIsIERlcGFydG1lbnQgb2YgTWVkaWNpbmUsIFN0LiBMdWtl4oCZcy1S
b29zZXZlbHQgSG9zcGl0YWwgQ2VudGVyLCBDb2x1bWJpYSBVbml2ZXJzaXR5IE1lZGljYWwgQ2Vu
dGVyICwgTmV3IFlvcmssIE5ZLCBVUywgMTAwMjUsIGFnNThAY29sdW1iaWEuZWR1PC9hdXRoLWFk
ZHJlc3M+PHRpdGxlcz48dGl0bGU+U3VwZXJtYXJrZXQgZGlzY291bnRzIG9mIGxvd+KAkGVuZXJn
eSBkZW5zaXR5IGZvb2RzOiBFZmZlY3RzIG9uIHB1cmNoYXNpbmcsIGZvb2QgaW50YWtlLCBhbmQg
Ym9keSB3ZWlnaHQ8L3RpdGxlPjxzZWNvbmRhcnktdGl0bGU+T2Jlc2l0eTwvc2Vjb25kYXJ5LXRp
dGxlPjwvdGl0bGVzPjxwZXJpb2RpY2FsPjxmdWxsLXRpdGxlPk9iZXNpdHk8L2Z1bGwtdGl0bGU+
PC9wZXJpb2RpY2FsPjxwYWdlcz5FNTQyLUU1NDg8L3BhZ2VzPjx2b2x1bWU+MjE8L3ZvbHVtZT48
bnVtYmVyPjEyPC9udW1iZXI+PGtleXdvcmRzPjxrZXl3b3JkPnN1cGVybWFya2V0IGRpc2NvdW50
czwva2V5d29yZD48a2V5d29yZD5sb3cgZW5lcmd5IGRlbnNpdHkgZm9vZHM8L2tleXdvcmQ+PGtl
eXdvcmQ+Zm9vZCBpbnRha2U8L2tleXdvcmQ+PGtleXdvcmQ+Ym9keSB3ZWlnaHQ8L2tleXdvcmQ+
PGtleXdvcmQ+ZGlldHM8L2tleXdvcmQ+PGtleXdvcmQ+cHVyY2hhc2luZzwva2V5d29yZD48a2V5
d29yZD5Db25zdW1lciBCZWhhdmlvcjwva2V5d29yZD48a2V5d29yZD5Db3N0cyBhbmQgQ29zdCBB
bmFseXNpczwva2V5d29yZD48a2V5d29yZD5SZXRhaWxpbmc8L2tleXdvcmQ+PGtleXdvcmQ+Rm9v
ZDwva2V5d29yZD48L2tleXdvcmRzPjxkYXRlcz48eWVhcj4yMDEzPC95ZWFyPjwvZGF0ZXM+PHB1
Yi1sb2NhdGlvbj5Vbml0ZWQgS2luZ2RvbTwvcHViLWxvY2F0aW9uPjxwdWJsaXNoZXI+V2lsZXkt
QmxhY2t3ZWxsIFB1Ymxpc2hpbmcgTHRkLjwvcHVibGlzaGVyPjxpc2JuPjE5MzAtNzM5WCYjeEQ7
MTkzMC03MzgxPC9pc2JuPjxhY2Nlc3Npb24tbnVtPjIwMTMtNDI3NTEtMDI4LiBQTUlEOiAyMzU5
NjA4OS4gRmlyc3QgQXV0aG9yICZhbXA7IEFmZmlsaWF0aW9uOiBHZWxpZWJ0ZXIsIEFsbGFuPC9h
Y2Nlc3Npb24tbnVtPjx1cmxzPjxyZWxhdGVkLXVybHM+PHVybD5odHRwOi8vZXpwcm94eS5jZHUu
ZWR1LmF1L2xvZ2luP3VybD1odHRwOi8vc2VhcmNoLmVic2NvaG9zdC5jb20vbG9naW4uYXNweD9k
aXJlY3Q9dHJ1ZSZhbXA7QXV0aFR5cGU9aXAsdXJsLGNvb2tpZSx1aWQmYW1wO2RiPXBzeWgmYW1w
O0FOPTIwMTMtNDI3NTEtMDI4JmFtcDtzaXRlPWVob3N0LWxpdmU8L3VybD48dXJsPmFnNThAY29s
dW1iaWEuZWR1PC91cmw+PC9yZWxhdGVkLXVybHM+PC91cmxzPjxlbGVjdHJvbmljLXJlc291cmNl
LW51bT4xMC4xMDAyL29ieS4yMDQ4NDwvZWxlY3Ryb25pYy1yZXNvdXJjZS1udW0+PHJlbW90ZS1k
YXRhYmFzZS1uYW1lPnBzeWg8L3JlbW90ZS1kYXRhYmFzZS1uYW1lPjxyZW1vdGUtZGF0YWJhc2Ut
cHJvdmlkZXI+RUJTQ09ob3N0PC9yZW1vdGUtZGF0YWJhc2UtcHJvdmlkZXI+PC9yZWNvcmQ+PC9D
aXRlPjwvRW5kTm90ZT4A
</w:fldData>
              </w:fldChar>
            </w:r>
            <w:r w:rsidR="00082BE6">
              <w:rPr>
                <w:rFonts w:ascii="Times New Roman" w:hAnsi="Times New Roman" w:cs="Times New Roman"/>
                <w:sz w:val="24"/>
                <w:szCs w:val="24"/>
              </w:rPr>
              <w:instrText xml:space="preserve"> ADDIN EN.CITE.DATA </w:instrText>
            </w:r>
            <w:r w:rsidR="004F6B41">
              <w:rPr>
                <w:rFonts w:ascii="Times New Roman" w:hAnsi="Times New Roman" w:cs="Times New Roman"/>
                <w:sz w:val="24"/>
                <w:szCs w:val="24"/>
              </w:rPr>
            </w:r>
            <w:r w:rsidR="004F6B41">
              <w:rPr>
                <w:rFonts w:ascii="Times New Roman" w:hAnsi="Times New Roman" w:cs="Times New Roman"/>
                <w:sz w:val="24"/>
                <w:szCs w:val="24"/>
              </w:rPr>
              <w:fldChar w:fldCharType="end"/>
            </w:r>
            <w:r w:rsidR="004F6B41">
              <w:rPr>
                <w:rFonts w:ascii="Times New Roman" w:hAnsi="Times New Roman" w:cs="Times New Roman"/>
                <w:sz w:val="24"/>
                <w:szCs w:val="24"/>
              </w:rPr>
            </w:r>
            <w:r w:rsidR="004F6B41">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0" w:tooltip="Geliebter, 2013 #451" w:history="1">
              <w:r w:rsidR="00082BE6">
                <w:rPr>
                  <w:rFonts w:ascii="Times New Roman" w:hAnsi="Times New Roman" w:cs="Times New Roman"/>
                  <w:noProof/>
                  <w:sz w:val="24"/>
                  <w:szCs w:val="24"/>
                </w:rPr>
                <w:t>30</w:t>
              </w:r>
            </w:hyperlink>
            <w:r w:rsidR="00082BE6">
              <w:rPr>
                <w:rFonts w:ascii="Times New Roman" w:hAnsi="Times New Roman" w:cs="Times New Roman"/>
                <w:noProof/>
                <w:sz w:val="24"/>
                <w:szCs w:val="24"/>
              </w:rPr>
              <w:t>]</w:t>
            </w:r>
            <w:r w:rsidR="004F6B41">
              <w:rPr>
                <w:rFonts w:ascii="Times New Roman" w:hAnsi="Times New Roman" w:cs="Times New Roman"/>
                <w:sz w:val="24"/>
                <w:szCs w:val="24"/>
              </w:rPr>
              <w:fldChar w:fldCharType="end"/>
            </w:r>
          </w:p>
        </w:tc>
        <w:tc>
          <w:tcPr>
            <w:tcW w:w="6096" w:type="dxa"/>
          </w:tcPr>
          <w:p w:rsidR="00420BE2" w:rsidRPr="008B6623" w:rsidRDefault="00420BE2" w:rsidP="004162BC">
            <w:pPr>
              <w:spacing w:line="240" w:lineRule="auto"/>
              <w:rPr>
                <w:rFonts w:ascii="Times New Roman" w:hAnsi="Times New Roman" w:cs="Times New Roman"/>
                <w:sz w:val="24"/>
                <w:szCs w:val="24"/>
              </w:rPr>
            </w:pPr>
            <w:r>
              <w:rPr>
                <w:rFonts w:ascii="Times New Roman" w:hAnsi="Times New Roman" w:cs="Times New Roman"/>
                <w:sz w:val="24"/>
                <w:szCs w:val="24"/>
              </w:rPr>
              <w:t>Aimed at obese participants</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color w:val="000000"/>
                <w:sz w:val="24"/>
                <w:szCs w:val="24"/>
              </w:rPr>
              <w:t>Giesen</w:t>
            </w:r>
            <w:proofErr w:type="spellEnd"/>
            <w:r w:rsidRPr="008B6623">
              <w:rPr>
                <w:rFonts w:ascii="Times New Roman" w:hAnsi="Times New Roman" w:cs="Times New Roman"/>
                <w:color w:val="000000"/>
                <w:sz w:val="24"/>
                <w:szCs w:val="24"/>
              </w:rPr>
              <w:t>, 201</w:t>
            </w:r>
            <w:r w:rsidR="004162BC" w:rsidRPr="008B6623">
              <w:rPr>
                <w:rFonts w:ascii="Times New Roman" w:hAnsi="Times New Roman" w:cs="Times New Roman"/>
                <w:color w:val="000000"/>
                <w:sz w:val="24"/>
                <w:szCs w:val="24"/>
              </w:rPr>
              <w:t xml:space="preserve">2 </w:t>
            </w:r>
            <w:r w:rsidR="004F6B41" w:rsidRPr="008B6623">
              <w:rPr>
                <w:rFonts w:ascii="Times New Roman" w:hAnsi="Times New Roman" w:cs="Times New Roman"/>
                <w:color w:val="000000"/>
                <w:sz w:val="24"/>
                <w:szCs w:val="24"/>
              </w:rPr>
              <w:fldChar w:fldCharType="begin"/>
            </w:r>
            <w:r w:rsidR="00082BE6">
              <w:rPr>
                <w:rFonts w:ascii="Times New Roman" w:hAnsi="Times New Roman" w:cs="Times New Roman"/>
                <w:color w:val="000000"/>
                <w:sz w:val="24"/>
                <w:szCs w:val="24"/>
              </w:rPr>
              <w:instrText xml:space="preserve"> ADDIN EN.CITE &lt;EndNote&gt;&lt;Cite&gt;&lt;Author&gt;Giesen&lt;/Author&gt;&lt;Year&gt;2012&lt;/Year&gt;&lt;RecNum&gt;207&lt;/RecNum&gt;&lt;DisplayText&gt;[31]&lt;/DisplayText&gt;&lt;record&gt;&lt;rec-number&gt;207&lt;/rec-number&gt;&lt;foreign-keys&gt;&lt;key app="EN" db-id="5zxsfvxsh5rdx8eftao5pvxs059dxxdsvvvt" timestamp="1357705338"&gt;207&lt;/key&gt;&lt;/foreign-keys&gt;&lt;ref-type name="Journal Article"&gt;17&lt;/ref-type&gt;&lt;contributors&gt;&lt;authors&gt;&lt;author&gt;Giesen, J. C.&lt;/author&gt;&lt;author&gt;Havermans, R. C.&lt;/author&gt;&lt;author&gt;Nederkoorn, C.&lt;/author&gt;&lt;author&gt;Jansen, A.&lt;/author&gt;&lt;/authors&gt;&lt;/contributors&gt;&lt;auth-address&gt;Department of Clinical Psychological Science, Faculty of Psychology and Neuroscience, Maastricht University, P.O. Box 616, 6200 MD, Maastricht, The Netherlands. janneke.giesen@maastrichtuniversity.nl&lt;/auth-address&gt;&lt;titles&gt;&lt;title&gt;Impulsivity in the supermarket. Responses to calorie taxes and subsidies in healthy weight undergraduates&lt;/title&gt;&lt;secondary-title&gt;Appetite&lt;/secondary-title&gt;&lt;/titles&gt;&lt;periodical&gt;&lt;full-title&gt;Appetite&lt;/full-title&gt;&lt;/periodical&gt;&lt;pages&gt;6-10&lt;/pages&gt;&lt;volume&gt;58&lt;/volume&gt;&lt;number&gt;1&lt;/number&gt;&lt;edition&gt;2011/10/25&lt;/edition&gt;&lt;keywords&gt;&lt;keyword&gt;*Body Weight&lt;/keyword&gt;&lt;keyword&gt;*Choice Behavior&lt;/keyword&gt;&lt;keyword&gt;Commerce/economics&lt;/keyword&gt;&lt;keyword&gt;*Energy Intake&lt;/keyword&gt;&lt;keyword&gt;Female&lt;/keyword&gt;&lt;keyword&gt;Food/economics&lt;/keyword&gt;&lt;keyword&gt;*Food Habits&lt;/keyword&gt;&lt;keyword&gt;Humans&lt;/keyword&gt;&lt;keyword&gt;Impulsive Behavior/*economics&lt;/keyword&gt;&lt;keyword&gt;Male&lt;/keyword&gt;&lt;keyword&gt;Netherlands&lt;/keyword&gt;&lt;keyword&gt;Socioeconomic Factors&lt;/keyword&gt;&lt;keyword&gt;Students&lt;/keyword&gt;&lt;keyword&gt;Taxes/*economics&lt;/keyword&gt;&lt;keyword&gt;Young Adult&lt;/keyword&gt;&lt;/keywords&gt;&lt;dates&gt;&lt;year&gt;2012&lt;/year&gt;&lt;pub-dates&gt;&lt;date&gt;Feb&lt;/date&gt;&lt;/pub-dates&gt;&lt;/dates&gt;&lt;isbn&gt;1095-8304 (Electronic)&amp;#xD;0195-6663 (Linking)&lt;/isbn&gt;&lt;accession-num&gt;22019544&lt;/accession-num&gt;&lt;urls&gt;&lt;related-urls&gt;&lt;url&gt;http://www.ncbi.nlm.nih.gov/entrez/query.fcgi?cmd=Retrieve&amp;amp;db=PubMed&amp;amp;dopt=Citation&amp;amp;list_uids=22019544&lt;/url&gt;&lt;/related-urls&gt;&lt;/urls&gt;&lt;electronic-resource-num&gt;S0195-6663(11)00594-0 [pii]&amp;#xD;10.1016/j.appet.2011.09.026&lt;/electronic-resource-num&gt;&lt;language&gt;eng&lt;/language&gt;&lt;/record&gt;&lt;/Cite&gt;&lt;/EndNote&gt;</w:instrText>
            </w:r>
            <w:r w:rsidR="004F6B41" w:rsidRPr="008B6623">
              <w:rPr>
                <w:rFonts w:ascii="Times New Roman" w:hAnsi="Times New Roman" w:cs="Times New Roman"/>
                <w:color w:val="000000"/>
                <w:sz w:val="24"/>
                <w:szCs w:val="24"/>
              </w:rPr>
              <w:fldChar w:fldCharType="separate"/>
            </w:r>
            <w:r w:rsidR="00082BE6">
              <w:rPr>
                <w:rFonts w:ascii="Times New Roman" w:hAnsi="Times New Roman" w:cs="Times New Roman"/>
                <w:noProof/>
                <w:color w:val="000000"/>
                <w:sz w:val="24"/>
                <w:szCs w:val="24"/>
              </w:rPr>
              <w:t>[</w:t>
            </w:r>
            <w:hyperlink w:anchor="_ENREF_31" w:tooltip="Giesen, 2012 #207" w:history="1">
              <w:r w:rsidR="00082BE6">
                <w:rPr>
                  <w:rFonts w:ascii="Times New Roman" w:hAnsi="Times New Roman" w:cs="Times New Roman"/>
                  <w:noProof/>
                  <w:color w:val="000000"/>
                  <w:sz w:val="24"/>
                  <w:szCs w:val="24"/>
                </w:rPr>
                <w:t>31</w:t>
              </w:r>
            </w:hyperlink>
            <w:r w:rsidR="00082BE6">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nil"/>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real purchase, only hypothetical purchase</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Gittelsohn</w:t>
            </w:r>
            <w:proofErr w:type="spellEnd"/>
            <w:r w:rsidRPr="008B6623">
              <w:rPr>
                <w:rFonts w:ascii="Times New Roman" w:hAnsi="Times New Roman" w:cs="Times New Roman"/>
                <w:sz w:val="24"/>
                <w:szCs w:val="24"/>
              </w:rPr>
              <w:t>, 2007</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Gittelsohn&lt;/Author&gt;&lt;Year&gt;2007&lt;/Year&gt;&lt;RecNum&gt;29&lt;/RecNum&gt;&lt;DisplayText&gt;[32]&lt;/DisplayText&gt;&lt;record&gt;&lt;rec-number&gt;29&lt;/rec-number&gt;&lt;foreign-keys&gt;&lt;key app="EN" db-id="5zxsfvxsh5rdx8eftao5pvxs059dxxdsvvvt" timestamp="1311902108"&gt;29&lt;/key&gt;&lt;/foreign-keys&gt;&lt;ref-type name="Journal Article"&gt;17&lt;/ref-type&gt;&lt;contributors&gt;&lt;authors&gt;&lt;author&gt;Gittelsohn, Joel&lt;/author&gt;&lt;author&gt;Suratkar, Sonali&lt;/author&gt;&lt;author&gt;Hee-Jung, Song&lt;/author&gt;&lt;author&gt;Rasooly, Irit&lt;/author&gt;&lt;author&gt;Sacher, Suzanne&lt;/author&gt;&lt;author&gt;Rajan, Radha&lt;/author&gt;&lt;author&gt;Sharma, Sangita&lt;/author&gt;&lt;author&gt;Anliker, Jean&lt;/author&gt;&lt;/authors&gt;&lt;/contributors&gt;&lt;titles&gt;&lt;title&gt;Process evaluation of a food store-based intervention for low income residents of Baltimore City&lt;/title&gt;&lt;secondary-title&gt;FASEB Journal&lt;/secondary-title&gt;&lt;/titles&gt;&lt;periodical&gt;&lt;full-title&gt;FASEB Journal&lt;/full-title&gt;&lt;/periodical&gt;&lt;pages&gt;A305-A305&lt;/pages&gt;&lt;volume&gt;21&lt;/volume&gt;&lt;number&gt;5&lt;/number&gt;&lt;keywords&gt;&lt;keyword&gt;EVALUATION&lt;/keyword&gt;&lt;keyword&gt;STORES, Retail&lt;/keyword&gt;&lt;keyword&gt;SUPERMARKETS&lt;/keyword&gt;&lt;keyword&gt;POOR&lt;/keyword&gt;&lt;keyword&gt;BALTIMORE (Md.)&lt;/keyword&gt;&lt;keyword&gt;MARYLAND&lt;/keyword&gt;&lt;/keywords&gt;&lt;dates&gt;&lt;year&gt;2007&lt;/year&gt;&lt;/dates&gt;&lt;isbn&gt;08926638&lt;/isbn&gt;&lt;accession-num&gt;25632984&lt;/accession-num&gt;&lt;work-type&gt;Article&lt;/work-type&gt;&lt;urls&gt;&lt;related-urls&gt;&lt;url&gt;http://ezproxy.cdu.edu.au/login?url=http://search.ebscohost.com/login.aspx?direct=true&amp;amp;AuthType=ip,url,cookie,uid&amp;amp;db=aph&amp;amp;AN=25632984&amp;amp;site=ehost-live&lt;/url&gt;&lt;/related-urls&gt;&lt;/urls&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2" w:tooltip="Gittelsohn, 2007 #29" w:history="1">
              <w:r w:rsidR="00082BE6">
                <w:rPr>
                  <w:rFonts w:ascii="Times New Roman" w:hAnsi="Times New Roman" w:cs="Times New Roman"/>
                  <w:noProof/>
                  <w:sz w:val="24"/>
                  <w:szCs w:val="24"/>
                </w:rPr>
                <w:t>32</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8B6623" w:rsidP="008B6623">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Abstract </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Gittelsohn</w:t>
            </w:r>
            <w:proofErr w:type="spellEnd"/>
            <w:r w:rsidRPr="008B6623">
              <w:rPr>
                <w:rFonts w:ascii="Times New Roman" w:hAnsi="Times New Roman" w:cs="Times New Roman"/>
                <w:sz w:val="24"/>
                <w:szCs w:val="24"/>
              </w:rPr>
              <w:t>, 2006</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Gittelsohn&lt;/Author&gt;&lt;Year&gt;2006&lt;/Year&gt;&lt;RecNum&gt;121&lt;/RecNum&gt;&lt;DisplayText&gt;[33]&lt;/DisplayText&gt;&lt;record&gt;&lt;rec-number&gt;121&lt;/rec-number&gt;&lt;foreign-keys&gt;&lt;key app="EN" db-id="5zxsfvxsh5rdx8eftao5pvxs059dxxdsvvvt" timestamp="1311902300"&gt;121&lt;/key&gt;&lt;/foreign-keys&gt;&lt;ref-type name="Journal Article"&gt;17&lt;/ref-type&gt;&lt;contributors&gt;&lt;authors&gt;&lt;author&gt;Gittelsohn, Joel&lt;/author&gt;&lt;author&gt;Dyckman, William&lt;/author&gt;&lt;author&gt;Tan, May Lynn&lt;/author&gt;&lt;author&gt;Boggs, Malia K.&lt;/author&gt;&lt;author&gt;Frick, Kevin D.&lt;/author&gt;&lt;author&gt;Alfred, Julie&lt;/author&gt;&lt;author&gt;Winch, Peter J.&lt;/author&gt;&lt;author&gt;Haberle, Heather&lt;/author&gt;&lt;author&gt;Palafox, Neal A.&lt;/author&gt;&lt;/authors&gt;&lt;/contributors&gt;&lt;titles&gt;&lt;title&gt;Development and implementation of a food store-based intervention to improve diet in the Republic of the Marshall Islands&lt;/title&gt;&lt;secondary-title&gt;Health Promot Pract&lt;/secondary-title&gt;&lt;/titles&gt;&lt;periodical&gt;&lt;full-title&gt;Health Promot Pract&lt;/full-title&gt;&lt;/periodical&gt;&lt;pages&gt;396-405&lt;/pages&gt;&lt;volume&gt;7&lt;/volume&gt;&lt;number&gt;4&lt;/number&gt;&lt;dates&gt;&lt;year&gt;2006&lt;/year&gt;&lt;/dates&gt;&lt;isbn&gt;1524-8399&lt;/isbn&gt;&lt;accession-num&gt;MEDLINE:16885512&lt;/accession-num&gt;&lt;urls&gt;&lt;related-urls&gt;&lt;url&gt;&amp;lt;Go to ISI&amp;gt;://MEDLINE:16885512&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3" w:tooltip="Gittelsohn, 2006 #121" w:history="1">
              <w:r w:rsidR="00082BE6">
                <w:rPr>
                  <w:rFonts w:ascii="Times New Roman" w:hAnsi="Times New Roman" w:cs="Times New Roman"/>
                  <w:noProof/>
                  <w:sz w:val="24"/>
                  <w:szCs w:val="24"/>
                </w:rPr>
                <w:t>33</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Gittelsohn</w:t>
            </w:r>
            <w:proofErr w:type="spellEnd"/>
            <w:r w:rsidRPr="008B6623">
              <w:rPr>
                <w:rFonts w:ascii="Times New Roman" w:hAnsi="Times New Roman" w:cs="Times New Roman"/>
                <w:sz w:val="24"/>
                <w:szCs w:val="24"/>
              </w:rPr>
              <w:t>, 2007</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fldData xml:space="preserve">PEVuZE5vdGU+PENpdGU+PEF1dGhvcj5HaXR0ZWxzb2huPC9BdXRob3I+PFllYXI+MjAwNzwvWWVh
cj48UmVjTnVtPjEyMjwvUmVjTnVtPjxEaXNwbGF5VGV4dD5bMzRdPC9EaXNwbGF5VGV4dD48cmVj
b3JkPjxyZWMtbnVtYmVyPjEyMjwvcmVjLW51bWJlcj48Zm9yZWlnbi1rZXlzPjxrZXkgYXBwPSJF
TiIgZGItaWQ9IjV6eHNmdnhzaDVyZHg4ZWZ0YW81cHZ4czA1OWR4eGRzdnZ2dCIgdGltZXN0YW1w
PSIxMzExOTAyMzAwIj4xMjI8L2tleT48L2ZvcmVpZ24ta2V5cz48cmVmLXR5cGUgbmFtZT0iSm91
cm5hbCBBcnRpY2xlIj4xNzwvcmVmLXR5cGU+PGNvbnRyaWJ1dG9ycz48YXV0aG9ycz48YXV0aG9y
PkdpdHRlbHNvaG4sIEouPC9hdXRob3I+PGF1dGhvcj5EeWNrbWFuLCBXLjwvYXV0aG9yPjxhdXRo
b3I+RnJpY2ssIEsuIEQuPC9hdXRob3I+PGF1dGhvcj5Cb2dncywgTS4gSy48L2F1dGhvcj48YXV0
aG9yPkhhYmVybGUsIEguPC9hdXRob3I+PGF1dGhvcj5BbGZyZWQsIEouPC9hdXRob3I+PGF1dGhv
cj5WYXN0aW5lLCBBLjwvYXV0aG9yPjxhdXRob3I+UGFsYWZveCwgTi48L2F1dGhvcj48L2F1dGhv
cnM+PC9jb250cmlidXRvcnM+PGF1dGgtYWRkcmVzcz5DZW50ZXIgZm9yIEh1bWFuIE51dHJpdGlv
biwgSm9obnMgSG9wa2lucyBCbG9vbWJlcmcgU2Nob29sIG9mIFB1YmxpYyBIZWFsdGgsIEJhbHRp
bW9yZSwgTUQgMjEyMDUtMjE3OSwgVVNBLiBqZ2l0dGVsc0BqaHNwaC5lZHU8L2F1dGgtYWRkcmVz
cz48dGl0bGVzPjx0aXRsZT5BIHBpbG90IGZvb2Qgc3RvcmUgaW50ZXJ2ZW50aW9uIGluIHRoZSBS
ZXB1YmxpYyBvZiB0aGUgTWFyc2hhbGwgSXNsYW5kczwvdGl0bGU+PHNlY29uZGFyeS10aXRsZT5Q
YWMgSGVhbHRoIERpYWxvZzwvc2Vjb25kYXJ5LXRpdGxlPjxhbHQtdGl0bGU+UGFjaWZpYyBoZWFs
dGggZGlhbG9nPC9hbHQtdGl0bGU+PC90aXRsZXM+PHBlcmlvZGljYWw+PGZ1bGwtdGl0bGU+UGFj
IEhlYWx0aCBEaWFsb2c8L2Z1bGwtdGl0bGU+PGFiYnItMT5QYWNpZmljIGhlYWx0aCBkaWFsb2c8
L2FiYnItMT48L3BlcmlvZGljYWw+PGFsdC1wZXJpb2RpY2FsPjxmdWxsLXRpdGxlPlBhYyBIZWFs
dGggRGlhbG9nPC9mdWxsLXRpdGxlPjxhYmJyLTE+UGFjaWZpYyBoZWFsdGggZGlhbG9nPC9hYmJy
LTE+PC9hbHQtcGVyaW9kaWNhbD48cGFnZXM+NDMtNTM8L3BhZ2VzPjx2b2x1bWU+MTQ8L3ZvbHVt
ZT48bnVtYmVyPjI8L251bWJlcj48a2V5d29yZHM+PGtleXdvcmQ+Q2FzZS1Db250cm9sIFN0dWRp
ZXM8L2tleXdvcmQ+PGtleXdvcmQ+Q29tbWVyY2UvIG9yZ2FuaXphdGlvbiAmYW1wOyBhZG1pbmlz
dHJhdGlvbjwva2V5d29yZD48a2V5d29yZD5GZW1hbGU8L2tleXdvcmQ+PGtleXdvcmQ+Rm9vZCBT
dXBwbHkvIHN0YW5kYXJkczwva2V5d29yZD48a2V5d29yZD5IZWFsdGggQmVoYXZpb3I8L2tleXdv
cmQ+PGtleXdvcmQ+SGVhbHRoIEVkdWNhdGlvbjwva2V5d29yZD48a2V5d29yZD5IZWFsdGggS25v
d2xlZGdlLCBBdHRpdHVkZXMsIFByYWN0aWNlPC9rZXl3b3JkPjxrZXl3b3JkPkh1bWFuczwva2V5
d29yZD48a2V5d29yZD5NYWxlPC9rZXl3b3JkPjxrZXl3b3JkPk1hc3MgTWVkaWE8L2tleXdvcmQ+
PGtleXdvcmQ+TWljcm9uZXNpYTwva2V5d29yZD48a2V5d29yZD5OdXRyaXRpb24gU3VydmV5czwv
a2V5d29yZD48a2V5d29yZD5PYmVzaXR5L2V0aW9sb2d5LyBwcmV2ZW50aW9uICZhbXA7IGNvbnRy
b2w8L2tleXdvcmQ+PGtleXdvcmQ+UGlsb3QgUHJvamVjdHM8L2tleXdvcmQ+PGtleXdvcmQ+UHVi
bGljIEhlYWx0aDwva2V5d29yZD48a2V5d29yZD5RdWVzdGlvbm5haXJlczwva2V5d29yZD48a2V5
d29yZD5SaXNrIEZhY3RvcnM8L2tleXdvcmQ+PC9rZXl3b3Jkcz48ZGF0ZXM+PHllYXI+MjAwNzwv
eWVhcj48cHViLWRhdGVzPjxkYXRlPlNlcDwvZGF0ZT48L3B1Yi1kYXRlcz48L2RhdGVzPjxpc2Ju
PjEwMTUtNzg2NyYjeEQ7MTAxNS03ODY3IChMaW5raW5nKTwvaXNibj48YWNjZXNzaW9uLW51bT4x
OTU4ODYwNjwvYWNjZXNzaW9uLW51bT48dXJscz48L3VybHM+PC9yZWNvcmQ+PC9DaXRlPjwvRW5k
Tm90ZT4A
</w:fldData>
              </w:fldChar>
            </w:r>
            <w:r w:rsidR="00082BE6">
              <w:rPr>
                <w:rFonts w:ascii="Times New Roman" w:hAnsi="Times New Roman" w:cs="Times New Roman"/>
                <w:sz w:val="24"/>
                <w:szCs w:val="24"/>
              </w:rPr>
              <w:instrText xml:space="preserve"> ADDIN EN.CITE </w:instrText>
            </w:r>
            <w:r w:rsidR="004F6B41">
              <w:rPr>
                <w:rFonts w:ascii="Times New Roman" w:hAnsi="Times New Roman" w:cs="Times New Roman"/>
                <w:sz w:val="24"/>
                <w:szCs w:val="24"/>
              </w:rPr>
              <w:fldChar w:fldCharType="begin">
                <w:fldData xml:space="preserve">PEVuZE5vdGU+PENpdGU+PEF1dGhvcj5HaXR0ZWxzb2huPC9BdXRob3I+PFllYXI+MjAwNzwvWWVh
cj48UmVjTnVtPjEyMjwvUmVjTnVtPjxEaXNwbGF5VGV4dD5bMzRdPC9EaXNwbGF5VGV4dD48cmVj
b3JkPjxyZWMtbnVtYmVyPjEyMjwvcmVjLW51bWJlcj48Zm9yZWlnbi1rZXlzPjxrZXkgYXBwPSJF
TiIgZGItaWQ9IjV6eHNmdnhzaDVyZHg4ZWZ0YW81cHZ4czA1OWR4eGRzdnZ2dCIgdGltZXN0YW1w
PSIxMzExOTAyMzAwIj4xMjI8L2tleT48L2ZvcmVpZ24ta2V5cz48cmVmLXR5cGUgbmFtZT0iSm91
cm5hbCBBcnRpY2xlIj4xNzwvcmVmLXR5cGU+PGNvbnRyaWJ1dG9ycz48YXV0aG9ycz48YXV0aG9y
PkdpdHRlbHNvaG4sIEouPC9hdXRob3I+PGF1dGhvcj5EeWNrbWFuLCBXLjwvYXV0aG9yPjxhdXRo
b3I+RnJpY2ssIEsuIEQuPC9hdXRob3I+PGF1dGhvcj5Cb2dncywgTS4gSy48L2F1dGhvcj48YXV0
aG9yPkhhYmVybGUsIEguPC9hdXRob3I+PGF1dGhvcj5BbGZyZWQsIEouPC9hdXRob3I+PGF1dGhv
cj5WYXN0aW5lLCBBLjwvYXV0aG9yPjxhdXRob3I+UGFsYWZveCwgTi48L2F1dGhvcj48L2F1dGhv
cnM+PC9jb250cmlidXRvcnM+PGF1dGgtYWRkcmVzcz5DZW50ZXIgZm9yIEh1bWFuIE51dHJpdGlv
biwgSm9obnMgSG9wa2lucyBCbG9vbWJlcmcgU2Nob29sIG9mIFB1YmxpYyBIZWFsdGgsIEJhbHRp
bW9yZSwgTUQgMjEyMDUtMjE3OSwgVVNBLiBqZ2l0dGVsc0BqaHNwaC5lZHU8L2F1dGgtYWRkcmVz
cz48dGl0bGVzPjx0aXRsZT5BIHBpbG90IGZvb2Qgc3RvcmUgaW50ZXJ2ZW50aW9uIGluIHRoZSBS
ZXB1YmxpYyBvZiB0aGUgTWFyc2hhbGwgSXNsYW5kczwvdGl0bGU+PHNlY29uZGFyeS10aXRsZT5Q
YWMgSGVhbHRoIERpYWxvZzwvc2Vjb25kYXJ5LXRpdGxlPjxhbHQtdGl0bGU+UGFjaWZpYyBoZWFs
dGggZGlhbG9nPC9hbHQtdGl0bGU+PC90aXRsZXM+PHBlcmlvZGljYWw+PGZ1bGwtdGl0bGU+UGFj
IEhlYWx0aCBEaWFsb2c8L2Z1bGwtdGl0bGU+PGFiYnItMT5QYWNpZmljIGhlYWx0aCBkaWFsb2c8
L2FiYnItMT48L3BlcmlvZGljYWw+PGFsdC1wZXJpb2RpY2FsPjxmdWxsLXRpdGxlPlBhYyBIZWFs
dGggRGlhbG9nPC9mdWxsLXRpdGxlPjxhYmJyLTE+UGFjaWZpYyBoZWFsdGggZGlhbG9nPC9hYmJy
LTE+PC9hbHQtcGVyaW9kaWNhbD48cGFnZXM+NDMtNTM8L3BhZ2VzPjx2b2x1bWU+MTQ8L3ZvbHVt
ZT48bnVtYmVyPjI8L251bWJlcj48a2V5d29yZHM+PGtleXdvcmQ+Q2FzZS1Db250cm9sIFN0dWRp
ZXM8L2tleXdvcmQ+PGtleXdvcmQ+Q29tbWVyY2UvIG9yZ2FuaXphdGlvbiAmYW1wOyBhZG1pbmlz
dHJhdGlvbjwva2V5d29yZD48a2V5d29yZD5GZW1hbGU8L2tleXdvcmQ+PGtleXdvcmQ+Rm9vZCBT
dXBwbHkvIHN0YW5kYXJkczwva2V5d29yZD48a2V5d29yZD5IZWFsdGggQmVoYXZpb3I8L2tleXdv
cmQ+PGtleXdvcmQ+SGVhbHRoIEVkdWNhdGlvbjwva2V5d29yZD48a2V5d29yZD5IZWFsdGggS25v
d2xlZGdlLCBBdHRpdHVkZXMsIFByYWN0aWNlPC9rZXl3b3JkPjxrZXl3b3JkPkh1bWFuczwva2V5
d29yZD48a2V5d29yZD5NYWxlPC9rZXl3b3JkPjxrZXl3b3JkPk1hc3MgTWVkaWE8L2tleXdvcmQ+
PGtleXdvcmQ+TWljcm9uZXNpYTwva2V5d29yZD48a2V5d29yZD5OdXRyaXRpb24gU3VydmV5czwv
a2V5d29yZD48a2V5d29yZD5PYmVzaXR5L2V0aW9sb2d5LyBwcmV2ZW50aW9uICZhbXA7IGNvbnRy
b2w8L2tleXdvcmQ+PGtleXdvcmQ+UGlsb3QgUHJvamVjdHM8L2tleXdvcmQ+PGtleXdvcmQ+UHVi
bGljIEhlYWx0aDwva2V5d29yZD48a2V5d29yZD5RdWVzdGlvbm5haXJlczwva2V5d29yZD48a2V5
d29yZD5SaXNrIEZhY3RvcnM8L2tleXdvcmQ+PC9rZXl3b3Jkcz48ZGF0ZXM+PHllYXI+MjAwNzwv
eWVhcj48cHViLWRhdGVzPjxkYXRlPlNlcDwvZGF0ZT48L3B1Yi1kYXRlcz48L2RhdGVzPjxpc2Ju
PjEwMTUtNzg2NyYjeEQ7MTAxNS03ODY3IChMaW5raW5nKTwvaXNibj48YWNjZXNzaW9uLW51bT4x
OTU4ODYwNjwvYWNjZXNzaW9uLW51bT48dXJscz48L3VybHM+PC9yZWNvcmQ+PC9DaXRlPjwvRW5k
Tm90ZT4A
</w:fldData>
              </w:fldChar>
            </w:r>
            <w:r w:rsidR="00082BE6">
              <w:rPr>
                <w:rFonts w:ascii="Times New Roman" w:hAnsi="Times New Roman" w:cs="Times New Roman"/>
                <w:sz w:val="24"/>
                <w:szCs w:val="24"/>
              </w:rPr>
              <w:instrText xml:space="preserve"> ADDIN EN.CITE.DATA </w:instrText>
            </w:r>
            <w:r w:rsidR="004F6B41">
              <w:rPr>
                <w:rFonts w:ascii="Times New Roman" w:hAnsi="Times New Roman" w:cs="Times New Roman"/>
                <w:sz w:val="24"/>
                <w:szCs w:val="24"/>
              </w:rPr>
            </w:r>
            <w:r w:rsidR="004F6B41">
              <w:rPr>
                <w:rFonts w:ascii="Times New Roman" w:hAnsi="Times New Roman" w:cs="Times New Roman"/>
                <w:sz w:val="24"/>
                <w:szCs w:val="24"/>
              </w:rPr>
              <w:fldChar w:fldCharType="end"/>
            </w:r>
            <w:r w:rsidR="004F6B41" w:rsidRPr="008B6623">
              <w:rPr>
                <w:rFonts w:ascii="Times New Roman" w:hAnsi="Times New Roman" w:cs="Times New Roman"/>
                <w:sz w:val="24"/>
                <w:szCs w:val="24"/>
              </w:rPr>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4" w:tooltip="Gittelsohn, 2007 #122" w:history="1">
              <w:r w:rsidR="00082BE6">
                <w:rPr>
                  <w:rFonts w:ascii="Times New Roman" w:hAnsi="Times New Roman" w:cs="Times New Roman"/>
                  <w:noProof/>
                  <w:sz w:val="24"/>
                  <w:szCs w:val="24"/>
                </w:rPr>
                <w:t>34</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8B662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process evalua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Gittelsohn</w:t>
            </w:r>
            <w:proofErr w:type="spellEnd"/>
            <w:r w:rsidRPr="008B6623">
              <w:rPr>
                <w:rFonts w:ascii="Times New Roman" w:hAnsi="Times New Roman" w:cs="Times New Roman"/>
                <w:sz w:val="24"/>
                <w:szCs w:val="24"/>
              </w:rPr>
              <w:t xml:space="preserve">, 2010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Gittelsohn&lt;/Author&gt;&lt;Year&gt;2010&lt;/Year&gt;&lt;RecNum&gt;30&lt;/RecNum&gt;&lt;DisplayText&gt;[35]&lt;/DisplayText&gt;&lt;record&gt;&lt;rec-number&gt;30&lt;/rec-number&gt;&lt;foreign-keys&gt;&lt;key app="EN" db-id="5zxsfvxsh5rdx8eftao5pvxs059dxxdsvvvt" timestamp="1311902108"&gt;30&lt;/key&gt;&lt;/foreign-keys&gt;&lt;ref-type name="Journal Article"&gt;17&lt;/ref-type&gt;&lt;contributors&gt;&lt;authors&gt;&lt;author&gt;Gittelsohn, J.&lt;/author&gt;&lt;author&gt;Suratkar, S.&lt;/author&gt;&lt;author&gt;Song, H. J.&lt;/author&gt;&lt;author&gt;Sacher, S.&lt;/author&gt;&lt;author&gt;Rajan, R.&lt;/author&gt;&lt;author&gt;Rasooly, I. R.&lt;/author&gt;&lt;author&gt;Bednarek, E.&lt;/author&gt;&lt;author&gt;Sharma, S.&lt;/author&gt;&lt;author&gt;Anliker, J. A.&lt;/author&gt;&lt;/authors&gt;&lt;/contributors&gt;&lt;auth-address&gt;Center for Human Nutrition, Johns Hopkins Bloomberg School of Public Health, 615 N. Wolfe Street, Baltimore, MD 21205, USA. jgittels@jhsph.edu&lt;/auth-address&gt;&lt;titles&gt;&lt;title&gt;Process evaluation of Baltimore Healthy Stores: a pilot health intervention program with supermarkets and corner stores in Baltimore City&lt;/title&gt;&lt;secondary-title&gt;Health Promot Pract&lt;/secondary-title&gt;&lt;alt-title&gt;Health promotion practice&lt;/alt-title&gt;&lt;/titles&gt;&lt;periodical&gt;&lt;full-title&gt;Health Promot Pract&lt;/full-title&gt;&lt;/periodical&gt;&lt;alt-periodical&gt;&lt;full-title&gt;Health Promot Pract&lt;/full-title&gt;&lt;abbr-1&gt;Health promotion practice&lt;/abbr-1&gt;&lt;/alt-periodical&gt;&lt;pages&gt;723-32&lt;/pages&gt;&lt;volume&gt;11&lt;/volume&gt;&lt;number&gt;5&lt;/number&gt;&lt;keywords&gt;&lt;keyword&gt;Asian Americans&lt;/keyword&gt;&lt;keyword&gt;Baltimore&lt;/keyword&gt;&lt;keyword&gt;Food Supply&lt;/keyword&gt;&lt;keyword&gt;Health Promotion/ organization &amp;amp; administration&lt;/keyword&gt;&lt;keyword&gt;Humans&lt;/keyword&gt;&lt;keyword&gt;Pilot Projects&lt;/keyword&gt;&lt;keyword&gt;Poverty&lt;/keyword&gt;&lt;keyword&gt;Republic of Korea/ethnology&lt;/keyword&gt;&lt;keyword&gt;Small Business/ organization &amp;amp; administration&lt;/keyword&gt;&lt;/keywords&gt;&lt;dates&gt;&lt;year&gt;2010&lt;/year&gt;&lt;pub-dates&gt;&lt;date&gt;Sep&lt;/date&gt;&lt;/pub-dates&gt;&lt;/dates&gt;&lt;isbn&gt;1524-8399&amp;#xD;1524-8399 (Linking)&lt;/isbn&gt;&lt;accession-num&gt;19144859&lt;/accession-num&gt;&lt;urls&gt;&lt;related-urls&gt;&lt;url&gt;10.1177/1524839908329118&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5" w:tooltip="Gittelsohn, 2010 #30" w:history="1">
              <w:r w:rsidR="00082BE6">
                <w:rPr>
                  <w:rFonts w:ascii="Times New Roman" w:hAnsi="Times New Roman" w:cs="Times New Roman"/>
                  <w:noProof/>
                  <w:sz w:val="24"/>
                  <w:szCs w:val="24"/>
                </w:rPr>
                <w:t>35</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process)(there are 3, process evaluation of Baltimore Healthy stores)</w:t>
            </w:r>
          </w:p>
        </w:tc>
      </w:tr>
      <w:tr w:rsidR="00420BE2" w:rsidRPr="008B6623" w:rsidTr="00E322AA">
        <w:tc>
          <w:tcPr>
            <w:tcW w:w="2943" w:type="dxa"/>
          </w:tcPr>
          <w:p w:rsidR="00420BE2" w:rsidRPr="008B6623" w:rsidRDefault="00420BE2"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Gittelsohn</w:t>
            </w:r>
            <w:proofErr w:type="spellEnd"/>
            <w:r>
              <w:rPr>
                <w:rFonts w:ascii="Times New Roman" w:hAnsi="Times New Roman" w:cs="Times New Roman"/>
                <w:sz w:val="24"/>
                <w:szCs w:val="24"/>
              </w:rPr>
              <w:t xml:space="preserve"> 2013</w:t>
            </w:r>
            <w:r w:rsidR="00082BE6">
              <w:rPr>
                <w:rFonts w:ascii="Times New Roman" w:hAnsi="Times New Roman" w:cs="Times New Roman"/>
                <w:sz w:val="24"/>
                <w:szCs w:val="24"/>
              </w:rPr>
              <w:t xml:space="preserve"> </w:t>
            </w:r>
            <w:r w:rsidR="004F6B41">
              <w:rPr>
                <w:rFonts w:ascii="Times New Roman" w:hAnsi="Times New Roman" w:cs="Times New Roman"/>
                <w:sz w:val="24"/>
                <w:szCs w:val="24"/>
              </w:rPr>
              <w:fldChar w:fldCharType="begin">
                <w:fldData xml:space="preserve">PEVuZE5vdGU+PENpdGU+PEF1dGhvcj5HaXR0ZWxzb2huPC9BdXRob3I+PFllYXI+MjAxMzwvWWVh
cj48UmVjTnVtPjQ1MjwvUmVjTnVtPjxEaXNwbGF5VGV4dD5bMzZdPC9EaXNwbGF5VGV4dD48cmVj
b3JkPjxyZWMtbnVtYmVyPjQ1MjwvcmVjLW51bWJlcj48Zm9yZWlnbi1rZXlzPjxrZXkgYXBwPSJF
TiIgZGItaWQ9IjV6eHNmdnhzaDVyZHg4ZWZ0YW81cHZ4czA1OWR4eGRzdnZ2dCIgdGltZXN0YW1w
PSIxNDAxNDM0NjU1Ij40NTI8L2tleT48L2ZvcmVpZ24ta2V5cz48cmVmLXR5cGUgbmFtZT0iSm91
cm5hbCBBcnRpY2xlIj4xNzwvcmVmLXR5cGU+PGNvbnRyaWJ1dG9ycz48YXV0aG9ycz48YXV0aG9y
PkdpdHRlbHNvaG4sIEouPC9hdXRob3I+PGF1dGhvcj5EZW5uaXN1aywgTC4gQS48L2F1dGhvcj48
YXV0aG9yPkNocmlzdGlhbnNlbiwgSy48L2F1dGhvcj48YXV0aG9yPkJoaW1hbmksIFIuPC9hdXRo
b3I+PGF1dGhvcj5Kb2huc29uLCBBLjwvYXV0aG9yPjxhdXRob3I+QWxleGFuZGVyLCBFLjwvYXV0
aG9yPjxhdXRob3I+TGVlLCBNLjwvYXV0aG9yPjxhdXRob3I+TGVlLCBTLiBILjwvYXV0aG9yPjxh
dXRob3I+Um93YW4sIE0uPC9hdXRob3I+PGF1dGhvcj5Db3V0aW5obywgQS4gSi48L2F1dGhvcj48
L2F1dGhvcnM+PC9jb250cmlidXRvcnM+PGF1dGgtYWRkcmVzcz5EZXBhcnRtZW50IG9mIEludGVy
bmF0aW9uYWwgSGVhbHRoLCBDZW50ZXIgZm9yIEh1bWFuIE51dHJpdGlvbiwgVGhlIEpvaG5zIEhv
cGtpbnMgVW5pdmVyc2l0eSBCbG9vbWJlcmcgU2Nob29sIG9mIFB1YmxpYyBIZWFsdGgsIDYxNSBO
LiBXb2xmZSBTdC4sIEJhbHRpbW9yZSwgTUQgMjEyMDUsIFVTQS4gamdpdHRlbHNAamhzcGguZWR1
PC9hdXRoLWFkZHJlc3M+PHRpdGxlcz48dGl0bGU+RGV2ZWxvcG1lbnQgYW5kIGltcGxlbWVudGF0
aW9uIG9mIEJhbHRpbW9yZSBIZWFsdGh5IEVhdGluZyBab25lczogYSB5b3V0aC10YXJnZXRlZCBp
bnRlcnZlbnRpb24gdG8gaW1wcm92ZSB0aGUgdXJiYW4gZm9vZCBlbnZpcm9ubWVudDwvdGl0bGU+
PHNlY29uZGFyeS10aXRsZT5IZWFsdGggRWR1YyBSZXM8L3NlY29uZGFyeS10aXRsZT48YWx0LXRp
dGxlPkhlYWx0aCBlZHVjYXRpb24gcmVzZWFyY2g8L2FsdC10aXRsZT48L3RpdGxlcz48YWx0LXBl
cmlvZGljYWw+PGZ1bGwtdGl0bGU+SGVhbHRoIEVkdWNhdGlvbiBSZXNlYXJjaDwvZnVsbC10aXRs
ZT48L2FsdC1wZXJpb2RpY2FsPjxwYWdlcz43MzItNDQ8L3BhZ2VzPjx2b2x1bWU+Mjg8L3ZvbHVt
ZT48bnVtYmVyPjQ8L251bWJlcj48ZWRpdGlvbj4yMDEzLzA2LzE1PC9lZGl0aW9uPjxrZXl3b3Jk
cz48a2V5d29yZD5BZG9sZXNjZW50PC9rZXl3b3JkPjxrZXl3b3JkPkFkdmVydGlzaW5nIGFzIFRv
cGljPC9rZXl3b3JkPjxrZXl3b3JkPipBZnJpY2FuIEFtZXJpY2Fuczwva2V5d29yZD48a2V5d29y
ZD5CYWx0aW1vcmU8L2tleXdvcmQ+PGtleXdvcmQ+Q2FyZWdpdmVyczwva2V5d29yZD48a2V5d29y
ZD5DaGlsZDwva2V5d29yZD48a2V5d29yZD5Db29raW5nL21ldGhvZHM8L2tleXdvcmQ+PGtleXdv
cmQ+KkZvb2QgSGFiaXRzPC9rZXl3b3JkPjxrZXl3b3JkPkZvb2QgSW5kdXN0cnkvbWV0aG9kcy8q
b3JnYW5pemF0aW9uICZhbXA7IGFkbWluaXN0cmF0aW9uL3N0YW5kYXJkczwva2V5d29yZD48a2V5
d29yZD4qRm9vZCBTdXBwbHk8L2tleXdvcmQ+PGtleXdvcmQ+SGVhbHRoIFBsYW4gSW1wbGVtZW50
YXRpb24vbWV0aG9kczwva2V5d29yZD48a2V5d29yZD5IZWFsdGggUHJvbW90aW9uLyptZXRob2Rz
L29yZ2FuaXphdGlvbiAmYW1wOyBhZG1pbmlzdHJhdGlvbjwva2V5d29yZD48a2V5d29yZD5IdW1h
bnM8L2tleXdvcmQ+PGtleXdvcmQ+SW50ZXJ2aWV3cyBhcyBUb3BpYzwva2V5d29yZD48a2V5d29y
ZD5PYnNlcnZhdGlvbjwva2V5d29yZD48a2V5d29yZD5QZWVyIEdyb3VwPC9rZXl3b3JkPjxrZXl3
b3JkPlBvdmVydHkgQXJlYXM8L2tleXdvcmQ+PGtleXdvcmQ+UHJvZ3JhbSBFdmFsdWF0aW9uPC9r
ZXl3b3JkPjxrZXl3b3JkPlNvY2lhbCBNYXJrZXRpbmc8L2tleXdvcmQ+PGtleXdvcmQ+VXJiYW4g
SGVhbHRoPC9rZXl3b3JkPjwva2V5d29yZHM+PGRhdGVzPjx5ZWFyPjIwMTM8L3llYXI+PHB1Yi1k
YXRlcz48ZGF0ZT5BdWc8L2RhdGU+PC9wdWItZGF0ZXM+PC9kYXRlcz48aXNibj4wMjY4LTExNTM8
L2lzYm4+PGFjY2Vzc2lvbi1udW0+MjM3NjY0NTI8L2FjY2Vzc2lvbi1udW0+PHVybHM+PC91cmxz
PjxjdXN0b20yPlBtYzM4ODgxNDM8L2N1c3RvbTI+PGVsZWN0cm9uaWMtcmVzb3VyY2UtbnVtPjEw
LjEwOTMvaGVyL2N5dDA2NjwvZWxlY3Ryb25pYy1yZXNvdXJjZS1udW0+PHJlbW90ZS1kYXRhYmFz
ZS1wcm92aWRlcj5ObG08L3JlbW90ZS1kYXRhYmFzZS1wcm92aWRlcj48bGFuZ3VhZ2U+ZW5nPC9s
YW5ndWFnZT48L3JlY29yZD48L0NpdGU+PC9FbmROb3RlPn==
</w:fldData>
              </w:fldChar>
            </w:r>
            <w:r w:rsidR="00082BE6">
              <w:rPr>
                <w:rFonts w:ascii="Times New Roman" w:hAnsi="Times New Roman" w:cs="Times New Roman"/>
                <w:sz w:val="24"/>
                <w:szCs w:val="24"/>
              </w:rPr>
              <w:instrText xml:space="preserve"> ADDIN EN.CITE </w:instrText>
            </w:r>
            <w:r w:rsidR="004F6B41">
              <w:rPr>
                <w:rFonts w:ascii="Times New Roman" w:hAnsi="Times New Roman" w:cs="Times New Roman"/>
                <w:sz w:val="24"/>
                <w:szCs w:val="24"/>
              </w:rPr>
              <w:fldChar w:fldCharType="begin">
                <w:fldData xml:space="preserve">PEVuZE5vdGU+PENpdGU+PEF1dGhvcj5HaXR0ZWxzb2huPC9BdXRob3I+PFllYXI+MjAxMzwvWWVh
cj48UmVjTnVtPjQ1MjwvUmVjTnVtPjxEaXNwbGF5VGV4dD5bMzZdPC9EaXNwbGF5VGV4dD48cmVj
b3JkPjxyZWMtbnVtYmVyPjQ1MjwvcmVjLW51bWJlcj48Zm9yZWlnbi1rZXlzPjxrZXkgYXBwPSJF
TiIgZGItaWQ9IjV6eHNmdnhzaDVyZHg4ZWZ0YW81cHZ4czA1OWR4eGRzdnZ2dCIgdGltZXN0YW1w
PSIxNDAxNDM0NjU1Ij40NTI8L2tleT48L2ZvcmVpZ24ta2V5cz48cmVmLXR5cGUgbmFtZT0iSm91
cm5hbCBBcnRpY2xlIj4xNzwvcmVmLXR5cGU+PGNvbnRyaWJ1dG9ycz48YXV0aG9ycz48YXV0aG9y
PkdpdHRlbHNvaG4sIEouPC9hdXRob3I+PGF1dGhvcj5EZW5uaXN1aywgTC4gQS48L2F1dGhvcj48
YXV0aG9yPkNocmlzdGlhbnNlbiwgSy48L2F1dGhvcj48YXV0aG9yPkJoaW1hbmksIFIuPC9hdXRo
b3I+PGF1dGhvcj5Kb2huc29uLCBBLjwvYXV0aG9yPjxhdXRob3I+QWxleGFuZGVyLCBFLjwvYXV0
aG9yPjxhdXRob3I+TGVlLCBNLjwvYXV0aG9yPjxhdXRob3I+TGVlLCBTLiBILjwvYXV0aG9yPjxh
dXRob3I+Um93YW4sIE0uPC9hdXRob3I+PGF1dGhvcj5Db3V0aW5obywgQS4gSi48L2F1dGhvcj48
L2F1dGhvcnM+PC9jb250cmlidXRvcnM+PGF1dGgtYWRkcmVzcz5EZXBhcnRtZW50IG9mIEludGVy
bmF0aW9uYWwgSGVhbHRoLCBDZW50ZXIgZm9yIEh1bWFuIE51dHJpdGlvbiwgVGhlIEpvaG5zIEhv
cGtpbnMgVW5pdmVyc2l0eSBCbG9vbWJlcmcgU2Nob29sIG9mIFB1YmxpYyBIZWFsdGgsIDYxNSBO
LiBXb2xmZSBTdC4sIEJhbHRpbW9yZSwgTUQgMjEyMDUsIFVTQS4gamdpdHRlbHNAamhzcGguZWR1
PC9hdXRoLWFkZHJlc3M+PHRpdGxlcz48dGl0bGU+RGV2ZWxvcG1lbnQgYW5kIGltcGxlbWVudGF0
aW9uIG9mIEJhbHRpbW9yZSBIZWFsdGh5IEVhdGluZyBab25lczogYSB5b3V0aC10YXJnZXRlZCBp
bnRlcnZlbnRpb24gdG8gaW1wcm92ZSB0aGUgdXJiYW4gZm9vZCBlbnZpcm9ubWVudDwvdGl0bGU+
PHNlY29uZGFyeS10aXRsZT5IZWFsdGggRWR1YyBSZXM8L3NlY29uZGFyeS10aXRsZT48YWx0LXRp
dGxlPkhlYWx0aCBlZHVjYXRpb24gcmVzZWFyY2g8L2FsdC10aXRsZT48L3RpdGxlcz48YWx0LXBl
cmlvZGljYWw+PGZ1bGwtdGl0bGU+SGVhbHRoIEVkdWNhdGlvbiBSZXNlYXJjaDwvZnVsbC10aXRs
ZT48L2FsdC1wZXJpb2RpY2FsPjxwYWdlcz43MzItNDQ8L3BhZ2VzPjx2b2x1bWU+Mjg8L3ZvbHVt
ZT48bnVtYmVyPjQ8L251bWJlcj48ZWRpdGlvbj4yMDEzLzA2LzE1PC9lZGl0aW9uPjxrZXl3b3Jk
cz48a2V5d29yZD5BZG9sZXNjZW50PC9rZXl3b3JkPjxrZXl3b3JkPkFkdmVydGlzaW5nIGFzIFRv
cGljPC9rZXl3b3JkPjxrZXl3b3JkPipBZnJpY2FuIEFtZXJpY2Fuczwva2V5d29yZD48a2V5d29y
ZD5CYWx0aW1vcmU8L2tleXdvcmQ+PGtleXdvcmQ+Q2FyZWdpdmVyczwva2V5d29yZD48a2V5d29y
ZD5DaGlsZDwva2V5d29yZD48a2V5d29yZD5Db29raW5nL21ldGhvZHM8L2tleXdvcmQ+PGtleXdv
cmQ+KkZvb2QgSGFiaXRzPC9rZXl3b3JkPjxrZXl3b3JkPkZvb2QgSW5kdXN0cnkvbWV0aG9kcy8q
b3JnYW5pemF0aW9uICZhbXA7IGFkbWluaXN0cmF0aW9uL3N0YW5kYXJkczwva2V5d29yZD48a2V5
d29yZD4qRm9vZCBTdXBwbHk8L2tleXdvcmQ+PGtleXdvcmQ+SGVhbHRoIFBsYW4gSW1wbGVtZW50
YXRpb24vbWV0aG9kczwva2V5d29yZD48a2V5d29yZD5IZWFsdGggUHJvbW90aW9uLyptZXRob2Rz
L29yZ2FuaXphdGlvbiAmYW1wOyBhZG1pbmlzdHJhdGlvbjwva2V5d29yZD48a2V5d29yZD5IdW1h
bnM8L2tleXdvcmQ+PGtleXdvcmQ+SW50ZXJ2aWV3cyBhcyBUb3BpYzwva2V5d29yZD48a2V5d29y
ZD5PYnNlcnZhdGlvbjwva2V5d29yZD48a2V5d29yZD5QZWVyIEdyb3VwPC9rZXl3b3JkPjxrZXl3
b3JkPlBvdmVydHkgQXJlYXM8L2tleXdvcmQ+PGtleXdvcmQ+UHJvZ3JhbSBFdmFsdWF0aW9uPC9r
ZXl3b3JkPjxrZXl3b3JkPlNvY2lhbCBNYXJrZXRpbmc8L2tleXdvcmQ+PGtleXdvcmQ+VXJiYW4g
SGVhbHRoPC9rZXl3b3JkPjwva2V5d29yZHM+PGRhdGVzPjx5ZWFyPjIwMTM8L3llYXI+PHB1Yi1k
YXRlcz48ZGF0ZT5BdWc8L2RhdGU+PC9wdWItZGF0ZXM+PC9kYXRlcz48aXNibj4wMjY4LTExNTM8
L2lzYm4+PGFjY2Vzc2lvbi1udW0+MjM3NjY0NTI8L2FjY2Vzc2lvbi1udW0+PHVybHM+PC91cmxz
PjxjdXN0b20yPlBtYzM4ODgxNDM8L2N1c3RvbTI+PGVsZWN0cm9uaWMtcmVzb3VyY2UtbnVtPjEw
LjEwOTMvaGVyL2N5dDA2NjwvZWxlY3Ryb25pYy1yZXNvdXJjZS1udW0+PHJlbW90ZS1kYXRhYmFz
ZS1wcm92aWRlcj5ObG08L3JlbW90ZS1kYXRhYmFzZS1wcm92aWRlcj48bGFuZ3VhZ2U+ZW5nPC9s
YW5ndWFnZT48L3JlY29yZD48L0NpdGU+PC9FbmROb3RlPn==
</w:fldData>
              </w:fldChar>
            </w:r>
            <w:r w:rsidR="00082BE6">
              <w:rPr>
                <w:rFonts w:ascii="Times New Roman" w:hAnsi="Times New Roman" w:cs="Times New Roman"/>
                <w:sz w:val="24"/>
                <w:szCs w:val="24"/>
              </w:rPr>
              <w:instrText xml:space="preserve"> ADDIN EN.CITE.DATA </w:instrText>
            </w:r>
            <w:r w:rsidR="004F6B41">
              <w:rPr>
                <w:rFonts w:ascii="Times New Roman" w:hAnsi="Times New Roman" w:cs="Times New Roman"/>
                <w:sz w:val="24"/>
                <w:szCs w:val="24"/>
              </w:rPr>
            </w:r>
            <w:r w:rsidR="004F6B41">
              <w:rPr>
                <w:rFonts w:ascii="Times New Roman" w:hAnsi="Times New Roman" w:cs="Times New Roman"/>
                <w:sz w:val="24"/>
                <w:szCs w:val="24"/>
              </w:rPr>
              <w:fldChar w:fldCharType="end"/>
            </w:r>
            <w:r w:rsidR="004F6B41">
              <w:rPr>
                <w:rFonts w:ascii="Times New Roman" w:hAnsi="Times New Roman" w:cs="Times New Roman"/>
                <w:sz w:val="24"/>
                <w:szCs w:val="24"/>
              </w:rPr>
            </w:r>
            <w:r w:rsidR="004F6B41">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6" w:tooltip="Gittelsohn, 2013 #452" w:history="1">
              <w:r w:rsidR="00082BE6">
                <w:rPr>
                  <w:rFonts w:ascii="Times New Roman" w:hAnsi="Times New Roman" w:cs="Times New Roman"/>
                  <w:noProof/>
                  <w:sz w:val="24"/>
                  <w:szCs w:val="24"/>
                </w:rPr>
                <w:t>36</w:t>
              </w:r>
            </w:hyperlink>
            <w:r w:rsidR="00082BE6">
              <w:rPr>
                <w:rFonts w:ascii="Times New Roman" w:hAnsi="Times New Roman" w:cs="Times New Roman"/>
                <w:noProof/>
                <w:sz w:val="24"/>
                <w:szCs w:val="24"/>
              </w:rPr>
              <w:t>]</w:t>
            </w:r>
            <w:r w:rsidR="004F6B41">
              <w:rPr>
                <w:rFonts w:ascii="Times New Roman" w:hAnsi="Times New Roman" w:cs="Times New Roman"/>
                <w:sz w:val="24"/>
                <w:szCs w:val="24"/>
              </w:rPr>
              <w:fldChar w:fldCharType="end"/>
            </w:r>
          </w:p>
        </w:tc>
        <w:tc>
          <w:tcPr>
            <w:tcW w:w="6096" w:type="dxa"/>
          </w:tcPr>
          <w:p w:rsidR="00420BE2" w:rsidRPr="008B6623" w:rsidRDefault="00420BE2" w:rsidP="004162BC">
            <w:pPr>
              <w:spacing w:line="240" w:lineRule="auto"/>
              <w:rPr>
                <w:rFonts w:ascii="Times New Roman" w:hAnsi="Times New Roman" w:cs="Times New Roman"/>
                <w:sz w:val="24"/>
                <w:szCs w:val="24"/>
              </w:rPr>
            </w:pPr>
            <w:r>
              <w:rPr>
                <w:rFonts w:ascii="Times New Roman" w:hAnsi="Times New Roman" w:cs="Times New Roman"/>
                <w:sz w:val="24"/>
                <w:szCs w:val="24"/>
              </w:rPr>
              <w:t>No intervention resul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Gorton, 201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Gorton&lt;/Author&gt;&lt;Year&gt;2010&lt;/Year&gt;&lt;RecNum&gt;32&lt;/RecNum&gt;&lt;DisplayText&gt;[37]&lt;/DisplayText&gt;&lt;record&gt;&lt;rec-number&gt;32&lt;/rec-number&gt;&lt;foreign-keys&gt;&lt;key app="EN" db-id="5zxsfvxsh5rdx8eftao5pvxs059dxxdsvvvt" timestamp="1311902108"&gt;32&lt;/key&gt;&lt;/foreign-keys&gt;&lt;ref-type name="Journal Article"&gt;17&lt;/ref-type&gt;&lt;contributors&gt;&lt;authors&gt;&lt;author&gt;Gorton, Delvina&lt;/author&gt;&lt;author&gt;Carter, Julie&lt;/author&gt;&lt;author&gt;Cvjetan, Branko&lt;/author&gt;&lt;author&gt;Ni Mhurchu, Cliona&lt;/author&gt;&lt;/authors&gt;&lt;/contributors&gt;&lt;titles&gt;&lt;title&gt;Healthier vending machines in workplaces: both possible and effective&lt;/title&gt;&lt;secondary-title&gt;N Z Med J&lt;/secondary-title&gt;&lt;/titles&gt;&lt;periodical&gt;&lt;full-title&gt;N Z Med J&lt;/full-title&gt;&lt;/periodical&gt;&lt;pages&gt;43-52&lt;/pages&gt;&lt;volume&gt;123&lt;/volume&gt;&lt;number&gt;1311&lt;/number&gt;&lt;dates&gt;&lt;year&gt;2010&lt;/year&gt;&lt;/dates&gt;&lt;isbn&gt;1175-8716&lt;/isbn&gt;&lt;accession-num&gt;MEDLINE:20360795&lt;/accession-num&gt;&lt;urls&gt;&lt;related-urls&gt;&lt;url&gt;&amp;lt;Go to ISI&amp;gt;://MEDLINE:20360795&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7" w:tooltip="Gorton, 2010 #32" w:history="1">
              <w:r w:rsidR="00082BE6">
                <w:rPr>
                  <w:rFonts w:ascii="Times New Roman" w:hAnsi="Times New Roman" w:cs="Times New Roman"/>
                  <w:noProof/>
                  <w:sz w:val="24"/>
                  <w:szCs w:val="24"/>
                </w:rPr>
                <w:t>37</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Goulet, 2008</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Goulet&lt;/Author&gt;&lt;Year&gt;2008&lt;/Year&gt;&lt;RecNum&gt;33&lt;/RecNum&gt;&lt;DisplayText&gt;[38]&lt;/DisplayText&gt;&lt;record&gt;&lt;rec-number&gt;33&lt;/rec-number&gt;&lt;foreign-keys&gt;&lt;key app="EN" db-id="5zxsfvxsh5rdx8eftao5pvxs059dxxdsvvvt" timestamp="1311902108"&gt;33&lt;/key&gt;&lt;/foreign-keys&gt;&lt;ref-type name="Journal Article"&gt;17&lt;/ref-type&gt;&lt;contributors&gt;&lt;authors&gt;&lt;author&gt;Goulet, J.&lt;/author&gt;&lt;author&gt;Lamarche, B.&lt;/author&gt;&lt;author&gt;Lemieux, S.&lt;/author&gt;&lt;/authors&gt;&lt;/contributors&gt;&lt;titles&gt;&lt;title&gt;A nutritional intervention promoting a Mediterranean food pattern does not affect total daily dietary cost in North American women in free-living conditions&lt;/title&gt;&lt;secondary-title&gt;Journal of Nutrition&lt;/secondary-title&gt;&lt;/titles&gt;&lt;periodical&gt;&lt;full-title&gt;Journal of Nutrition&lt;/full-title&gt;&lt;/periodical&gt;&lt;pages&gt;54-59&lt;/pages&gt;&lt;volume&gt;138&lt;/volume&gt;&lt;number&gt;1&lt;/number&gt;&lt;dates&gt;&lt;year&gt;2008&lt;/year&gt;&lt;/dates&gt;&lt;isbn&gt;0022-3166&lt;/isbn&gt;&lt;accession-num&gt;WOS:000252230200010&lt;/accession-num&gt;&lt;urls&gt;&lt;related-urls&gt;&lt;url&gt;&amp;lt;Go to ISI&amp;gt;://WOS:000252230200010&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8" w:tooltip="Goulet, 2008 #33" w:history="1">
              <w:r w:rsidR="00082BE6">
                <w:rPr>
                  <w:rFonts w:ascii="Times New Roman" w:hAnsi="Times New Roman" w:cs="Times New Roman"/>
                  <w:noProof/>
                  <w:sz w:val="24"/>
                  <w:szCs w:val="24"/>
                </w:rPr>
                <w:t>38</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Gustafon</w:t>
            </w:r>
            <w:proofErr w:type="spellEnd"/>
            <w:r w:rsidRPr="008B6623">
              <w:rPr>
                <w:rFonts w:ascii="Times New Roman" w:hAnsi="Times New Roman" w:cs="Times New Roman"/>
                <w:sz w:val="24"/>
                <w:szCs w:val="24"/>
              </w:rPr>
              <w:t>, 2012</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Gustafson&lt;/Author&gt;&lt;Year&gt;2012&lt;/Year&gt;&lt;RecNum&gt;171&lt;/RecNum&gt;&lt;DisplayText&gt;[39]&lt;/DisplayText&gt;&lt;record&gt;&lt;rec-number&gt;171&lt;/rec-number&gt;&lt;foreign-keys&gt;&lt;key app="EN" db-id="5zxsfvxsh5rdx8eftao5pvxs059dxxdsvvvt" timestamp="1343858234"&gt;171&lt;/key&gt;&lt;/foreign-keys&gt;&lt;ref-type name="Journal Article"&gt;17&lt;/ref-type&gt;&lt;contributors&gt;&lt;authors&gt;&lt;author&gt;Gustafson, Alison A.&lt;/author&gt;&lt;author&gt;Sharkey, Joseph&lt;/author&gt;&lt;author&gt;Samuel-Hodge, Carmen D.&lt;/author&gt;&lt;author&gt;Jones-Smith, Jessica C.&lt;/author&gt;&lt;author&gt;Cai, Jianwen&lt;/author&gt;&lt;author&gt;Ammerman, Alice S.&lt;/author&gt;&lt;/authors&gt;&lt;/contributors&gt;&lt;auth-address&gt;Department of Nutrition and Food Science, College of Agriculture, University of Kentucky, 206G Funkhouser, Lexington, KY 40506, USA.&lt;/auth-address&gt;&lt;titles&gt;&lt;title&gt;Food Store Environment Modifies Intervention Effect on Fruit and Vegetable Intake among Low-Income Women in North Carolina&lt;/title&gt;&lt;secondary-title&gt;Journal Of Nutrition And Metabolism&lt;/secondary-title&gt;&lt;/titles&gt;&lt;periodical&gt;&lt;full-title&gt;Journal Of Nutrition And Metabolism&lt;/full-title&gt;&lt;/periodical&gt;&lt;pages&gt;932653-932653&lt;/pages&gt;&lt;volume&gt;2012&lt;/volume&gt;&lt;dates&gt;&lt;year&gt;2012&lt;/year&gt;&lt;/dates&gt;&lt;pub-location&gt;United States&lt;/pub-location&gt;&lt;isbn&gt;2090-0732&lt;/isbn&gt;&lt;urls&gt;&lt;related-urls&gt;&lt;url&gt;http://ezproxy.cdu.edu.au/login?url=http://search.ebscohost.com/login.aspx?direct=true&amp;amp;AuthType=ip,url,cookie,uid&amp;amp;db=mnh&amp;amp;AN=22315676&amp;amp;site=ehost-live&lt;/url&gt;&lt;/related-urls&gt;&lt;/urls&gt;&lt;remote-database-name&gt;mn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39" w:tooltip="Gustafson, 2012 #171" w:history="1">
              <w:r w:rsidR="00082BE6">
                <w:rPr>
                  <w:rFonts w:ascii="Times New Roman" w:hAnsi="Times New Roman" w:cs="Times New Roman"/>
                  <w:noProof/>
                  <w:sz w:val="24"/>
                  <w:szCs w:val="24"/>
                </w:rPr>
                <w:t>39</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r w:rsidR="00771C9D">
              <w:rPr>
                <w:rFonts w:ascii="Times New Roman" w:hAnsi="Times New Roman" w:cs="Times New Roman"/>
                <w:sz w:val="24"/>
                <w:szCs w:val="24"/>
              </w:rPr>
              <w:t xml:space="preserve"> and aimed at weight los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Han-Markey, 2012</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Han-Markey&lt;/Author&gt;&lt;Year&gt;2012&lt;/Year&gt;&lt;RecNum&gt;193&lt;/RecNum&gt;&lt;DisplayText&gt;[40]&lt;/DisplayText&gt;&lt;record&gt;&lt;rec-number&gt;193&lt;/rec-number&gt;&lt;foreign-keys&gt;&lt;key app="EN" db-id="5zxsfvxsh5rdx8eftao5pvxs059dxxdsvvvt" timestamp="1343859603"&gt;193&lt;/key&gt;&lt;/foreign-keys&gt;&lt;ref-type name="Journal Article"&gt;17&lt;/ref-type&gt;&lt;contributors&gt;&lt;authors&gt;&lt;author&gt;Han-Markey, T. L.&lt;/author&gt;&lt;author&gt;Wang, L.&lt;/author&gt;&lt;author&gt;Schlotterbeck, S.&lt;/author&gt;&lt;author&gt;Jackson, E. A.&lt;/author&gt;&lt;author&gt;Gurm, R.&lt;/author&gt;&lt;author&gt;Leidal, A.&lt;/author&gt;&lt;author&gt;Eagle, K.&lt;/author&gt;&lt;/authors&gt;&lt;/contributors&gt;&lt;titles&gt;&lt;title&gt;A public school district&amp;apos;s vending machine policy and changes over a 4-year period: Implementation of a national wellness policy&lt;/title&gt;&lt;secondary-title&gt;Public Health&lt;/secondary-title&gt;&lt;/titles&gt;&lt;periodical&gt;&lt;full-title&gt;Public Health&lt;/full-title&gt;&lt;/periodical&gt;&lt;pages&gt;335-337&lt;/pages&gt;&lt;volume&gt;126&lt;/volume&gt;&lt;number&gt;4&lt;/number&gt;&lt;keywords&gt;&lt;keyword&gt;School environment&lt;/keyword&gt;&lt;keyword&gt;Vending machines&lt;/keyword&gt;&lt;keyword&gt;Child nutrition&lt;/keyword&gt;&lt;keyword&gt;Child obesity&lt;/keyword&gt;&lt;/keywords&gt;&lt;dates&gt;&lt;year&gt;2012&lt;/year&gt;&lt;/dates&gt;&lt;isbn&gt;0033-3506&lt;/isbn&gt;&lt;urls&gt;&lt;related-urls&gt;&lt;url&gt;http://www.sciencedirect.com/science/article/pii/S0033350612000108&lt;/url&gt;&lt;/related-urls&gt;&lt;/urls&gt;&lt;electronic-resource-num&gt;10.1016/j.puhe.2012.01.007&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0" w:tooltip="Han-Markey, 2012 #193" w:history="1">
              <w:r w:rsidR="00082BE6">
                <w:rPr>
                  <w:rFonts w:ascii="Times New Roman" w:hAnsi="Times New Roman" w:cs="Times New Roman"/>
                  <w:noProof/>
                  <w:sz w:val="24"/>
                  <w:szCs w:val="24"/>
                </w:rPr>
                <w:t>40</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Hoffman, 2009</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Hoffman&lt;/Author&gt;&lt;Year&gt;2009&lt;/Year&gt;&lt;RecNum&gt;35&lt;/RecNum&gt;&lt;DisplayText&gt;[41]&lt;/DisplayText&gt;&lt;record&gt;&lt;rec-number&gt;35&lt;/rec-number&gt;&lt;foreign-keys&gt;&lt;key app="EN" db-id="5zxsfvxsh5rdx8eftao5pvxs059dxxdsvvvt" timestamp="1311902108"&gt;35&lt;/key&gt;&lt;/foreign-keys&gt;&lt;ref-type name="Journal Article"&gt;17&lt;/ref-type&gt;&lt;contributors&gt;&lt;authors&gt;&lt;author&gt;Hoffman, J. A.&lt;/author&gt;&lt;author&gt;Morris, V.&lt;/author&gt;&lt;author&gt;Cook, J.&lt;/author&gt;&lt;/authors&gt;&lt;/contributors&gt;&lt;titles&gt;&lt;title&gt;THE BOSTON MIDDLE SCHOOL-CORNER STORE INITIATIVE: DEVELOPMENT, IMPLEMENTATION, AND INITIAL EVALUATION OF A PROGRAM DESIGNED TO IMPROVE ADOLESCENTS&amp;apos; BEVERAGE-PURCHASING BEHAVIORS&lt;/title&gt;&lt;secondary-title&gt;Psychology in the Schools&lt;/secondary-title&gt;&lt;/titles&gt;&lt;periodical&gt;&lt;full-title&gt;Psychology in the Schools&lt;/full-title&gt;&lt;/periodical&gt;&lt;pages&gt;756-766&lt;/pages&gt;&lt;volume&gt;46&lt;/volume&gt;&lt;number&gt;8&lt;/number&gt;&lt;dates&gt;&lt;year&gt;2009&lt;/year&gt;&lt;/dates&gt;&lt;isbn&gt;0033-3085&lt;/isbn&gt;&lt;accession-num&gt;WOS:000269184800007&lt;/accession-num&gt;&lt;urls&gt;&lt;related-urls&gt;&lt;url&gt;&amp;lt;Go to ISI&amp;gt;://WOS:000269184800007&lt;/url&gt;&lt;/related-urls&gt;&lt;/urls&gt;&lt;electronic-resource-num&gt;10.1002/pits.20414&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1" w:tooltip="Hoffman, 2009 #35" w:history="1">
              <w:r w:rsidR="00082BE6">
                <w:rPr>
                  <w:rFonts w:ascii="Times New Roman" w:hAnsi="Times New Roman" w:cs="Times New Roman"/>
                  <w:noProof/>
                  <w:sz w:val="24"/>
                  <w:szCs w:val="24"/>
                </w:rPr>
                <w:t>41</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771C9D" w:rsidP="004162BC">
            <w:pPr>
              <w:spacing w:line="240" w:lineRule="auto"/>
              <w:rPr>
                <w:rFonts w:ascii="Times New Roman" w:hAnsi="Times New Roman" w:cs="Times New Roman"/>
                <w:sz w:val="24"/>
                <w:szCs w:val="24"/>
              </w:rPr>
            </w:pPr>
            <w:r>
              <w:rPr>
                <w:rFonts w:ascii="Times New Roman" w:hAnsi="Times New Roman" w:cs="Times New Roman"/>
                <w:sz w:val="24"/>
                <w:szCs w:val="24"/>
              </w:rPr>
              <w:t>No intervention, it is a process evaluation</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color w:val="000000"/>
                <w:sz w:val="24"/>
                <w:szCs w:val="24"/>
              </w:rPr>
              <w:t>Holmes, 2012</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fldData xml:space="preserve">PEVuZE5vdGU+PENpdGU+PEF1dGhvcj5Ib2xtZXM8L0F1dGhvcj48WWVhcj4yMDEyPC9ZZWFyPjxS
ZWNOdW0+MjEwPC9SZWNOdW0+PERpc3BsYXlUZXh0Pls0Ml08L0Rpc3BsYXlUZXh0PjxyZWNvcmQ+
PHJlYy1udW1iZXI+MjEwPC9yZWMtbnVtYmVyPjxmb3JlaWduLWtleXM+PGtleSBhcHA9IkVOIiBk
Yi1pZD0iNXp4c2Z2eHNoNXJkeDhlZnRhbzVwdnhzMDU5ZHh4ZHN2dnZ0IiB0aW1lc3RhbXA9IjEz
NTc3MDUzMzgiPjIxMDwva2V5PjwvZm9yZWlnbi1rZXlzPjxyZWYtdHlwZSBuYW1lPSJKb3VybmFs
IEFydGljbGUiPjE3PC9yZWYtdHlwZT48Y29udHJpYnV0b3JzPjxhdXRob3JzPjxhdXRob3I+SG9s
bWVzLCBBc2hsZXkgUy48L2F1dGhvcj48YXV0aG9yPkVzdGFicm9va3MsIFBhdWwgQS48L2F1dGhv
cj48YXV0aG9yPkRhdmlzLCBHZW9yZ2UgQy48L2F1dGhvcj48YXV0aG9yPlNlcnJhbm8sIEVsZW5h
IEwuPC9hdXRob3I+PC9hdXRob3JzPjwvY29udHJpYnV0b3JzPjx0aXRsZXM+PHRpdGxlPkVmZmVj
dCBvZiBhIEdyb2NlcnkgU3RvcmUgSW50ZXJ2ZW50aW9uIG9uIFNhbGVzIG9mIE51dHJpdGlvdXMg
Rm9vZHMgdG8gWW91dGggYW5kIFRoZWlyIEZhbWlsaWVzPC90aXRsZT48c2Vjb25kYXJ5LXRpdGxl
PkpvdXJuYWwgb2YgdGhlIEFjYWRlbXkgb2YgTnV0cml0aW9uICZhbXA7IERpZXRldGljczwvc2Vj
b25kYXJ5LXRpdGxlPjwvdGl0bGVzPjxwZXJpb2RpY2FsPjxmdWxsLXRpdGxlPkpvdXJuYWwgb2Yg
dGhlIEFjYWRlbXkgb2YgTnV0cml0aW9uICZhbXA7IERpZXRldGljczwvZnVsbC10aXRsZT48L3Bl
cmlvZGljYWw+PHBhZ2VzPjg5Ny05MDE8L3BhZ2VzPjx2b2x1bWU+MTEyPC92b2x1bWU+PG51bWJl
cj42PC9udW1iZXI+PGtleXdvcmRzPjxrZXl3b3JkPkhFQUxUSCBwcm9tb3Rpb248L2tleXdvcmQ+
PGtleXdvcmQ+TUVUSE9ET0xPR1k8L2tleXdvcmQ+PGtleXdvcmQ+QU5BTFlTSVMgb2YgdmFyaWFu
Y2U8L2tleXdvcmQ+PGtleXdvcmQ+QkVIQVZJT1I8L2tleXdvcmQ+PGtleXdvcmQ+REFJUlkgcHJv
ZHVjdHM8L2tleXdvcmQ+PGtleXdvcmQ+RlJVSVQ8L2tleXdvcmQ+PGtleXdvcmQ+R1JBSU48L2tl
eXdvcmQ+PGtleXdvcmQ+TEVHVU1FUzwva2V5d29yZD48a2V5d29yZD5NQVJLRVRJTkc8L2tleXdv
cmQ+PGtleXdvcmQ+TUVBVDwva2V5d29yZD48a2V5d29yZD5OQVRVUkFMIGZvb2RzPC9rZXl3b3Jk
PjxrZXl3b3JkPlFVRVNUSU9OTkFJUkVTPC9rZXl3b3JkPjxrZXl3b3JkPlNBTEVTIHBlcnNvbm5l
bDwva2V5d29yZD48a2V5d29yZD5TSE9QUElORzwva2V5d29yZD48a2V5d29yZD5USU1FIHNlcmll
cyBhbmFseXNpczwva2V5d29yZD48a2V5d29yZD5WRUdFVEFCTEVTPC9rZXl3b3JkPjxrZXl3b3Jk
PkRBVEEgYW5hbHlzaXMgLS0gU29mdHdhcmU8L2tleXdvcmQ+PGtleXdvcmQ+REVTQ1JJUFRJVkUg
c3RhdGlzdGljczwva2V5d29yZD48a2V5d29yZD5DSElMRFJFTjwva2V5d29yZD48a2V5d29yZD5W
SVJHSU5JQTwva2V5d29yZD48L2tleXdvcmRzPjxkYXRlcz48eWVhcj4yMDEyPC95ZWFyPjwvZGF0
ZXM+PGlzYm4+MjIxMjI2NzI8L2lzYm4+PGFjY2Vzc2lvbi1udW0+NzYxNjMxNTM8L2FjY2Vzc2lv
bi1udW0+PHdvcmstdHlwZT5BcnRpY2xlPC93b3JrLXR5cGU+PHVybHM+PHJlbGF0ZWQtdXJscz48
dXJsPmh0dHA6Ly9lenByb3h5LmNkdS5lZHUuYXUvbG9naW4/dXJsPWh0dHA6Ly9zZWFyY2guZWJz
Y29ob3N0LmNvbS9sb2dpbi5hc3B4P2RpcmVjdD10cnVlJmFtcDtBdXRoVHlwZT1pcCx1cmwsY29v
a2llLHVpZCZhbXA7ZGI9YXBoJmFtcDtBTj03NjE2MzE1MyZhbXA7c2l0ZT1laG9zdC1saXZlPC91
cmw+PC9yZWxhdGVkLXVybHM+PC91cmxzPjxlbGVjdHJvbmljLXJlc291cmNlLW51bT4xMC4xMDE2
L2ouamFuZC4yMDEyLjAxLjAxMjwvZWxlY3Ryb25pYy1yZXNvdXJjZS1udW0+PHJlbW90ZS1kYXRh
YmFzZS1uYW1lPmFwaDwvcmVtb3RlLWRhdGFiYXNlLW5hbWU+PHJlbW90ZS1kYXRhYmFzZS1wcm92
aWRlcj5FQlNDT2hvc3Q8L3JlbW90ZS1kYXRhYmFzZS1wcm92aWRlcj48L3JlY29yZD48L0NpdGU+
PC9FbmROb3RlPn==
</w:fldData>
              </w:fldChar>
            </w:r>
            <w:r w:rsidR="00082BE6">
              <w:rPr>
                <w:rFonts w:ascii="Times New Roman" w:hAnsi="Times New Roman" w:cs="Times New Roman"/>
                <w:color w:val="000000"/>
                <w:sz w:val="24"/>
                <w:szCs w:val="24"/>
              </w:rPr>
              <w:instrText xml:space="preserve"> ADDIN EN.CITE </w:instrText>
            </w:r>
            <w:r w:rsidR="004F6B41">
              <w:rPr>
                <w:rFonts w:ascii="Times New Roman" w:hAnsi="Times New Roman" w:cs="Times New Roman"/>
                <w:color w:val="000000"/>
                <w:sz w:val="24"/>
                <w:szCs w:val="24"/>
              </w:rPr>
              <w:fldChar w:fldCharType="begin">
                <w:fldData xml:space="preserve">PEVuZE5vdGU+PENpdGU+PEF1dGhvcj5Ib2xtZXM8L0F1dGhvcj48WWVhcj4yMDEyPC9ZZWFyPjxS
ZWNOdW0+MjEwPC9SZWNOdW0+PERpc3BsYXlUZXh0Pls0Ml08L0Rpc3BsYXlUZXh0PjxyZWNvcmQ+
PHJlYy1udW1iZXI+MjEwPC9yZWMtbnVtYmVyPjxmb3JlaWduLWtleXM+PGtleSBhcHA9IkVOIiBk
Yi1pZD0iNXp4c2Z2eHNoNXJkeDhlZnRhbzVwdnhzMDU5ZHh4ZHN2dnZ0IiB0aW1lc3RhbXA9IjEz
NTc3MDUzMzgiPjIxMDwva2V5PjwvZm9yZWlnbi1rZXlzPjxyZWYtdHlwZSBuYW1lPSJKb3VybmFs
IEFydGljbGUiPjE3PC9yZWYtdHlwZT48Y29udHJpYnV0b3JzPjxhdXRob3JzPjxhdXRob3I+SG9s
bWVzLCBBc2hsZXkgUy48L2F1dGhvcj48YXV0aG9yPkVzdGFicm9va3MsIFBhdWwgQS48L2F1dGhv
cj48YXV0aG9yPkRhdmlzLCBHZW9yZ2UgQy48L2F1dGhvcj48YXV0aG9yPlNlcnJhbm8sIEVsZW5h
IEwuPC9hdXRob3I+PC9hdXRob3JzPjwvY29udHJpYnV0b3JzPjx0aXRsZXM+PHRpdGxlPkVmZmVj
dCBvZiBhIEdyb2NlcnkgU3RvcmUgSW50ZXJ2ZW50aW9uIG9uIFNhbGVzIG9mIE51dHJpdGlvdXMg
Rm9vZHMgdG8gWW91dGggYW5kIFRoZWlyIEZhbWlsaWVzPC90aXRsZT48c2Vjb25kYXJ5LXRpdGxl
PkpvdXJuYWwgb2YgdGhlIEFjYWRlbXkgb2YgTnV0cml0aW9uICZhbXA7IERpZXRldGljczwvc2Vj
b25kYXJ5LXRpdGxlPjwvdGl0bGVzPjxwZXJpb2RpY2FsPjxmdWxsLXRpdGxlPkpvdXJuYWwgb2Yg
dGhlIEFjYWRlbXkgb2YgTnV0cml0aW9uICZhbXA7IERpZXRldGljczwvZnVsbC10aXRsZT48L3Bl
cmlvZGljYWw+PHBhZ2VzPjg5Ny05MDE8L3BhZ2VzPjx2b2x1bWU+MTEyPC92b2x1bWU+PG51bWJl
cj42PC9udW1iZXI+PGtleXdvcmRzPjxrZXl3b3JkPkhFQUxUSCBwcm9tb3Rpb248L2tleXdvcmQ+
PGtleXdvcmQ+TUVUSE9ET0xPR1k8L2tleXdvcmQ+PGtleXdvcmQ+QU5BTFlTSVMgb2YgdmFyaWFu
Y2U8L2tleXdvcmQ+PGtleXdvcmQ+QkVIQVZJT1I8L2tleXdvcmQ+PGtleXdvcmQ+REFJUlkgcHJv
ZHVjdHM8L2tleXdvcmQ+PGtleXdvcmQ+RlJVSVQ8L2tleXdvcmQ+PGtleXdvcmQ+R1JBSU48L2tl
eXdvcmQ+PGtleXdvcmQ+TEVHVU1FUzwva2V5d29yZD48a2V5d29yZD5NQVJLRVRJTkc8L2tleXdv
cmQ+PGtleXdvcmQ+TUVBVDwva2V5d29yZD48a2V5d29yZD5OQVRVUkFMIGZvb2RzPC9rZXl3b3Jk
PjxrZXl3b3JkPlFVRVNUSU9OTkFJUkVTPC9rZXl3b3JkPjxrZXl3b3JkPlNBTEVTIHBlcnNvbm5l
bDwva2V5d29yZD48a2V5d29yZD5TSE9QUElORzwva2V5d29yZD48a2V5d29yZD5USU1FIHNlcmll
cyBhbmFseXNpczwva2V5d29yZD48a2V5d29yZD5WRUdFVEFCTEVTPC9rZXl3b3JkPjxrZXl3b3Jk
PkRBVEEgYW5hbHlzaXMgLS0gU29mdHdhcmU8L2tleXdvcmQ+PGtleXdvcmQ+REVTQ1JJUFRJVkUg
c3RhdGlzdGljczwva2V5d29yZD48a2V5d29yZD5DSElMRFJFTjwva2V5d29yZD48a2V5d29yZD5W
SVJHSU5JQTwva2V5d29yZD48L2tleXdvcmRzPjxkYXRlcz48eWVhcj4yMDEyPC95ZWFyPjwvZGF0
ZXM+PGlzYm4+MjIxMjI2NzI8L2lzYm4+PGFjY2Vzc2lvbi1udW0+NzYxNjMxNTM8L2FjY2Vzc2lv
bi1udW0+PHdvcmstdHlwZT5BcnRpY2xlPC93b3JrLXR5cGU+PHVybHM+PHJlbGF0ZWQtdXJscz48
dXJsPmh0dHA6Ly9lenByb3h5LmNkdS5lZHUuYXUvbG9naW4/dXJsPWh0dHA6Ly9zZWFyY2guZWJz
Y29ob3N0LmNvbS9sb2dpbi5hc3B4P2RpcmVjdD10cnVlJmFtcDtBdXRoVHlwZT1pcCx1cmwsY29v
a2llLHVpZCZhbXA7ZGI9YXBoJmFtcDtBTj03NjE2MzE1MyZhbXA7c2l0ZT1laG9zdC1saXZlPC91
cmw+PC9yZWxhdGVkLXVybHM+PC91cmxzPjxlbGVjdHJvbmljLXJlc291cmNlLW51bT4xMC4xMDE2
L2ouamFuZC4yMDEyLjAxLjAxMjwvZWxlY3Ryb25pYy1yZXNvdXJjZS1udW0+PHJlbW90ZS1kYXRh
YmFzZS1uYW1lPmFwaDwvcmVtb3RlLWRhdGFiYXNlLW5hbWU+PHJlbW90ZS1kYXRhYmFzZS1wcm92
aWRlcj5FQlNDT2hvc3Q8L3JlbW90ZS1kYXRhYmFzZS1wcm92aWRlcj48L3JlY29yZD48L0NpdGU+
PC9FbmROb3RlPn==
</w:fldData>
              </w:fldChar>
            </w:r>
            <w:r w:rsidR="00082BE6">
              <w:rPr>
                <w:rFonts w:ascii="Times New Roman" w:hAnsi="Times New Roman" w:cs="Times New Roman"/>
                <w:color w:val="000000"/>
                <w:sz w:val="24"/>
                <w:szCs w:val="24"/>
              </w:rPr>
              <w:instrText xml:space="preserve"> ADDIN EN.CITE.DATA </w:instrText>
            </w:r>
            <w:r w:rsidR="004F6B41">
              <w:rPr>
                <w:rFonts w:ascii="Times New Roman" w:hAnsi="Times New Roman" w:cs="Times New Roman"/>
                <w:color w:val="000000"/>
                <w:sz w:val="24"/>
                <w:szCs w:val="24"/>
              </w:rPr>
            </w:r>
            <w:r w:rsidR="004F6B41">
              <w:rPr>
                <w:rFonts w:ascii="Times New Roman" w:hAnsi="Times New Roman" w:cs="Times New Roman"/>
                <w:color w:val="000000"/>
                <w:sz w:val="24"/>
                <w:szCs w:val="24"/>
              </w:rPr>
              <w:fldChar w:fldCharType="end"/>
            </w:r>
            <w:r w:rsidR="004F6B41" w:rsidRPr="008B6623">
              <w:rPr>
                <w:rFonts w:ascii="Times New Roman" w:hAnsi="Times New Roman" w:cs="Times New Roman"/>
                <w:color w:val="000000"/>
                <w:sz w:val="24"/>
                <w:szCs w:val="24"/>
              </w:rPr>
            </w:r>
            <w:r w:rsidR="004F6B41" w:rsidRPr="008B6623">
              <w:rPr>
                <w:rFonts w:ascii="Times New Roman" w:hAnsi="Times New Roman" w:cs="Times New Roman"/>
                <w:color w:val="000000"/>
                <w:sz w:val="24"/>
                <w:szCs w:val="24"/>
              </w:rPr>
              <w:fldChar w:fldCharType="separate"/>
            </w:r>
            <w:r w:rsidR="00082BE6">
              <w:rPr>
                <w:rFonts w:ascii="Times New Roman" w:hAnsi="Times New Roman" w:cs="Times New Roman"/>
                <w:noProof/>
                <w:color w:val="000000"/>
                <w:sz w:val="24"/>
                <w:szCs w:val="24"/>
              </w:rPr>
              <w:t>[</w:t>
            </w:r>
            <w:hyperlink w:anchor="_ENREF_42" w:tooltip="Holmes, 2012 #210" w:history="1">
              <w:r w:rsidR="00082BE6">
                <w:rPr>
                  <w:rFonts w:ascii="Times New Roman" w:hAnsi="Times New Roman" w:cs="Times New Roman"/>
                  <w:noProof/>
                  <w:color w:val="000000"/>
                  <w:sz w:val="24"/>
                  <w:szCs w:val="24"/>
                </w:rPr>
                <w:t>42</w:t>
              </w:r>
            </w:hyperlink>
            <w:r w:rsidR="00082BE6">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nil"/>
              <w:bottom w:val="nil"/>
            </w:tcBorders>
          </w:tcPr>
          <w:p w:rsidR="00E322AA" w:rsidRPr="008B6623" w:rsidRDefault="00E322AA" w:rsidP="00E322AA">
            <w:pPr>
              <w:spacing w:line="240" w:lineRule="auto"/>
              <w:rPr>
                <w:rFonts w:ascii="Times New Roman" w:hAnsi="Times New Roman" w:cs="Times New Roman"/>
                <w:sz w:val="24"/>
                <w:szCs w:val="24"/>
              </w:rPr>
            </w:pPr>
            <w:r w:rsidRPr="008B6623">
              <w:rPr>
                <w:rFonts w:ascii="Times New Roman" w:hAnsi="Times New Roman" w:cs="Times New Roman"/>
                <w:sz w:val="24"/>
                <w:szCs w:val="24"/>
              </w:rPr>
              <w:t>Inappropriate analysis of the interrupted Time Series desig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Horgen</w:t>
            </w:r>
            <w:proofErr w:type="spellEnd"/>
            <w:r w:rsidRPr="008B6623">
              <w:rPr>
                <w:rFonts w:ascii="Times New Roman" w:hAnsi="Times New Roman" w:cs="Times New Roman"/>
                <w:sz w:val="24"/>
                <w:szCs w:val="24"/>
              </w:rPr>
              <w:t>, 2002</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Horgen&lt;/Author&gt;&lt;Year&gt;2002&lt;/Year&gt;&lt;RecNum&gt;36&lt;/RecNum&gt;&lt;DisplayText&gt;[43]&lt;/DisplayText&gt;&lt;record&gt;&lt;rec-number&gt;36&lt;/rec-number&gt;&lt;foreign-keys&gt;&lt;key app="EN" db-id="5zxsfvxsh5rdx8eftao5pvxs059dxxdsvvvt" timestamp="1311902108"&gt;36&lt;/key&gt;&lt;/foreign-keys&gt;&lt;ref-type name="Journal Article"&gt;17&lt;/ref-type&gt;&lt;contributors&gt;&lt;authors&gt;&lt;author&gt;Horgen, K. B.&lt;/author&gt;&lt;author&gt;Brownell, K. D.&lt;/author&gt;&lt;/authors&gt;&lt;/contributors&gt;&lt;titles&gt;&lt;title&gt;Comparison of price change and health message interventions in promoting healthy food choices&lt;/title&gt;&lt;secondary-title&gt;Health Psychology&lt;/secondary-title&gt;&lt;/titles&gt;&lt;periodical&gt;&lt;full-title&gt;Health Psychology&lt;/full-title&gt;&lt;/periodical&gt;&lt;pages&gt;505-512&lt;/pages&gt;&lt;volume&gt;21&lt;/volume&gt;&lt;number&gt;5&lt;/number&gt;&lt;dates&gt;&lt;year&gt;2002&lt;/year&gt;&lt;/dates&gt;&lt;isbn&gt;0278-6133&lt;/isbn&gt;&lt;accession-num&gt;WOS:000177618900012&lt;/accession-num&gt;&lt;urls&gt;&lt;related-urls&gt;&lt;url&gt;&amp;lt;Go to ISI&amp;gt;://WOS:000177618900012&lt;/url&gt;&lt;/related-urls&gt;&lt;/urls&gt;&lt;electronic-resource-num&gt;10.1037/0278-6133.21.5.505&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3" w:tooltip="Horgen, 2002 #36" w:history="1">
              <w:r w:rsidR="00082BE6">
                <w:rPr>
                  <w:rFonts w:ascii="Times New Roman" w:hAnsi="Times New Roman" w:cs="Times New Roman"/>
                  <w:noProof/>
                  <w:sz w:val="24"/>
                  <w:szCs w:val="24"/>
                </w:rPr>
                <w:t>43</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Hunt et al., 199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Hunt&lt;/Author&gt;&lt;Year&gt;1990&lt;/Year&gt;&lt;RecNum&gt;38&lt;/RecNum&gt;&lt;DisplayText&gt;[44]&lt;/DisplayText&gt;&lt;record&gt;&lt;rec-number&gt;38&lt;/rec-number&gt;&lt;foreign-keys&gt;&lt;key app="EN" db-id="5zxsfvxsh5rdx8eftao5pvxs059dxxdsvvvt" timestamp="1311902108"&gt;38&lt;/key&gt;&lt;/foreign-keys&gt;&lt;ref-type name="Journal Article"&gt;17&lt;/ref-type&gt;&lt;contributors&gt;&lt;authors&gt;&lt;author&gt;Hunt, Mary K.&lt;/author&gt;&lt;author&gt;Lefebvre, Craig&lt;/author&gt;&lt;author&gt;Hixson, Mary Lynne&lt;/author&gt;&lt;author&gt;Banspach, Stephen W.&lt;/author&gt;&lt;author&gt;Assaf, Annlouise R.&lt;/author&gt;&lt;author&gt;Carleton, Richard A.&lt;/author&gt;&lt;/authors&gt;&lt;/contributors&gt;&lt;titles&gt;&lt;title&gt;Pawtucket Hearth Health Program Point-of-Purchase Nutrition Education Program in Supermarkets&lt;/title&gt;&lt;secondary-title&gt;American Journal of Public Health&lt;/secondary-title&gt;&lt;/titles&gt;&lt;periodical&gt;&lt;full-title&gt;American Journal of Public Health&lt;/full-title&gt;&lt;/periodical&gt;&lt;pages&gt;730-732&lt;/pages&gt;&lt;volume&gt;80&lt;/volume&gt;&lt;number&gt;6&lt;/number&gt;&lt;keywords&gt;&lt;keyword&gt;ADVERTISING, Point-of-sale&lt;/keyword&gt;&lt;keyword&gt;CARDIOVASCULAR system -- Diseases&lt;/keyword&gt;&lt;keyword&gt;HEALTH education&lt;/keyword&gt;&lt;keyword&gt;HEALTH promotion&lt;/keyword&gt;&lt;keyword&gt;HEALTH&lt;/keyword&gt;&lt;keyword&gt;MEDICINE, Preventive&lt;/keyword&gt;&lt;keyword&gt;PUBLIC health&lt;/keyword&gt;&lt;keyword&gt;PAWTUCKET (R.I.)&lt;/keyword&gt;&lt;keyword&gt;RHODE Island&lt;/keyword&gt;&lt;/keywords&gt;&lt;dates&gt;&lt;year&gt;1990&lt;/year&gt;&lt;/dates&gt;&lt;publisher&gt;American Public Health Association&lt;/publisher&gt;&lt;isbn&gt;00900036&lt;/isbn&gt;&lt;accession-num&gt;4685243&lt;/accession-num&gt;&lt;work-type&gt;Article&lt;/work-type&gt;&lt;urls&gt;&lt;related-urls&gt;&lt;url&gt;http://ezproxy.cdu.edu.au/login?url=http://search.ebscohost.com/login.aspx?direct=true&amp;amp;AuthType=ip,url,cookie,uid&amp;amp;db=aph&amp;amp;AN=4685243&amp;amp;site=ehost-live&lt;/url&gt;&lt;/related-urls&gt;&lt;/urls&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4" w:tooltip="Hunt, 1990 #38" w:history="1">
              <w:r w:rsidR="00082BE6">
                <w:rPr>
                  <w:rFonts w:ascii="Times New Roman" w:hAnsi="Times New Roman" w:cs="Times New Roman"/>
                  <w:noProof/>
                  <w:sz w:val="24"/>
                  <w:szCs w:val="24"/>
                </w:rPr>
                <w:t>44</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Izumi, 2011</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Izumi&lt;/Author&gt;&lt;Year&gt;2011&lt;/Year&gt;&lt;RecNum&gt;39&lt;/RecNum&gt;&lt;DisplayText&gt;[45]&lt;/DisplayText&gt;&lt;record&gt;&lt;rec-number&gt;39&lt;/rec-number&gt;&lt;foreign-keys&gt;&lt;key app="EN" db-id="5zxsfvxsh5rdx8eftao5pvxs059dxxdsvvvt" timestamp="1311902108"&gt;39&lt;/key&gt;&lt;/foreign-keys&gt;&lt;ref-type name="Journal Article"&gt;17&lt;/ref-type&gt;&lt;contributors&gt;&lt;authors&gt;&lt;author&gt;Izumi, Betty T.&lt;/author&gt;&lt;author&gt;Zenk, Shannon N.&lt;/author&gt;&lt;author&gt;Schulz, Amy J.&lt;/author&gt;&lt;author&gt;Mentz, Graciela B.&lt;/author&gt;&lt;author&gt;Wilson, Christine&lt;/author&gt;&lt;/authors&gt;&lt;/contributors&gt;&lt;titles&gt;&lt;title&gt;Associations between Neighborhood Availability and Individual Consumption of Dark-Green and Orange Vegetables among Ethnically Diverse Adults in Detroit&lt;/title&gt;&lt;secondary-title&gt;Journal of the American Dietetic Association&lt;/secondary-title&gt;&lt;/titles&gt;&lt;periodical&gt;&lt;full-title&gt;Journal of the American Dietetic Association&lt;/full-title&gt;&lt;/periodical&gt;&lt;pages&gt;274-279&lt;/pages&gt;&lt;volume&gt;111&lt;/volume&gt;&lt;number&gt;2&lt;/number&gt;&lt;dates&gt;&lt;year&gt;2011&lt;/year&gt;&lt;/dates&gt;&lt;isbn&gt;00028223&lt;/isbn&gt;&lt;accession-num&gt;57517272&lt;/accession-num&gt;&lt;work-type&gt;Article&lt;/work-type&gt;&lt;urls&gt;&lt;related-urls&gt;&lt;url&gt;http://ezproxy.cdu.edu.au/login?url=http://search.ebscohost.com/login.aspx?direct=true&amp;amp;AuthType=ip,url,cookie,uid&amp;amp;db=aph&amp;amp;AN=57517272&amp;amp;site=ehost-live&lt;/url&gt;&lt;/related-urls&gt;&lt;/urls&gt;&lt;electronic-resource-num&gt;10.1016/j.jada.2010.10.044&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5" w:tooltip="Izumi, 2011 #39" w:history="1">
              <w:r w:rsidR="00082BE6">
                <w:rPr>
                  <w:rFonts w:ascii="Times New Roman" w:hAnsi="Times New Roman" w:cs="Times New Roman"/>
                  <w:noProof/>
                  <w:sz w:val="24"/>
                  <w:szCs w:val="24"/>
                </w:rPr>
                <w:t>45</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Jacobson, 200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Jacobson&lt;/Author&gt;&lt;Year&gt;2000&lt;/Year&gt;&lt;RecNum&gt;194&lt;/RecNum&gt;&lt;DisplayText&gt;[46]&lt;/DisplayText&gt;&lt;record&gt;&lt;rec-number&gt;194&lt;/rec-number&gt;&lt;foreign-keys&gt;&lt;key app="EN" db-id="5zxsfvxsh5rdx8eftao5pvxs059dxxdsvvvt" timestamp="1343859653"&gt;194&lt;/key&gt;&lt;/foreign-keys&gt;&lt;ref-type name="Journal Article"&gt;17&lt;/ref-type&gt;&lt;contributors&gt;&lt;authors&gt;&lt;author&gt;Jacobson, M. F.&lt;/author&gt;&lt;author&gt;Brownell, K. D.&lt;/author&gt;&lt;/authors&gt;&lt;/contributors&gt;&lt;auth-address&gt;Center for Science in the Public Interest, Washington, DC 20009-5728, USA. jacobson@cspinet.org&lt;/auth-address&gt;&lt;titles&gt;&lt;title&gt;Small taxes on soft drinks and snack foods to promote health&lt;/title&gt;&lt;secondary-title&gt;Am J Public Health&lt;/secondary-title&gt;&lt;/titles&gt;&lt;periodical&gt;&lt;full-title&gt;Am J Public Health&lt;/full-title&gt;&lt;/periodical&gt;&lt;pages&gt;854-7&lt;/pages&gt;&lt;volume&gt;90&lt;/volume&gt;&lt;number&gt;6&lt;/number&gt;&lt;edition&gt;2000/06/10&lt;/edition&gt;&lt;keywords&gt;&lt;keyword&gt;Candy/*economics&lt;/keyword&gt;&lt;keyword&gt;Carbonated Beverages/*economics&lt;/keyword&gt;&lt;keyword&gt;Chewing Gum/*economics&lt;/keyword&gt;&lt;keyword&gt;Health Promotion/*economics&lt;/keyword&gt;&lt;keyword&gt;Humans&lt;/keyword&gt;&lt;keyword&gt;Taxes/economics/*statistics &amp;amp; numerical data&lt;/keyword&gt;&lt;keyword&gt;United States&lt;/keyword&gt;&lt;/keywords&gt;&lt;dates&gt;&lt;year&gt;2000&lt;/year&gt;&lt;pub-dates&gt;&lt;date&gt;Jun&lt;/date&gt;&lt;/pub-dates&gt;&lt;/dates&gt;&lt;isbn&gt;0090-0036 (Print)&amp;#xD;0090-0036 (Linking)&lt;/isbn&gt;&lt;accession-num&gt;10846500&lt;/accession-num&gt;&lt;urls&gt;&lt;related-urls&gt;&lt;url&gt;http://www.ncbi.nlm.nih.gov/entrez/query.fcgi?cmd=Retrieve&amp;amp;db=PubMed&amp;amp;dopt=Citation&amp;amp;list_uids=10846500&lt;/url&gt;&lt;/related-urls&gt;&lt;/urls&gt;&lt;custom2&gt;1446261&lt;/custom2&gt;&lt;language&gt;eng&lt;/language&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6" w:tooltip="Jacobson, 2000 #194" w:history="1">
              <w:r w:rsidR="00082BE6">
                <w:rPr>
                  <w:rFonts w:ascii="Times New Roman" w:hAnsi="Times New Roman" w:cs="Times New Roman"/>
                  <w:noProof/>
                  <w:sz w:val="24"/>
                  <w:szCs w:val="24"/>
                </w:rPr>
                <w:t>46</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review</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Jansen, 201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Jansen&lt;/Author&gt;&lt;Year&gt;2010&lt;/Year&gt;&lt;RecNum&gt;40&lt;/RecNum&gt;&lt;DisplayText&gt;[47]&lt;/DisplayText&gt;&lt;record&gt;&lt;rec-number&gt;40&lt;/rec-number&gt;&lt;foreign-keys&gt;&lt;key app="EN" db-id="5zxsfvxsh5rdx8eftao5pvxs059dxxdsvvvt" timestamp="1311902108"&gt;40&lt;/key&gt;&lt;/foreign-keys&gt;&lt;ref-type name="Journal Article"&gt;17&lt;/ref-type&gt;&lt;contributors&gt;&lt;authors&gt;&lt;author&gt;Jansen, E.&lt;/author&gt;&lt;author&gt;Mulkens, S.&lt;/author&gt;&lt;author&gt;Jansen, A.&lt;/author&gt;&lt;/authors&gt;&lt;/contributors&gt;&lt;titles&gt;&lt;title&gt;How to promote fruit consumption in children. Visual appeal versus restriction&lt;/title&gt;&lt;secondary-title&gt;Appetite&lt;/secondary-title&gt;&lt;/titles&gt;&lt;periodical&gt;&lt;full-title&gt;Appetite&lt;/full-title&gt;&lt;/periodical&gt;&lt;pages&gt;599-602&lt;/pages&gt;&lt;volume&gt;54&lt;/volume&gt;&lt;number&gt;3&lt;/number&gt;&lt;dates&gt;&lt;year&gt;2010&lt;/year&gt;&lt;/dates&gt;&lt;isbn&gt;0195-6663&lt;/isbn&gt;&lt;accession-num&gt;WOS:000279470500027&lt;/accession-num&gt;&lt;urls&gt;&lt;related-urls&gt;&lt;url&gt;&amp;lt;Go to ISI&amp;gt;://WOS:000279470500027&lt;/url&gt;&lt;/related-urls&gt;&lt;/urls&gt;&lt;electronic-resource-num&gt;10.1016/j.appet.2010.02.012&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7" w:tooltip="Jansen, 2010 #40" w:history="1">
              <w:r w:rsidR="00082BE6">
                <w:rPr>
                  <w:rFonts w:ascii="Times New Roman" w:hAnsi="Times New Roman" w:cs="Times New Roman"/>
                  <w:noProof/>
                  <w:sz w:val="24"/>
                  <w:szCs w:val="24"/>
                </w:rPr>
                <w:t>47</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Borders>
              <w:top w:val="nil"/>
              <w:bottom w:val="nil"/>
            </w:tcBorders>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color w:val="000000"/>
                <w:sz w:val="24"/>
                <w:szCs w:val="24"/>
              </w:rPr>
              <w:t>Jennings, 2012</w:t>
            </w:r>
            <w:r w:rsidR="004162BC" w:rsidRPr="008B6623">
              <w:rPr>
                <w:rFonts w:ascii="Times New Roman" w:hAnsi="Times New Roman" w:cs="Times New Roman"/>
                <w:color w:val="000000"/>
                <w:sz w:val="24"/>
                <w:szCs w:val="24"/>
              </w:rPr>
              <w:t xml:space="preserve"> </w:t>
            </w:r>
            <w:r w:rsidR="004F6B41" w:rsidRPr="008B6623">
              <w:rPr>
                <w:rFonts w:ascii="Times New Roman" w:hAnsi="Times New Roman" w:cs="Times New Roman"/>
                <w:color w:val="000000"/>
                <w:sz w:val="24"/>
                <w:szCs w:val="24"/>
              </w:rPr>
              <w:fldChar w:fldCharType="begin"/>
            </w:r>
            <w:r w:rsidR="00082BE6">
              <w:rPr>
                <w:rFonts w:ascii="Times New Roman" w:hAnsi="Times New Roman" w:cs="Times New Roman"/>
                <w:color w:val="000000"/>
                <w:sz w:val="24"/>
                <w:szCs w:val="24"/>
              </w:rPr>
              <w:instrText xml:space="preserve"> ADDIN EN.CITE &lt;EndNote&gt;&lt;Cite&gt;&lt;Author&gt;Jennings&lt;/Author&gt;&lt;Year&gt;2012&lt;/Year&gt;&lt;RecNum&gt;211&lt;/RecNum&gt;&lt;DisplayText&gt;[48]&lt;/DisplayText&gt;&lt;record&gt;&lt;rec-number&gt;211&lt;/rec-number&gt;&lt;foreign-keys&gt;&lt;key app="EN" db-id="5zxsfvxsh5rdx8eftao5pvxs059dxxdsvvvt" timestamp="1357705338"&gt;211&lt;/key&gt;&lt;/foreign-keys&gt;&lt;ref-type name="Journal Article"&gt;17&lt;/ref-type&gt;&lt;contributors&gt;&lt;authors&gt;&lt;author&gt;Jennings, Amy&lt;/author&gt;&lt;author&gt;Cassidy, Aedín&lt;/author&gt;&lt;author&gt;Winters, Tim&lt;/author&gt;&lt;author&gt;Barnes, Sarah&lt;/author&gt;&lt;author&gt;Lipp, Alistair&lt;/author&gt;&lt;author&gt;Holland, Richard&lt;/author&gt;&lt;author&gt;Welch, Ailsa&lt;/author&gt;&lt;/authors&gt;&lt;/contributors&gt;&lt;titles&gt;&lt;title&gt;Positive effect of a targeted intervention to improve access and availability of fruit and vegetables in an area of deprivation&lt;/title&gt;&lt;secondary-title&gt;Health &amp;amp; Place&lt;/secondary-title&gt;&lt;/titles&gt;&lt;periodical&gt;&lt;full-title&gt;Health &amp;amp; Place&lt;/full-title&gt;&lt;/periodical&gt;&lt;pages&gt;1074-1078&lt;/pages&gt;&lt;volume&gt;18&lt;/volume&gt;&lt;number&gt;5&lt;/number&gt;&lt;keywords&gt;&lt;keyword&gt;VEGETABLES&lt;/keyword&gt;&lt;keyword&gt;FRUIT&lt;/keyword&gt;&lt;keyword&gt;FOOD consumption&lt;/keyword&gt;&lt;keyword&gt;CHRONIC diseases -- Risk factors&lt;/keyword&gt;&lt;keyword&gt;MOBILE food services&lt;/keyword&gt;&lt;keyword&gt;SELF-evaluation&lt;/keyword&gt;&lt;keyword&gt;OUTCOME assessment (Medical care)&lt;/keyword&gt;&lt;/keywords&gt;&lt;dates&gt;&lt;year&gt;2012&lt;/year&gt;&lt;/dates&gt;&lt;isbn&gt;13538292&lt;/isbn&gt;&lt;accession-num&gt;78433465&lt;/accession-num&gt;&lt;work-type&gt;Article&lt;/work-type&gt;&lt;urls&gt;&lt;related-urls&gt;&lt;url&gt;http://ezproxy.cdu.edu.au/login?url=http://search.ebscohost.com/login.aspx?direct=true&amp;amp;AuthType=ip,url,cookie,uid&amp;amp;db=aph&amp;amp;AN=78433465&amp;amp;site=ehost-live&lt;/url&gt;&lt;/related-urls&gt;&lt;/urls&gt;&lt;electronic-resource-num&gt;10.1016/j.healthplace.2012.05.001&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color w:val="000000"/>
                <w:sz w:val="24"/>
                <w:szCs w:val="24"/>
              </w:rPr>
              <w:fldChar w:fldCharType="separate"/>
            </w:r>
            <w:r w:rsidR="00082BE6">
              <w:rPr>
                <w:rFonts w:ascii="Times New Roman" w:hAnsi="Times New Roman" w:cs="Times New Roman"/>
                <w:noProof/>
                <w:color w:val="000000"/>
                <w:sz w:val="24"/>
                <w:szCs w:val="24"/>
              </w:rPr>
              <w:t>[</w:t>
            </w:r>
            <w:hyperlink w:anchor="_ENREF_48" w:tooltip="Jennings, 2012 #211" w:history="1">
              <w:r w:rsidR="00082BE6">
                <w:rPr>
                  <w:rFonts w:ascii="Times New Roman" w:hAnsi="Times New Roman" w:cs="Times New Roman"/>
                  <w:noProof/>
                  <w:color w:val="000000"/>
                  <w:sz w:val="24"/>
                  <w:szCs w:val="24"/>
                </w:rPr>
                <w:t>48</w:t>
              </w:r>
            </w:hyperlink>
            <w:r w:rsidR="00082BE6">
              <w:rPr>
                <w:rFonts w:ascii="Times New Roman" w:hAnsi="Times New Roman" w:cs="Times New Roman"/>
                <w:noProof/>
                <w:color w:val="000000"/>
                <w:sz w:val="24"/>
                <w:szCs w:val="24"/>
              </w:rPr>
              <w:t>]</w:t>
            </w:r>
            <w:r w:rsidR="004F6B41" w:rsidRPr="008B6623">
              <w:rPr>
                <w:rFonts w:ascii="Times New Roman" w:hAnsi="Times New Roman" w:cs="Times New Roman"/>
                <w:color w:val="000000"/>
                <w:sz w:val="24"/>
                <w:szCs w:val="24"/>
              </w:rPr>
              <w:fldChar w:fldCharType="end"/>
            </w:r>
          </w:p>
        </w:tc>
        <w:tc>
          <w:tcPr>
            <w:tcW w:w="6096" w:type="dxa"/>
            <w:tcBorders>
              <w:top w:val="nil"/>
              <w:bottom w:val="nil"/>
            </w:tcBorders>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Jeter, 2010</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Jetter&lt;/Author&gt;&lt;Year&gt;2010&lt;/Year&gt;&lt;RecNum&gt;42&lt;/RecNum&gt;&lt;DisplayText&gt;[49]&lt;/DisplayText&gt;&lt;record&gt;&lt;rec-number&gt;42&lt;/rec-number&gt;&lt;foreign-keys&gt;&lt;key app="EN" db-id="5zxsfvxsh5rdx8eftao5pvxs059dxxdsvvvt" timestamp="1311902108"&gt;42&lt;/key&gt;&lt;/foreign-keys&gt;&lt;ref-type name="Journal Article"&gt;17&lt;/ref-type&gt;&lt;contributors&gt;&lt;authors&gt;&lt;author&gt;Jetter, Karen M.&lt;/author&gt;&lt;author&gt;Cassady, Diana L.&lt;/author&gt;&lt;/authors&gt;&lt;/contributors&gt;&lt;titles&gt;&lt;title&gt;Increasing fresh fruit and vegetable availability in a low-income neighborhood convenience store: a pilot study&lt;/title&gt;&lt;secondary-title&gt;Health Promot Pract&lt;/secondary-title&gt;&lt;/titles&gt;&lt;periodical&gt;&lt;full-title&gt;Health Promot Pract&lt;/full-title&gt;&lt;/periodical&gt;&lt;pages&gt;694-702&lt;/pages&gt;&lt;volume&gt;11&lt;/volume&gt;&lt;number&gt;5&lt;/number&gt;&lt;dates&gt;&lt;year&gt;2010&lt;/year&gt;&lt;/dates&gt;&lt;isbn&gt;1524-8399&lt;/isbn&gt;&lt;accession-num&gt;MEDLINE:19221010&lt;/accession-num&gt;&lt;urls&gt;&lt;related-urls&gt;&lt;url&gt;&amp;lt;Go to ISI&amp;gt;://MEDLINE:19221010&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49" w:tooltip="Jetter, 2010 #42" w:history="1">
              <w:r w:rsidR="00082BE6">
                <w:rPr>
                  <w:rFonts w:ascii="Times New Roman" w:hAnsi="Times New Roman" w:cs="Times New Roman"/>
                  <w:noProof/>
                  <w:sz w:val="24"/>
                  <w:szCs w:val="24"/>
                </w:rPr>
                <w:t>49</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lastRenderedPageBreak/>
              <w:t>Kahn, 2003</w:t>
            </w:r>
            <w:r w:rsidR="004162BC"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Kahn&lt;/Author&gt;&lt;Year&gt;2003&lt;/Year&gt;&lt;RecNum&gt;117&lt;/RecNum&gt;&lt;DisplayText&gt;[50]&lt;/DisplayText&gt;&lt;record&gt;&lt;rec-number&gt;117&lt;/rec-number&gt;&lt;foreign-keys&gt;&lt;key app="EN" db-id="5zxsfvxsh5rdx8eftao5pvxs059dxxdsvvvt" timestamp="1311902300"&gt;117&lt;/key&gt;&lt;/foreign-keys&gt;&lt;ref-type name="Journal Article"&gt;17&lt;/ref-type&gt;&lt;contributors&gt;&lt;authors&gt;&lt;author&gt;Kahn, R. F.&lt;/author&gt;&lt;author&gt;O&amp;apos;Sullivan, P.&lt;/author&gt;&lt;author&gt;Vannatta, P. M.&lt;/author&gt;&lt;/authors&gt;&lt;/contributors&gt;&lt;titles&gt;&lt;title&gt;Supermarket tour: The effect of presentation mode on nutrition knowledge and attitudes&lt;/title&gt;&lt;secondary-title&gt;Family Medicine&lt;/secondary-title&gt;&lt;/titles&gt;&lt;periodical&gt;&lt;full-title&gt;Family Medicine&lt;/full-title&gt;&lt;/periodical&gt;&lt;pages&gt;721-725&lt;/pages&gt;&lt;volume&gt;35&lt;/volume&gt;&lt;number&gt;10&lt;/number&gt;&lt;dates&gt;&lt;year&gt;2003&lt;/year&gt;&lt;/dates&gt;&lt;isbn&gt;0742-3225&lt;/isbn&gt;&lt;accession-num&gt;WOS:000186625500014&lt;/accession-num&gt;&lt;urls&gt;&lt;related-urls&gt;&lt;url&gt;&amp;lt;Go to ISI&amp;gt;://WOS:000186625500014&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0" w:tooltip="Kahn, 2003 #117" w:history="1">
              <w:r w:rsidR="00082BE6">
                <w:rPr>
                  <w:rFonts w:ascii="Times New Roman" w:hAnsi="Times New Roman" w:cs="Times New Roman"/>
                  <w:noProof/>
                  <w:sz w:val="24"/>
                  <w:szCs w:val="24"/>
                </w:rPr>
                <w:t>50</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Kubik</w:t>
            </w:r>
            <w:proofErr w:type="spellEnd"/>
            <w:r w:rsidRPr="008B6623">
              <w:rPr>
                <w:rFonts w:ascii="Times New Roman" w:hAnsi="Times New Roman" w:cs="Times New Roman"/>
                <w:sz w:val="24"/>
                <w:szCs w:val="24"/>
              </w:rPr>
              <w:t>, 2010</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Kubik&lt;/Author&gt;&lt;Year&gt;2010&lt;/Year&gt;&lt;RecNum&gt;45&lt;/RecNum&gt;&lt;DisplayText&gt;[51]&lt;/DisplayText&gt;&lt;record&gt;&lt;rec-number&gt;45&lt;/rec-number&gt;&lt;foreign-keys&gt;&lt;key app="EN" db-id="5zxsfvxsh5rdx8eftao5pvxs059dxxdsvvvt" timestamp="1311902108"&gt;45&lt;/key&gt;&lt;/foreign-keys&gt;&lt;ref-type name="Journal Article"&gt;17&lt;/ref-type&gt;&lt;contributors&gt;&lt;authors&gt;&lt;author&gt;Kubik, Martha Y.&lt;/author&gt;&lt;author&gt;Wall, Melanie&lt;/author&gt;&lt;author&gt;Shen, Lijuan&lt;/author&gt;&lt;author&gt;Nanney, Marilyn S.&lt;/author&gt;&lt;author&gt;Nelson, Toben F.&lt;/author&gt;&lt;author&gt;Laska, Melissa N.&lt;/author&gt;&lt;author&gt;Story, Mary&lt;/author&gt;&lt;/authors&gt;&lt;/contributors&gt;&lt;titles&gt;&lt;title&gt;State but not District Nutrition Policies Are Associated with Less Junk Food in Vending Machines and School Stores in US Public Schools&lt;/title&gt;&lt;secondary-title&gt;Journal of the American Dietetic Association&lt;/secondary-title&gt;&lt;/titles&gt;&lt;periodical&gt;&lt;full-title&gt;Journal of the American Dietetic Association&lt;/full-title&gt;&lt;/periodical&gt;&lt;pages&gt;1043-1048&lt;/pages&gt;&lt;volume&gt;110&lt;/volume&gt;&lt;number&gt;7&lt;/number&gt;&lt;keywords&gt;&lt;keyword&gt;NUTRITION policy&lt;/keyword&gt;&lt;keyword&gt;JUNK food&lt;/keyword&gt;&lt;keyword&gt;VENDING machines&lt;/keyword&gt;&lt;keyword&gt;PUBLIC schools&lt;/keyword&gt;&lt;keyword&gt;SCHOOL lunchrooms, cafeterias, etc.&lt;/keyword&gt;&lt;keyword&gt;FOOD -- Caloric content&lt;/keyword&gt;&lt;keyword&gt;SCHOOL children -- Food&lt;/keyword&gt;&lt;keyword&gt;CHILDREN -- Nutrition&lt;/keyword&gt;&lt;keyword&gt;UNITED States&lt;/keyword&gt;&lt;/keywords&gt;&lt;dates&gt;&lt;year&gt;2010&lt;/year&gt;&lt;/dates&gt;&lt;isbn&gt;00028223&lt;/isbn&gt;&lt;accession-num&gt;51845698&lt;/accession-num&gt;&lt;work-type&gt;Article&lt;/work-type&gt;&lt;urls&gt;&lt;related-urls&gt;&lt;url&gt;http://ezproxy.cdu.edu.au/login?url=http://search.ebscohost.com/login.aspx?direct=true&amp;amp;AuthType=ip,url,cookie,uid&amp;amp;db=aph&amp;amp;AN=51845698&amp;amp;site=ehost-live&lt;/url&gt;&lt;/related-urls&gt;&lt;/urls&gt;&lt;electronic-resource-num&gt;10.1016/j.jada.2010.04.008&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1" w:tooltip="Kubik, 2010 #45" w:history="1">
              <w:r w:rsidR="00082BE6">
                <w:rPr>
                  <w:rFonts w:ascii="Times New Roman" w:hAnsi="Times New Roman" w:cs="Times New Roman"/>
                  <w:noProof/>
                  <w:sz w:val="24"/>
                  <w:szCs w:val="24"/>
                </w:rPr>
                <w:t>51</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771C9D" w:rsidP="004162BC">
            <w:pPr>
              <w:spacing w:line="240" w:lineRule="auto"/>
              <w:rPr>
                <w:rFonts w:ascii="Times New Roman" w:hAnsi="Times New Roman" w:cs="Times New Roman"/>
                <w:sz w:val="24"/>
                <w:szCs w:val="24"/>
              </w:rPr>
            </w:pPr>
            <w:r>
              <w:rPr>
                <w:rFonts w:ascii="Times New Roman" w:hAnsi="Times New Roman" w:cs="Times New Roman"/>
                <w:sz w:val="24"/>
                <w:szCs w:val="24"/>
              </w:rPr>
              <w:t>No intervention, it is a cross-sectional study</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Kubik</w:t>
            </w:r>
            <w:proofErr w:type="spellEnd"/>
            <w:r w:rsidRPr="008B6623">
              <w:rPr>
                <w:rFonts w:ascii="Times New Roman" w:hAnsi="Times New Roman" w:cs="Times New Roman"/>
                <w:sz w:val="24"/>
                <w:szCs w:val="24"/>
              </w:rPr>
              <w:t>, 2011</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Kubik&lt;/Author&gt;&lt;Year&gt;2011&lt;/Year&gt;&lt;RecNum&gt;44&lt;/RecNum&gt;&lt;DisplayText&gt;[52]&lt;/DisplayText&gt;&lt;record&gt;&lt;rec-number&gt;44&lt;/rec-number&gt;&lt;foreign-keys&gt;&lt;key app="EN" db-id="5zxsfvxsh5rdx8eftao5pvxs059dxxdsvvvt" timestamp="1311902108"&gt;44&lt;/key&gt;&lt;/foreign-keys&gt;&lt;ref-type name="Journal Article"&gt;17&lt;/ref-type&gt;&lt;contributors&gt;&lt;authors&gt;&lt;author&gt;Kubik, Martha Y.&lt;/author&gt;&lt;author&gt;Lytle, Leslie A.&lt;/author&gt;&lt;author&gt;Farbakhsh, Kian&lt;/author&gt;&lt;/authors&gt;&lt;/contributors&gt;&lt;titles&gt;&lt;title&gt;School and District Wellness Councils and Availability of Low-Nutrient, Energy-Dense Vending Fare in Minnesota Middle and High Schools&lt;/title&gt;&lt;secondary-title&gt;Journal of the American Dietetic Association&lt;/secondary-title&gt;&lt;/titles&gt;&lt;periodical&gt;&lt;full-title&gt;Journal of the American Dietetic Association&lt;/full-title&gt;&lt;/periodical&gt;&lt;pages&gt;150-155&lt;/pages&gt;&lt;volume&gt;111&lt;/volume&gt;&lt;number&gt;1&lt;/number&gt;&lt;keywords&gt;&lt;keyword&gt;ANALYSIS of variance&lt;/keyword&gt;&lt;keyword&gt;COMMITTEES&lt;/keyword&gt;&lt;keyword&gt;COMPUTER software&lt;/keyword&gt;&lt;keyword&gt;FOOD -- Composition&lt;/keyword&gt;&lt;keyword&gt;FOOD service&lt;/keyword&gt;&lt;keyword&gt;HIGH schools&lt;/keyword&gt;&lt;keyword&gt;MIDDLE schools&lt;/keyword&gt;&lt;keyword&gt;NUTRITION -- Requirements&lt;/keyword&gt;&lt;keyword&gt;NUTRITION policy&lt;/keyword&gt;&lt;keyword&gt;RESEARCH -- Finance&lt;/keyword&gt;&lt;keyword&gt;SCHOOLS&lt;/keyword&gt;&lt;keyword&gt;SNACK foods&lt;/keyword&gt;&lt;keyword&gt;STATISTICS&lt;/keyword&gt;&lt;keyword&gt;DATA analysis&lt;/keyword&gt;&lt;keyword&gt;MULTIPLE regression analysis&lt;/keyword&gt;&lt;keyword&gt;MINNESOTA&lt;/keyword&gt;&lt;/keywords&gt;&lt;dates&gt;&lt;year&gt;2011&lt;/year&gt;&lt;/dates&gt;&lt;isbn&gt;00028223&lt;/isbn&gt;&lt;accession-num&gt;57078491&lt;/accession-num&gt;&lt;work-type&gt;Article&lt;/work-type&gt;&lt;urls&gt;&lt;related-urls&gt;&lt;url&gt;http://ezproxy.cdu.edu.au/login?url=http://search.ebscohost.com/login.aspx?direct=true&amp;amp;AuthType=ip,url,cookie,uid&amp;amp;db=aph&amp;amp;AN=57078491&amp;amp;site=ehost-live&lt;/url&gt;&lt;/related-urls&gt;&lt;/urls&gt;&lt;electronic-resource-num&gt;10.1016/j.jada.2010.10.013&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2" w:tooltip="Kubik, 2011 #44" w:history="1">
              <w:r w:rsidR="00082BE6">
                <w:rPr>
                  <w:rFonts w:ascii="Times New Roman" w:hAnsi="Times New Roman" w:cs="Times New Roman"/>
                  <w:noProof/>
                  <w:sz w:val="24"/>
                  <w:szCs w:val="24"/>
                </w:rPr>
                <w:t>52</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outside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food outlets</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Lafferty, 2006</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Lafferty&lt;/Author&gt;&lt;Year&gt;2006&lt;/Year&gt;&lt;RecNum&gt;46&lt;/RecNum&gt;&lt;DisplayText&gt;[53]&lt;/DisplayText&gt;&lt;record&gt;&lt;rec-number&gt;46&lt;/rec-number&gt;&lt;foreign-keys&gt;&lt;key app="EN" db-id="5zxsfvxsh5rdx8eftao5pvxs059dxxdsvvvt" timestamp="1311902108"&gt;46&lt;/key&gt;&lt;/foreign-keys&gt;&lt;ref-type name="Journal Article"&gt;17&lt;/ref-type&gt;&lt;contributors&gt;&lt;authors&gt;&lt;author&gt;Lafferty, A.&lt;/author&gt;&lt;author&gt;Marquart, L.&lt;/author&gt;&lt;author&gt;Reicks, M.&lt;/author&gt;&lt;/authors&gt;&lt;/contributors&gt;&lt;titles&gt;&lt;title&gt;Hunting for whole grains: A supermarket tour&lt;/title&gt;&lt;secondary-title&gt;Journal of Nutrition Education and Behavior&lt;/secondary-title&gt;&lt;/titles&gt;&lt;periodical&gt;&lt;full-title&gt;Journal of Nutrition Education and Behavior&lt;/full-title&gt;&lt;/periodical&gt;&lt;pages&gt;197-198&lt;/pages&gt;&lt;volume&gt;38&lt;/volume&gt;&lt;number&gt;3&lt;/number&gt;&lt;dates&gt;&lt;year&gt;2006&lt;/year&gt;&lt;/dates&gt;&lt;isbn&gt;1499-4046&lt;/isbn&gt;&lt;accession-num&gt;WOS:000238440300013&lt;/accession-num&gt;&lt;urls&gt;&lt;related-urls&gt;&lt;url&gt;&amp;lt;Go to ISI&amp;gt;://WOS:000238440300013&lt;/url&gt;&lt;/related-urls&gt;&lt;/urls&gt;&lt;electronic-resource-num&gt;10.1016/j.jneb.2006.01.009&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3" w:tooltip="Lafferty, 2006 #46" w:history="1">
              <w:r w:rsidR="00082BE6">
                <w:rPr>
                  <w:rFonts w:ascii="Times New Roman" w:hAnsi="Times New Roman" w:cs="Times New Roman"/>
                  <w:noProof/>
                  <w:sz w:val="24"/>
                  <w:szCs w:val="24"/>
                </w:rPr>
                <w:t>53</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Lang, 2000</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Lang&lt;/Author&gt;&lt;Year&gt;2000&lt;/Year&gt;&lt;RecNum&gt;113&lt;/RecNum&gt;&lt;DisplayText&gt;[54]&lt;/DisplayText&gt;&lt;record&gt;&lt;rec-number&gt;113&lt;/rec-number&gt;&lt;foreign-keys&gt;&lt;key app="EN" db-id="5zxsfvxsh5rdx8eftao5pvxs059dxxdsvvvt" timestamp="1311902300"&gt;113&lt;/key&gt;&lt;/foreign-keys&gt;&lt;ref-type name="Journal Article"&gt;17&lt;/ref-type&gt;&lt;contributors&gt;&lt;authors&gt;&lt;author&gt;Lang, J. E.&lt;/author&gt;&lt;author&gt;Mercer, N.&lt;/author&gt;&lt;author&gt;Tran, D.&lt;/author&gt;&lt;author&gt;Mosca, L.&lt;/author&gt;&lt;/authors&gt;&lt;/contributors&gt;&lt;titles&gt;&lt;title&gt;Use of a supermarket shelf-labeling program to educate a predominately minority community about foods that promote heart health&lt;/title&gt;&lt;secondary-title&gt;Journal of the American Dietetic Association&lt;/secondary-title&gt;&lt;/titles&gt;&lt;periodical&gt;&lt;full-title&gt;Journal of the American Dietetic Association&lt;/full-title&gt;&lt;/periodical&gt;&lt;pages&gt;804-809&lt;/pages&gt;&lt;volume&gt;100&lt;/volume&gt;&lt;number&gt;7&lt;/number&gt;&lt;dates&gt;&lt;year&gt;2000&lt;/year&gt;&lt;/dates&gt;&lt;isbn&gt;0002-8223&lt;/isbn&gt;&lt;accession-num&gt;WOS:000170311100020&lt;/accession-num&gt;&lt;urls&gt;&lt;related-urls&gt;&lt;url&gt;&amp;lt;Go to ISI&amp;gt;://WOS:000170311100020&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4" w:tooltip="Lang, 2000 #113" w:history="1">
              <w:r w:rsidR="00082BE6">
                <w:rPr>
                  <w:rFonts w:ascii="Times New Roman" w:hAnsi="Times New Roman" w:cs="Times New Roman"/>
                  <w:noProof/>
                  <w:sz w:val="24"/>
                  <w:szCs w:val="24"/>
                </w:rPr>
                <w:t>54</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Lee, 1996</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Lee&lt;/Author&gt;&lt;Year&gt;1996&lt;/Year&gt;&lt;RecNum&gt;47&lt;/RecNum&gt;&lt;DisplayText&gt;[55]&lt;/DisplayText&gt;&lt;record&gt;&lt;rec-number&gt;47&lt;/rec-number&gt;&lt;foreign-keys&gt;&lt;key app="EN" db-id="5zxsfvxsh5rdx8eftao5pvxs059dxxdsvvvt" timestamp="1311902108"&gt;47&lt;/key&gt;&lt;/foreign-keys&gt;&lt;ref-type name="Journal Article"&gt;17&lt;/ref-type&gt;&lt;contributors&gt;&lt;authors&gt;&lt;author&gt;Lee, A. J.&lt;/author&gt;&lt;author&gt;Hobson, V.&lt;/author&gt;&lt;author&gt;Katarski, L.&lt;/author&gt;&lt;/authors&gt;&lt;/contributors&gt;&lt;auth-address&gt;Menzies School of Health Research, Darwin.&lt;/auth-address&gt;&lt;titles&gt;&lt;title&gt;Review of the nutrition policy of the Arnhem Land Progress Association&lt;/title&gt;&lt;secondary-title&gt;Australian &amp;amp; New Zealand Journal of Public Health&lt;/secondary-title&gt;&lt;/titles&gt;&lt;periodical&gt;&lt;full-title&gt;Australian &amp;amp; New Zealand Journal of Public Health&lt;/full-title&gt;&lt;/periodical&gt;&lt;pages&gt;538-544&lt;/pages&gt;&lt;volume&gt;20&lt;/volume&gt;&lt;number&gt;5&lt;/number&gt;&lt;keywords&gt;&lt;keyword&gt;Nutrition Policy&lt;/keyword&gt;&lt;keyword&gt;Aborigines&lt;/keyword&gt;&lt;keyword&gt;Australia&lt;/keyword&gt;&lt;keyword&gt;Fruit&lt;/keyword&gt;&lt;keyword&gt;Health Promotion -- Methods&lt;/keyword&gt;&lt;keyword&gt;Organizations&lt;/keyword&gt;&lt;keyword&gt;Vegetables&lt;/keyword&gt;&lt;/keywords&gt;&lt;dates&gt;&lt;year&gt;1996&lt;/year&gt;&lt;/dates&gt;&lt;isbn&gt;1326-0200&lt;/isbn&gt;&lt;accession-num&gt;2009792044. Language: English. Entry Date: 20080307. Publication Type: journal article. Journal Subset: Australia &amp;amp; New Zealand&lt;/accession-num&gt;&lt;urls&gt;&lt;related-urls&gt;&lt;url&gt;http://ezproxy.cdu.edu.au/login?url=http://search.ebscohost.com/login.aspx?direct=true&amp;amp;AuthType=ip,url,cookie,uid&amp;amp;db=rzh&amp;amp;AN=2009792044&amp;amp;site=ehost-live&lt;/url&gt;&lt;url&gt;Publisher URL: www.cinahl.com/cgi-bin/refsvc?jid=1491&amp;amp;accno=2009792044&lt;/url&gt;&lt;/related-urls&gt;&lt;/urls&gt;&lt;remote-database-name&gt;rz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5" w:tooltip="Lee, 1996 #47" w:history="1">
              <w:r w:rsidR="00082BE6">
                <w:rPr>
                  <w:rFonts w:ascii="Times New Roman" w:hAnsi="Times New Roman" w:cs="Times New Roman"/>
                  <w:noProof/>
                  <w:sz w:val="24"/>
                  <w:szCs w:val="24"/>
                </w:rPr>
                <w:t>55</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Lee, 1995</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Lee&lt;/Author&gt;&lt;Year&gt;1995&lt;/Year&gt;&lt;RecNum&gt;111&lt;/RecNum&gt;&lt;DisplayText&gt;[56]&lt;/DisplayText&gt;&lt;record&gt;&lt;rec-number&gt;111&lt;/rec-number&gt;&lt;foreign-keys&gt;&lt;key app="EN" db-id="5zxsfvxsh5rdx8eftao5pvxs059dxxdsvvvt" timestamp="1311902300"&gt;111&lt;/key&gt;&lt;/foreign-keys&gt;&lt;ref-type name="Journal Article"&gt;17&lt;/ref-type&gt;&lt;contributors&gt;&lt;authors&gt;&lt;author&gt;Lee, A. J.&lt;/author&gt;&lt;author&gt;Bonson, A. P. V.&lt;/author&gt;&lt;author&gt;Yarmirr, D.&lt;/author&gt;&lt;author&gt;Odea, K.&lt;/author&gt;&lt;author&gt;Mathews, J. D.&lt;/author&gt;&lt;/authors&gt;&lt;/contributors&gt;&lt;titles&gt;&lt;title&gt;SUSTAINABILITY OF A SUCCESSFUL HEALTH AND NUTRITION PROGRAM IN A REMOTE ABORIGINAL COMMUNITY&lt;/title&gt;&lt;secondary-title&gt;Medical Journal of Australia&lt;/secondary-title&gt;&lt;/titles&gt;&lt;periodical&gt;&lt;full-title&gt;Medical Journal of Australia&lt;/full-title&gt;&lt;/periodical&gt;&lt;pages&gt;632-635&lt;/pages&gt;&lt;volume&gt;162&lt;/volume&gt;&lt;number&gt;12&lt;/number&gt;&lt;dates&gt;&lt;year&gt;1995&lt;/year&gt;&lt;/dates&gt;&lt;isbn&gt;0025-729X&lt;/isbn&gt;&lt;accession-num&gt;WOS:A1995RK85100006&lt;/accession-num&gt;&lt;urls&gt;&lt;related-urls&gt;&lt;url&gt;&amp;lt;Go to ISI&amp;gt;://WOS:A1995RK85100006&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6" w:tooltip="Lee, 1995 #111" w:history="1">
              <w:r w:rsidR="00082BE6">
                <w:rPr>
                  <w:rFonts w:ascii="Times New Roman" w:hAnsi="Times New Roman" w:cs="Times New Roman"/>
                  <w:noProof/>
                  <w:sz w:val="24"/>
                  <w:szCs w:val="24"/>
                </w:rPr>
                <w:t>56</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statistical analysis presented for the primary outcome</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Levy, 1987</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Levy&lt;/Author&gt;&lt;Year&gt;1987&lt;/Year&gt;&lt;RecNum&gt;49&lt;/RecNum&gt;&lt;DisplayText&gt;[57]&lt;/DisplayText&gt;&lt;record&gt;&lt;rec-number&gt;49&lt;/rec-number&gt;&lt;foreign-keys&gt;&lt;key app="EN" db-id="5zxsfvxsh5rdx8eftao5pvxs059dxxdsvvvt" timestamp="1311902108"&gt;49&lt;/key&gt;&lt;/foreign-keys&gt;&lt;ref-type name="Journal Article"&gt;17&lt;/ref-type&gt;&lt;contributors&gt;&lt;authors&gt;&lt;author&gt;Levy, A. S.&lt;/author&gt;&lt;author&gt;Stokes, R. C.&lt;/author&gt;&lt;/authors&gt;&lt;/contributors&gt;&lt;titles&gt;&lt;title&gt;EFFECTS OF A HEALTH PROMOTION ADVERTISING CAMPAIGN ON SALES OF READY-TO-EAT CEREALS&lt;/title&gt;&lt;secondary-title&gt;Public Health Reports&lt;/secondary-title&gt;&lt;/titles&gt;&lt;periodical&gt;&lt;full-title&gt;Public Health Reports&lt;/full-title&gt;&lt;/periodical&gt;&lt;pages&gt;398-403&lt;/pages&gt;&lt;volume&gt;102&lt;/volume&gt;&lt;number&gt;4&lt;/number&gt;&lt;dates&gt;&lt;year&gt;1987&lt;/year&gt;&lt;/dates&gt;&lt;isbn&gt;0033-3549&lt;/isbn&gt;&lt;accession-num&gt;WOS:A1987J489500012&lt;/accession-num&gt;&lt;urls&gt;&lt;related-urls&gt;&lt;url&gt;&amp;lt;Go to ISI&amp;gt;://WOS:A1987J489500012&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7" w:tooltip="Levy, 1987 #49" w:history="1">
              <w:r w:rsidR="00082BE6">
                <w:rPr>
                  <w:rFonts w:ascii="Times New Roman" w:hAnsi="Times New Roman" w:cs="Times New Roman"/>
                  <w:noProof/>
                  <w:sz w:val="24"/>
                  <w:szCs w:val="24"/>
                </w:rPr>
                <w:t>57</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Light,</w:t>
            </w:r>
            <w:r w:rsidR="00E322AA" w:rsidRPr="008B6623">
              <w:rPr>
                <w:rFonts w:ascii="Times New Roman" w:hAnsi="Times New Roman" w:cs="Times New Roman"/>
                <w:sz w:val="24"/>
                <w:szCs w:val="24"/>
              </w:rPr>
              <w:t xml:space="preserve"> 1989</w:t>
            </w:r>
            <w:r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fldData xml:space="preserve">PEVuZE5vdGU+PENpdGU+PEF1dGhvcj5MaWdodDwvQXV0aG9yPjxZZWFyPjE5ODk8L1llYXI+PFJl
Y051bT41MTwvUmVjTnVtPjxEaXNwbGF5VGV4dD5bNThdPC9EaXNwbGF5VGV4dD48cmVjb3JkPjxy
ZWMtbnVtYmVyPjUxPC9yZWMtbnVtYmVyPjxmb3JlaWduLWtleXM+PGtleSBhcHA9IkVOIiBkYi1p
ZD0iNXp4c2Z2eHNoNXJkeDhlZnRhbzVwdnhzMDU5ZHh4ZHN2dnZ0IiB0aW1lc3RhbXA9IjEzMTE5
MDIxMDgiPjUxPC9rZXk+PC9mb3JlaWduLWtleXM+PHJlZi10eXBlIG5hbWU9IkpvdXJuYWwgQXJ0
aWNsZSI+MTc8L3JlZi10eXBlPjxjb250cmlidXRvcnM+PGF1dGhvcnM+PGF1dGhvcj5MaWdodCwg
TC48L2F1dGhvcj48YXV0aG9yPlRlbm5leSwgSi48L2F1dGhvcj48YXV0aG9yPlBvcnRub3ksIEIu
PC9hdXRob3I+PGF1dGhvcj5LZXNzbGVyLCBMLjwvYXV0aG9yPjxhdXRob3I+Um9kZ2VycywgQS4g
Qi48L2F1dGhvcj48YXV0aG9yPlBhdHRlcnNvbiwgQi48L2F1dGhvcj48YXV0aG9yPk1hdGhld3Ms
IE8uPC9hdXRob3I+PGF1dGhvcj5LYXR6LCBFLjwvYXV0aG9yPjxhdXRob3I+QmxhaXIsIEouIEUu
PC9hdXRob3I+PGF1dGhvcj5FdmFucywgUy4gSy48L2F1dGhvcj48YXV0aG9yPlR1Y2tlcm1hbnR5
LCBFLjwvYXV0aG9yPjwvYXV0aG9ycz48L2NvbnRyaWJ1dG9ycz48dGl0bGVzPjx0aXRsZT5FYXQg
Zm9yIGhlYWx0aDogYSBudXRyaXRpb24gYW5kIGNhbmNlciBjb250cm9sIHN1cGVybWFya2V0IGlu
dGVydmVudGlvbjwvdGl0bGU+PHNlY29uZGFyeS10aXRsZT5QdWJsaWMgSGVhbHRoIFJlcG9ydHM8
L3NlY29uZGFyeS10aXRsZT48L3RpdGxlcz48cGVyaW9kaWNhbD48ZnVsbC10aXRsZT5QdWJsaWMg
SGVhbHRoIFJlcG9ydHM8L2Z1bGwtdGl0bGU+PC9wZXJpb2RpY2FsPjxwYWdlcz40NDMtNDUwPC9w
YWdlcz48dm9sdW1lPjEwNDwvdm9sdW1lPjxudW1iZXI+NTwvbnVtYmVyPjxrZXl3b3Jkcz48a2V5
d29yZD5BdHRpdHVkZSB0byBIZWFsdGg8L2tleXdvcmQ+PGtleXdvcmQ+Q29uc3VtZXIgUGFydGlj
aXBhdGlvbjwva2V5d29yZD48a2V5d29yZD5OdXRyaXRpb248L2tleXdvcmQ+PGtleXdvcmQ+RGll
dDwva2V5d29yZD48a2V5d29yZD5Db25zdW1lciBIZWFsdGggSW5mb3JtYXRpb248L2tleXdvcmQ+
PGtleXdvcmQ+SGVhbHRoIFByb21vdGlvbiAtLSBNZXRob2RzPC9rZXl3b3JkPjxrZXl3b3JkPk5h
dGlvbmFsIEluc3RpdHV0ZXMgb2YgSGVhbHRoIChVLlMuKTwva2V5d29yZD48a2V5d29yZD5EaWV0
YXJ5IEZpYmVyPC9rZXl3b3JkPjxrZXl3b3JkPkNob2xlc3Rlcm9sLCBEaWV0YXJ5PC9rZXl3b3Jk
PjxrZXl3b3JkPkRpZXRhcnkgRmF0czwva2V5d29yZD48a2V5d29yZD5DaHJvbmljIERpc2Vhc2Ug
LS0gUHJldmVudGlvbiBhbmQgQ29udHJvbDwva2V5d29yZD48a2V5d29yZD5OZW9wbGFzbXMgLS0g
UHJldmVudGlvbiBhbmQgQ29udHJvbDwva2V5d29yZD48a2V5d29yZD5SZXNlYXJjaCBNZXRob2Rv
bG9neTwva2V5d29yZD48a2V5d29yZD5Db2xsYWJvcmF0aW9uPC9rZXl3b3JkPjxrZXl3b3JkPkh1
bWFuPC9rZXl3b3JkPjwva2V5d29yZHM+PGRhdGVzPjx5ZWFyPjE5ODk8L3llYXI+PC9kYXRlcz48
aXNibj4wMDMzLTM1NDk8L2lzYm4+PGFjY2Vzc2lvbi1udW0+MTk5MDEwNzgyNi4gTGFuZ3VhZ2U6
IEVuZ2xpc2guIEVudHJ5IERhdGU6IDE5OTAwNjAxLiBSZXZpc2lvbiBEYXRlOiAyMDA5MTIxOC4g
UHVibGljYXRpb24gVHlwZTogam91cm5hbCBhcnRpY2xlPC9hY2Nlc3Npb24tbnVtPjx1cmxzPjxy
ZWxhdGVkLXVybHM+PHVybD5odHRwOi8vZXpwcm94eS5jZHUuZWR1LmF1L2xvZ2luP3VybD1odHRw
Oi8vc2VhcmNoLmVic2NvaG9zdC5jb20vbG9naW4uYXNweD9kaXJlY3Q9dHJ1ZSZhbXA7QXV0aFR5
cGU9aXAsdXJsLGNvb2tpZSx1aWQmYW1wO2RiPXJ6aCZhbXA7QU49MTk5MDEwNzgyNiZhbXA7c2l0
ZT1laG9zdC1saXZlPC91cmw+PC9yZWxhdGVkLXVybHM+PC91cmxzPjxyZW1vdGUtZGF0YWJhc2Ut
bmFtZT5yemg8L3JlbW90ZS1kYXRhYmFzZS1uYW1lPjxyZW1vdGUtZGF0YWJhc2UtcHJvdmlkZXI+
RUJTQ09ob3N0PC9yZW1vdGUtZGF0YWJhc2UtcHJvdmlkZXI+PC9yZWNvcmQ+PC9DaXRlPjwvRW5k
Tm90ZT5=
</w:fldData>
              </w:fldChar>
            </w:r>
            <w:r w:rsidR="00082BE6">
              <w:rPr>
                <w:rFonts w:ascii="Times New Roman" w:hAnsi="Times New Roman" w:cs="Times New Roman"/>
                <w:sz w:val="24"/>
                <w:szCs w:val="24"/>
              </w:rPr>
              <w:instrText xml:space="preserve"> ADDIN EN.CITE </w:instrText>
            </w:r>
            <w:r w:rsidR="004F6B41">
              <w:rPr>
                <w:rFonts w:ascii="Times New Roman" w:hAnsi="Times New Roman" w:cs="Times New Roman"/>
                <w:sz w:val="24"/>
                <w:szCs w:val="24"/>
              </w:rPr>
              <w:fldChar w:fldCharType="begin">
                <w:fldData xml:space="preserve">PEVuZE5vdGU+PENpdGU+PEF1dGhvcj5MaWdodDwvQXV0aG9yPjxZZWFyPjE5ODk8L1llYXI+PFJl
Y051bT41MTwvUmVjTnVtPjxEaXNwbGF5VGV4dD5bNThdPC9EaXNwbGF5VGV4dD48cmVjb3JkPjxy
ZWMtbnVtYmVyPjUxPC9yZWMtbnVtYmVyPjxmb3JlaWduLWtleXM+PGtleSBhcHA9IkVOIiBkYi1p
ZD0iNXp4c2Z2eHNoNXJkeDhlZnRhbzVwdnhzMDU5ZHh4ZHN2dnZ0IiB0aW1lc3RhbXA9IjEzMTE5
MDIxMDgiPjUxPC9rZXk+PC9mb3JlaWduLWtleXM+PHJlZi10eXBlIG5hbWU9IkpvdXJuYWwgQXJ0
aWNsZSI+MTc8L3JlZi10eXBlPjxjb250cmlidXRvcnM+PGF1dGhvcnM+PGF1dGhvcj5MaWdodCwg
TC48L2F1dGhvcj48YXV0aG9yPlRlbm5leSwgSi48L2F1dGhvcj48YXV0aG9yPlBvcnRub3ksIEIu
PC9hdXRob3I+PGF1dGhvcj5LZXNzbGVyLCBMLjwvYXV0aG9yPjxhdXRob3I+Um9kZ2VycywgQS4g
Qi48L2F1dGhvcj48YXV0aG9yPlBhdHRlcnNvbiwgQi48L2F1dGhvcj48YXV0aG9yPk1hdGhld3Ms
IE8uPC9hdXRob3I+PGF1dGhvcj5LYXR6LCBFLjwvYXV0aG9yPjxhdXRob3I+QmxhaXIsIEouIEUu
PC9hdXRob3I+PGF1dGhvcj5FdmFucywgUy4gSy48L2F1dGhvcj48YXV0aG9yPlR1Y2tlcm1hbnR5
LCBFLjwvYXV0aG9yPjwvYXV0aG9ycz48L2NvbnRyaWJ1dG9ycz48dGl0bGVzPjx0aXRsZT5FYXQg
Zm9yIGhlYWx0aDogYSBudXRyaXRpb24gYW5kIGNhbmNlciBjb250cm9sIHN1cGVybWFya2V0IGlu
dGVydmVudGlvbjwvdGl0bGU+PHNlY29uZGFyeS10aXRsZT5QdWJsaWMgSGVhbHRoIFJlcG9ydHM8
L3NlY29uZGFyeS10aXRsZT48L3RpdGxlcz48cGVyaW9kaWNhbD48ZnVsbC10aXRsZT5QdWJsaWMg
SGVhbHRoIFJlcG9ydHM8L2Z1bGwtdGl0bGU+PC9wZXJpb2RpY2FsPjxwYWdlcz40NDMtNDUwPC9w
YWdlcz48dm9sdW1lPjEwNDwvdm9sdW1lPjxudW1iZXI+NTwvbnVtYmVyPjxrZXl3b3Jkcz48a2V5
d29yZD5BdHRpdHVkZSB0byBIZWFsdGg8L2tleXdvcmQ+PGtleXdvcmQ+Q29uc3VtZXIgUGFydGlj
aXBhdGlvbjwva2V5d29yZD48a2V5d29yZD5OdXRyaXRpb248L2tleXdvcmQ+PGtleXdvcmQ+RGll
dDwva2V5d29yZD48a2V5d29yZD5Db25zdW1lciBIZWFsdGggSW5mb3JtYXRpb248L2tleXdvcmQ+
PGtleXdvcmQ+SGVhbHRoIFByb21vdGlvbiAtLSBNZXRob2RzPC9rZXl3b3JkPjxrZXl3b3JkPk5h
dGlvbmFsIEluc3RpdHV0ZXMgb2YgSGVhbHRoIChVLlMuKTwva2V5d29yZD48a2V5d29yZD5EaWV0
YXJ5IEZpYmVyPC9rZXl3b3JkPjxrZXl3b3JkPkNob2xlc3Rlcm9sLCBEaWV0YXJ5PC9rZXl3b3Jk
PjxrZXl3b3JkPkRpZXRhcnkgRmF0czwva2V5d29yZD48a2V5d29yZD5DaHJvbmljIERpc2Vhc2Ug
LS0gUHJldmVudGlvbiBhbmQgQ29udHJvbDwva2V5d29yZD48a2V5d29yZD5OZW9wbGFzbXMgLS0g
UHJldmVudGlvbiBhbmQgQ29udHJvbDwva2V5d29yZD48a2V5d29yZD5SZXNlYXJjaCBNZXRob2Rv
bG9neTwva2V5d29yZD48a2V5d29yZD5Db2xsYWJvcmF0aW9uPC9rZXl3b3JkPjxrZXl3b3JkPkh1
bWFuPC9rZXl3b3JkPjwva2V5d29yZHM+PGRhdGVzPjx5ZWFyPjE5ODk8L3llYXI+PC9kYXRlcz48
aXNibj4wMDMzLTM1NDk8L2lzYm4+PGFjY2Vzc2lvbi1udW0+MTk5MDEwNzgyNi4gTGFuZ3VhZ2U6
IEVuZ2xpc2guIEVudHJ5IERhdGU6IDE5OTAwNjAxLiBSZXZpc2lvbiBEYXRlOiAyMDA5MTIxOC4g
UHVibGljYXRpb24gVHlwZTogam91cm5hbCBhcnRpY2xlPC9hY2Nlc3Npb24tbnVtPjx1cmxzPjxy
ZWxhdGVkLXVybHM+PHVybD5odHRwOi8vZXpwcm94eS5jZHUuZWR1LmF1L2xvZ2luP3VybD1odHRw
Oi8vc2VhcmNoLmVic2NvaG9zdC5jb20vbG9naW4uYXNweD9kaXJlY3Q9dHJ1ZSZhbXA7QXV0aFR5
cGU9aXAsdXJsLGNvb2tpZSx1aWQmYW1wO2RiPXJ6aCZhbXA7QU49MTk5MDEwNzgyNiZhbXA7c2l0
ZT1laG9zdC1saXZlPC91cmw+PC9yZWxhdGVkLXVybHM+PC91cmxzPjxyZW1vdGUtZGF0YWJhc2Ut
bmFtZT5yemg8L3JlbW90ZS1kYXRhYmFzZS1uYW1lPjxyZW1vdGUtZGF0YWJhc2UtcHJvdmlkZXI+
RUJTQ09ob3N0PC9yZW1vdGUtZGF0YWJhc2UtcHJvdmlkZXI+PC9yZWNvcmQ+PC9DaXRlPjwvRW5k
Tm90ZT5=
</w:fldData>
              </w:fldChar>
            </w:r>
            <w:r w:rsidR="00082BE6">
              <w:rPr>
                <w:rFonts w:ascii="Times New Roman" w:hAnsi="Times New Roman" w:cs="Times New Roman"/>
                <w:sz w:val="24"/>
                <w:szCs w:val="24"/>
              </w:rPr>
              <w:instrText xml:space="preserve"> ADDIN EN.CITE.DATA </w:instrText>
            </w:r>
            <w:r w:rsidR="004F6B41">
              <w:rPr>
                <w:rFonts w:ascii="Times New Roman" w:hAnsi="Times New Roman" w:cs="Times New Roman"/>
                <w:sz w:val="24"/>
                <w:szCs w:val="24"/>
              </w:rPr>
            </w:r>
            <w:r w:rsidR="004F6B41">
              <w:rPr>
                <w:rFonts w:ascii="Times New Roman" w:hAnsi="Times New Roman" w:cs="Times New Roman"/>
                <w:sz w:val="24"/>
                <w:szCs w:val="24"/>
              </w:rPr>
              <w:fldChar w:fldCharType="end"/>
            </w:r>
            <w:r w:rsidR="004F6B41" w:rsidRPr="008B6623">
              <w:rPr>
                <w:rFonts w:ascii="Times New Roman" w:hAnsi="Times New Roman" w:cs="Times New Roman"/>
                <w:sz w:val="24"/>
                <w:szCs w:val="24"/>
              </w:rPr>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8" w:tooltip="Light, 1989 #51" w:history="1">
              <w:r w:rsidR="00082BE6">
                <w:rPr>
                  <w:rFonts w:ascii="Times New Roman" w:hAnsi="Times New Roman" w:cs="Times New Roman"/>
                  <w:noProof/>
                  <w:sz w:val="24"/>
                  <w:szCs w:val="24"/>
                </w:rPr>
                <w:t>58</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process evalua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Macaskill</w:t>
            </w:r>
            <w:proofErr w:type="spellEnd"/>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Macaskill&lt;/Author&gt;&lt;Year&gt;1998&lt;/Year&gt;&lt;RecNum&gt;436&lt;/RecNum&gt;&lt;DisplayText&gt;[59]&lt;/DisplayText&gt;&lt;record&gt;&lt;rec-number&gt;436&lt;/rec-number&gt;&lt;foreign-keys&gt;&lt;key app="EN" db-id="5zxsfvxsh5rdx8eftao5pvxs059dxxdsvvvt" timestamp="1373335983"&gt;436&lt;/key&gt;&lt;/foreign-keys&gt;&lt;ref-type name="Journal Article"&gt;17&lt;/ref-type&gt;&lt;contributors&gt;&lt;authors&gt;&lt;author&gt;Macaskill, L&lt;/author&gt;&lt;author&gt;Paul, A&lt;/author&gt;&lt;author&gt;Pitcher, B&lt;/author&gt;&lt;author&gt;Cullinane, D&lt;/author&gt;&lt;/authors&gt;&lt;/contributors&gt;&lt;titles&gt;&lt;title&gt;Consumer Acceptance of Lower Fat Foods&lt;/title&gt;&lt;secondary-title&gt;Journal of Nutrition Education&lt;/secondary-title&gt;&lt;/titles&gt;&lt;periodical&gt;&lt;full-title&gt;Journal of Nutrition Education&lt;/full-title&gt;&lt;/periodical&gt;&lt;pages&gt;410A&lt;/pages&gt;&lt;volume&gt;30&lt;/volume&gt;&lt;dates&gt;&lt;year&gt;1998&lt;/year&gt;&lt;/dates&gt;&lt;work-type&gt;GEM No.228&lt;/work-type&gt;&lt;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59" w:tooltip="Macaskill, 1998 #436" w:history="1">
              <w:r w:rsidR="00082BE6">
                <w:rPr>
                  <w:rFonts w:ascii="Times New Roman" w:hAnsi="Times New Roman" w:cs="Times New Roman"/>
                  <w:noProof/>
                  <w:sz w:val="24"/>
                  <w:szCs w:val="24"/>
                </w:rPr>
                <w:t>59</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Martin, 2012</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Martin&lt;/Author&gt;&lt;Year&gt;2012&lt;/Year&gt;&lt;RecNum&gt;212&lt;/RecNum&gt;&lt;DisplayText&gt;[60]&lt;/DisplayText&gt;&lt;record&gt;&lt;rec-number&gt;212&lt;/rec-number&gt;&lt;foreign-keys&gt;&lt;key app="EN" db-id="5zxsfvxsh5rdx8eftao5pvxs059dxxdsvvvt" timestamp="1357705338"&gt;212&lt;/key&gt;&lt;/foreign-keys&gt;&lt;ref-type name="Journal Article"&gt;17&lt;/ref-type&gt;&lt;contributors&gt;&lt;authors&gt;&lt;author&gt;Martin, Katie S.&lt;/author&gt;&lt;author&gt;Havens, Erin&lt;/author&gt;&lt;author&gt;Boyle, Katie E.&lt;/author&gt;&lt;author&gt;Matthews, Gregory&lt;/author&gt;&lt;author&gt;Schilling, Elizabeth A.&lt;/author&gt;&lt;author&gt;Harel, Ofer&lt;/author&gt;&lt;author&gt;Ferris, Ann M.&lt;/author&gt;&lt;/authors&gt;&lt;/contributors&gt;&lt;titles&gt;&lt;title&gt;If you stock it, will they buy it? Healthy food availability and customer purchasing behaviour within corner stores in Hartford, CT, USA&lt;/title&gt;&lt;secondary-title&gt;Public Health Nutrition&lt;/secondary-title&gt;&lt;/titles&gt;&lt;periodical&gt;&lt;full-title&gt;Public Health Nutrition&lt;/full-title&gt;&lt;/periodical&gt;&lt;pages&gt;1973-1978&lt;/pages&gt;&lt;volume&gt;15&lt;/volume&gt;&lt;number&gt;10&lt;/number&gt;&lt;keywords&gt;&lt;keyword&gt;CORNERSTONE laying&lt;/keyword&gt;&lt;keyword&gt;CONSUMER behavior&lt;/keyword&gt;&lt;keyword&gt;GROCERY shopping&lt;/keyword&gt;&lt;keyword&gt;LOGISTIC regression analysis&lt;/keyword&gt;&lt;keyword&gt;MILKFAT&lt;/keyword&gt;&lt;keyword&gt;UNITED States&lt;/keyword&gt;&lt;keyword&gt;Corner stores&lt;/keyword&gt;&lt;keyword&gt;Customers&lt;/keyword&gt;&lt;keyword&gt;SUPPLEMENTAL Nutrition Assistance Program (U.S.)&lt;/keyword&gt;&lt;/keywords&gt;&lt;dates&gt;&lt;year&gt;2012&lt;/year&gt;&lt;/dates&gt;&lt;isbn&gt;13689800&lt;/isbn&gt;&lt;accession-num&gt;80079296&lt;/accession-num&gt;&lt;work-type&gt;Article&lt;/work-type&gt;&lt;urls&gt;&lt;related-urls&gt;&lt;url&gt;http://ezproxy.cdu.edu.au/login?url=http://search.ebscohost.com/login.aspx?direct=true&amp;amp;AuthType=ip,url,cookie,uid&amp;amp;db=aph&amp;amp;AN=80079296&amp;amp;site=ehost-live&lt;/url&gt;&lt;/related-urls&gt;&lt;/urls&gt;&lt;electronic-resource-num&gt;10.1017/s1368980011003387&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0" w:tooltip="Martin, 2012 #212" w:history="1">
              <w:r w:rsidR="00082BE6">
                <w:rPr>
                  <w:rFonts w:ascii="Times New Roman" w:hAnsi="Times New Roman" w:cs="Times New Roman"/>
                  <w:noProof/>
                  <w:sz w:val="24"/>
                  <w:szCs w:val="24"/>
                </w:rPr>
                <w:t>60</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Cross-sectional desig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Morland, 2010</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Morland&lt;/Author&gt;&lt;Year&gt;2010&lt;/Year&gt;&lt;RecNum&gt;52&lt;/RecNum&gt;&lt;DisplayText&gt;[61]&lt;/DisplayText&gt;&lt;record&gt;&lt;rec-number&gt;52&lt;/rec-number&gt;&lt;foreign-keys&gt;&lt;key app="EN" db-id="5zxsfvxsh5rdx8eftao5pvxs059dxxdsvvvt" timestamp="1311902108"&gt;52&lt;/key&gt;&lt;/foreign-keys&gt;&lt;ref-type name="Journal Article"&gt;17&lt;/ref-type&gt;&lt;contributors&gt;&lt;authors&gt;&lt;author&gt;Morland, K. B.&lt;/author&gt;&lt;/authors&gt;&lt;/contributors&gt;&lt;titles&gt;&lt;title&gt;An Evaluation of a Neighborhood-Level Intervention to a Local Food Environment&lt;/title&gt;&lt;secondary-title&gt;American Journal of Preventive Medicine&lt;/secondary-title&gt;&lt;/titles&gt;&lt;periodical&gt;&lt;full-title&gt;American Journal of Preventive Medicine&lt;/full-title&gt;&lt;/periodical&gt;&lt;pages&gt;E31-E38&lt;/pages&gt;&lt;volume&gt;39&lt;/volume&gt;&lt;number&gt;6&lt;/number&gt;&lt;dates&gt;&lt;year&gt;2010&lt;/year&gt;&lt;/dates&gt;&lt;isbn&gt;0749-3797&lt;/isbn&gt;&lt;accession-num&gt;WOS:000284234100001&lt;/accession-num&gt;&lt;urls&gt;&lt;related-urls&gt;&lt;url&gt;&amp;lt;Go to ISI&amp;gt;://WOS:000284234100001&lt;/url&gt;&lt;/related-urls&gt;&lt;/urls&gt;&lt;electronic-resource-num&gt;10.1016/j.amepre.2010.08.006&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1" w:tooltip="Morland, 2010 #52" w:history="1">
              <w:r w:rsidR="00082BE6">
                <w:rPr>
                  <w:rFonts w:ascii="Times New Roman" w:hAnsi="Times New Roman" w:cs="Times New Roman"/>
                  <w:noProof/>
                  <w:sz w:val="24"/>
                  <w:szCs w:val="24"/>
                </w:rPr>
                <w:t>61</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Mullis, 1988</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Mullis&lt;/Author&gt;&lt;Year&gt;1988&lt;/Year&gt;&lt;RecNum&gt;53&lt;/RecNum&gt;&lt;DisplayText&gt;[62]&lt;/DisplayText&gt;&lt;record&gt;&lt;rec-number&gt;53&lt;/rec-number&gt;&lt;foreign-keys&gt;&lt;key app="EN" db-id="5zxsfvxsh5rdx8eftao5pvxs059dxxdsvvvt" timestamp="1311902108"&gt;53&lt;/key&gt;&lt;/foreign-keys&gt;&lt;ref-type name="Journal Article"&gt;17&lt;/ref-type&gt;&lt;contributors&gt;&lt;authors&gt;&lt;author&gt;Mullis, R. M.&lt;/author&gt;&lt;author&gt;Pirie, P.&lt;/author&gt;&lt;/authors&gt;&lt;/contributors&gt;&lt;auth-address&gt;Division of Human Development and Nutrition, School of Public Health, University of Minnesota, Minneapolis.&lt;/auth-address&gt;&lt;titles&gt;&lt;title&gt;Lean meats make the grade--a collaborative nutrition intervention program&lt;/title&gt;&lt;secondary-title&gt;J Am Diet Assoc&lt;/secondary-title&gt;&lt;alt-title&gt;Journal of the American Dietetic Association&lt;/alt-title&gt;&lt;/titles&gt;&lt;periodical&gt;&lt;full-title&gt;J Am Diet Assoc&lt;/full-title&gt;&lt;abbr-1&gt;Journal of the American Dietetic Association&lt;/abbr-1&gt;&lt;/periodical&gt;&lt;alt-periodical&gt;&lt;full-title&gt;Journal of the American Dietetic Association&lt;/full-title&gt;&lt;/alt-periodical&gt;&lt;pages&gt;191-5&lt;/pages&gt;&lt;volume&gt;88&lt;/volume&gt;&lt;number&gt;2&lt;/number&gt;&lt;keywords&gt;&lt;keyword&gt;Animals&lt;/keyword&gt;&lt;keyword&gt;Attitude&lt;/keyword&gt;&lt;keyword&gt;Cardiovascular Diseases/ prevention &amp;amp; control&lt;/keyword&gt;&lt;keyword&gt;Cattle&lt;/keyword&gt;&lt;keyword&gt;Dietary Fats/administration &amp;amp; dosage&lt;/keyword&gt;&lt;keyword&gt;Health Education/ organization &amp;amp; administration&lt;/keyword&gt;&lt;keyword&gt;Health Promotion&lt;/keyword&gt;&lt;keyword&gt;Humans&lt;/keyword&gt;&lt;keyword&gt;Meat/ standards&lt;/keyword&gt;&lt;keyword&gt;Minnesota&lt;/keyword&gt;&lt;keyword&gt;Nutritional Physiological Phenomena&lt;/keyword&gt;&lt;keyword&gt;Swine&lt;/keyword&gt;&lt;/keywords&gt;&lt;dates&gt;&lt;year&gt;1988&lt;/year&gt;&lt;pub-dates&gt;&lt;date&gt;Feb&lt;/date&gt;&lt;/pub-dates&gt;&lt;/dates&gt;&lt;isbn&gt;0002-8223&amp;#xD;0002-8223 (Linking)&lt;/isbn&gt;&lt;accession-num&gt;3339206&lt;/accession-num&gt;&lt;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2" w:tooltip="Mullis, 1988 #53" w:history="1">
              <w:r w:rsidR="00082BE6">
                <w:rPr>
                  <w:rFonts w:ascii="Times New Roman" w:hAnsi="Times New Roman" w:cs="Times New Roman"/>
                  <w:noProof/>
                  <w:sz w:val="24"/>
                  <w:szCs w:val="24"/>
                </w:rPr>
                <w:t>62</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Nederkoorn</w:t>
            </w:r>
            <w:proofErr w:type="spellEnd"/>
            <w:r w:rsidRPr="008B6623">
              <w:rPr>
                <w:rFonts w:ascii="Times New Roman" w:hAnsi="Times New Roman" w:cs="Times New Roman"/>
                <w:sz w:val="24"/>
                <w:szCs w:val="24"/>
              </w:rPr>
              <w:t xml:space="preserve">, 2011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Nederkoorn&lt;/Author&gt;&lt;Year&gt;2011&lt;/Year&gt;&lt;RecNum&gt;181&lt;/RecNum&gt;&lt;DisplayText&gt;[63]&lt;/DisplayText&gt;&lt;record&gt;&lt;rec-number&gt;181&lt;/rec-number&gt;&lt;foreign-keys&gt;&lt;key app="EN" db-id="5zxsfvxsh5rdx8eftao5pvxs059dxxdsvvvt" timestamp="1343858234"&gt;181&lt;/key&gt;&lt;/foreign-keys&gt;&lt;ref-type name="Journal Article"&gt;17&lt;/ref-type&gt;&lt;contributors&gt;&lt;authors&gt;&lt;author&gt;Nederkoorn, C.&lt;/author&gt;&lt;author&gt;Havermans, R. C.&lt;/author&gt;&lt;author&gt;Giesen, J. C.&lt;/author&gt;&lt;author&gt;Jansen, A.&lt;/author&gt;&lt;/authors&gt;&lt;/contributors&gt;&lt;auth-address&gt;Faculty of Psychology and Neuroscience, Maastricht University, Maastricht, The Netherlands. c.nederkoorn@maastrichtuniversity.nl&lt;/auth-address&gt;&lt;titles&gt;&lt;title&gt;High tax on high energy dense foods and its effects on the purchase of calories in a supermarket. An experiment&lt;/title&gt;&lt;secondary-title&gt;Appetite&lt;/secondary-title&gt;&lt;/titles&gt;&lt;periodical&gt;&lt;full-title&gt;Appetite&lt;/full-title&gt;&lt;/periodical&gt;&lt;pages&gt;760-5&lt;/pages&gt;&lt;volume&gt;56&lt;/volume&gt;&lt;number&gt;3&lt;/number&gt;&lt;edition&gt;2011/03/23&lt;/edition&gt;&lt;keywords&gt;&lt;keyword&gt;Adult&lt;/keyword&gt;&lt;keyword&gt;Body Mass Index&lt;/keyword&gt;&lt;keyword&gt;Body Weight&lt;/keyword&gt;&lt;keyword&gt;Diet/*economics&lt;/keyword&gt;&lt;keyword&gt;Dietary Carbohydrates/economics&lt;/keyword&gt;&lt;keyword&gt;Dietary Fats/economics&lt;/keyword&gt;&lt;keyword&gt;*Energy Intake&lt;/keyword&gt;&lt;keyword&gt;Female&lt;/keyword&gt;&lt;keyword&gt;Food/*economics&lt;/keyword&gt;&lt;keyword&gt;Humans&lt;/keyword&gt;&lt;keyword&gt;Internet&lt;/keyword&gt;&lt;keyword&gt;Male&lt;/keyword&gt;&lt;keyword&gt;Netherlands&lt;/keyword&gt;&lt;keyword&gt;Socioeconomic Factors&lt;/keyword&gt;&lt;keyword&gt;*Taxes&lt;/keyword&gt;&lt;/keywords&gt;&lt;dates&gt;&lt;year&gt;2011&lt;/year&gt;&lt;pub-dates&gt;&lt;date&gt;Jun&lt;/date&gt;&lt;/pub-dates&gt;&lt;/dates&gt;&lt;isbn&gt;1095-8304 (Electronic)&amp;#xD;0195-6663 (Linking)&lt;/isbn&gt;&lt;accession-num&gt;21419183&lt;/accession-num&gt;&lt;urls&gt;&lt;related-urls&gt;&lt;url&gt;http://www.ncbi.nlm.nih.gov/entrez/query.fcgi?cmd=Retrieve&amp;amp;db=PubMed&amp;amp;dopt=Citation&amp;amp;list_uids=21419183&lt;/url&gt;&lt;/related-urls&gt;&lt;/urls&gt;&lt;electronic-resource-num&gt;S0195-6663(11)00106-1 [pii]&amp;#xD;10.1016/j.appet.2011.03.002&lt;/electronic-resource-num&gt;&lt;language&gt;eng&lt;/language&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3" w:tooltip="Nederkoorn, 2011 #181" w:history="1">
              <w:r w:rsidR="00082BE6">
                <w:rPr>
                  <w:rFonts w:ascii="Times New Roman" w:hAnsi="Times New Roman" w:cs="Times New Roman"/>
                  <w:noProof/>
                  <w:sz w:val="24"/>
                  <w:szCs w:val="24"/>
                </w:rPr>
                <w:t>63</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real purchase only hypothetical purchase</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Ni </w:t>
            </w:r>
            <w:proofErr w:type="spellStart"/>
            <w:r w:rsidRPr="008B6623">
              <w:rPr>
                <w:rFonts w:ascii="Times New Roman" w:hAnsi="Times New Roman" w:cs="Times New Roman"/>
                <w:sz w:val="24"/>
                <w:szCs w:val="24"/>
              </w:rPr>
              <w:t>Mhurchu</w:t>
            </w:r>
            <w:proofErr w:type="spellEnd"/>
            <w:r w:rsidRPr="008B6623">
              <w:rPr>
                <w:rFonts w:ascii="Times New Roman" w:hAnsi="Times New Roman" w:cs="Times New Roman"/>
                <w:sz w:val="24"/>
                <w:szCs w:val="24"/>
              </w:rPr>
              <w:t>, 2007</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Ni Mhurchu&lt;/Author&gt;&lt;Year&gt;2007&lt;/Year&gt;&lt;RecNum&gt;55&lt;/RecNum&gt;&lt;DisplayText&gt;[64]&lt;/DisplayText&gt;&lt;record&gt;&lt;rec-number&gt;55&lt;/rec-number&gt;&lt;foreign-keys&gt;&lt;key app="EN" db-id="5zxsfvxsh5rdx8eftao5pvxs059dxxdsvvvt" timestamp="1311902108"&gt;55&lt;/key&gt;&lt;/foreign-keys&gt;&lt;ref-type name="Journal Article"&gt;17&lt;/ref-type&gt;&lt;contributors&gt;&lt;authors&gt;&lt;author&gt;Ni Mhurchu, Cliona&lt;/author&gt;&lt;author&gt;Blakely, Tony&lt;/author&gt;&lt;author&gt;Wall, Joanne&lt;/author&gt;&lt;author&gt;Rodgers, Anthony&lt;/author&gt;&lt;author&gt;Jiang, Yannan&lt;/author&gt;&lt;author&gt;Wilton, Jenny&lt;/author&gt;&lt;/authors&gt;&lt;/contributors&gt;&lt;titles&gt;&lt;title&gt;Strategies to promote healthier food purchases: a pilot supermarket intervention study&lt;/title&gt;&lt;secondary-title&gt;Public Health Nutr&lt;/secondary-title&gt;&lt;/titles&gt;&lt;periodical&gt;&lt;full-title&gt;Public Health Nutr&lt;/full-title&gt;&lt;/periodical&gt;&lt;pages&gt;608-15&lt;/pages&gt;&lt;volume&gt;10&lt;/volume&gt;&lt;number&gt;6&lt;/number&gt;&lt;dates&gt;&lt;year&gt;2007&lt;/year&gt;&lt;/dates&gt;&lt;isbn&gt;1368-9800&lt;/isbn&gt;&lt;accession-num&gt;MEDLINE:17381930&lt;/accession-num&gt;&lt;urls&gt;&lt;related-urls&gt;&lt;url&gt;&amp;lt;Go to ISI&amp;gt;://MEDLINE:17381930&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4" w:tooltip="Ni Mhurchu, 2007 #55" w:history="1">
              <w:r w:rsidR="00082BE6">
                <w:rPr>
                  <w:rFonts w:ascii="Times New Roman" w:hAnsi="Times New Roman" w:cs="Times New Roman"/>
                  <w:noProof/>
                  <w:sz w:val="24"/>
                  <w:szCs w:val="24"/>
                </w:rPr>
                <w:t>64</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Pilot study published later</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O’Loughlin</w:t>
            </w:r>
            <w:proofErr w:type="spellEnd"/>
            <w:r w:rsidRPr="008B6623">
              <w:rPr>
                <w:rFonts w:ascii="Times New Roman" w:hAnsi="Times New Roman" w:cs="Times New Roman"/>
                <w:sz w:val="24"/>
                <w:szCs w:val="24"/>
              </w:rPr>
              <w:t>, 1996</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fldData xml:space="preserve">PEVuZE5vdGU+PENpdGU+PEF1dGhvcj5PJmFwb3M7TG91Z2hsaW48L0F1dGhvcj48WWVhcj4xOTk2
PC9ZZWFyPjxSZWNOdW0+OTM8L1JlY051bT48RGlzcGxheVRleHQ+WzY1XTwvRGlzcGxheVRleHQ+
PHJlY29yZD48cmVjLW51bWJlcj45MzwvcmVjLW51bWJlcj48Zm9yZWlnbi1rZXlzPjxrZXkgYXBw
PSJFTiIgZGItaWQ9IjV6eHNmdnhzaDVyZHg4ZWZ0YW81cHZ4czA1OWR4eGRzdnZ2dCIgdGltZXN0
YW1wPSIxMzExOTAyMTY5Ij45Mzwva2V5PjwvZm9yZWlnbi1rZXlzPjxyZWYtdHlwZSBuYW1lPSJK
b3VybmFsIEFydGljbGUiPjE3PC9yZWYtdHlwZT48Y29udHJpYnV0b3JzPjxhdXRob3JzPjxhdXRo
b3I+TyZhcG9zO0xvdWdobGluLCBKLjwvYXV0aG9yPjxhdXRob3I+TGVkb3V4LCBKLjwvYXV0aG9y
PjxhdXRob3I+QmFybmV0dCwgVC48L2F1dGhvcj48YXV0aG9yPlBhcmFkaXMsIEcuPC9hdXRob3I+
PC9hdXRob3JzPjwvY29udHJpYnV0b3JzPjxhdXRoLWFkZHJlc3M+RGVwYXJ0bWVudCBvZiBQdWJs
aWMgSGVhbHRoLCBNb250cmVhbCBHZW5lcmFsIEhvc3BpdGFsLCBNb250cmVhbCwgUXVlYmVjLCBD
YW5hZGEuPC9hdXRoLWFkZHJlc3M+PHRpdGxlcz48dGl0bGU+TGEgQ29tbWFuZGUgZHUgQ29ldXIg
KCZxdW90O1Nob3AgZm9yIFlvdXIgSGVhcnQmcXVvdDspOiBhIHBvaW50LW9mLWNob2ljZSBudXRy
aXRpb24gZWR1Y2F0aW9uIGNhbXBhaWduIGluIGEgbG93LWluY29tZSB1cmJhbiBuZWlnaGJvcmhv
b2Q8L3RpdGxlPjxzZWNvbmRhcnktdGl0bGU+QW0gSiBIZWFsdGggUHJvbW90PC9zZWNvbmRhcnkt
dGl0bGU+PGFsdC10aXRsZT5BbWVyaWNhbiBqb3VybmFsIG9mIGhlYWx0aCBwcm9tb3Rpb24gOiBB
SkhQPC9hbHQtdGl0bGU+PC90aXRsZXM+PHBlcmlvZGljYWw+PGZ1bGwtdGl0bGU+QW0gSiBIZWFs
dGggUHJvbW90PC9mdWxsLXRpdGxlPjxhYmJyLTE+QW1lcmljYW4gam91cm5hbCBvZiBoZWFsdGgg
cHJvbW90aW9uIDogQUpIUDwvYWJici0xPjwvcGVyaW9kaWNhbD48YWx0LXBlcmlvZGljYWw+PGZ1
bGwtdGl0bGU+QW0gSiBIZWFsdGggUHJvbW90PC9mdWxsLXRpdGxlPjxhYmJyLTE+QW1lcmljYW4g
am91cm5hbCBvZiBoZWFsdGggcHJvbW90aW9uIDogQUpIUDwvYWJici0xPjwvYWx0LXBlcmlvZGlj
YWw+PHBhZ2VzPjE3NS04PC9wYWdlcz48dm9sdW1lPjEwPC92b2x1bWU+PG51bWJlcj4zPC9udW1i
ZXI+PGtleXdvcmRzPjxrZXl3b3JkPkFkb2xlc2NlbnQ8L2tleXdvcmQ+PGtleXdvcmQ+QWR1bHQ8
L2tleXdvcmQ+PGtleXdvcmQ+Q2FyZGlvdmFzY3VsYXIgRGlzZWFzZXMvIHByZXZlbnRpb24gJmFt
cDsgY29udHJvbDwva2V5d29yZD48a2V5d29yZD5GZW1hbGU8L2tleXdvcmQ+PGtleXdvcmQ+Rm9v
ZCBIYW5kbGluZy9zdGF0aXN0aWNzICZhbXA7IG51bWVyaWNhbCBkYXRhPC9rZXl3b3JkPjxrZXl3
b3JkPkhlYWx0aCBFZHVjYXRpb24vIG1ldGhvZHMvc3RhdGlzdGljcyAmYW1wOyBudW1lcmljYWwg
ZGF0YTwva2V5d29yZD48a2V5d29yZD5IZWFsdGggS25vd2xlZGdlLCBBdHRpdHVkZXMsIFByYWN0
aWNlPC9rZXl3b3JkPjxrZXl3b3JkPkh1bWFuczwva2V5d29yZD48a2V5d29yZD5JbnRlcnZpZXdz
IGFzIFRvcGljL21ldGhvZHM8L2tleXdvcmQ+PGtleXdvcmQ+TWFsZTwva2V5d29yZD48a2V5d29y
ZD5NaWRkbGUgQWdlZDwva2V5d29yZD48a2V5d29yZD5OdXRyaXRpb25hbCBTY2llbmNlcy8gZWR1
Y2F0aW9uPC9rZXl3b3JkPjxrZXl3b3JkPlBvdmVydHkvc3RhdGlzdGljcyAmYW1wOyBudW1lcmlj
YWwgZGF0YTwva2V5d29yZD48a2V5d29yZD5RdWViZWM8L2tleXdvcmQ+PGtleXdvcmQ+VGVsZXBo
b25lPC9rZXl3b3JkPjxrZXl3b3JkPlVyYmFuIFBvcHVsYXRpb24vc3RhdGlzdGljcyAmYW1wOyBu
dW1lcmljYWwgZGF0YTwva2V5d29yZD48L2tleXdvcmRzPjxkYXRlcz48eWVhcj4xOTk2PC95ZWFy
PjxwdWItZGF0ZXM+PGRhdGU+SmFuLUZlYjwvZGF0ZT48L3B1Yi1kYXRlcz48L2RhdGVzPjxpc2Ju
PjA4OTAtMTE3MSYjeEQ7MDg5MC0xMTcxIChMaW5raW5nKTwvaXNibj48YWNjZXNzaW9uLW51bT4x
MDE2MzI5NTwvYWNjZXNzaW9uLW51bT48dXJscz48L3VybHM+PC9yZWNvcmQ+PC9DaXRlPjwvRW5k
Tm90ZT5=
</w:fldData>
              </w:fldChar>
            </w:r>
            <w:r w:rsidR="00082BE6">
              <w:rPr>
                <w:rFonts w:ascii="Times New Roman" w:hAnsi="Times New Roman" w:cs="Times New Roman"/>
                <w:sz w:val="24"/>
                <w:szCs w:val="24"/>
              </w:rPr>
              <w:instrText xml:space="preserve"> ADDIN EN.CITE </w:instrText>
            </w:r>
            <w:r w:rsidR="004F6B41">
              <w:rPr>
                <w:rFonts w:ascii="Times New Roman" w:hAnsi="Times New Roman" w:cs="Times New Roman"/>
                <w:sz w:val="24"/>
                <w:szCs w:val="24"/>
              </w:rPr>
              <w:fldChar w:fldCharType="begin">
                <w:fldData xml:space="preserve">PEVuZE5vdGU+PENpdGU+PEF1dGhvcj5PJmFwb3M7TG91Z2hsaW48L0F1dGhvcj48WWVhcj4xOTk2
PC9ZZWFyPjxSZWNOdW0+OTM8L1JlY051bT48RGlzcGxheVRleHQ+WzY1XTwvRGlzcGxheVRleHQ+
PHJlY29yZD48cmVjLW51bWJlcj45MzwvcmVjLW51bWJlcj48Zm9yZWlnbi1rZXlzPjxrZXkgYXBw
PSJFTiIgZGItaWQ9IjV6eHNmdnhzaDVyZHg4ZWZ0YW81cHZ4czA1OWR4eGRzdnZ2dCIgdGltZXN0
YW1wPSIxMzExOTAyMTY5Ij45Mzwva2V5PjwvZm9yZWlnbi1rZXlzPjxyZWYtdHlwZSBuYW1lPSJK
b3VybmFsIEFydGljbGUiPjE3PC9yZWYtdHlwZT48Y29udHJpYnV0b3JzPjxhdXRob3JzPjxhdXRo
b3I+TyZhcG9zO0xvdWdobGluLCBKLjwvYXV0aG9yPjxhdXRob3I+TGVkb3V4LCBKLjwvYXV0aG9y
PjxhdXRob3I+QmFybmV0dCwgVC48L2F1dGhvcj48YXV0aG9yPlBhcmFkaXMsIEcuPC9hdXRob3I+
PC9hdXRob3JzPjwvY29udHJpYnV0b3JzPjxhdXRoLWFkZHJlc3M+RGVwYXJ0bWVudCBvZiBQdWJs
aWMgSGVhbHRoLCBNb250cmVhbCBHZW5lcmFsIEhvc3BpdGFsLCBNb250cmVhbCwgUXVlYmVjLCBD
YW5hZGEuPC9hdXRoLWFkZHJlc3M+PHRpdGxlcz48dGl0bGU+TGEgQ29tbWFuZGUgZHUgQ29ldXIg
KCZxdW90O1Nob3AgZm9yIFlvdXIgSGVhcnQmcXVvdDspOiBhIHBvaW50LW9mLWNob2ljZSBudXRy
aXRpb24gZWR1Y2F0aW9uIGNhbXBhaWduIGluIGEgbG93LWluY29tZSB1cmJhbiBuZWlnaGJvcmhv
b2Q8L3RpdGxlPjxzZWNvbmRhcnktdGl0bGU+QW0gSiBIZWFsdGggUHJvbW90PC9zZWNvbmRhcnkt
dGl0bGU+PGFsdC10aXRsZT5BbWVyaWNhbiBqb3VybmFsIG9mIGhlYWx0aCBwcm9tb3Rpb24gOiBB
SkhQPC9hbHQtdGl0bGU+PC90aXRsZXM+PHBlcmlvZGljYWw+PGZ1bGwtdGl0bGU+QW0gSiBIZWFs
dGggUHJvbW90PC9mdWxsLXRpdGxlPjxhYmJyLTE+QW1lcmljYW4gam91cm5hbCBvZiBoZWFsdGgg
cHJvbW90aW9uIDogQUpIUDwvYWJici0xPjwvcGVyaW9kaWNhbD48YWx0LXBlcmlvZGljYWw+PGZ1
bGwtdGl0bGU+QW0gSiBIZWFsdGggUHJvbW90PC9mdWxsLXRpdGxlPjxhYmJyLTE+QW1lcmljYW4g
am91cm5hbCBvZiBoZWFsdGggcHJvbW90aW9uIDogQUpIUDwvYWJici0xPjwvYWx0LXBlcmlvZGlj
YWw+PHBhZ2VzPjE3NS04PC9wYWdlcz48dm9sdW1lPjEwPC92b2x1bWU+PG51bWJlcj4zPC9udW1i
ZXI+PGtleXdvcmRzPjxrZXl3b3JkPkFkb2xlc2NlbnQ8L2tleXdvcmQ+PGtleXdvcmQ+QWR1bHQ8
L2tleXdvcmQ+PGtleXdvcmQ+Q2FyZGlvdmFzY3VsYXIgRGlzZWFzZXMvIHByZXZlbnRpb24gJmFt
cDsgY29udHJvbDwva2V5d29yZD48a2V5d29yZD5GZW1hbGU8L2tleXdvcmQ+PGtleXdvcmQ+Rm9v
ZCBIYW5kbGluZy9zdGF0aXN0aWNzICZhbXA7IG51bWVyaWNhbCBkYXRhPC9rZXl3b3JkPjxrZXl3
b3JkPkhlYWx0aCBFZHVjYXRpb24vIG1ldGhvZHMvc3RhdGlzdGljcyAmYW1wOyBudW1lcmljYWwg
ZGF0YTwva2V5d29yZD48a2V5d29yZD5IZWFsdGggS25vd2xlZGdlLCBBdHRpdHVkZXMsIFByYWN0
aWNlPC9rZXl3b3JkPjxrZXl3b3JkPkh1bWFuczwva2V5d29yZD48a2V5d29yZD5JbnRlcnZpZXdz
IGFzIFRvcGljL21ldGhvZHM8L2tleXdvcmQ+PGtleXdvcmQ+TWFsZTwva2V5d29yZD48a2V5d29y
ZD5NaWRkbGUgQWdlZDwva2V5d29yZD48a2V5d29yZD5OdXRyaXRpb25hbCBTY2llbmNlcy8gZWR1
Y2F0aW9uPC9rZXl3b3JkPjxrZXl3b3JkPlBvdmVydHkvc3RhdGlzdGljcyAmYW1wOyBudW1lcmlj
YWwgZGF0YTwva2V5d29yZD48a2V5d29yZD5RdWViZWM8L2tleXdvcmQ+PGtleXdvcmQ+VGVsZXBo
b25lPC9rZXl3b3JkPjxrZXl3b3JkPlVyYmFuIFBvcHVsYXRpb24vc3RhdGlzdGljcyAmYW1wOyBu
dW1lcmljYWwgZGF0YTwva2V5d29yZD48L2tleXdvcmRzPjxkYXRlcz48eWVhcj4xOTk2PC95ZWFy
PjxwdWItZGF0ZXM+PGRhdGU+SmFuLUZlYjwvZGF0ZT48L3B1Yi1kYXRlcz48L2RhdGVzPjxpc2Ju
PjA4OTAtMTE3MSYjeEQ7MDg5MC0xMTcxIChMaW5raW5nKTwvaXNibj48YWNjZXNzaW9uLW51bT4x
MDE2MzI5NTwvYWNjZXNzaW9uLW51bT48dXJscz48L3VybHM+PC9yZWNvcmQ+PC9DaXRlPjwvRW5k
Tm90ZT5=
</w:fldData>
              </w:fldChar>
            </w:r>
            <w:r w:rsidR="00082BE6">
              <w:rPr>
                <w:rFonts w:ascii="Times New Roman" w:hAnsi="Times New Roman" w:cs="Times New Roman"/>
                <w:sz w:val="24"/>
                <w:szCs w:val="24"/>
              </w:rPr>
              <w:instrText xml:space="preserve"> ADDIN EN.CITE.DATA </w:instrText>
            </w:r>
            <w:r w:rsidR="004F6B41">
              <w:rPr>
                <w:rFonts w:ascii="Times New Roman" w:hAnsi="Times New Roman" w:cs="Times New Roman"/>
                <w:sz w:val="24"/>
                <w:szCs w:val="24"/>
              </w:rPr>
            </w:r>
            <w:r w:rsidR="004F6B41">
              <w:rPr>
                <w:rFonts w:ascii="Times New Roman" w:hAnsi="Times New Roman" w:cs="Times New Roman"/>
                <w:sz w:val="24"/>
                <w:szCs w:val="24"/>
              </w:rPr>
              <w:fldChar w:fldCharType="end"/>
            </w:r>
            <w:r w:rsidR="004F6B41" w:rsidRPr="008B6623">
              <w:rPr>
                <w:rFonts w:ascii="Times New Roman" w:hAnsi="Times New Roman" w:cs="Times New Roman"/>
                <w:sz w:val="24"/>
                <w:szCs w:val="24"/>
              </w:rPr>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5" w:tooltip="O'Loughlin, 1996 #93" w:history="1">
              <w:r w:rsidR="00082BE6">
                <w:rPr>
                  <w:rFonts w:ascii="Times New Roman" w:hAnsi="Times New Roman" w:cs="Times New Roman"/>
                  <w:noProof/>
                  <w:sz w:val="24"/>
                  <w:szCs w:val="24"/>
                </w:rPr>
                <w:t>65</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E322AA" w:rsidRPr="008B6623" w:rsidTr="00E322AA">
        <w:tc>
          <w:tcPr>
            <w:tcW w:w="2943" w:type="dxa"/>
          </w:tcPr>
          <w:p w:rsidR="00E322AA" w:rsidRPr="008B6623" w:rsidRDefault="00E322AA"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Paine-Andrews, 1996</w:t>
            </w:r>
            <w:r w:rsidR="000F7643"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Paine-Andrews&lt;/Author&gt;&lt;Year&gt;1996&lt;/Year&gt;&lt;RecNum&gt;56&lt;/RecNum&gt;&lt;DisplayText&gt;[66]&lt;/DisplayText&gt;&lt;record&gt;&lt;rec-number&gt;56&lt;/rec-number&gt;&lt;foreign-keys&gt;&lt;key app="EN" db-id="5zxsfvxsh5rdx8eftao5pvxs059dxxdsvvvt" timestamp="1311902108"&gt;56&lt;/key&gt;&lt;/foreign-keys&gt;&lt;ref-type name="Journal Article"&gt;17&lt;/ref-type&gt;&lt;contributors&gt;&lt;authors&gt;&lt;author&gt;Paine-Andrews, A.&lt;/author&gt;&lt;author&gt;Francisco, V. T.&lt;/author&gt;&lt;author&gt;Fawcett, S. B.&lt;/author&gt;&lt;author&gt;Johnston, J.&lt;/author&gt;&lt;author&gt;Coen, S.&lt;/author&gt;&lt;/authors&gt;&lt;/contributors&gt;&lt;titles&gt;&lt;title&gt;Health marketing in the supermarket: using prompting, product sampling, and price reduction to increase customer purchases of lower-fat items&lt;/title&gt;&lt;secondary-title&gt;Health Mark Q&lt;/secondary-title&gt;&lt;/titles&gt;&lt;periodical&gt;&lt;full-title&gt;Health Mark Q&lt;/full-title&gt;&lt;/periodical&gt;&lt;pages&gt;85-99&lt;/pages&gt;&lt;volume&gt;14&lt;/volume&gt;&lt;number&gt;2&lt;/number&gt;&lt;dates&gt;&lt;year&gt;1996&lt;/year&gt;&lt;/dates&gt;&lt;isbn&gt;0735-9683&lt;/isbn&gt;&lt;accession-num&gt;MEDLINE:10164450&lt;/accession-num&gt;&lt;urls&gt;&lt;related-urls&gt;&lt;url&gt;&amp;lt;Go to ISI&amp;gt;://MEDLINE:10164450&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6" w:tooltip="Paine-Andrews, 1996 #56" w:history="1">
              <w:r w:rsidR="00082BE6">
                <w:rPr>
                  <w:rFonts w:ascii="Times New Roman" w:hAnsi="Times New Roman" w:cs="Times New Roman"/>
                  <w:noProof/>
                  <w:sz w:val="24"/>
                  <w:szCs w:val="24"/>
                </w:rPr>
                <w:t>66</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E322AA" w:rsidRPr="008B6623" w:rsidRDefault="00E322AA"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Podolsky</w:t>
            </w:r>
            <w:proofErr w:type="spellEnd"/>
            <w:r w:rsidRPr="008B6623">
              <w:rPr>
                <w:rFonts w:ascii="Times New Roman" w:hAnsi="Times New Roman" w:cs="Times New Roman"/>
                <w:sz w:val="24"/>
                <w:szCs w:val="24"/>
              </w:rPr>
              <w:t>, 1998</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Podolsky&lt;/Author&gt;&lt;Year&gt;1998&lt;/Year&gt;&lt;RecNum&gt;57&lt;/RecNum&gt;&lt;DisplayText&gt;[67]&lt;/DisplayText&gt;&lt;record&gt;&lt;rec-number&gt;57&lt;/rec-number&gt;&lt;foreign-keys&gt;&lt;key app="EN" db-id="5zxsfvxsh5rdx8eftao5pvxs059dxxdsvvvt" timestamp="1311902108"&gt;57&lt;/key&gt;&lt;/foreign-keys&gt;&lt;ref-type name="Journal Article"&gt;17&lt;/ref-type&gt;&lt;contributors&gt;&lt;authors&gt;&lt;author&gt;Podolsky, M. S.&lt;/author&gt;&lt;author&gt;Gregoire, M. B.&lt;/author&gt;&lt;author&gt;Lafferty, L. J.&lt;/author&gt;&lt;author&gt;Lipson, S.&lt;/author&gt;&lt;/authors&gt;&lt;/contributors&gt;&lt;titles&gt;&lt;title&gt;The Impact of Marketing Healthy Items on Customers&amp;apos; Perceptions of a University/Medical Center Cafeteria&lt;/title&gt;&lt;secondary-title&gt;Journal of the American Dietetic Association&lt;/secondary-title&gt;&lt;/titles&gt;&lt;periodical&gt;&lt;full-title&gt;Journal of the American Dietetic Association&lt;/full-title&gt;&lt;/periodical&gt;&lt;pages&gt;A104-A104&lt;/pages&gt;&lt;volume&gt;98&lt;/volume&gt;&lt;number&gt;9, Supplement 1&lt;/number&gt;&lt;dates&gt;&lt;year&gt;1998&lt;/year&gt;&lt;/dates&gt;&lt;isbn&gt;0002-8223&lt;/isbn&gt;&lt;urls&gt;&lt;related-urls&gt;&lt;url&gt;http://www.sciencedirect.com/science/article/B758G-490PB24-CX/2/8d654ccc2ae96456571606baa4590ed4&lt;/url&gt;&lt;/related-urls&gt;&lt;/urls&gt;&lt;electronic-resource-num&gt;Doi: 10.1016/s0002-8223(98)00681-6&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7" w:tooltip="Podolsky, 1998 #57" w:history="1">
              <w:r w:rsidR="00082BE6">
                <w:rPr>
                  <w:rFonts w:ascii="Times New Roman" w:hAnsi="Times New Roman" w:cs="Times New Roman"/>
                  <w:noProof/>
                  <w:sz w:val="24"/>
                  <w:szCs w:val="24"/>
                </w:rPr>
                <w:t>67</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5F14EE">
            <w:pPr>
              <w:spacing w:line="240" w:lineRule="auto"/>
              <w:rPr>
                <w:rFonts w:ascii="Times New Roman" w:hAnsi="Times New Roman" w:cs="Times New Roman"/>
                <w:sz w:val="24"/>
                <w:szCs w:val="24"/>
              </w:rPr>
            </w:pPr>
            <w:r w:rsidRPr="008B6623">
              <w:rPr>
                <w:rFonts w:ascii="Times New Roman" w:hAnsi="Times New Roman" w:cs="Times New Roman"/>
                <w:sz w:val="24"/>
                <w:szCs w:val="24"/>
              </w:rPr>
              <w:t>Abstract</w:t>
            </w:r>
          </w:p>
        </w:tc>
      </w:tr>
      <w:tr w:rsidR="000F7643" w:rsidRPr="008B6623" w:rsidTr="00E322AA">
        <w:tc>
          <w:tcPr>
            <w:tcW w:w="2943" w:type="dxa"/>
          </w:tcPr>
          <w:p w:rsidR="000F7643" w:rsidRPr="008B6623" w:rsidRDefault="005F14EE"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Pollard, 2008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Pollard&lt;/Author&gt;&lt;Year&gt;2008&lt;/Year&gt;&lt;RecNum&gt;195&lt;/RecNum&gt;&lt;DisplayText&gt;[68]&lt;/DisplayText&gt;&lt;record&gt;&lt;rec-number&gt;195&lt;/rec-number&gt;&lt;foreign-keys&gt;&lt;key app="EN" db-id="5zxsfvxsh5rdx8eftao5pvxs059dxxdsvvvt" timestamp="1343859721"&gt;195&lt;/key&gt;&lt;/foreign-keys&gt;&lt;ref-type name="Journal Article"&gt;17&lt;/ref-type&gt;&lt;contributors&gt;&lt;authors&gt;&lt;author&gt;Pollard, C. M.&lt;/author&gt;&lt;author&gt;Lewis, J. M.&lt;/author&gt;&lt;author&gt;Binns, C. W.&lt;/author&gt;&lt;/authors&gt;&lt;/contributors&gt;&lt;auth-address&gt;Curtin University of Technology, GPO Box U1987 Perth WA 6845, Western Australia, Australia. C.Pollard@curtin.edu.au.&lt;/auth-address&gt;&lt;titles&gt;&lt;title&gt;Selecting interventions to promote fruit and vegetable consumption: from policy to action, a planning framework case study in Western Australia&lt;/title&gt;&lt;secondary-title&gt;Aust New Zealand Health Policy&lt;/secondary-title&gt;&lt;/titles&gt;&lt;periodical&gt;&lt;full-title&gt;Aust New Zealand Health Policy&lt;/full-title&gt;&lt;/periodical&gt;&lt;pages&gt;27&lt;/pages&gt;&lt;volume&gt;5&lt;/volume&gt;&lt;edition&gt;2008/12/26&lt;/edition&gt;&lt;dates&gt;&lt;year&gt;2008&lt;/year&gt;&lt;/dates&gt;&lt;isbn&gt;1743-8462 (Electronic)&amp;#xD;1743-8462 (Linking)&lt;/isbn&gt;&lt;accession-num&gt;19108736&lt;/accession-num&gt;&lt;urls&gt;&lt;related-urls&gt;&lt;url&gt;http://www.ncbi.nlm.nih.gov/entrez/query.fcgi?cmd=Retrieve&amp;amp;db=PubMed&amp;amp;dopt=Citation&amp;amp;list_uids=19108736&lt;/url&gt;&lt;/related-urls&gt;&lt;/urls&gt;&lt;custom2&gt;2621230&lt;/custom2&gt;&lt;electronic-resource-num&gt;1743-8462-5-27 [pii]&amp;#xD;10.1186/1743-8462-5-27&lt;/electronic-resource-num&gt;&lt;language&gt;eng&lt;/language&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8" w:tooltip="Pollard, 2008 #195" w:history="1">
              <w:r w:rsidR="00082BE6">
                <w:rPr>
                  <w:rFonts w:ascii="Times New Roman" w:hAnsi="Times New Roman" w:cs="Times New Roman"/>
                  <w:noProof/>
                  <w:sz w:val="24"/>
                  <w:szCs w:val="24"/>
                </w:rPr>
                <w:t>68</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5F14EE"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Potter, 1990</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Potter&lt;/Author&gt;&lt;Year&gt;1990&lt;/Year&gt;&lt;RecNum&gt;89&lt;/RecNum&gt;&lt;DisplayText&gt;[69]&lt;/DisplayText&gt;&lt;record&gt;&lt;rec-number&gt;89&lt;/rec-number&gt;&lt;foreign-keys&gt;&lt;key app="EN" db-id="5zxsfvxsh5rdx8eftao5pvxs059dxxdsvvvt" timestamp="1311902168"&gt;89&lt;/key&gt;&lt;/foreign-keys&gt;&lt;ref-type name="Journal Article"&gt;17&lt;/ref-type&gt;&lt;contributors&gt;&lt;authors&gt;&lt;author&gt;Potter, John D.&lt;/author&gt;&lt;author&gt;Graves, Karen L.&lt;/author&gt;&lt;author&gt;Finnegan, John R.&lt;/author&gt;&lt;author&gt;Mullis, Rebecca M.&lt;/author&gt;&lt;author&gt;Baxter, Judith S.&lt;/author&gt;&lt;author&gt;Crockett, Susan&lt;/author&gt;&lt;author&gt;Elmer, Patricia J.&lt;/author&gt;&lt;author&gt;Gloeb, Bernadette D.&lt;/author&gt;&lt;author&gt;Hall, Nancy J.&lt;/author&gt;&lt;author&gt;Hertog, James&lt;/author&gt;&lt;author&gt;Pirie, Phyllis&lt;/author&gt;&lt;author&gt;Richardson, Stacy L.&lt;/author&gt;&lt;author&gt;Rooney, Brenda&lt;/author&gt;&lt;author&gt;Slavin, Joanne&lt;/author&gt;&lt;author&gt;Snyder, M. Patricia&lt;/author&gt;&lt;author&gt;Splett, Patricia&lt;/author&gt;&lt;author&gt;Viswanath, K.&lt;/author&gt;&lt;/authors&gt;&lt;/contributors&gt;&lt;titles&gt;&lt;title&gt;The Cancer and Diet Intervention Project: a community- based intervention to reduce nutrition-related risk of cancer&lt;/title&gt;&lt;secondary-title&gt;Health Education Research&lt;/secondary-title&gt;&lt;/titles&gt;&lt;periodical&gt;&lt;full-title&gt;Health Education Research&lt;/full-title&gt;&lt;/periodical&gt;&lt;pages&gt;489-503&lt;/pages&gt;&lt;volume&gt;5&lt;/volume&gt;&lt;number&gt;4&lt;/number&gt;&lt;keywords&gt;&lt;keyword&gt;DECISION making&lt;/keyword&gt;&lt;keyword&gt;FEASIBILITY studies&lt;/keyword&gt;&lt;keyword&gt;MASS media&lt;/keyword&gt;&lt;keyword&gt;DIET in disease&lt;/keyword&gt;&lt;keyword&gt;CANCER -- Diet therapy&lt;/keyword&gt;&lt;keyword&gt;COMMUNITY-based organizations&lt;/keyword&gt;&lt;keyword&gt;GROCERY trade&lt;/keyword&gt;&lt;/keywords&gt;&lt;dates&gt;&lt;year&gt;1990&lt;/year&gt;&lt;/dates&gt;&lt;isbn&gt;02681153&lt;/isbn&gt;&lt;accession-num&gt;19680543&lt;/accession-num&gt;&lt;work-type&gt;Article&lt;/work-type&gt;&lt;urls&gt;&lt;related-urls&gt;&lt;url&gt;http://ezproxy.cdu.edu.au/login?url=http://search.ebscohost.com/login.aspx?direct=true&amp;amp;AuthType=ip,url,cookie,uid&amp;amp;db=ehh&amp;amp;AN=19680543&amp;amp;site=ehost-live&lt;/url&gt;&lt;/related-urls&gt;&lt;/urls&gt;&lt;remote-database-name&gt;eh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69" w:tooltip="Potter, 1990 #89" w:history="1">
              <w:r w:rsidR="00082BE6">
                <w:rPr>
                  <w:rFonts w:ascii="Times New Roman" w:hAnsi="Times New Roman" w:cs="Times New Roman"/>
                  <w:noProof/>
                  <w:sz w:val="24"/>
                  <w:szCs w:val="24"/>
                </w:rPr>
                <w:t>69</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Powell, 2009</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Powell&lt;/Author&gt;&lt;Year&gt;2009&lt;/Year&gt;&lt;RecNum&gt;58&lt;/RecNum&gt;&lt;DisplayText&gt;[70]&lt;/DisplayText&gt;&lt;record&gt;&lt;rec-number&gt;58&lt;/rec-number&gt;&lt;foreign-keys&gt;&lt;key app="EN" db-id="5zxsfvxsh5rdx8eftao5pvxs059dxxdsvvvt" timestamp="1311902108"&gt;58&lt;/key&gt;&lt;/foreign-keys&gt;&lt;ref-type name="Journal Article"&gt;17&lt;/ref-type&gt;&lt;contributors&gt;&lt;authors&gt;&lt;author&gt;Powell, L. M.&lt;/author&gt;&lt;author&gt;Chaloupka, F. J.&lt;/author&gt;&lt;/authors&gt;&lt;/contributors&gt;&lt;titles&gt;&lt;title&gt;Food Prices and Obesity: Evidence and Policy Implications for Taxes and Subsidies&lt;/title&gt;&lt;secondary-title&gt;Milbank Quarterly&lt;/secondary-title&gt;&lt;/titles&gt;&lt;periodical&gt;&lt;full-title&gt;Milbank Quarterly&lt;/full-title&gt;&lt;/periodical&gt;&lt;pages&gt;229-257&lt;/pages&gt;&lt;volume&gt;87&lt;/volume&gt;&lt;number&gt;1&lt;/number&gt;&lt;dates&gt;&lt;year&gt;2009&lt;/year&gt;&lt;/dates&gt;&lt;isbn&gt;0887-378X&lt;/isbn&gt;&lt;accession-num&gt;WOS:000264082300010&lt;/accession-num&gt;&lt;urls&gt;&lt;related-urls&gt;&lt;url&gt;&amp;lt;Go to ISI&amp;gt;://WOS:000264082300010&lt;/url&gt;&lt;/related-urls&gt;&lt;/urls&gt;&lt;electronic-resource-num&gt;10.1111/j.1468-0009.2009.00554.x&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0" w:tooltip="Powell, 2009 #58" w:history="1">
              <w:r w:rsidR="00082BE6">
                <w:rPr>
                  <w:rFonts w:ascii="Times New Roman" w:hAnsi="Times New Roman" w:cs="Times New Roman"/>
                  <w:noProof/>
                  <w:sz w:val="24"/>
                  <w:szCs w:val="24"/>
                </w:rPr>
                <w:t>70</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review</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Reger, 1998</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eger&lt;/Author&gt;&lt;Year&gt;1998&lt;/Year&gt;&lt;RecNum&gt;61&lt;/RecNum&gt;&lt;DisplayText&gt;[71]&lt;/DisplayText&gt;&lt;record&gt;&lt;rec-number&gt;61&lt;/rec-number&gt;&lt;foreign-keys&gt;&lt;key app="EN" db-id="5zxsfvxsh5rdx8eftao5pvxs059dxxdsvvvt" timestamp="1311902108"&gt;61&lt;/key&gt;&lt;/foreign-keys&gt;&lt;ref-type name="Journal Article"&gt;17&lt;/ref-type&gt;&lt;contributors&gt;&lt;authors&gt;&lt;author&gt;Reger, B.&lt;/author&gt;&lt;author&gt;Wootan, M. G.&lt;/author&gt;&lt;author&gt;Booth-Butterfield, S.&lt;/author&gt;&lt;author&gt;Smith, H.&lt;/author&gt;&lt;/authors&gt;&lt;/contributors&gt;&lt;titles&gt;&lt;title&gt;1% or less: A community-based nutrition campaign&lt;/title&gt;&lt;secondary-title&gt;Public Health Reports&lt;/secondary-title&gt;&lt;/titles&gt;&lt;periodical&gt;&lt;full-title&gt;Public Health Reports&lt;/full-title&gt;&lt;/periodical&gt;&lt;pages&gt;410-419&lt;/pages&gt;&lt;volume&gt;113&lt;/volume&gt;&lt;number&gt;5&lt;/number&gt;&lt;dates&gt;&lt;year&gt;1998&lt;/year&gt;&lt;/dates&gt;&lt;isbn&gt;0033-3549&lt;/isbn&gt;&lt;accession-num&gt;WOS:000078303600015&lt;/accession-num&gt;&lt;urls&gt;&lt;related-urls&gt;&lt;url&gt;&amp;lt;Go to ISI&amp;gt;://WOS:000078303600015&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1" w:tooltip="Reger, 1998 #61" w:history="1">
              <w:r w:rsidR="00082BE6">
                <w:rPr>
                  <w:rFonts w:ascii="Times New Roman" w:hAnsi="Times New Roman" w:cs="Times New Roman"/>
                  <w:noProof/>
                  <w:sz w:val="24"/>
                  <w:szCs w:val="24"/>
                </w:rPr>
                <w:t>71</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771C9D" w:rsidP="004162BC">
            <w:pPr>
              <w:spacing w:line="240" w:lineRule="auto"/>
              <w:rPr>
                <w:rFonts w:ascii="Times New Roman" w:hAnsi="Times New Roman" w:cs="Times New Roman"/>
                <w:sz w:val="24"/>
                <w:szCs w:val="24"/>
              </w:rPr>
            </w:pPr>
            <w:r>
              <w:rPr>
                <w:rFonts w:ascii="Times New Roman" w:hAnsi="Times New Roman" w:cs="Times New Roman"/>
                <w:sz w:val="24"/>
                <w:szCs w:val="24"/>
              </w:rPr>
              <w:t>No intervention, it is a cross-sectional study</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Reid, 2004</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eid&lt;/Author&gt;&lt;Year&gt;2004&lt;/Year&gt;&lt;RecNum&gt;62&lt;/RecNum&gt;&lt;DisplayText&gt;[72]&lt;/DisplayText&gt;&lt;record&gt;&lt;rec-number&gt;62&lt;/rec-number&gt;&lt;foreign-keys&gt;&lt;key app="EN" db-id="5zxsfvxsh5rdx8eftao5pvxs059dxxdsvvvt" timestamp="1311902108"&gt;62&lt;/key&gt;&lt;/foreign-keys&gt;&lt;ref-type name="Journal Article"&gt;17&lt;/ref-type&gt;&lt;contributors&gt;&lt;authors&gt;&lt;author&gt;Reid, R. D.&lt;/author&gt;&lt;author&gt;D&amp;apos;Angelo, M. E. S.&lt;/author&gt;&lt;author&gt;Dombrow, C. A.&lt;/author&gt;&lt;author&gt;Heshka, J. T.&lt;/author&gt;&lt;author&gt;Dean, T. R.&lt;/author&gt;&lt;/authors&gt;&lt;/contributors&gt;&lt;titles&gt;&lt;title&gt;The heart and stroke foundation of Canada&amp;apos;s health check food information program - Modelling program effects on consumer behaviour and dietary practices&lt;/title&gt;&lt;secondary-title&gt;Canadian Journal of Public Health-Revue Canadienne De Sante Publique&lt;/secondary-title&gt;&lt;/titles&gt;&lt;periodical&gt;&lt;full-title&gt;Canadian Journal of Public Health-Revue Canadienne De Sante Publique&lt;/full-title&gt;&lt;/periodical&gt;&lt;pages&gt;146-150&lt;/pages&gt;&lt;volume&gt;95&lt;/volume&gt;&lt;number&gt;2&lt;/number&gt;&lt;dates&gt;&lt;year&gt;2004&lt;/year&gt;&lt;/dates&gt;&lt;isbn&gt;0008-4263&lt;/isbn&gt;&lt;accession-num&gt;WOS:000220620000015&lt;/accession-num&gt;&lt;urls&gt;&lt;related-urls&gt;&lt;url&gt;&amp;lt;Go to ISI&amp;gt;://WOS:000220620000015&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2" w:tooltip="Reid, 2004 #62" w:history="1">
              <w:r w:rsidR="00082BE6">
                <w:rPr>
                  <w:rFonts w:ascii="Times New Roman" w:hAnsi="Times New Roman" w:cs="Times New Roman"/>
                  <w:noProof/>
                  <w:sz w:val="24"/>
                  <w:szCs w:val="24"/>
                </w:rPr>
                <w:t>72</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Rose, 2009</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ose&lt;/Author&gt;&lt;Year&gt;2009&lt;/Year&gt;&lt;RecNum&gt;64&lt;/RecNum&gt;&lt;DisplayText&gt;[73]&lt;/DisplayText&gt;&lt;record&gt;&lt;rec-number&gt;64&lt;/rec-number&gt;&lt;foreign-keys&gt;&lt;key app="EN" db-id="5zxsfvxsh5rdx8eftao5pvxs059dxxdsvvvt" timestamp="1311902108"&gt;64&lt;/key&gt;&lt;/foreign-keys&gt;&lt;ref-type name="Journal Article"&gt;17&lt;/ref-type&gt;&lt;contributors&gt;&lt;authors&gt;&lt;author&gt;Rose, D.&lt;/author&gt;&lt;author&gt;Hutchinson, P. L.&lt;/author&gt;&lt;author&gt;Bodor, J. N.&lt;/author&gt;&lt;author&gt;Swalm, C. M.&lt;/author&gt;&lt;author&gt;Farley, T. A.&lt;/author&gt;&lt;author&gt;Cohen, D. A.&lt;/author&gt;&lt;author&gt;Rice, J. C.&lt;/author&gt;&lt;/authors&gt;&lt;/contributors&gt;&lt;titles&gt;&lt;title&gt;Neighborhood Food Environments and Body Mass Index The Importance of In-Store Contents&lt;/title&gt;&lt;secondary-title&gt;American Journal of Preventive Medicine&lt;/secondary-title&gt;&lt;/titles&gt;&lt;periodical&gt;&lt;full-title&gt;American Journal of Preventive Medicine&lt;/full-title&gt;&lt;/periodical&gt;&lt;pages&gt;214-219&lt;/pages&gt;&lt;volume&gt;37&lt;/volume&gt;&lt;number&gt;3&lt;/number&gt;&lt;dates&gt;&lt;year&gt;2009&lt;/year&gt;&lt;/dates&gt;&lt;isbn&gt;0749-3797&lt;/isbn&gt;&lt;accession-num&gt;WOS:000269291300007&lt;/accession-num&gt;&lt;urls&gt;&lt;related-urls&gt;&lt;url&gt;&amp;lt;Go to ISI&amp;gt;://WOS:000269291300007&lt;/url&gt;&lt;/related-urls&gt;&lt;/urls&gt;&lt;electronic-resource-num&gt;10.1016/j.amepre.2009.04.024&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3" w:tooltip="Rose, 2009 #64" w:history="1">
              <w:r w:rsidR="00082BE6">
                <w:rPr>
                  <w:rFonts w:ascii="Times New Roman" w:hAnsi="Times New Roman" w:cs="Times New Roman"/>
                  <w:noProof/>
                  <w:sz w:val="24"/>
                  <w:szCs w:val="24"/>
                </w:rPr>
                <w:t>73</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w:t>
            </w:r>
          </w:p>
        </w:tc>
      </w:tr>
      <w:tr w:rsidR="00420BE2" w:rsidRPr="008B6623" w:rsidTr="00E322AA">
        <w:tc>
          <w:tcPr>
            <w:tcW w:w="2943" w:type="dxa"/>
          </w:tcPr>
          <w:p w:rsidR="00420BE2" w:rsidRPr="008B6623" w:rsidRDefault="00420BE2" w:rsidP="00082BE6">
            <w:pPr>
              <w:spacing w:line="240" w:lineRule="auto"/>
              <w:rPr>
                <w:rFonts w:ascii="Times New Roman" w:hAnsi="Times New Roman" w:cs="Times New Roman"/>
                <w:sz w:val="24"/>
                <w:szCs w:val="24"/>
              </w:rPr>
            </w:pPr>
            <w:r>
              <w:rPr>
                <w:rFonts w:ascii="Times New Roman" w:hAnsi="Times New Roman" w:cs="Times New Roman"/>
                <w:sz w:val="24"/>
                <w:szCs w:val="24"/>
              </w:rPr>
              <w:t xml:space="preserve">Rowell 2013 </w:t>
            </w:r>
            <w:r w:rsidR="004F6B41">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owell&lt;/Author&gt;&lt;Year&gt;2013&lt;/Year&gt;&lt;RecNum&gt;453&lt;/RecNum&gt;&lt;DisplayText&gt;[74]&lt;/DisplayText&gt;&lt;record&gt;&lt;rec-number&gt;453&lt;/rec-number&gt;&lt;foreign-keys&gt;&lt;key app="EN" db-id="5zxsfvxsh5rdx8eftao5pvxs059dxxdsvvvt" timestamp="1401434655"&gt;453&lt;/key&gt;&lt;/foreign-keys&gt;&lt;ref-type name="Journal Article"&gt;17&lt;/ref-type&gt;&lt;contributors&gt;&lt;authors&gt;&lt;author&gt;Rowell, A. E.&lt;/author&gt;&lt;author&gt;Binkley, M.&lt;/author&gt;&lt;author&gt;Alvarado, C.&lt;/author&gt;&lt;author&gt;Thompson, L.&lt;/author&gt;&lt;author&gt;Burris, S.&lt;/author&gt;&lt;/authors&gt;&lt;/contributors&gt;&lt;titles&gt;&lt;title&gt;Influence of food safety training on grocery store employees’ performance of food handling practices&lt;/title&gt;&lt;secondary-title&gt;Food Policy&lt;/secondary-title&gt;&lt;/titles&gt;&lt;periodical&gt;&lt;full-title&gt;Food Policy&lt;/full-title&gt;&lt;/periodical&gt;&lt;pages&gt;177-183&lt;/pages&gt;&lt;volume&gt;41&lt;/volume&gt;&lt;keywords&gt;&lt;keyword&gt;FOOD -- Safety measures&lt;/keyword&gt;&lt;keyword&gt;FOOD industry&lt;/keyword&gt;&lt;keyword&gt;NUTRITION policy&lt;/keyword&gt;&lt;keyword&gt;FOOD handling&lt;/keyword&gt;&lt;keyword&gt;ECONOMIC policy&lt;/keyword&gt;&lt;keyword&gt;SOCIAL sciences&lt;/keyword&gt;&lt;keyword&gt;CROP insurance&lt;/keyword&gt;&lt;keyword&gt;Centers for Disease Control (CDC)&lt;/keyword&gt;&lt;keyword&gt;Food and Drug Administration (FDA)&lt;/keyword&gt;&lt;keyword&gt;Food Marketing Institute (FMI)&lt;/keyword&gt;&lt;keyword&gt;home meal replacement (HMR)&lt;/keyword&gt;&lt;keyword&gt;Ready-to-Eat (RTE)&lt;/keyword&gt;&lt;keyword&gt;Statistical Package for Social Sciences (SPSS)&lt;/keyword&gt;&lt;keyword&gt;United States Department of Agriculture (USDA)&lt;/keyword&gt;&lt;/keywords&gt;&lt;dates&gt;&lt;year&gt;2013&lt;/year&gt;&lt;/dates&gt;&lt;isbn&gt;03069192&lt;/isbn&gt;&lt;accession-num&gt;89434566&lt;/accession-num&gt;&lt;work-type&gt;Article&lt;/work-type&gt;&lt;urls&gt;&lt;related-urls&gt;&lt;url&gt;http://ezproxy.cdu.edu.au/login?url=http://search.ebscohost.com/login.aspx?direct=true&amp;amp;AuthType=ip,url,cookie,uid&amp;amp;db=aph&amp;amp;AN=89434566&amp;amp;site=ehost-live&lt;/url&gt;&lt;/related-urls&gt;&lt;/urls&gt;&lt;electronic-resource-num&gt;10.1016/j.foodpol.2013.05.007&lt;/electronic-resource-num&gt;&lt;remote-database-name&gt;aph&lt;/remote-database-name&gt;&lt;remote-database-provider&gt;EBSCOhost&lt;/remote-database-provider&gt;&lt;/record&gt;&lt;/Cite&gt;&lt;/EndNote&gt;</w:instrText>
            </w:r>
            <w:r w:rsidR="004F6B41">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4" w:tooltip="Rowell, 2013 #453" w:history="1">
              <w:r w:rsidR="00082BE6">
                <w:rPr>
                  <w:rFonts w:ascii="Times New Roman" w:hAnsi="Times New Roman" w:cs="Times New Roman"/>
                  <w:noProof/>
                  <w:sz w:val="24"/>
                  <w:szCs w:val="24"/>
                </w:rPr>
                <w:t>74</w:t>
              </w:r>
            </w:hyperlink>
            <w:r w:rsidR="00082BE6">
              <w:rPr>
                <w:rFonts w:ascii="Times New Roman" w:hAnsi="Times New Roman" w:cs="Times New Roman"/>
                <w:noProof/>
                <w:sz w:val="24"/>
                <w:szCs w:val="24"/>
              </w:rPr>
              <w:t>]</w:t>
            </w:r>
            <w:r w:rsidR="004F6B41">
              <w:rPr>
                <w:rFonts w:ascii="Times New Roman" w:hAnsi="Times New Roman" w:cs="Times New Roman"/>
                <w:sz w:val="24"/>
                <w:szCs w:val="24"/>
              </w:rPr>
              <w:fldChar w:fldCharType="end"/>
            </w:r>
          </w:p>
        </w:tc>
        <w:tc>
          <w:tcPr>
            <w:tcW w:w="6096" w:type="dxa"/>
          </w:tcPr>
          <w:p w:rsidR="00420BE2" w:rsidRPr="008B6623" w:rsidRDefault="00420BE2" w:rsidP="004162BC">
            <w:pPr>
              <w:spacing w:line="240" w:lineRule="auto"/>
              <w:rPr>
                <w:rFonts w:ascii="Times New Roman" w:hAnsi="Times New Roman" w:cs="Times New Roman"/>
                <w:sz w:val="24"/>
                <w:szCs w:val="24"/>
              </w:rPr>
            </w:pPr>
            <w:r>
              <w:rPr>
                <w:rFonts w:ascii="Times New Roman" w:hAnsi="Times New Roman" w:cs="Times New Roman"/>
                <w:sz w:val="24"/>
                <w:szCs w:val="24"/>
              </w:rPr>
              <w:t xml:space="preserve">Not aimed at </w:t>
            </w:r>
            <w:r w:rsidR="00082BE6">
              <w:rPr>
                <w:rFonts w:ascii="Times New Roman" w:hAnsi="Times New Roman" w:cs="Times New Roman"/>
                <w:sz w:val="24"/>
                <w:szCs w:val="24"/>
              </w:rPr>
              <w:t>increasing purchase of healthier food options</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Rowley, 2000</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owley&lt;/Author&gt;&lt;Year&gt;2000&lt;/Year&gt;&lt;RecNum&gt;114&lt;/RecNum&gt;&lt;DisplayText&gt;[75]&lt;/DisplayText&gt;&lt;record&gt;&lt;rec-number&gt;114&lt;/rec-number&gt;&lt;foreign-keys&gt;&lt;key app="EN" db-id="5zxsfvxsh5rdx8eftao5pvxs059dxxdsvvvt" timestamp="1311902300"&gt;114&lt;/key&gt;&lt;/foreign-keys&gt;&lt;ref-type name="Journal Article"&gt;17&lt;/ref-type&gt;&lt;contributors&gt;&lt;authors&gt;&lt;author&gt;Rowley, Kevin G.&lt;/author&gt;&lt;author&gt;Daniel, Mark&lt;/author&gt;&lt;author&gt;Skinner, Karen&lt;/author&gt;&lt;author&gt;Skinner, Michelle&lt;/author&gt;&lt;author&gt;White, Gwyneth A.&lt;/author&gt;&lt;author&gt;O&amp;apos;Dea, Kerin&lt;/author&gt;&lt;/authors&gt;&lt;/contributors&gt;&lt;titles&gt;&lt;title&gt;Effectiveness of a community-directed `healthy lifestyle&amp;apos; program in a remote Australian Aboriginal community&lt;/title&gt;&lt;secondary-title&gt;Australian &amp;amp; New Zealand Journal of Public Health&lt;/secondary-title&gt;&lt;/titles&gt;&lt;periodical&gt;&lt;full-title&gt;Australian &amp;amp; New Zealand Journal of Public Health&lt;/full-title&gt;&lt;/periodical&gt;&lt;pages&gt;136&lt;/pages&gt;&lt;volume&gt;24&lt;/volume&gt;&lt;number&gt;2&lt;/number&gt;&lt;keywords&gt;&lt;keyword&gt;LIFESTYLES&lt;/keyword&gt;&lt;keyword&gt;HEALTH attitudes&lt;/keyword&gt;&lt;keyword&gt;COMMUNITY organization&lt;/keyword&gt;&lt;keyword&gt;OBESITY&lt;/keyword&gt;&lt;keyword&gt;DIABETES&lt;/keyword&gt;&lt;keyword&gt;CHRONIC diseases&lt;/keyword&gt;&lt;keyword&gt;HEALTH behavior&lt;/keyword&gt;&lt;keyword&gt;ABORIGINAL Australians&lt;/keyword&gt;&lt;keyword&gt;AUSTRALIA&lt;/keyword&gt;&lt;/keywords&gt;&lt;dates&gt;&lt;year&gt;2000&lt;/year&gt;&lt;/dates&gt;&lt;isbn&gt;13260200&lt;/isbn&gt;&lt;accession-num&gt;3160830&lt;/accession-num&gt;&lt;work-type&gt;Article&lt;/work-type&gt;&lt;urls&gt;&lt;related-urls&gt;&lt;url&gt;http://ezproxy.cdu.edu.au/login?url=http://search.ebscohost.com/login.aspx?direct=true&amp;amp;AuthType=ip,url,cookie,uid&amp;amp;db=sih&amp;amp;AN=3160830&amp;amp;site=ehost-live&lt;/url&gt;&lt;/related-urls&gt;&lt;/urls&gt;&lt;remote-database-name&gt;si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5" w:tooltip="Rowley, 2000 #114" w:history="1">
              <w:r w:rsidR="00082BE6">
                <w:rPr>
                  <w:rFonts w:ascii="Times New Roman" w:hAnsi="Times New Roman" w:cs="Times New Roman"/>
                  <w:noProof/>
                  <w:sz w:val="24"/>
                  <w:szCs w:val="24"/>
                </w:rPr>
                <w:t>75</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771C9D">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w:t>
            </w:r>
            <w:r w:rsidR="00771C9D">
              <w:rPr>
                <w:rFonts w:ascii="Times New Roman" w:hAnsi="Times New Roman" w:cs="Times New Roman"/>
                <w:sz w:val="24"/>
                <w:szCs w:val="24"/>
              </w:rPr>
              <w:t>aimed at high risk cohort</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Rowley, 2001</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owley&lt;/Author&gt;&lt;Year&gt;2001&lt;/Year&gt;&lt;RecNum&gt;65&lt;/RecNum&gt;&lt;DisplayText&gt;[76]&lt;/DisplayText&gt;&lt;record&gt;&lt;rec-number&gt;65&lt;/rec-number&gt;&lt;foreign-keys&gt;&lt;key app="EN" db-id="5zxsfvxsh5rdx8eftao5pvxs059dxxdsvvvt" timestamp="1311902108"&gt;65&lt;/key&gt;&lt;/foreign-keys&gt;&lt;ref-type name="Journal Article"&gt;17&lt;/ref-type&gt;&lt;contributors&gt;&lt;authors&gt;&lt;author&gt;Rowley, K. G.&lt;/author&gt;&lt;author&gt;Su, Q.&lt;/author&gt;&lt;author&gt;Cincotta, M.&lt;/author&gt;&lt;author&gt;Skinner, M.&lt;/author&gt;&lt;author&gt;Skinner, K.&lt;/author&gt;&lt;author&gt;Pindan, B.&lt;/author&gt;&lt;author&gt;White, G. A.&lt;/author&gt;&lt;author&gt;O&amp;apos;Dea, K.&lt;/author&gt;&lt;/authors&gt;&lt;/contributors&gt;&lt;titles&gt;&lt;title&gt;Improvements in circulating cholesterol, antioxidants, and homocysteine after dietary intervention in an Australian Aboriginal community&lt;/title&gt;&lt;secondary-title&gt;American Journal of Clinical Nutrition&lt;/secondary-title&gt;&lt;/titles&gt;&lt;periodical&gt;&lt;full-title&gt;American Journal of Clinical Nutrition&lt;/full-title&gt;&lt;/periodical&gt;&lt;pages&gt;442-448&lt;/pages&gt;&lt;volume&gt;74&lt;/volume&gt;&lt;number&gt;4&lt;/number&gt;&lt;dates&gt;&lt;year&gt;2001&lt;/year&gt;&lt;/dates&gt;&lt;isbn&gt;0002-9165&lt;/isbn&gt;&lt;accession-num&gt;WOS:000171045100006&lt;/accession-num&gt;&lt;urls&gt;&lt;related-urls&gt;&lt;url&gt;&amp;lt;Go to ISI&amp;gt;://WOS:000171045100006&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6" w:tooltip="Rowley, 2001 #65" w:history="1">
              <w:r w:rsidR="00082BE6">
                <w:rPr>
                  <w:rFonts w:ascii="Times New Roman" w:hAnsi="Times New Roman" w:cs="Times New Roman"/>
                  <w:noProof/>
                  <w:sz w:val="24"/>
                  <w:szCs w:val="24"/>
                </w:rPr>
                <w:t>76</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771C9D" w:rsidP="004162BC">
            <w:pPr>
              <w:spacing w:line="240" w:lineRule="auto"/>
              <w:rPr>
                <w:rFonts w:ascii="Times New Roman" w:hAnsi="Times New Roman" w:cs="Times New Roman"/>
                <w:sz w:val="24"/>
                <w:szCs w:val="24"/>
              </w:rPr>
            </w:pPr>
            <w:r>
              <w:rPr>
                <w:rFonts w:ascii="Times New Roman" w:hAnsi="Times New Roman" w:cs="Times New Roman"/>
                <w:sz w:val="24"/>
                <w:szCs w:val="24"/>
              </w:rPr>
              <w:t>No intervention, it is a cross-sectional study</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Rowse</w:t>
            </w:r>
            <w:proofErr w:type="spellEnd"/>
            <w:r w:rsidRPr="008B6623">
              <w:rPr>
                <w:rFonts w:ascii="Times New Roman" w:hAnsi="Times New Roman" w:cs="Times New Roman"/>
                <w:sz w:val="24"/>
                <w:szCs w:val="24"/>
              </w:rPr>
              <w:t>, 1994</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owse&lt;/Author&gt;&lt;Year&gt;1994&lt;/Year&gt;&lt;RecNum&gt;66&lt;/RecNum&gt;&lt;DisplayText&gt;[77]&lt;/DisplayText&gt;&lt;record&gt;&lt;rec-number&gt;66&lt;/rec-number&gt;&lt;foreign-keys&gt;&lt;key app="EN" db-id="5zxsfvxsh5rdx8eftao5pvxs059dxxdsvvvt" timestamp="1311902108"&gt;66&lt;/key&gt;&lt;/foreign-keys&gt;&lt;ref-type name="Journal Article"&gt;17&lt;/ref-type&gt;&lt;contributors&gt;&lt;authors&gt;&lt;author&gt;Rowse, T.&lt;/author&gt;&lt;author&gt;Scrimgeour, D.&lt;/author&gt;&lt;author&gt;Knight, S.&lt;/author&gt;&lt;author&gt;Thomas, D.&lt;/author&gt;&lt;/authors&gt;&lt;/contributors&gt;&lt;titles&gt;&lt;title&gt;Food-purchasing behaviour in an Aboriginal community. 1. Results of a survey&lt;/title&gt;&lt;secondary-title&gt;Aust J Public Health&lt;/secondary-title&gt;&lt;/titles&gt;&lt;periodical&gt;&lt;full-title&gt;Aust J Public Health&lt;/full-title&gt;&lt;/periodical&gt;&lt;pages&gt;63-7&lt;/pages&gt;&lt;volume&gt;18&lt;/volume&gt;&lt;number&gt;1&lt;/number&gt;&lt;dates&gt;&lt;year&gt;1994&lt;/year&gt;&lt;/dates&gt;&lt;isbn&gt;1035-7319&lt;/isbn&gt;&lt;accession-num&gt;MEDLINE:8068798&lt;/accession-num&gt;&lt;urls&gt;&lt;related-urls&gt;&lt;url&gt;&amp;lt;Go to ISI&amp;gt;://MEDLINE:8068798&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7" w:tooltip="Rowse, 1994 #66" w:history="1">
              <w:r w:rsidR="00082BE6">
                <w:rPr>
                  <w:rFonts w:ascii="Times New Roman" w:hAnsi="Times New Roman" w:cs="Times New Roman"/>
                  <w:noProof/>
                  <w:sz w:val="24"/>
                  <w:szCs w:val="24"/>
                </w:rPr>
                <w:t>77</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survey</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Ruzansky</w:t>
            </w:r>
            <w:proofErr w:type="spellEnd"/>
            <w:r w:rsidRPr="008B6623">
              <w:rPr>
                <w:rFonts w:ascii="Times New Roman" w:hAnsi="Times New Roman" w:cs="Times New Roman"/>
                <w:sz w:val="24"/>
                <w:szCs w:val="24"/>
              </w:rPr>
              <w:t>, 1998</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Ruzansky&lt;/Author&gt;&lt;Year&gt;1998&lt;/Year&gt;&lt;RecNum&gt;67&lt;/RecNum&gt;&lt;DisplayText&gt;[78]&lt;/DisplayText&gt;&lt;record&gt;&lt;rec-number&gt;67&lt;/rec-number&gt;&lt;foreign-keys&gt;&lt;key app="EN" db-id="5zxsfvxsh5rdx8eftao5pvxs059dxxdsvvvt" timestamp="1311902108"&gt;67&lt;/key&gt;&lt;/foreign-keys&gt;&lt;ref-type name="Journal Article"&gt;17&lt;/ref-type&gt;&lt;contributors&gt;&lt;authors&gt;&lt;author&gt;Ruzansky, A. S.&lt;/author&gt;&lt;author&gt;Whiting, S.&lt;/author&gt;&lt;author&gt;Dobson, J. D.&lt;/author&gt;&lt;/authors&gt;&lt;/contributors&gt;&lt;auth-address&gt;Dietetics, Ottawa-Carleton Health Department, Ottawa, ON.&lt;/auth-address&gt;&lt;titles&gt;&lt;title&gt;Determining the Use and Perceived Effectiveness of a Point-of-Purchase Cafeteria Nutrition Education Program&lt;/title&gt;&lt;secondary-title&gt;Can J Diet Pract Res&lt;/secondary-title&gt;&lt;alt-title&gt;Canadian journal of dietetic practice and research : a publication of Dietitians of Canada = Revue canadienne de la pratique et de la recherche en dietetique : une publication des Dietetistes du Canada&lt;/alt-title&gt;&lt;/titles&gt;&lt;periodical&gt;&lt;full-title&gt;Can J Diet Pract Res&lt;/full-title&gt;&lt;abbr-1&gt;Canadian journal of dietetic practice and research : a publication of Dietitians of Canada = Revue canadienne de la pratique et de la recherche en dietetique : une publication des Dietetistes du Canada&lt;/abbr-1&gt;&lt;/periodical&gt;&lt;alt-periodical&gt;&lt;full-title&gt;Can J Diet Pract Res&lt;/full-title&gt;&lt;abbr-1&gt;Canadian journal of dietetic practice and research : a publication of Dietitians of Canada = Revue canadienne de la pratique et de la recherche en dietetique : une publication des Dietetistes du Canada&lt;/abbr-1&gt;&lt;/alt-periodical&gt;&lt;pages&gt;90-92&lt;/pages&gt;&lt;volume&gt;59&lt;/volume&gt;&lt;number&gt;2&lt;/number&gt;&lt;dates&gt;&lt;year&gt;1998&lt;/year&gt;&lt;pub-dates&gt;&lt;date&gt;Summer&lt;/date&gt;&lt;/pub-dates&gt;&lt;/dates&gt;&lt;isbn&gt;1486-3847&amp;#xD;1486-3847 (Linking)&lt;/isbn&gt;&lt;accession-num&gt;11844409&lt;/accession-num&gt;&lt;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8" w:tooltip="Ruzansky, 1998 #67" w:history="1">
              <w:r w:rsidR="00082BE6">
                <w:rPr>
                  <w:rFonts w:ascii="Times New Roman" w:hAnsi="Times New Roman" w:cs="Times New Roman"/>
                  <w:noProof/>
                  <w:sz w:val="24"/>
                  <w:szCs w:val="24"/>
                </w:rPr>
                <w:t>78</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w:t>
            </w:r>
            <w:r w:rsidR="004A3591">
              <w:rPr>
                <w:rFonts w:ascii="Times New Roman" w:hAnsi="Times New Roman" w:cs="Times New Roman"/>
                <w:sz w:val="24"/>
                <w:szCs w:val="24"/>
              </w:rPr>
              <w:t xml:space="preserve">eligible </w:t>
            </w:r>
            <w:r w:rsidRPr="008B6623">
              <w:rPr>
                <w:rFonts w:ascii="Times New Roman" w:hAnsi="Times New Roman" w:cs="Times New Roman"/>
                <w:sz w:val="24"/>
                <w:szCs w:val="24"/>
              </w:rPr>
              <w:t>outside food outlets</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Sacks, 2009</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Sacks&lt;/Author&gt;&lt;Year&gt;2009&lt;/Year&gt;&lt;RecNum&gt;68&lt;/RecNum&gt;&lt;DisplayText&gt;[79]&lt;/DisplayText&gt;&lt;record&gt;&lt;rec-number&gt;68&lt;/rec-number&gt;&lt;foreign-keys&gt;&lt;key app="EN" db-id="5zxsfvxsh5rdx8eftao5pvxs059dxxdsvvvt" timestamp="1311902108"&gt;68&lt;/key&gt;&lt;/foreign-keys&gt;&lt;ref-type name="Journal Article"&gt;17&lt;/ref-type&gt;&lt;contributors&gt;&lt;authors&gt;&lt;author&gt;Sacks, G.&lt;/author&gt;&lt;author&gt;Rayner, M.&lt;/author&gt;&lt;author&gt;Swinburn, B.&lt;/author&gt;&lt;/authors&gt;&lt;/contributors&gt;&lt;titles&gt;&lt;title&gt;Impact of front-of-pack &amp;apos;traffic-light&amp;apos; nutrition labelling on consumer food purchases in the UK&lt;/title&gt;&lt;secondary-title&gt;Health Promotion International&lt;/secondary-title&gt;&lt;/titles&gt;&lt;periodical&gt;&lt;full-title&gt;Health Promotion International&lt;/full-title&gt;&lt;/periodical&gt;&lt;pages&gt;344-352&lt;/pages&gt;&lt;volume&gt;24&lt;/volume&gt;&lt;number&gt;4&lt;/number&gt;&lt;dates&gt;&lt;year&gt;2009&lt;/year&gt;&lt;/dates&gt;&lt;isbn&gt;0957-4824&lt;/isbn&gt;&lt;accession-num&gt;WOS:000271815100006&lt;/accession-num&gt;&lt;urls&gt;&lt;related-urls&gt;&lt;url&gt;&amp;lt;Go to ISI&amp;gt;://WOS:000271815100006&lt;/url&gt;&lt;/related-urls&gt;&lt;/urls&gt;&lt;electronic-resource-num&gt;10.1093/heapro/dap032&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79" w:tooltip="Sacks, 2009 #68" w:history="1">
              <w:r w:rsidR="00082BE6">
                <w:rPr>
                  <w:rFonts w:ascii="Times New Roman" w:hAnsi="Times New Roman" w:cs="Times New Roman"/>
                  <w:noProof/>
                  <w:sz w:val="24"/>
                  <w:szCs w:val="24"/>
                </w:rPr>
                <w:t>79</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Scott, 1991</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Scott&lt;/Author&gt;&lt;Year&gt;1991&lt;/Year&gt;&lt;RecNum&gt;161&lt;/RecNum&gt;&lt;DisplayText&gt;[80]&lt;/DisplayText&gt;&lt;record&gt;&lt;rec-number&gt;161&lt;/rec-number&gt;&lt;foreign-keys&gt;&lt;key app="EN" db-id="5zxsfvxsh5rdx8eftao5pvxs059dxxdsvvvt" timestamp="1312339753"&gt;161&lt;/key&gt;&lt;/foreign-keys&gt;&lt;ref-type name="Journal Article"&gt;17&lt;/ref-type&gt;&lt;contributors&gt;&lt;authors&gt;&lt;author&gt;Scott, J. A.&lt;/author&gt;&lt;author&gt;Begley, A. M.&lt;/author&gt;&lt;author&gt;Miller, M. R.&lt;/author&gt;&lt;author&gt;Binns, C. W.&lt;/author&gt;&lt;/authors&gt;&lt;/contributors&gt;&lt;auth-address&gt;School of Public Health, Curtin University of Technology, Perth, WA.&lt;/auth-address&gt;&lt;titles&gt;&lt;title&gt;Nutrition education in supermarkets: the Lifestyle 2000 experience&lt;/title&gt;&lt;secondary-title&gt;Aust J Public Health&lt;/secondary-title&gt;&lt;/titles&gt;&lt;periodical&gt;&lt;full-title&gt;Aust J Public Health&lt;/full-title&gt;&lt;/periodical&gt;&lt;pages&gt;49-55&lt;/pages&gt;&lt;volume&gt;15&lt;/volume&gt;&lt;number&gt;1&lt;/number&gt;&lt;edition&gt;1991/03/01&lt;/edition&gt;&lt;keywords&gt;&lt;keyword&gt;Australia&lt;/keyword&gt;&lt;keyword&gt;*Food Habits&lt;/keyword&gt;&lt;keyword&gt;Health Promotion/*methods/trends&lt;/keyword&gt;&lt;keyword&gt;Humans&lt;/keyword&gt;&lt;keyword&gt;*Mass Media&lt;/keyword&gt;&lt;/keywords&gt;&lt;dates&gt;&lt;year&gt;1991&lt;/year&gt;&lt;pub-dates&gt;&lt;date&gt;Mar&lt;/date&gt;&lt;/pub-dates&gt;&lt;/dates&gt;&lt;isbn&gt;1035-7319 (Print)&amp;#xD;1035-7319 (Linking)&lt;/isbn&gt;&lt;accession-num&gt;2025676&lt;/accession-num&gt;&lt;urls&gt;&lt;related-urls&gt;&lt;url&gt;http://www.ncbi.nlm.nih.gov/entrez/query.fcgi?cmd=Retrieve&amp;amp;db=PubMed&amp;amp;dopt=Citation&amp;amp;list_uids=2025676&lt;/url&gt;&lt;/related-urls&gt;&lt;/urls&gt;&lt;language&gt;eng&lt;/language&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0" w:tooltip="Scott, 1991 #161" w:history="1">
              <w:r w:rsidR="00082BE6">
                <w:rPr>
                  <w:rFonts w:ascii="Times New Roman" w:hAnsi="Times New Roman" w:cs="Times New Roman"/>
                  <w:noProof/>
                  <w:sz w:val="24"/>
                  <w:szCs w:val="24"/>
                </w:rPr>
                <w:t>80</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Scrimgeour</w:t>
            </w:r>
            <w:proofErr w:type="spellEnd"/>
            <w:r w:rsidRPr="008B6623">
              <w:rPr>
                <w:rFonts w:ascii="Times New Roman" w:hAnsi="Times New Roman" w:cs="Times New Roman"/>
                <w:sz w:val="24"/>
                <w:szCs w:val="24"/>
              </w:rPr>
              <w:t>, 1994</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Scrimgeour&lt;/Author&gt;&lt;Year&gt;1994&lt;/Year&gt;&lt;RecNum&gt;110&lt;/RecNum&gt;&lt;DisplayText&gt;[81]&lt;/DisplayText&gt;&lt;record&gt;&lt;rec-number&gt;110&lt;/rec-number&gt;&lt;foreign-keys&gt;&lt;key app="EN" db-id="5zxsfvxsh5rdx8eftao5pvxs059dxxdsvvvt" timestamp="1311902300"&gt;110&lt;/key&gt;&lt;/foreign-keys&gt;&lt;ref-type name="Journal Article"&gt;17&lt;/ref-type&gt;&lt;contributors&gt;&lt;authors&gt;&lt;author&gt;Scrimgeour, D.&lt;/author&gt;&lt;author&gt;Rowse, T.&lt;/author&gt;&lt;author&gt;Knight, S.&lt;/author&gt;&lt;/authors&gt;&lt;/contributors&gt;&lt;titles&gt;&lt;title&gt;Food-purchasing behaviour in an Aboriginal community. 2. Evaluation of an intervention aimed at children&lt;/title&gt;&lt;secondary-title&gt;Aust J Public Health&lt;/secondary-title&gt;&lt;/titles&gt;&lt;periodical&gt;&lt;full-title&gt;Aust J Public Health&lt;/full-title&gt;&lt;/periodical&gt;&lt;pages&gt;67-70&lt;/pages&gt;&lt;volume&gt;18&lt;/volume&gt;&lt;number&gt;1&lt;/number&gt;&lt;dates&gt;&lt;year&gt;1994&lt;/year&gt;&lt;/dates&gt;&lt;isbn&gt;1035-7319&lt;/isbn&gt;&lt;accession-num&gt;MEDLINE:8068799&lt;/accession-num&gt;&lt;urls&gt;&lt;related-urls&gt;&lt;url&gt;&amp;lt;Go to ISI&amp;gt;://MEDLINE:8068799&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1" w:tooltip="Scrimgeour, 1994 #110" w:history="1">
              <w:r w:rsidR="00082BE6">
                <w:rPr>
                  <w:rFonts w:ascii="Times New Roman" w:hAnsi="Times New Roman" w:cs="Times New Roman"/>
                  <w:noProof/>
                  <w:sz w:val="24"/>
                  <w:szCs w:val="24"/>
                </w:rPr>
                <w:t>81</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771C9D" w:rsidP="004162BC">
            <w:pPr>
              <w:spacing w:line="240" w:lineRule="auto"/>
              <w:rPr>
                <w:rFonts w:ascii="Times New Roman" w:hAnsi="Times New Roman" w:cs="Times New Roman"/>
                <w:sz w:val="24"/>
                <w:szCs w:val="24"/>
              </w:rPr>
            </w:pPr>
            <w:r>
              <w:rPr>
                <w:rFonts w:ascii="Times New Roman" w:hAnsi="Times New Roman" w:cs="Times New Roman"/>
                <w:sz w:val="24"/>
                <w:szCs w:val="24"/>
              </w:rPr>
              <w:t>No control group</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Song, 2007</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Song&lt;/Author&gt;&lt;Year&gt;2007&lt;/Year&gt;&lt;RecNum&gt;34&lt;/RecNum&gt;&lt;DisplayText&gt;[82]&lt;/DisplayText&gt;&lt;record&gt;&lt;rec-number&gt;34&lt;/rec-number&gt;&lt;foreign-keys&gt;&lt;key app="EN" db-id="5zxsfvxsh5rdx8eftao5pvxs059dxxdsvvvt" timestamp="1311902108"&gt;34&lt;/key&gt;&lt;/foreign-keys&gt;&lt;ref-type name="Journal Article"&gt;17&lt;/ref-type&gt;&lt;contributors&gt;&lt;authors&gt;&lt;author&gt;Song, Hee-Jung,&lt;/author&gt;&lt;author&gt;Gittelsohn, Joel&lt;/author&gt;&lt;author&gt;Suratkar, Sonali&lt;/author&gt;&lt;author&gt;Sharma, Sangita&lt;/author&gt;&lt;author&gt;Frick, Kevin&lt;/author&gt;&lt;author&gt;Miyong, Kim&lt;/author&gt;&lt;/authors&gt;&lt;/contributors&gt;&lt;titles&gt;&lt;title&gt;Development and implementation of an intervention for Korean American corner stores in Baltimore City&lt;/title&gt;&lt;secondary-title&gt;FASEB Journal&lt;/secondary-title&gt;&lt;/titles&gt;&lt;periodical&gt;&lt;full-title&gt;FASEB Journal&lt;/full-title&gt;&lt;/periodical&gt;&lt;pages&gt;A305-A305&lt;/pages&gt;&lt;volume&gt;21&lt;/volume&gt;&lt;number&gt;5&lt;/number&gt;&lt;keywords&gt;&lt;keyword&gt;EDUCATION&lt;/keyword&gt;&lt;keyword&gt;STORES, Retail&lt;/keyword&gt;&lt;keyword&gt;KOREAN Americans&lt;/keyword&gt;&lt;keyword&gt;BALTIMORE (Md.)&lt;/keyword&gt;&lt;keyword&gt;MARYLAND&lt;/keyword&gt;&lt;/keywords&gt;&lt;dates&gt;&lt;year&gt;2007&lt;/year&gt;&lt;/dates&gt;&lt;isbn&gt;08926638&lt;/isbn&gt;&lt;accession-num&gt;25632985&lt;/accession-num&gt;&lt;work-type&gt;Article&lt;/work-type&gt;&lt;urls&gt;&lt;related-urls&gt;&lt;url&gt;http://ezproxy.cdu.edu.au/login?url=http://search.ebscohost.com/login.aspx?direct=true&amp;amp;AuthType=ip,url,cookie,uid&amp;amp;db=aph&amp;amp;AN=25632985&amp;amp;site=ehost-live&lt;/url&gt;&lt;/related-urls&gt;&lt;/urls&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2" w:tooltip="Song, 2007 #34" w:history="1">
              <w:r w:rsidR="00082BE6">
                <w:rPr>
                  <w:rFonts w:ascii="Times New Roman" w:hAnsi="Times New Roman" w:cs="Times New Roman"/>
                  <w:noProof/>
                  <w:sz w:val="24"/>
                  <w:szCs w:val="24"/>
                </w:rPr>
                <w:t>82</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Borders>
              <w:bottom w:val="nil"/>
            </w:tcBorders>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Abstract</w:t>
            </w:r>
          </w:p>
        </w:tc>
      </w:tr>
      <w:tr w:rsidR="000F7643" w:rsidRPr="008B6623" w:rsidTr="00E322AA">
        <w:tc>
          <w:tcPr>
            <w:tcW w:w="2943" w:type="dxa"/>
            <w:tcBorders>
              <w:bottom w:val="nil"/>
            </w:tcBorders>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Sutherland, 2010</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Sutherland&lt;/Author&gt;&lt;Year&gt;2010&lt;/Year&gt;&lt;RecNum&gt;72&lt;/RecNum&gt;&lt;DisplayText&gt;[83]&lt;/DisplayText&gt;&lt;record&gt;&lt;rec-number&gt;72&lt;/rec-number&gt;&lt;foreign-keys&gt;&lt;key app="EN" db-id="5zxsfvxsh5rdx8eftao5pvxs059dxxdsvvvt" timestamp="1311902108"&gt;72&lt;/key&gt;&lt;/foreign-keys&gt;&lt;ref-type name="Journal Article"&gt;17&lt;/ref-type&gt;&lt;contributors&gt;&lt;authors&gt;&lt;author&gt;Sutherland, Lisa A.&lt;/author&gt;&lt;author&gt;Kaley, Lori A.&lt;/author&gt;&lt;author&gt;Fischer, Leslie&lt;/author&gt;&lt;/authors&gt;&lt;/contributors&gt;&lt;titles&gt;&lt;title&gt;Guiding Stars: the effect of a nutrition navigation program on consumer purchases at the supermarket&lt;/title&gt;&lt;secondary-title&gt;American Journal of Clinical Nutrition&lt;/secondary-title&gt;&lt;/titles&gt;&lt;periodical&gt;&lt;full-title&gt;American Journal of Clinical Nutrition&lt;/full-title&gt;&lt;/periodical&gt;&lt;volume&gt;91&lt;/volume&gt;&lt;number&gt;4&lt;/number&gt;&lt;dates&gt;&lt;year&gt;2010&lt;/year&gt;&lt;/dates&gt;&lt;isbn&gt;0002-9165(print)|1938-3207(electronic)&lt;/isbn&gt;&lt;accession-num&gt;MEDLINE:20147468&lt;/accession-num&gt;&lt;urls&gt;&lt;related-urls&gt;&lt;url&gt;&amp;lt;Go to ISI&amp;gt;://MEDLINE:20147468&lt;/url&gt;&lt;/related-urls&gt;&lt;/urls&gt;&lt;electronic-resource-num&gt;:10.3945/ajcn.2010.28450C&lt;/electronic-resource-num&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3" w:tooltip="Sutherland, 2010 #72" w:history="1">
              <w:r w:rsidR="00082BE6">
                <w:rPr>
                  <w:rFonts w:ascii="Times New Roman" w:hAnsi="Times New Roman" w:cs="Times New Roman"/>
                  <w:noProof/>
                  <w:sz w:val="24"/>
                  <w:szCs w:val="24"/>
                </w:rPr>
                <w:t>83</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Borders>
              <w:bottom w:val="nil"/>
            </w:tcBorders>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control group</w:t>
            </w:r>
          </w:p>
        </w:tc>
      </w:tr>
      <w:tr w:rsidR="000F7643" w:rsidRPr="008B6623" w:rsidTr="00E322AA">
        <w:tc>
          <w:tcPr>
            <w:tcW w:w="2943" w:type="dxa"/>
            <w:tcBorders>
              <w:top w:val="nil"/>
              <w:bottom w:val="nil"/>
            </w:tcBorders>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Sutherland, 2010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Sutherland&lt;/Author&gt;&lt;Year&gt;2010&lt;/Year&gt;&lt;RecNum&gt;71&lt;/RecNum&gt;&lt;DisplayText&gt;[84]&lt;/DisplayText&gt;&lt;record&gt;&lt;rec-number&gt;71&lt;/rec-number&gt;&lt;foreign-keys&gt;&lt;key app="EN" db-id="5zxsfvxsh5rdx8eftao5pvxs059dxxdsvvvt" timestamp="1311902108"&gt;71&lt;/key&gt;&lt;/foreign-keys&gt;&lt;ref-type name="Journal Article"&gt;17&lt;/ref-type&gt;&lt;contributors&gt;&lt;authors&gt;&lt;author&gt;Sutherland, L.&lt;/author&gt;&lt;author&gt;Kaely, L.&lt;/author&gt;&lt;author&gt;Fischer, L.&lt;/author&gt;&lt;/authors&gt;&lt;/contributors&gt;&lt;titles&gt;&lt;title&gt;Comment on Guiding Stars: The Effect of a Nutrition Navigation Program on Consumer Purchases at the Supermarket&lt;/title&gt;&lt;secondary-title&gt;Nutrition in Clinical Practice&lt;/secondary-title&gt;&lt;/titles&gt;&lt;periodical&gt;&lt;full-title&gt;Nutrition in Clinical Practice&lt;/full-title&gt;&lt;/periodical&gt;&lt;pages&gt;560-561&lt;/pages&gt;&lt;volume&gt;25&lt;/volume&gt;&lt;number&gt;5&lt;/number&gt;&lt;keywords&gt;&lt;keyword&gt;Consumer Health Information&lt;/keyword&gt;&lt;keyword&gt;Food Labeling&lt;/keyword&gt;&lt;keyword&gt;Food Preferences&lt;/keyword&gt;&lt;keyword&gt;Health Behavior&lt;/keyword&gt;&lt;keyword&gt;Health Promotion&lt;/keyword&gt;&lt;/keywords&gt;&lt;dates&gt;&lt;year&gt;2010&lt;/year&gt;&lt;/dates&gt;&lt;isbn&gt;0884-5336&lt;/isbn&gt;&lt;accession-num&gt;2010874691. Language: English. Entry Date: 20110107. Revision Date: 20110114. Publication Type: journal article&lt;/accession-num&gt;&lt;urls&gt;&lt;related-urls&gt;&lt;url&gt;http://ezproxy.cdu.edu.au/login?url=http://search.ebscohost.com/login.aspx?direct=true&amp;amp;AuthType=ip,url,cookie,uid&amp;amp;db=rzh&amp;amp;AN=2010874691&amp;amp;site=ehost-live&lt;/url&gt;&lt;url&gt;Publisher URL: www.cinahl.com/cgi-bin/refsvc?jid=479&amp;amp;accno=2010874691&lt;/url&gt;&lt;/related-urls&gt;&lt;/urls&gt;&lt;remote-database-name&gt;rz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4" w:tooltip="Sutherland, 2010 #71" w:history="1">
              <w:r w:rsidR="00082BE6">
                <w:rPr>
                  <w:rFonts w:ascii="Times New Roman" w:hAnsi="Times New Roman" w:cs="Times New Roman"/>
                  <w:noProof/>
                  <w:sz w:val="24"/>
                  <w:szCs w:val="24"/>
                </w:rPr>
                <w:t>84</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Borders>
              <w:top w:val="nil"/>
              <w:bottom w:val="nil"/>
            </w:tcBorders>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comment</w:t>
            </w:r>
          </w:p>
        </w:tc>
      </w:tr>
      <w:tr w:rsidR="000F7643" w:rsidRPr="008B6623" w:rsidTr="00E322AA">
        <w:tc>
          <w:tcPr>
            <w:tcW w:w="2943" w:type="dxa"/>
            <w:tcBorders>
              <w:top w:val="nil"/>
            </w:tcBorders>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Taylor, 2001</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Taylor&lt;/Author&gt;&lt;Year&gt;2001&lt;/Year&gt;&lt;RecNum&gt;73&lt;/RecNum&gt;&lt;DisplayText&gt;[85]&lt;/DisplayText&gt;&lt;record&gt;&lt;rec-number&gt;73&lt;/rec-number&gt;&lt;foreign-keys&gt;&lt;key app="EN" db-id="5zxsfvxsh5rdx8eftao5pvxs059dxxdsvvvt" timestamp="1311902108"&gt;73&lt;/key&gt;&lt;/foreign-keys&gt;&lt;ref-type name="Journal Article"&gt;17&lt;/ref-type&gt;&lt;contributors&gt;&lt;authors&gt;&lt;author&gt;Taylor, Gail Ayala&lt;/author&gt;&lt;/authors&gt;&lt;/contributors&gt;&lt;titles&gt;&lt;title&gt;Coupon response in services&lt;/title&gt;&lt;secondary-title&gt;Journal of Retailing&lt;/secondary-title&gt;&lt;/titles&gt;&lt;periodical&gt;&lt;full-title&gt;Journal of Retailing&lt;/full-title&gt;&lt;/periodical&gt;&lt;pages&gt;139-151&lt;/pages&gt;&lt;volume&gt;77&lt;/volume&gt;&lt;number&gt;1&lt;/number&gt;&lt;keywords&gt;&lt;keyword&gt;coupon redemption&lt;/keyword&gt;&lt;keyword&gt;purchase timing&lt;/keyword&gt;&lt;keyword&gt;repeat purchasing&lt;/keyword&gt;&lt;keyword&gt;service establishments&lt;/keyword&gt;&lt;keyword&gt;restaurants&lt;/keyword&gt;&lt;keyword&gt;consumer behavior&lt;/keyword&gt;&lt;keyword&gt;college students&lt;/keyword&gt;&lt;keyword&gt;Marketing&lt;/keyword&gt;&lt;keyword&gt;Student Attitudes&lt;/keyword&gt;&lt;/keywords&gt;&lt;dates&gt;&lt;year&gt;2001&lt;/year&gt;&lt;/dates&gt;&lt;pub-location&gt;Netherlands&lt;/pub-location&gt;&lt;publisher&gt;Elsevier Science&lt;/publisher&gt;&lt;isbn&gt;0022-4359&lt;/isbn&gt;&lt;accession-num&gt;2001-07270-004. First Author &amp;amp; Affiliation: Taylor, Gail Ayala&lt;/accession-num&gt;&lt;urls&gt;&lt;related-urls&gt;&lt;url&gt;http://ezproxy.cdu.edu.au/login?url=http://search.ebscohost.com/login.aspx?direct=true&amp;amp;AuthType=ip,url,cookie,uid&amp;amp;db=psyh&amp;amp;AN=2001-07270-004&amp;amp;site=ehost-live&lt;/url&gt;&lt;/related-urls&gt;&lt;/urls&gt;&lt;electronic-resource-num&gt;10.1016/s0022-4359(00)00042-7&lt;/electronic-resource-num&gt;&lt;remote-database-name&gt;psy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5" w:tooltip="Taylor, 2001 #73" w:history="1">
              <w:r w:rsidR="00082BE6">
                <w:rPr>
                  <w:rFonts w:ascii="Times New Roman" w:hAnsi="Times New Roman" w:cs="Times New Roman"/>
                  <w:noProof/>
                  <w:sz w:val="24"/>
                  <w:szCs w:val="24"/>
                </w:rPr>
                <w:t>85</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Borders>
              <w:top w:val="nil"/>
            </w:tcBorders>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outside food outlets</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Thorndike, 2012</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Thorndike&lt;/Author&gt;&lt;Year&gt;2012&lt;/Year&gt;&lt;RecNum&gt;214&lt;/RecNum&gt;&lt;DisplayText&gt;[86]&lt;/DisplayText&gt;&lt;record&gt;&lt;rec-number&gt;214&lt;/rec-number&gt;&lt;foreign-keys&gt;&lt;key app="EN" db-id="5zxsfvxsh5rdx8eftao5pvxs059dxxdsvvvt" timestamp="1357705338"&gt;214&lt;/key&gt;&lt;/foreign-keys&gt;&lt;ref-type name="Journal Article"&gt;17&lt;/ref-type&gt;&lt;contributors&gt;&lt;authors&gt;&lt;author&gt;Thorndike, Anne N.&lt;/author&gt;&lt;author&gt;Sonnenberg, Lillian&lt;/author&gt;&lt;author&gt;Riis, Jason&lt;/author&gt;&lt;author&gt;Barraclough, Susan&lt;/author&gt;&lt;author&gt;Levy, Douglas E.&lt;/author&gt;&lt;/authors&gt;&lt;/contributors&gt;&lt;titles&gt;&lt;title&gt;A 2-Phase Labeling and Choice Architecture Intervention to Improve Healthy Food and Beverage Choices&lt;/title&gt;&lt;secondary-title&gt;American Journal of Public Health&lt;/secondary-title&gt;&lt;/titles&gt;&lt;periodical&gt;&lt;full-title&gt;American Journal of Public Health&lt;/full-title&gt;&lt;/periodical&gt;&lt;pages&gt;527-533&lt;/pages&gt;&lt;volume&gt;102&lt;/volume&gt;&lt;number&gt;3&lt;/number&gt;&lt;keywords&gt;&lt;keyword&gt;ACADEMIC medical centers&lt;/keyword&gt;&lt;keyword&gt;BEHAVIOR modification&lt;/keyword&gt;&lt;keyword&gt;BEVERAGES&lt;/keyword&gt;&lt;keyword&gt;DECISION making&lt;/keyword&gt;&lt;keyword&gt;FOOD&lt;/keyword&gt;&lt;keyword&gt;FOOD habits&lt;/keyword&gt;&lt;keyword&gt;INGESTION&lt;/keyword&gt;&lt;keyword&gt;INTERIOR decoration&lt;/keyword&gt;&lt;keyword&gt;LONGITUDINAL method&lt;/keyword&gt;&lt;keyword&gt;NATURAL foods&lt;/keyword&gt;&lt;keyword&gt;RESEARCH -- Finance&lt;/keyword&gt;&lt;keyword&gt;SALES personnel&lt;/keyword&gt;&lt;keyword&gt;DESCRIPTIVE statistics&lt;/keyword&gt;&lt;keyword&gt;NUTRITION services&lt;/keyword&gt;&lt;keyword&gt;LABELING&lt;/keyword&gt;&lt;keyword&gt;MASSACHUSETTS&lt;/keyword&gt;&lt;/keywords&gt;&lt;dates&gt;&lt;year&gt;2012&lt;/year&gt;&lt;/dates&gt;&lt;publisher&gt;American Public Health Association&lt;/publisher&gt;&lt;isbn&gt;00900036&lt;/isbn&gt;&lt;accession-num&gt;71917060&lt;/accession-num&gt;&lt;work-type&gt;Article&lt;/work-type&gt;&lt;urls&gt;&lt;related-urls&gt;&lt;url&gt;http://ezproxy.cdu.edu.au/login?url=http://search.ebscohost.com/login.aspx?direct=true&amp;amp;AuthType=ip,url,cookie,uid&amp;amp;db=aph&amp;amp;AN=71917060&amp;amp;site=ehost-live&lt;/url&gt;&lt;/related-urls&gt;&lt;/urls&gt;&lt;electronic-resource-num&gt;10.2105/ajph.2011.300391&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6" w:tooltip="Thorndike, 2012 #214" w:history="1">
              <w:r w:rsidR="00082BE6">
                <w:rPr>
                  <w:rFonts w:ascii="Times New Roman" w:hAnsi="Times New Roman" w:cs="Times New Roman"/>
                  <w:noProof/>
                  <w:sz w:val="24"/>
                  <w:szCs w:val="24"/>
                </w:rPr>
                <w:t>86</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outside food outlets</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Vermeer, 2010</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Vermeer&lt;/Author&gt;&lt;Year&gt;2010&lt;/Year&gt;&lt;RecNum&gt;74&lt;/RecNum&gt;&lt;DisplayText&gt;[87]&lt;/DisplayText&gt;&lt;record&gt;&lt;rec-number&gt;74&lt;/rec-number&gt;&lt;foreign-keys&gt;&lt;key app="EN" db-id="5zxsfvxsh5rdx8eftao5pvxs059dxxdsvvvt" timestamp="1311902108"&gt;74&lt;/key&gt;&lt;/foreign-keys&gt;&lt;ref-type name="Journal Article"&gt;17&lt;/ref-type&gt;&lt;contributors&gt;&lt;authors&gt;&lt;author&gt;Vermeer, Willemijn M.&lt;/author&gt;&lt;author&gt;Alting, Esther&lt;/author&gt;&lt;author&gt;Steenhuis, Ingrid H. M.&lt;/author&gt;&lt;author&gt;Seidell, Jacob C.&lt;/author&gt;&lt;/authors&gt;&lt;/contributors&gt;&lt;titles&gt;&lt;title&gt;Value for money or making the healthy choice: the impact of proportional pricing on consumers’ portion size choices&lt;/title&gt;&lt;secondary-title&gt;European Journal of Public Health&lt;/secondary-title&gt;&lt;/titles&gt;&lt;periodical&gt;&lt;full-title&gt;European Journal of Public Health&lt;/full-title&gt;&lt;/periodical&gt;&lt;pages&gt;65-69&lt;/pages&gt;&lt;volume&gt;20&lt;/volume&gt;&lt;number&gt;1&lt;/number&gt;&lt;keywords&gt;&lt;keyword&gt;CONSUMERS&amp;apos; preferences&lt;/keyword&gt;&lt;keyword&gt;PRICING&lt;/keyword&gt;&lt;keyword&gt;FOOD prices&lt;/keyword&gt;&lt;keyword&gt;FOOD -- Caloric content&lt;/keyword&gt;&lt;keyword&gt;BEVERAGES&lt;/keyword&gt;&lt;keyword&gt;OVERWEIGHT persons&lt;/keyword&gt;&lt;keyword&gt;FAST food restaurants&lt;/keyword&gt;&lt;keyword&gt;environmental interventions&lt;/keyword&gt;&lt;keyword&gt;food portion sizes&lt;/keyword&gt;&lt;keyword&gt;obesity&lt;/keyword&gt;&lt;keyword&gt;pricing strategies&lt;/keyword&gt;&lt;/keywords&gt;&lt;dates&gt;&lt;year&gt;2010&lt;/year&gt;&lt;/dates&gt;&lt;isbn&gt;11011262&lt;/isbn&gt;&lt;accession-num&gt;48014849&lt;/accession-num&gt;&lt;work-type&gt;Article&lt;/work-type&gt;&lt;urls&gt;&lt;related-urls&gt;&lt;url&gt;http://ezproxy.cdu.edu.au/login?url=http://search.ebscohost.com/login.aspx?direct=true&amp;amp;AuthType=ip,url,cookie,uid&amp;amp;db=aph&amp;amp;AN=48014849&amp;amp;site=ehost-live&lt;/url&gt;&lt;/related-urls&gt;&lt;/urls&gt;&lt;electronic-resource-num&gt;10.1093/eurpub/ckp092&lt;/electronic-resource-num&gt;&lt;remote-database-name&gt;ap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7" w:tooltip="Vermeer, 2010 #74" w:history="1">
              <w:r w:rsidR="00082BE6">
                <w:rPr>
                  <w:rFonts w:ascii="Times New Roman" w:hAnsi="Times New Roman" w:cs="Times New Roman"/>
                  <w:noProof/>
                  <w:sz w:val="24"/>
                  <w:szCs w:val="24"/>
                </w:rPr>
                <w:t>87</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 xml:space="preserve">Intervention </w:t>
            </w:r>
            <w:r w:rsidR="00771C9D">
              <w:rPr>
                <w:rFonts w:ascii="Times New Roman" w:hAnsi="Times New Roman" w:cs="Times New Roman"/>
                <w:sz w:val="24"/>
                <w:szCs w:val="24"/>
              </w:rPr>
              <w:t xml:space="preserve">eligible </w:t>
            </w:r>
            <w:r w:rsidRPr="008B6623">
              <w:rPr>
                <w:rFonts w:ascii="Times New Roman" w:hAnsi="Times New Roman" w:cs="Times New Roman"/>
                <w:sz w:val="24"/>
                <w:szCs w:val="24"/>
              </w:rPr>
              <w:t>outside food outlets</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Waterlander</w:t>
            </w:r>
            <w:proofErr w:type="spellEnd"/>
            <w:r w:rsidRPr="008B6623">
              <w:rPr>
                <w:rFonts w:ascii="Times New Roman" w:hAnsi="Times New Roman" w:cs="Times New Roman"/>
                <w:sz w:val="24"/>
                <w:szCs w:val="24"/>
              </w:rPr>
              <w:t xml:space="preserve"> et al., 2012 </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Waterlander&lt;/Author&gt;&lt;Year&gt;2012&lt;/Year&gt;&lt;RecNum&gt;188&lt;/RecNum&gt;&lt;DisplayText&gt;[88]&lt;/DisplayText&gt;&lt;record&gt;&lt;rec-number&gt;188&lt;/rec-number&gt;&lt;foreign-keys&gt;&lt;key app="EN" db-id="5zxsfvxsh5rdx8eftao5pvxs059dxxdsvvvt" timestamp="1343858234"&gt;188&lt;/key&gt;&lt;/foreign-keys&gt;&lt;ref-type name="Journal Article"&gt;17&lt;/ref-type&gt;&lt;contributors&gt;&lt;authors&gt;&lt;author&gt;Waterlander, W. E.&lt;/author&gt;&lt;author&gt;Steenhuis, I. H.&lt;/author&gt;&lt;author&gt;de Boer, M. R.&lt;/author&gt;&lt;author&gt;Schuit, A. J.&lt;/author&gt;&lt;author&gt;Seidell, J. C.&lt;/author&gt;&lt;/authors&gt;&lt;/contributors&gt;&lt;auth-address&gt;Department of Health Sciences and the EMGO Institute for Health and Care Research, Faculty of Earth and Life Sciences, VU University, Amsterdam, The Netherlands; VU Amsterdam, FALW, De Boelelaan 1085, 1081 HV, Amsterdam, The Netherlands.&lt;/auth-address&gt;&lt;titles&gt;&lt;title&gt;Introducing taxes, subsidies or both: The effects of various food pricing strategies in a web-based supermarket randomized trial&lt;/title&gt;&lt;secondary-title&gt;Prev Med&lt;/secondary-title&gt;&lt;/titles&gt;&lt;periodical&gt;&lt;full-title&gt;Prev Med&lt;/full-title&gt;&lt;/periodical&gt;&lt;edition&gt;2012/03/06&lt;/edition&gt;&lt;dates&gt;&lt;year&gt;2012&lt;/year&gt;&lt;pub-dates&gt;&lt;date&gt;Feb 23&lt;/date&gt;&lt;/pub-dates&gt;&lt;/dates&gt;&lt;isbn&gt;1096-0260 (Electronic)&amp;#xD;0091-7435 (Linking)&lt;/isbn&gt;&lt;accession-num&gt;22387008&lt;/accession-num&gt;&lt;urls&gt;&lt;related-urls&gt;&lt;url&gt;http://www.ncbi.nlm.nih.gov/entrez/query.fcgi?cmd=Retrieve&amp;amp;db=PubMed&amp;amp;dopt=Citation&amp;amp;list_uids=22387008&lt;/url&gt;&lt;/related-urls&gt;&lt;/urls&gt;&lt;electronic-resource-num&gt;S0091-7435(12)00052-7 [pii]&amp;#xD;10.1016/j.ypmed.2012.02.009&lt;/electronic-resource-num&gt;&lt;language&gt;Eng&lt;/language&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8" w:tooltip="Waterlander, 2012 #188" w:history="1">
              <w:r w:rsidR="00082BE6">
                <w:rPr>
                  <w:rFonts w:ascii="Times New Roman" w:hAnsi="Times New Roman" w:cs="Times New Roman"/>
                  <w:noProof/>
                  <w:sz w:val="24"/>
                  <w:szCs w:val="24"/>
                </w:rPr>
                <w:t>88</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real purchase only hypothetical purchase</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Waterlander</w:t>
            </w:r>
            <w:proofErr w:type="spellEnd"/>
            <w:r w:rsidRPr="008B6623">
              <w:rPr>
                <w:rFonts w:ascii="Times New Roman" w:hAnsi="Times New Roman" w:cs="Times New Roman"/>
                <w:sz w:val="24"/>
                <w:szCs w:val="24"/>
              </w:rPr>
              <w:t xml:space="preserve"> et al., 2012</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Waterlander&lt;/Author&gt;&lt;Year&gt;2012&lt;/Year&gt;&lt;RecNum&gt;187&lt;/RecNum&gt;&lt;DisplayText&gt;[89]&lt;/DisplayText&gt;&lt;record&gt;&lt;rec-number&gt;187&lt;/rec-number&gt;&lt;foreign-keys&gt;&lt;key app="EN" db-id="5zxsfvxsh5rdx8eftao5pvxs059dxxdsvvvt" timestamp="1343858234"&gt;187&lt;/key&gt;&lt;/foreign-keys&gt;&lt;ref-type name="Journal Article"&gt;17&lt;/ref-type&gt;&lt;contributors&gt;&lt;authors&gt;&lt;author&gt;Waterlander, Wilma E.&lt;/author&gt;&lt;author&gt;Steenhuis, Ingrid Hm&lt;/author&gt;&lt;author&gt;de Boer, Michiel R.&lt;/author&gt;&lt;author&gt;Schuit, Albertine J.&lt;/author&gt;&lt;author&gt;Seidell, Jacob C.&lt;/author&gt;&lt;/authors&gt;&lt;/contributors&gt;&lt;auth-address&gt;Department of Health Sciences and the EMGO Institute for Health and Care Research, Faculty of Earth and Life Sciences, VU University Amsterdam, De Boelelaan 1085, 1081 HV Amsterdam, The Netherlands. wilma.waterlander@vu.nl.&lt;/auth-address&gt;&lt;titles&gt;&lt;title&gt;The effects of a 25% discount on fruits and vegetables: results of a randomized trial in a three-dimensional web-based supermarket&lt;/title&gt;&lt;secondary-title&gt;The International Journal Of Behavioral Nutrition And Physical Activity&lt;/secondary-title&gt;&lt;/titles&gt;&lt;periodical&gt;&lt;full-title&gt;The International Journal Of Behavioral Nutrition And Physical Activity&lt;/full-title&gt;&lt;/periodical&gt;&lt;pages&gt;11-11&lt;/pages&gt;&lt;volume&gt;9&lt;/volume&gt;&lt;dates&gt;&lt;year&gt;2012&lt;/year&gt;&lt;/dates&gt;&lt;pub-location&gt;England&lt;/pub-location&gt;&lt;isbn&gt;1479-5868&lt;/isbn&gt;&lt;accession-num&gt;22316357. Language: English. Language Code: eng. Date Created: 20120309. Update Code: 20120312. Publication Type: Journal Article. Journal ID: 101217089. Publication Model: Electronic. Cited Medium: Internet. NLM ISO Abbr: Int J Behav Nutr Phys Act. PubMed Central ID: PMC3297502 Linking ISSN: 14795868. Subset: In-Data-Review&lt;/accession-num&gt;&lt;urls&gt;&lt;related-urls&gt;&lt;url&gt;http://ezproxy.cdu.edu.au/login?url=http://search.ebscohost.com/login.aspx?direct=true&amp;amp;AuthType=ip,url,cookie,uid&amp;amp;db=mnh&amp;amp;AN=22316357&amp;amp;site=ehost-live&lt;/url&gt;&lt;/related-urls&gt;&lt;/urls&gt;&lt;remote-database-name&gt;mnh&lt;/remote-database-name&gt;&lt;remote-database-provider&gt;EBSCOhost&lt;/remote-database-provider&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89" w:tooltip="Waterlander, 2012 #187" w:history="1">
              <w:r w:rsidR="00082BE6">
                <w:rPr>
                  <w:rFonts w:ascii="Times New Roman" w:hAnsi="Times New Roman" w:cs="Times New Roman"/>
                  <w:noProof/>
                  <w:sz w:val="24"/>
                  <w:szCs w:val="24"/>
                </w:rPr>
                <w:t>89</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real purchase only hypothetical purchase</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Weinehall</w:t>
            </w:r>
            <w:proofErr w:type="spellEnd"/>
            <w:r w:rsidRPr="008B6623">
              <w:rPr>
                <w:rFonts w:ascii="Times New Roman" w:hAnsi="Times New Roman" w:cs="Times New Roman"/>
                <w:sz w:val="24"/>
                <w:szCs w:val="24"/>
              </w:rPr>
              <w:t>, 2001</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Weinehall&lt;/Author&gt;&lt;Year&gt;2001&lt;/Year&gt;&lt;RecNum&gt;75&lt;/RecNum&gt;&lt;DisplayText&gt;[90]&lt;/DisplayText&gt;&lt;record&gt;&lt;rec-number&gt;75&lt;/rec-number&gt;&lt;foreign-keys&gt;&lt;key app="EN" db-id="5zxsfvxsh5rdx8eftao5pvxs059dxxdsvvvt" timestamp="1311902108"&gt;75&lt;/key&gt;&lt;/foreign-keys&gt;&lt;ref-type name="Journal Article"&gt;17&lt;/ref-type&gt;&lt;contributors&gt;&lt;authors&gt;&lt;author&gt;Weinehall, L.&lt;/author&gt;&lt;author&gt;Hellsten, G.&lt;/author&gt;&lt;author&gt;Boman, K.&lt;/author&gt;&lt;author&gt;Hallmans, G.&lt;/author&gt;&lt;/authors&gt;&lt;/contributors&gt;&lt;titles&gt;&lt;title&gt;Prevention of cardiovascular disease in Sweden: the Norsjo community intervention programme--motives, methods and intervention components&lt;/title&gt;&lt;secondary-title&gt;Scand J Public Health Suppl&lt;/secondary-title&gt;&lt;/titles&gt;&lt;periodical&gt;&lt;full-title&gt;Scand J Public Health Suppl&lt;/full-title&gt;&lt;/periodical&gt;&lt;pages&gt;13-20&lt;/pages&gt;&lt;volume&gt;56&lt;/volume&gt;&lt;dates&gt;&lt;year&gt;2001&lt;/year&gt;&lt;/dates&gt;&lt;isbn&gt;1403-4956&lt;/isbn&gt;&lt;accession-num&gt;MEDLINE:11681559&lt;/accession-num&gt;&lt;urls&gt;&lt;related-urls&gt;&lt;url&gt;&amp;lt;Go to ISI&amp;gt;://MEDLINE:11681559&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90" w:tooltip="Weinehall, 2001 #75" w:history="1">
              <w:r w:rsidR="00082BE6">
                <w:rPr>
                  <w:rFonts w:ascii="Times New Roman" w:hAnsi="Times New Roman" w:cs="Times New Roman"/>
                  <w:noProof/>
                  <w:sz w:val="24"/>
                  <w:szCs w:val="24"/>
                </w:rPr>
                <w:t>90</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methodology description</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Wiggers</w:t>
            </w:r>
            <w:proofErr w:type="spellEnd"/>
            <w:r w:rsidRPr="008B6623">
              <w:rPr>
                <w:rFonts w:ascii="Times New Roman" w:hAnsi="Times New Roman" w:cs="Times New Roman"/>
                <w:sz w:val="24"/>
                <w:szCs w:val="24"/>
              </w:rPr>
              <w:t>, 2001</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Wiggers&lt;/Author&gt;&lt;Year&gt;2001&lt;/Year&gt;&lt;RecNum&gt;76&lt;/RecNum&gt;&lt;DisplayText&gt;[91]&lt;/DisplayText&gt;&lt;record&gt;&lt;rec-number&gt;76&lt;/rec-number&gt;&lt;foreign-keys&gt;&lt;key app="EN" db-id="5zxsfvxsh5rdx8eftao5pvxs059dxxdsvvvt" timestamp="1311902108"&gt;76&lt;/key&gt;&lt;/foreign-keys&gt;&lt;ref-type name="Journal Article"&gt;17&lt;/ref-type&gt;&lt;contributors&gt;&lt;authors&gt;&lt;author&gt;Wiggers, J.&lt;/author&gt;&lt;author&gt;Considine, R.&lt;/author&gt;&lt;author&gt;Hazell, T.&lt;/author&gt;&lt;author&gt;Haile, M.&lt;/author&gt;&lt;author&gt;Rees, M.&lt;/author&gt;&lt;author&gt;Daly, J.&lt;/author&gt;&lt;/authors&gt;&lt;/contributors&gt;&lt;titles&gt;&lt;title&gt;Increasing the practice of health promotion initiatives by licensed premises&lt;/title&gt;&lt;secondary-title&gt;Health Education &amp;amp; Behavior&lt;/secondary-title&gt;&lt;/titles&gt;&lt;periodical&gt;&lt;full-title&gt;Health Education &amp;amp; Behavior&lt;/full-title&gt;&lt;/periodical&gt;&lt;pages&gt;331-340&lt;/pages&gt;&lt;volume&gt;28&lt;/volume&gt;&lt;number&gt;3&lt;/number&gt;&lt;dates&gt;&lt;year&gt;2001&lt;/year&gt;&lt;/dates&gt;&lt;isbn&gt;1090-1981&lt;/isbn&gt;&lt;accession-num&gt;WOS:000168759200006&lt;/accession-num&gt;&lt;urls&gt;&lt;related-urls&gt;&lt;url&gt;&amp;lt;Go to ISI&amp;gt;://WOS:000168759200006&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91" w:tooltip="Wiggers, 2001 #76" w:history="1">
              <w:r w:rsidR="00082BE6">
                <w:rPr>
                  <w:rFonts w:ascii="Times New Roman" w:hAnsi="Times New Roman" w:cs="Times New Roman"/>
                  <w:noProof/>
                  <w:sz w:val="24"/>
                  <w:szCs w:val="24"/>
                </w:rPr>
                <w:t>91</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771C9D" w:rsidP="004162BC">
            <w:pPr>
              <w:spacing w:line="240" w:lineRule="auto"/>
              <w:rPr>
                <w:rFonts w:ascii="Times New Roman" w:hAnsi="Times New Roman" w:cs="Times New Roman"/>
                <w:sz w:val="24"/>
                <w:szCs w:val="24"/>
              </w:rPr>
            </w:pPr>
            <w:r>
              <w:rPr>
                <w:rFonts w:ascii="Times New Roman" w:hAnsi="Times New Roman" w:cs="Times New Roman"/>
                <w:sz w:val="24"/>
                <w:szCs w:val="24"/>
              </w:rPr>
              <w:t>No control group</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proofErr w:type="spellStart"/>
            <w:r w:rsidRPr="008B6623">
              <w:rPr>
                <w:rFonts w:ascii="Times New Roman" w:hAnsi="Times New Roman" w:cs="Times New Roman"/>
                <w:sz w:val="24"/>
                <w:szCs w:val="24"/>
              </w:rPr>
              <w:t>Winett</w:t>
            </w:r>
            <w:proofErr w:type="spellEnd"/>
            <w:r w:rsidRPr="008B6623">
              <w:rPr>
                <w:rFonts w:ascii="Times New Roman" w:hAnsi="Times New Roman" w:cs="Times New Roman"/>
                <w:sz w:val="24"/>
                <w:szCs w:val="24"/>
              </w:rPr>
              <w:t>, 1988</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Winett&lt;/Author&gt;&lt;Year&gt;1988&lt;/Year&gt;&lt;RecNum&gt;78&lt;/RecNum&gt;&lt;DisplayText&gt;[92]&lt;/DisplayText&gt;&lt;record&gt;&lt;rec-number&gt;78&lt;/rec-number&gt;&lt;foreign-keys&gt;&lt;key app="EN" db-id="5zxsfvxsh5rdx8eftao5pvxs059dxxdsvvvt" timestamp="1311902108"&gt;78&lt;/key&gt;&lt;/foreign-keys&gt;&lt;ref-type name="Journal Article"&gt;17&lt;/ref-type&gt;&lt;contributors&gt;&lt;authors&gt;&lt;author&gt;Winett, R. A.&lt;/author&gt;&lt;author&gt;Kramer, K. D.&lt;/author&gt;&lt;author&gt;Walker, W. B.&lt;/author&gt;&lt;author&gt;Malone, S. W.&lt;/author&gt;&lt;author&gt;Lane, M. K.&lt;/author&gt;&lt;/authors&gt;&lt;/contributors&gt;&lt;titles&gt;&lt;title&gt;MODIFYING FOOD PURCHASES IN SUPERMARKETS WITH MODELING, FEEDBACK, AND GOAL-SETTING PROCEDURES&lt;/title&gt;&lt;secondary-title&gt;Journal of Applied Behavior Analysis&lt;/secondary-title&gt;&lt;/titles&gt;&lt;periodical&gt;&lt;full-title&gt;Journal of Applied Behavior Analysis&lt;/full-title&gt;&lt;/periodical&gt;&lt;pages&gt;73-80&lt;/pages&gt;&lt;volume&gt;21&lt;/volume&gt;&lt;number&gt;1&lt;/number&gt;&lt;dates&gt;&lt;year&gt;1988&lt;/year&gt;&lt;/dates&gt;&lt;isbn&gt;0021-8855&lt;/isbn&gt;&lt;accession-num&gt;WOS:A1988M754700008&lt;/accession-num&gt;&lt;urls&gt;&lt;related-urls&gt;&lt;url&gt;&amp;lt;Go to ISI&amp;gt;://WOS:A1988M754700008&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92" w:tooltip="Winett, 1988 #78" w:history="1">
              <w:r w:rsidR="00082BE6">
                <w:rPr>
                  <w:rFonts w:ascii="Times New Roman" w:hAnsi="Times New Roman" w:cs="Times New Roman"/>
                  <w:noProof/>
                  <w:sz w:val="24"/>
                  <w:szCs w:val="24"/>
                </w:rPr>
                <w:t>92</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Intervention not well described, it is not mentioned how many stores were involved in the study</w:t>
            </w:r>
          </w:p>
        </w:tc>
      </w:tr>
      <w:tr w:rsidR="000F7643" w:rsidRPr="008B6623" w:rsidTr="00E322AA">
        <w:tc>
          <w:tcPr>
            <w:tcW w:w="2943" w:type="dxa"/>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Wootan, 2005</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Author&gt;Wootan&lt;/Author&gt;&lt;Year&gt;2005&lt;/Year&gt;&lt;RecNum&gt;81&lt;/RecNum&gt;&lt;DisplayText&gt;[93]&lt;/DisplayText&gt;&lt;record&gt;&lt;rec-number&gt;81&lt;/rec-number&gt;&lt;foreign-keys&gt;&lt;key app="EN" db-id="5zxsfvxsh5rdx8eftao5pvxs059dxxdsvvvt" timestamp="1311902108"&gt;81&lt;/key&gt;&lt;/foreign-keys&gt;&lt;ref-type name="Journal Article"&gt;17&lt;/ref-type&gt;&lt;contributors&gt;&lt;authors&gt;&lt;author&gt;Wootan, Margo G.&lt;/author&gt;&lt;author&gt;Reger-Nash, Bill&lt;/author&gt;&lt;author&gt;Booth-Butterfield, Steve&lt;/author&gt;&lt;author&gt;Cooper, Linda&lt;/author&gt;&lt;/authors&gt;&lt;/contributors&gt;&lt;titles&gt;&lt;title&gt;The cost-effectiveness of 1% or less media campaigns promoting low-fat milk consumption&lt;/title&gt;&lt;secondary-title&gt;Prev Chronic Dis&lt;/secondary-title&gt;&lt;/titles&gt;&lt;periodical&gt;&lt;full-title&gt;Prev Chronic Dis&lt;/full-title&gt;&lt;/periodical&gt;&lt;pages&gt;A05&lt;/pages&gt;&lt;volume&gt;2&lt;/volume&gt;&lt;number&gt;4&lt;/number&gt;&lt;dates&gt;&lt;year&gt;2005&lt;/year&gt;&lt;/dates&gt;&lt;isbn&gt;1545-1151&lt;/isbn&gt;&lt;accession-num&gt;MEDLINE:16164809&lt;/accession-num&gt;&lt;urls&gt;&lt;related-urls&gt;&lt;url&gt;&amp;lt;Go to ISI&amp;gt;://MEDLINE:16164809&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93" w:tooltip="Wootan, 2005 #81" w:history="1">
              <w:r w:rsidR="00082BE6">
                <w:rPr>
                  <w:rFonts w:ascii="Times New Roman" w:hAnsi="Times New Roman" w:cs="Times New Roman"/>
                  <w:noProof/>
                  <w:sz w:val="24"/>
                  <w:szCs w:val="24"/>
                </w:rPr>
                <w:t>93</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Same study reported in Reger 1999 and Booth Butterfield 2004 and does not add new findings</w:t>
            </w:r>
          </w:p>
        </w:tc>
      </w:tr>
      <w:tr w:rsidR="000F7643" w:rsidRPr="008B6623" w:rsidTr="00E322AA">
        <w:tc>
          <w:tcPr>
            <w:tcW w:w="2943" w:type="dxa"/>
            <w:tcBorders>
              <w:bottom w:val="single" w:sz="4" w:space="0" w:color="auto"/>
            </w:tcBorders>
          </w:tcPr>
          <w:p w:rsidR="000F7643" w:rsidRPr="008B6623" w:rsidRDefault="000F7643" w:rsidP="00082BE6">
            <w:pPr>
              <w:spacing w:line="240" w:lineRule="auto"/>
              <w:rPr>
                <w:rFonts w:ascii="Times New Roman" w:hAnsi="Times New Roman" w:cs="Times New Roman"/>
                <w:sz w:val="24"/>
                <w:szCs w:val="24"/>
              </w:rPr>
            </w:pPr>
            <w:r w:rsidRPr="008B6623">
              <w:rPr>
                <w:rFonts w:ascii="Times New Roman" w:hAnsi="Times New Roman" w:cs="Times New Roman"/>
                <w:sz w:val="24"/>
                <w:szCs w:val="24"/>
              </w:rPr>
              <w:t>No author, 2010</w:t>
            </w:r>
            <w:r w:rsidR="005F14EE" w:rsidRPr="008B6623">
              <w:rPr>
                <w:rFonts w:ascii="Times New Roman" w:hAnsi="Times New Roman" w:cs="Times New Roman"/>
                <w:sz w:val="24"/>
                <w:szCs w:val="24"/>
              </w:rPr>
              <w:t xml:space="preserve"> </w:t>
            </w:r>
            <w:r w:rsidR="004F6B41" w:rsidRPr="008B6623">
              <w:rPr>
                <w:rFonts w:ascii="Times New Roman" w:hAnsi="Times New Roman" w:cs="Times New Roman"/>
                <w:sz w:val="24"/>
                <w:szCs w:val="24"/>
              </w:rPr>
              <w:fldChar w:fldCharType="begin"/>
            </w:r>
            <w:r w:rsidR="00082BE6">
              <w:rPr>
                <w:rFonts w:ascii="Times New Roman" w:hAnsi="Times New Roman" w:cs="Times New Roman"/>
                <w:sz w:val="24"/>
                <w:szCs w:val="24"/>
              </w:rPr>
              <w:instrText xml:space="preserve"> ADDIN EN.CITE &lt;EndNote&gt;&lt;Cite&gt;&lt;Year&gt;2010&lt;/Year&gt;&lt;RecNum&gt;1&lt;/RecNum&gt;&lt;DisplayText&gt;[94]&lt;/DisplayText&gt;&lt;record&gt;&lt;rec-number&gt;1&lt;/rec-number&gt;&lt;foreign-keys&gt;&lt;key app="EN" db-id="5zxsfvxsh5rdx8eftao5pvxs059dxxdsvvvt" timestamp="1311902108"&gt;1&lt;/key&gt;&lt;/foreign-keys&gt;&lt;ref-type name="Journal Article"&gt;17&lt;/ref-type&gt;&lt;contributors&gt;&lt;/contributors&gt;&lt;titles&gt;&lt;title&gt;Health tips. Outsmart your supermarket&lt;/title&gt;&lt;secondary-title&gt;Mayo Clin Health Lett&lt;/secondary-title&gt;&lt;/titles&gt;&lt;periodical&gt;&lt;full-title&gt;Mayo Clin Health Lett&lt;/full-title&gt;&lt;/periodical&gt;&lt;pages&gt;3&lt;/pages&gt;&lt;volume&gt;28&lt;/volume&gt;&lt;number&gt;1&lt;/number&gt;&lt;dates&gt;&lt;year&gt;2010&lt;/year&gt;&lt;/dates&gt;&lt;isbn&gt;0741-6245&lt;/isbn&gt;&lt;accession-num&gt;MEDLINE:20148483&lt;/accession-num&gt;&lt;urls&gt;&lt;related-urls&gt;&lt;url&gt;&amp;lt;Go to ISI&amp;gt;://MEDLINE:20148483&lt;/url&gt;&lt;/related-urls&gt;&lt;/urls&gt;&lt;/record&gt;&lt;/Cite&gt;&lt;/EndNote&gt;</w:instrText>
            </w:r>
            <w:r w:rsidR="004F6B41" w:rsidRPr="008B6623">
              <w:rPr>
                <w:rFonts w:ascii="Times New Roman" w:hAnsi="Times New Roman" w:cs="Times New Roman"/>
                <w:sz w:val="24"/>
                <w:szCs w:val="24"/>
              </w:rPr>
              <w:fldChar w:fldCharType="separate"/>
            </w:r>
            <w:r w:rsidR="00082BE6">
              <w:rPr>
                <w:rFonts w:ascii="Times New Roman" w:hAnsi="Times New Roman" w:cs="Times New Roman"/>
                <w:noProof/>
                <w:sz w:val="24"/>
                <w:szCs w:val="24"/>
              </w:rPr>
              <w:t>[</w:t>
            </w:r>
            <w:hyperlink w:anchor="_ENREF_94" w:tooltip=", 2010 #1" w:history="1">
              <w:r w:rsidR="00082BE6">
                <w:rPr>
                  <w:rFonts w:ascii="Times New Roman" w:hAnsi="Times New Roman" w:cs="Times New Roman"/>
                  <w:noProof/>
                  <w:sz w:val="24"/>
                  <w:szCs w:val="24"/>
                </w:rPr>
                <w:t>94</w:t>
              </w:r>
            </w:hyperlink>
            <w:r w:rsidR="00082BE6">
              <w:rPr>
                <w:rFonts w:ascii="Times New Roman" w:hAnsi="Times New Roman" w:cs="Times New Roman"/>
                <w:noProof/>
                <w:sz w:val="24"/>
                <w:szCs w:val="24"/>
              </w:rPr>
              <w:t>]</w:t>
            </w:r>
            <w:r w:rsidR="004F6B41" w:rsidRPr="008B6623">
              <w:rPr>
                <w:rFonts w:ascii="Times New Roman" w:hAnsi="Times New Roman" w:cs="Times New Roman"/>
                <w:sz w:val="24"/>
                <w:szCs w:val="24"/>
              </w:rPr>
              <w:fldChar w:fldCharType="end"/>
            </w:r>
          </w:p>
        </w:tc>
        <w:tc>
          <w:tcPr>
            <w:tcW w:w="6096" w:type="dxa"/>
            <w:tcBorders>
              <w:bottom w:val="single" w:sz="4" w:space="0" w:color="auto"/>
            </w:tcBorders>
          </w:tcPr>
          <w:p w:rsidR="000F7643" w:rsidRPr="008B6623" w:rsidRDefault="000F7643" w:rsidP="004162BC">
            <w:pPr>
              <w:spacing w:line="240" w:lineRule="auto"/>
              <w:rPr>
                <w:rFonts w:ascii="Times New Roman" w:hAnsi="Times New Roman" w:cs="Times New Roman"/>
                <w:sz w:val="24"/>
                <w:szCs w:val="24"/>
              </w:rPr>
            </w:pPr>
            <w:r w:rsidRPr="008B6623">
              <w:rPr>
                <w:rFonts w:ascii="Times New Roman" w:hAnsi="Times New Roman" w:cs="Times New Roman"/>
                <w:sz w:val="24"/>
                <w:szCs w:val="24"/>
              </w:rPr>
              <w:t>No intervention, it is a process evaluation</w:t>
            </w:r>
          </w:p>
        </w:tc>
      </w:tr>
    </w:tbl>
    <w:p w:rsidR="00E322AA" w:rsidRPr="008B6623" w:rsidRDefault="00E322AA" w:rsidP="00E322AA">
      <w:pPr>
        <w:spacing w:line="240" w:lineRule="auto"/>
        <w:rPr>
          <w:rFonts w:ascii="Times New Roman" w:hAnsi="Times New Roman" w:cs="Times New Roman"/>
          <w:sz w:val="24"/>
          <w:szCs w:val="24"/>
        </w:rPr>
      </w:pPr>
    </w:p>
    <w:p w:rsidR="004162BC" w:rsidRPr="008B6623" w:rsidRDefault="008B6623">
      <w:pPr>
        <w:rPr>
          <w:rFonts w:ascii="Times New Roman" w:hAnsi="Times New Roman" w:cs="Times New Roman"/>
          <w:sz w:val="24"/>
          <w:szCs w:val="24"/>
        </w:rPr>
      </w:pPr>
      <w:r w:rsidRPr="008B6623">
        <w:rPr>
          <w:rFonts w:ascii="Times New Roman" w:hAnsi="Times New Roman" w:cs="Times New Roman"/>
          <w:b/>
          <w:sz w:val="24"/>
          <w:szCs w:val="24"/>
        </w:rPr>
        <w:t>References</w:t>
      </w:r>
    </w:p>
    <w:p w:rsidR="00082BE6" w:rsidRPr="00082BE6" w:rsidRDefault="004F6B41" w:rsidP="00082BE6">
      <w:pPr>
        <w:pStyle w:val="EndNoteBibliography"/>
        <w:spacing w:after="0"/>
        <w:ind w:left="720" w:hanging="720"/>
      </w:pPr>
      <w:r w:rsidRPr="008B6623">
        <w:rPr>
          <w:rFonts w:ascii="Times New Roman" w:hAnsi="Times New Roman" w:cs="Times New Roman"/>
          <w:sz w:val="24"/>
          <w:szCs w:val="24"/>
        </w:rPr>
        <w:fldChar w:fldCharType="begin"/>
      </w:r>
      <w:r w:rsidR="004162BC" w:rsidRPr="008B6623">
        <w:rPr>
          <w:rFonts w:ascii="Times New Roman" w:hAnsi="Times New Roman" w:cs="Times New Roman"/>
          <w:sz w:val="24"/>
          <w:szCs w:val="24"/>
        </w:rPr>
        <w:instrText xml:space="preserve"> ADDIN EN.REFLIST </w:instrText>
      </w:r>
      <w:r w:rsidRPr="008B6623">
        <w:rPr>
          <w:rFonts w:ascii="Times New Roman" w:hAnsi="Times New Roman" w:cs="Times New Roman"/>
          <w:sz w:val="24"/>
          <w:szCs w:val="24"/>
        </w:rPr>
        <w:fldChar w:fldCharType="separate"/>
      </w:r>
      <w:bookmarkStart w:id="0" w:name="_ENREF_1"/>
      <w:r w:rsidR="00082BE6" w:rsidRPr="00082BE6">
        <w:t>1.</w:t>
      </w:r>
      <w:r w:rsidR="00082BE6" w:rsidRPr="00082BE6">
        <w:tab/>
        <w:t xml:space="preserve">Adams J, Halligan J, Watson DB, Ryan V, Penn L, Adamson AJ, White M: </w:t>
      </w:r>
      <w:r w:rsidR="00082BE6" w:rsidRPr="00082BE6">
        <w:rPr>
          <w:b/>
        </w:rPr>
        <w:t>The Change4Life Convenience Store Programme to Increase Retail Access to Fresh Fruit and Vegetables: A Mixed Methods Process Evaluation</w:t>
      </w:r>
      <w:r w:rsidR="00082BE6" w:rsidRPr="00082BE6">
        <w:t xml:space="preserve">. </w:t>
      </w:r>
      <w:r w:rsidR="00082BE6" w:rsidRPr="00082BE6">
        <w:rPr>
          <w:i/>
        </w:rPr>
        <w:t xml:space="preserve">PLoS ONE </w:t>
      </w:r>
      <w:r w:rsidR="00082BE6" w:rsidRPr="00082BE6">
        <w:t xml:space="preserve">2012, </w:t>
      </w:r>
      <w:r w:rsidR="00082BE6" w:rsidRPr="00082BE6">
        <w:rPr>
          <w:b/>
        </w:rPr>
        <w:t>7</w:t>
      </w:r>
      <w:r w:rsidR="00082BE6" w:rsidRPr="00082BE6">
        <w:t>(6):1-7.</w:t>
      </w:r>
      <w:bookmarkEnd w:id="0"/>
    </w:p>
    <w:p w:rsidR="00082BE6" w:rsidRPr="00082BE6" w:rsidRDefault="00082BE6" w:rsidP="00082BE6">
      <w:pPr>
        <w:pStyle w:val="EndNoteBibliography"/>
        <w:spacing w:after="0"/>
        <w:ind w:left="720" w:hanging="720"/>
      </w:pPr>
      <w:bookmarkStart w:id="1" w:name="_ENREF_2"/>
      <w:r w:rsidRPr="00082BE6">
        <w:t>2.</w:t>
      </w:r>
      <w:r w:rsidRPr="00082BE6">
        <w:tab/>
        <w:t xml:space="preserve">An R, Patel D, Segal D, Sturm R: </w:t>
      </w:r>
      <w:r w:rsidRPr="00082BE6">
        <w:rPr>
          <w:b/>
        </w:rPr>
        <w:t>Eating Better for Less: A National Discount Program for Healthy Food Purchases in South Africa</w:t>
      </w:r>
      <w:r w:rsidRPr="00082BE6">
        <w:t xml:space="preserve">. </w:t>
      </w:r>
      <w:r w:rsidRPr="00082BE6">
        <w:rPr>
          <w:i/>
        </w:rPr>
        <w:t xml:space="preserve">American journal of health behavior </w:t>
      </w:r>
      <w:r w:rsidRPr="00082BE6">
        <w:t xml:space="preserve">2013, </w:t>
      </w:r>
      <w:r w:rsidRPr="00082BE6">
        <w:rPr>
          <w:b/>
        </w:rPr>
        <w:t>37</w:t>
      </w:r>
      <w:r w:rsidRPr="00082BE6">
        <w:t>(1):56-61.</w:t>
      </w:r>
      <w:bookmarkEnd w:id="1"/>
    </w:p>
    <w:p w:rsidR="00082BE6" w:rsidRPr="00082BE6" w:rsidRDefault="00082BE6" w:rsidP="00082BE6">
      <w:pPr>
        <w:pStyle w:val="EndNoteBibliography"/>
        <w:spacing w:after="0"/>
        <w:ind w:left="720" w:hanging="720"/>
      </w:pPr>
      <w:bookmarkStart w:id="2" w:name="_ENREF_3"/>
      <w:r w:rsidRPr="00082BE6">
        <w:t>3.</w:t>
      </w:r>
      <w:r w:rsidRPr="00082BE6">
        <w:tab/>
        <w:t xml:space="preserve">Anderson AS, Cox DN, McKellar S, Reynolds J, Lean MEJ, Mela DJ: </w:t>
      </w:r>
      <w:r w:rsidRPr="00082BE6">
        <w:rPr>
          <w:b/>
        </w:rPr>
        <w:t>Take Five, a nutrition education intervention to increase fruit and vegetable intakes: impact on attitudes towards dietary change</w:t>
      </w:r>
      <w:r w:rsidRPr="00082BE6">
        <w:t xml:space="preserve">. </w:t>
      </w:r>
      <w:r w:rsidRPr="00082BE6">
        <w:rPr>
          <w:i/>
        </w:rPr>
        <w:t xml:space="preserve">British Journal of Nutrition </w:t>
      </w:r>
      <w:r w:rsidRPr="00082BE6">
        <w:t xml:space="preserve">1998, </w:t>
      </w:r>
      <w:r w:rsidRPr="00082BE6">
        <w:rPr>
          <w:b/>
        </w:rPr>
        <w:t>80</w:t>
      </w:r>
      <w:r w:rsidRPr="00082BE6">
        <w:t>(2):133-140.</w:t>
      </w:r>
      <w:bookmarkEnd w:id="2"/>
    </w:p>
    <w:p w:rsidR="00082BE6" w:rsidRPr="00082BE6" w:rsidRDefault="00082BE6" w:rsidP="00082BE6">
      <w:pPr>
        <w:pStyle w:val="EndNoteBibliography"/>
        <w:spacing w:after="0"/>
        <w:ind w:left="720" w:hanging="720"/>
      </w:pPr>
      <w:bookmarkStart w:id="3" w:name="_ENREF_4"/>
      <w:r w:rsidRPr="00082BE6">
        <w:t>4.</w:t>
      </w:r>
      <w:r w:rsidRPr="00082BE6">
        <w:tab/>
        <w:t xml:space="preserve">Andreyeva T, Middleton AE, Long MW, Luedicke J, Schwartz MB: </w:t>
      </w:r>
      <w:r w:rsidRPr="00082BE6">
        <w:rPr>
          <w:b/>
        </w:rPr>
        <w:t>Food retailer practices, attitudes and beliefs about the supply of healthy foods</w:t>
      </w:r>
      <w:r w:rsidRPr="00082BE6">
        <w:t xml:space="preserve">. </w:t>
      </w:r>
      <w:r w:rsidRPr="00082BE6">
        <w:rPr>
          <w:i/>
        </w:rPr>
        <w:t xml:space="preserve">Public Health Nutr </w:t>
      </w:r>
      <w:r w:rsidRPr="00082BE6">
        <w:t>2011:1-8.</w:t>
      </w:r>
      <w:bookmarkEnd w:id="3"/>
    </w:p>
    <w:p w:rsidR="00082BE6" w:rsidRPr="00082BE6" w:rsidRDefault="00082BE6" w:rsidP="00082BE6">
      <w:pPr>
        <w:pStyle w:val="EndNoteBibliography"/>
        <w:spacing w:after="0"/>
        <w:ind w:left="720" w:hanging="720"/>
      </w:pPr>
      <w:bookmarkStart w:id="4" w:name="_ENREF_5"/>
      <w:r w:rsidRPr="00082BE6">
        <w:t>5.</w:t>
      </w:r>
      <w:r w:rsidRPr="00082BE6">
        <w:tab/>
        <w:t xml:space="preserve">Andreyeva T, Luedicke J, Middleton AE, Long MW, Schwartz MB: </w:t>
      </w:r>
      <w:r w:rsidRPr="00082BE6">
        <w:rPr>
          <w:b/>
        </w:rPr>
        <w:t>Positive Influence of the Revised Special Supplemental Nutrition Program for Women, Infants, and Children Food Packages on Access to Healthy Foods</w:t>
      </w:r>
      <w:r w:rsidRPr="00082BE6">
        <w:t xml:space="preserve">. </w:t>
      </w:r>
      <w:r w:rsidRPr="00082BE6">
        <w:rPr>
          <w:i/>
        </w:rPr>
        <w:t xml:space="preserve">Journal of the Academy of Nutrition &amp; Dietetics </w:t>
      </w:r>
      <w:r w:rsidRPr="00082BE6">
        <w:t xml:space="preserve">2012, </w:t>
      </w:r>
      <w:r w:rsidRPr="00082BE6">
        <w:rPr>
          <w:b/>
        </w:rPr>
        <w:t>112</w:t>
      </w:r>
      <w:r w:rsidRPr="00082BE6">
        <w:t>(6):850-858.</w:t>
      </w:r>
      <w:bookmarkEnd w:id="4"/>
    </w:p>
    <w:p w:rsidR="00082BE6" w:rsidRPr="00082BE6" w:rsidRDefault="00082BE6" w:rsidP="00082BE6">
      <w:pPr>
        <w:pStyle w:val="EndNoteBibliography"/>
        <w:spacing w:after="0"/>
        <w:ind w:left="720" w:hanging="720"/>
      </w:pPr>
      <w:bookmarkStart w:id="5" w:name="_ENREF_6"/>
      <w:r w:rsidRPr="00082BE6">
        <w:t>6.</w:t>
      </w:r>
      <w:r w:rsidRPr="00082BE6">
        <w:tab/>
        <w:t xml:space="preserve">Beneke WM, Davis CH, Vander Tuig JG: </w:t>
      </w:r>
      <w:r w:rsidRPr="00082BE6">
        <w:rPr>
          <w:b/>
        </w:rPr>
        <w:t>Effects of a behavioral weight-loss program food purchases: instructions to shop with a list</w:t>
      </w:r>
      <w:r w:rsidRPr="00082BE6">
        <w:t xml:space="preserve">. </w:t>
      </w:r>
      <w:r w:rsidRPr="00082BE6">
        <w:rPr>
          <w:i/>
        </w:rPr>
        <w:t xml:space="preserve">Int J Obes </w:t>
      </w:r>
      <w:r w:rsidRPr="00082BE6">
        <w:t xml:space="preserve">1988, </w:t>
      </w:r>
      <w:r w:rsidRPr="00082BE6">
        <w:rPr>
          <w:b/>
        </w:rPr>
        <w:t>12</w:t>
      </w:r>
      <w:r w:rsidRPr="00082BE6">
        <w:t>(4):335-342.</w:t>
      </w:r>
      <w:bookmarkEnd w:id="5"/>
    </w:p>
    <w:p w:rsidR="00082BE6" w:rsidRPr="00082BE6" w:rsidRDefault="00082BE6" w:rsidP="00082BE6">
      <w:pPr>
        <w:pStyle w:val="EndNoteBibliography"/>
        <w:spacing w:after="0"/>
        <w:ind w:left="720" w:hanging="720"/>
      </w:pPr>
      <w:bookmarkStart w:id="6" w:name="_ENREF_7"/>
      <w:r w:rsidRPr="00082BE6">
        <w:t>7.</w:t>
      </w:r>
      <w:r w:rsidRPr="00082BE6">
        <w:tab/>
        <w:t xml:space="preserve">Beydoun MA, Powell LM, Wang YF: </w:t>
      </w:r>
      <w:r w:rsidRPr="00082BE6">
        <w:rPr>
          <w:b/>
        </w:rPr>
        <w:t>The association of fast food, fruit and vegetable prices with dietary intakes among US adults: Is there modification by family income?</w:t>
      </w:r>
      <w:r w:rsidRPr="00082BE6">
        <w:t xml:space="preserve"> </w:t>
      </w:r>
      <w:r w:rsidRPr="00082BE6">
        <w:rPr>
          <w:i/>
        </w:rPr>
        <w:t xml:space="preserve">Social Science &amp; Medicine </w:t>
      </w:r>
      <w:r w:rsidRPr="00082BE6">
        <w:t xml:space="preserve">2008, </w:t>
      </w:r>
      <w:r w:rsidRPr="00082BE6">
        <w:rPr>
          <w:b/>
        </w:rPr>
        <w:t>66</w:t>
      </w:r>
      <w:r w:rsidRPr="00082BE6">
        <w:t>(11):2218-2229.</w:t>
      </w:r>
      <w:bookmarkEnd w:id="6"/>
    </w:p>
    <w:p w:rsidR="00082BE6" w:rsidRPr="00082BE6" w:rsidRDefault="00082BE6" w:rsidP="00082BE6">
      <w:pPr>
        <w:pStyle w:val="EndNoteBibliography"/>
        <w:spacing w:after="0"/>
        <w:ind w:left="720" w:hanging="720"/>
      </w:pPr>
      <w:bookmarkStart w:id="7" w:name="_ENREF_8"/>
      <w:r w:rsidRPr="00082BE6">
        <w:t>8.</w:t>
      </w:r>
      <w:r w:rsidRPr="00082BE6">
        <w:tab/>
        <w:t xml:space="preserve">Blakely T, Ni Mhurchu C, Jiang Y, Matoe L, Funaki-Tahifote M, Eyles HC, Foster RH, McKenzie S, Rodgers A: </w:t>
      </w:r>
      <w:r w:rsidRPr="00082BE6">
        <w:rPr>
          <w:b/>
        </w:rPr>
        <w:t>Do effects of price discounts and nutrition education on food purchases vary by ethnicity, income and education? Results from a randomised, controlled trial</w:t>
      </w:r>
      <w:r w:rsidRPr="00082BE6">
        <w:t xml:space="preserve">. </w:t>
      </w:r>
      <w:r w:rsidRPr="00082BE6">
        <w:rPr>
          <w:i/>
        </w:rPr>
        <w:t xml:space="preserve">Journal of epidemiology and community health </w:t>
      </w:r>
      <w:r w:rsidRPr="00082BE6">
        <w:t>2011:aheadofprint.</w:t>
      </w:r>
      <w:bookmarkEnd w:id="7"/>
    </w:p>
    <w:p w:rsidR="00082BE6" w:rsidRPr="00082BE6" w:rsidRDefault="00082BE6" w:rsidP="00082BE6">
      <w:pPr>
        <w:pStyle w:val="EndNoteBibliography"/>
        <w:spacing w:after="0"/>
        <w:ind w:left="720" w:hanging="720"/>
      </w:pPr>
      <w:bookmarkStart w:id="8" w:name="_ENREF_9"/>
      <w:r w:rsidRPr="00082BE6">
        <w:t>9.</w:t>
      </w:r>
      <w:r w:rsidRPr="00082BE6">
        <w:tab/>
        <w:t xml:space="preserve">Block JP, Chandra A, McManus KD, Willett WC: </w:t>
      </w:r>
      <w:r w:rsidRPr="00082BE6">
        <w:rPr>
          <w:b/>
        </w:rPr>
        <w:t>Point-of-purchase price and education intervention to reduce consumption of sugary soft drinks</w:t>
      </w:r>
      <w:r w:rsidRPr="00082BE6">
        <w:t xml:space="preserve">. </w:t>
      </w:r>
      <w:r w:rsidRPr="00082BE6">
        <w:rPr>
          <w:i/>
        </w:rPr>
        <w:t xml:space="preserve">Am J Public Health </w:t>
      </w:r>
      <w:r w:rsidRPr="00082BE6">
        <w:t xml:space="preserve">2010, </w:t>
      </w:r>
      <w:r w:rsidRPr="00082BE6">
        <w:rPr>
          <w:b/>
        </w:rPr>
        <w:t>100</w:t>
      </w:r>
      <w:r w:rsidRPr="00082BE6">
        <w:t>(8):1427-1433.</w:t>
      </w:r>
      <w:bookmarkEnd w:id="8"/>
    </w:p>
    <w:p w:rsidR="00082BE6" w:rsidRPr="00082BE6" w:rsidRDefault="00082BE6" w:rsidP="00082BE6">
      <w:pPr>
        <w:pStyle w:val="EndNoteBibliography"/>
        <w:spacing w:after="0"/>
        <w:ind w:left="720" w:hanging="720"/>
      </w:pPr>
      <w:bookmarkStart w:id="9" w:name="_ENREF_10"/>
      <w:r w:rsidRPr="00082BE6">
        <w:t>10.</w:t>
      </w:r>
      <w:r w:rsidRPr="00082BE6">
        <w:tab/>
        <w:t xml:space="preserve">Butler R, Tapsell L, Lyons-Wall P: </w:t>
      </w:r>
      <w:r w:rsidRPr="00082BE6">
        <w:rPr>
          <w:b/>
        </w:rPr>
        <w:t>Trends in purchasing patterns of sugar-sweetened water-based beverages in a remote Aboriginal community store following the implementation of a community-developed store nutrition policy</w:t>
      </w:r>
      <w:r w:rsidRPr="00082BE6">
        <w:t xml:space="preserve">. </w:t>
      </w:r>
      <w:r w:rsidRPr="00082BE6">
        <w:rPr>
          <w:i/>
        </w:rPr>
        <w:t xml:space="preserve">Nutrition &amp; Dietetics </w:t>
      </w:r>
      <w:r w:rsidRPr="00082BE6">
        <w:t xml:space="preserve">2011, </w:t>
      </w:r>
      <w:r w:rsidRPr="00082BE6">
        <w:rPr>
          <w:b/>
        </w:rPr>
        <w:t>68</w:t>
      </w:r>
      <w:r w:rsidRPr="00082BE6">
        <w:t>(2):115-119.</w:t>
      </w:r>
      <w:bookmarkEnd w:id="9"/>
    </w:p>
    <w:p w:rsidR="00082BE6" w:rsidRPr="00082BE6" w:rsidRDefault="00082BE6" w:rsidP="00082BE6">
      <w:pPr>
        <w:pStyle w:val="EndNoteBibliography"/>
        <w:spacing w:after="0"/>
        <w:ind w:left="720" w:hanging="720"/>
      </w:pPr>
      <w:bookmarkStart w:id="10" w:name="_ENREF_11"/>
      <w:r w:rsidRPr="00082BE6">
        <w:t>11.</w:t>
      </w:r>
      <w:r w:rsidRPr="00082BE6">
        <w:tab/>
        <w:t xml:space="preserve">Caldwell EM, Miller Kobayashi M, DuBow WM, Wytinck SM: </w:t>
      </w:r>
      <w:r w:rsidRPr="00082BE6">
        <w:rPr>
          <w:b/>
        </w:rPr>
        <w:t>Perceived access to fruits and vegetables associated with increased consumption</w:t>
      </w:r>
      <w:r w:rsidRPr="00082BE6">
        <w:t xml:space="preserve">. </w:t>
      </w:r>
      <w:r w:rsidRPr="00082BE6">
        <w:rPr>
          <w:i/>
        </w:rPr>
        <w:t xml:space="preserve">Public Health Nutr </w:t>
      </w:r>
      <w:r w:rsidRPr="00082BE6">
        <w:t xml:space="preserve">2009, </w:t>
      </w:r>
      <w:r w:rsidRPr="00082BE6">
        <w:rPr>
          <w:b/>
        </w:rPr>
        <w:t>12</w:t>
      </w:r>
      <w:r w:rsidRPr="00082BE6">
        <w:t>(10):1743-1750.</w:t>
      </w:r>
      <w:bookmarkEnd w:id="10"/>
    </w:p>
    <w:p w:rsidR="00082BE6" w:rsidRPr="00082BE6" w:rsidRDefault="00082BE6" w:rsidP="00082BE6">
      <w:pPr>
        <w:pStyle w:val="EndNoteBibliography"/>
        <w:spacing w:after="0"/>
        <w:ind w:left="720" w:hanging="720"/>
      </w:pPr>
      <w:bookmarkStart w:id="11" w:name="_ENREF_12"/>
      <w:r w:rsidRPr="00082BE6">
        <w:t>12.</w:t>
      </w:r>
      <w:r w:rsidRPr="00082BE6">
        <w:tab/>
        <w:t xml:space="preserve">Carter N, Kindstedt A, Melin L: </w:t>
      </w:r>
      <w:r w:rsidRPr="00082BE6">
        <w:rPr>
          <w:b/>
        </w:rPr>
        <w:t>Increased sales and thefts of candy as a function of sales promotion activities: Preliminary findings</w:t>
      </w:r>
      <w:r w:rsidRPr="00082BE6">
        <w:t xml:space="preserve">. </w:t>
      </w:r>
      <w:r w:rsidRPr="00082BE6">
        <w:rPr>
          <w:i/>
        </w:rPr>
        <w:t xml:space="preserve">Journal of applied behavior analysis </w:t>
      </w:r>
      <w:r w:rsidRPr="00082BE6">
        <w:t xml:space="preserve">1995, </w:t>
      </w:r>
      <w:r w:rsidRPr="00082BE6">
        <w:rPr>
          <w:b/>
        </w:rPr>
        <w:t>28</w:t>
      </w:r>
      <w:r w:rsidRPr="00082BE6">
        <w:t>(1):81-82.</w:t>
      </w:r>
      <w:bookmarkEnd w:id="11"/>
    </w:p>
    <w:p w:rsidR="00082BE6" w:rsidRPr="00082BE6" w:rsidRDefault="00082BE6" w:rsidP="00082BE6">
      <w:pPr>
        <w:pStyle w:val="EndNoteBibliography"/>
        <w:spacing w:after="0"/>
        <w:ind w:left="720" w:hanging="720"/>
      </w:pPr>
      <w:bookmarkStart w:id="12" w:name="_ENREF_13"/>
      <w:r w:rsidRPr="00082BE6">
        <w:t>13.</w:t>
      </w:r>
      <w:r w:rsidRPr="00082BE6">
        <w:tab/>
        <w:t xml:space="preserve">Cavanaugh E, Green S, Mallya G, Tierney A, Brensinger C, Glanz K: </w:t>
      </w:r>
      <w:r w:rsidRPr="00082BE6">
        <w:rPr>
          <w:b/>
        </w:rPr>
        <w:t>Changes in food and beverage environments after an urban corner store intervention</w:t>
      </w:r>
      <w:r w:rsidRPr="00082BE6">
        <w:t xml:space="preserve">. </w:t>
      </w:r>
      <w:r w:rsidRPr="00082BE6">
        <w:rPr>
          <w:i/>
        </w:rPr>
        <w:t xml:space="preserve">Prev Med </w:t>
      </w:r>
      <w:r w:rsidRPr="00082BE6">
        <w:t>2014.</w:t>
      </w:r>
      <w:bookmarkEnd w:id="12"/>
    </w:p>
    <w:p w:rsidR="00082BE6" w:rsidRPr="00082BE6" w:rsidRDefault="00082BE6" w:rsidP="00082BE6">
      <w:pPr>
        <w:pStyle w:val="EndNoteBibliography"/>
        <w:spacing w:after="0"/>
        <w:ind w:left="720" w:hanging="720"/>
      </w:pPr>
      <w:bookmarkStart w:id="13" w:name="_ENREF_14"/>
      <w:r w:rsidRPr="00082BE6">
        <w:t>14.</w:t>
      </w:r>
      <w:r w:rsidRPr="00082BE6">
        <w:tab/>
        <w:t xml:space="preserve">Condrasky MD, Frost S, Lee A, Simmons S, Hrabski T: </w:t>
      </w:r>
      <w:r w:rsidRPr="00082BE6">
        <w:rPr>
          <w:b/>
        </w:rPr>
        <w:t>What's cooking? A culinary nutrition research program with dietetic interns</w:t>
      </w:r>
      <w:r w:rsidRPr="00082BE6">
        <w:t xml:space="preserve">. </w:t>
      </w:r>
      <w:r w:rsidRPr="00082BE6">
        <w:rPr>
          <w:i/>
        </w:rPr>
        <w:t xml:space="preserve">Topics in Clinical Nutrition </w:t>
      </w:r>
      <w:r w:rsidRPr="00082BE6">
        <w:t xml:space="preserve">2010, </w:t>
      </w:r>
      <w:r w:rsidRPr="00082BE6">
        <w:rPr>
          <w:b/>
        </w:rPr>
        <w:t>25</w:t>
      </w:r>
      <w:r w:rsidRPr="00082BE6">
        <w:t>(3):280-288.</w:t>
      </w:r>
      <w:bookmarkEnd w:id="13"/>
    </w:p>
    <w:p w:rsidR="00082BE6" w:rsidRPr="00082BE6" w:rsidRDefault="00082BE6" w:rsidP="00082BE6">
      <w:pPr>
        <w:pStyle w:val="EndNoteBibliography"/>
        <w:spacing w:after="0"/>
        <w:ind w:left="720" w:hanging="720"/>
      </w:pPr>
      <w:bookmarkStart w:id="14" w:name="_ENREF_15"/>
      <w:r w:rsidRPr="00082BE6">
        <w:t>15.</w:t>
      </w:r>
      <w:r w:rsidRPr="00082BE6">
        <w:tab/>
        <w:t xml:space="preserve">Cranage DA, Conklin MT, Bordi PL: </w:t>
      </w:r>
      <w:r w:rsidRPr="00082BE6">
        <w:rPr>
          <w:b/>
        </w:rPr>
        <w:t>CAN YOUNG ADULTS BE INFLUENCED TO EAT HEALTHIER SNACKS: THE EFFECTS OF CHOICE AND NUTRITIONAL INFORMATION ON TASTE, SATISFACTION AND INTENT TO PURCHASE</w:t>
      </w:r>
      <w:r w:rsidRPr="00082BE6">
        <w:t xml:space="preserve">. </w:t>
      </w:r>
      <w:r w:rsidRPr="00082BE6">
        <w:rPr>
          <w:i/>
        </w:rPr>
        <w:t xml:space="preserve">Foodservice Research International </w:t>
      </w:r>
      <w:r w:rsidRPr="00082BE6">
        <w:t xml:space="preserve">2003, </w:t>
      </w:r>
      <w:r w:rsidRPr="00082BE6">
        <w:rPr>
          <w:b/>
        </w:rPr>
        <w:t>14</w:t>
      </w:r>
      <w:r w:rsidRPr="00082BE6">
        <w:t>(2):125-137.</w:t>
      </w:r>
      <w:bookmarkEnd w:id="14"/>
    </w:p>
    <w:p w:rsidR="00082BE6" w:rsidRPr="00082BE6" w:rsidRDefault="00082BE6" w:rsidP="00082BE6">
      <w:pPr>
        <w:pStyle w:val="EndNoteBibliography"/>
        <w:spacing w:after="0"/>
        <w:ind w:left="720" w:hanging="720"/>
      </w:pPr>
      <w:bookmarkStart w:id="15" w:name="_ENREF_16"/>
      <w:r w:rsidRPr="00082BE6">
        <w:t>16.</w:t>
      </w:r>
      <w:r w:rsidRPr="00082BE6">
        <w:tab/>
        <w:t xml:space="preserve">Cranage DA, Conklin MT, Lambert CU: </w:t>
      </w:r>
      <w:r w:rsidRPr="00082BE6">
        <w:rPr>
          <w:b/>
        </w:rPr>
        <w:t>Effect of Nutrition Information in Perceptions of Food Quality, Consumption Behavior and Purchase Intentions</w:t>
      </w:r>
      <w:r w:rsidRPr="00082BE6">
        <w:t xml:space="preserve">. </w:t>
      </w:r>
      <w:r w:rsidRPr="00082BE6">
        <w:rPr>
          <w:i/>
        </w:rPr>
        <w:t xml:space="preserve">Journal of Foodservice Business Research </w:t>
      </w:r>
      <w:r w:rsidRPr="00082BE6">
        <w:t xml:space="preserve">2004, </w:t>
      </w:r>
      <w:r w:rsidRPr="00082BE6">
        <w:rPr>
          <w:b/>
        </w:rPr>
        <w:t>7</w:t>
      </w:r>
      <w:r w:rsidRPr="00082BE6">
        <w:t>(1):43-61.</w:t>
      </w:r>
      <w:bookmarkEnd w:id="15"/>
    </w:p>
    <w:p w:rsidR="00082BE6" w:rsidRPr="00082BE6" w:rsidRDefault="00082BE6" w:rsidP="00082BE6">
      <w:pPr>
        <w:pStyle w:val="EndNoteBibliography"/>
        <w:spacing w:after="0"/>
        <w:ind w:left="720" w:hanging="720"/>
      </w:pPr>
      <w:bookmarkStart w:id="16" w:name="_ENREF_17"/>
      <w:r w:rsidRPr="00082BE6">
        <w:t>17.</w:t>
      </w:r>
      <w:r w:rsidRPr="00082BE6">
        <w:tab/>
        <w:t xml:space="preserve">Cristall A: </w:t>
      </w:r>
      <w:r w:rsidRPr="00082BE6">
        <w:rPr>
          <w:b/>
        </w:rPr>
        <w:t>Healthy Foods, Healthy Hearts</w:t>
      </w:r>
      <w:r w:rsidRPr="00082BE6">
        <w:t xml:space="preserve">. </w:t>
      </w:r>
      <w:r w:rsidRPr="00082BE6">
        <w:rPr>
          <w:i/>
        </w:rPr>
        <w:t xml:space="preserve">Journal of Nutrition Education </w:t>
      </w:r>
      <w:r w:rsidRPr="00082BE6">
        <w:t xml:space="preserve">1999, </w:t>
      </w:r>
      <w:r w:rsidRPr="00082BE6">
        <w:rPr>
          <w:b/>
        </w:rPr>
        <w:t>31</w:t>
      </w:r>
      <w:r w:rsidRPr="00082BE6">
        <w:t>(1):60.</w:t>
      </w:r>
      <w:bookmarkEnd w:id="16"/>
    </w:p>
    <w:p w:rsidR="00082BE6" w:rsidRPr="00082BE6" w:rsidRDefault="00082BE6" w:rsidP="00082BE6">
      <w:pPr>
        <w:pStyle w:val="EndNoteBibliography"/>
        <w:spacing w:after="0"/>
        <w:ind w:left="720" w:hanging="720"/>
      </w:pPr>
      <w:bookmarkStart w:id="17" w:name="_ENREF_18"/>
      <w:r w:rsidRPr="00082BE6">
        <w:t>18.</w:t>
      </w:r>
      <w:r w:rsidRPr="00082BE6">
        <w:tab/>
        <w:t xml:space="preserve">Curran S, Gittelsohn J, Anliker J, Ethelbah B, Blake K, Sharma S, Caballero B: </w:t>
      </w:r>
      <w:r w:rsidRPr="00082BE6">
        <w:rPr>
          <w:b/>
        </w:rPr>
        <w:t>Process evaluation of a store-based environmental obesity intervention on two American Indian Reservations</w:t>
      </w:r>
      <w:r w:rsidRPr="00082BE6">
        <w:t xml:space="preserve">. </w:t>
      </w:r>
      <w:r w:rsidRPr="00082BE6">
        <w:rPr>
          <w:i/>
        </w:rPr>
        <w:t xml:space="preserve">Health Education Research </w:t>
      </w:r>
      <w:r w:rsidRPr="00082BE6">
        <w:t xml:space="preserve">2005, </w:t>
      </w:r>
      <w:r w:rsidRPr="00082BE6">
        <w:rPr>
          <w:b/>
        </w:rPr>
        <w:t>20</w:t>
      </w:r>
      <w:r w:rsidRPr="00082BE6">
        <w:t>(6):719-729.</w:t>
      </w:r>
      <w:bookmarkEnd w:id="17"/>
    </w:p>
    <w:p w:rsidR="00082BE6" w:rsidRPr="00082BE6" w:rsidRDefault="00082BE6" w:rsidP="00082BE6">
      <w:pPr>
        <w:pStyle w:val="EndNoteBibliography"/>
        <w:spacing w:after="0"/>
        <w:ind w:left="720" w:hanging="720"/>
      </w:pPr>
      <w:bookmarkStart w:id="18" w:name="_ENREF_19"/>
      <w:r w:rsidRPr="00082BE6">
        <w:t>19.</w:t>
      </w:r>
      <w:r w:rsidRPr="00082BE6">
        <w:tab/>
        <w:t xml:space="preserve">Dannefer R, Williams DA, Baronberg S, Silver L: </w:t>
      </w:r>
      <w:r w:rsidRPr="00082BE6">
        <w:rPr>
          <w:b/>
        </w:rPr>
        <w:t>Healthy Bodegas: Increasing and Promoting Healthy Foods at Corner Stores in New York City</w:t>
      </w:r>
      <w:r w:rsidRPr="00082BE6">
        <w:t xml:space="preserve">. </w:t>
      </w:r>
      <w:r w:rsidRPr="00082BE6">
        <w:rPr>
          <w:i/>
        </w:rPr>
        <w:t xml:space="preserve">American Journal of Public Health </w:t>
      </w:r>
      <w:r w:rsidRPr="00082BE6">
        <w:t xml:space="preserve">2012, </w:t>
      </w:r>
      <w:r w:rsidRPr="00082BE6">
        <w:rPr>
          <w:b/>
        </w:rPr>
        <w:t>102</w:t>
      </w:r>
      <w:r w:rsidRPr="00082BE6">
        <w:t>(10):e27-e31.</w:t>
      </w:r>
      <w:bookmarkEnd w:id="18"/>
    </w:p>
    <w:p w:rsidR="00082BE6" w:rsidRPr="00082BE6" w:rsidRDefault="00082BE6" w:rsidP="00082BE6">
      <w:pPr>
        <w:pStyle w:val="EndNoteBibliography"/>
        <w:spacing w:after="0"/>
        <w:ind w:left="720" w:hanging="720"/>
      </w:pPr>
      <w:bookmarkStart w:id="19" w:name="_ENREF_20"/>
      <w:r w:rsidRPr="00082BE6">
        <w:t>20.</w:t>
      </w:r>
      <w:r w:rsidRPr="00082BE6">
        <w:tab/>
        <w:t xml:space="preserve">Dixon H, Scully M, Parkinson K: </w:t>
      </w:r>
      <w:r w:rsidRPr="00082BE6">
        <w:rPr>
          <w:b/>
        </w:rPr>
        <w:t>Pester power: snackfoods displayed at supermarket checkouts in Melbourne, Australia</w:t>
      </w:r>
      <w:r w:rsidRPr="00082BE6">
        <w:t xml:space="preserve">. </w:t>
      </w:r>
      <w:r w:rsidRPr="00082BE6">
        <w:rPr>
          <w:i/>
        </w:rPr>
        <w:t xml:space="preserve">Health Promot J Austr </w:t>
      </w:r>
      <w:r w:rsidRPr="00082BE6">
        <w:t xml:space="preserve">2006, </w:t>
      </w:r>
      <w:r w:rsidRPr="00082BE6">
        <w:rPr>
          <w:b/>
        </w:rPr>
        <w:t>17</w:t>
      </w:r>
      <w:r w:rsidRPr="00082BE6">
        <w:t>(2):124-127.</w:t>
      </w:r>
      <w:bookmarkEnd w:id="19"/>
    </w:p>
    <w:p w:rsidR="00082BE6" w:rsidRPr="00082BE6" w:rsidRDefault="00082BE6" w:rsidP="00082BE6">
      <w:pPr>
        <w:pStyle w:val="EndNoteBibliography"/>
        <w:spacing w:after="0"/>
        <w:ind w:left="720" w:hanging="720"/>
      </w:pPr>
      <w:bookmarkStart w:id="20" w:name="_ENREF_21"/>
      <w:r w:rsidRPr="00082BE6">
        <w:t>21.</w:t>
      </w:r>
      <w:r w:rsidRPr="00082BE6">
        <w:tab/>
        <w:t xml:space="preserve">Dougherty MF, Wittsten AB, Guarino MA: </w:t>
      </w:r>
      <w:r w:rsidRPr="00082BE6">
        <w:rPr>
          <w:b/>
        </w:rPr>
        <w:t>PROMOTING LOW-FAT FOODS IN THE SUPERMARKET USING VARIOUS METHODS, INCLUDING VIDEOCASSETTES</w:t>
      </w:r>
      <w:r w:rsidRPr="00082BE6">
        <w:t xml:space="preserve">. </w:t>
      </w:r>
      <w:r w:rsidRPr="00082BE6">
        <w:rPr>
          <w:i/>
        </w:rPr>
        <w:t xml:space="preserve">Journal of the American Dietetic Association </w:t>
      </w:r>
      <w:r w:rsidRPr="00082BE6">
        <w:t xml:space="preserve">1990, </w:t>
      </w:r>
      <w:r w:rsidRPr="00082BE6">
        <w:rPr>
          <w:b/>
        </w:rPr>
        <w:t>90</w:t>
      </w:r>
      <w:r w:rsidRPr="00082BE6">
        <w:t>(8):1106-1108.</w:t>
      </w:r>
      <w:bookmarkEnd w:id="20"/>
    </w:p>
    <w:p w:rsidR="00082BE6" w:rsidRPr="00082BE6" w:rsidRDefault="00082BE6" w:rsidP="00082BE6">
      <w:pPr>
        <w:pStyle w:val="EndNoteBibliography"/>
        <w:spacing w:after="0"/>
        <w:ind w:left="720" w:hanging="720"/>
      </w:pPr>
      <w:bookmarkStart w:id="21" w:name="_ENREF_22"/>
      <w:r w:rsidRPr="00082BE6">
        <w:t>22.</w:t>
      </w:r>
      <w:r w:rsidRPr="00082BE6">
        <w:tab/>
        <w:t xml:space="preserve">Dwivedi G, Harvey J, St. John L, Close A: </w:t>
      </w:r>
      <w:r w:rsidRPr="00082BE6">
        <w:rPr>
          <w:b/>
        </w:rPr>
        <w:t>Taste-test booth: an innovative tool in health promotion</w:t>
      </w:r>
      <w:r w:rsidRPr="00082BE6">
        <w:t xml:space="preserve">. </w:t>
      </w:r>
      <w:r w:rsidRPr="00082BE6">
        <w:rPr>
          <w:i/>
        </w:rPr>
        <w:t xml:space="preserve">J Can Diet Assoc </w:t>
      </w:r>
      <w:r w:rsidRPr="00082BE6">
        <w:t xml:space="preserve">1997, </w:t>
      </w:r>
      <w:r w:rsidRPr="00082BE6">
        <w:rPr>
          <w:b/>
        </w:rPr>
        <w:t>58</w:t>
      </w:r>
      <w:r w:rsidRPr="00082BE6">
        <w:t>(2):90-93.</w:t>
      </w:r>
      <w:bookmarkEnd w:id="21"/>
    </w:p>
    <w:p w:rsidR="00082BE6" w:rsidRPr="00082BE6" w:rsidRDefault="00082BE6" w:rsidP="00082BE6">
      <w:pPr>
        <w:pStyle w:val="EndNoteBibliography"/>
        <w:spacing w:after="0"/>
        <w:ind w:left="720" w:hanging="720"/>
      </w:pPr>
      <w:bookmarkStart w:id="22" w:name="_ENREF_23"/>
      <w:r w:rsidRPr="00082BE6">
        <w:t>23.</w:t>
      </w:r>
      <w:r w:rsidRPr="00082BE6">
        <w:tab/>
        <w:t xml:space="preserve">Eldridge AL, Snyder MP, Faus NG, Kotz K: </w:t>
      </w:r>
      <w:r w:rsidRPr="00082BE6">
        <w:rPr>
          <w:b/>
        </w:rPr>
        <w:t>Development and evaluation of a labeling program for low-fat foods in a discount department store foodservice area</w:t>
      </w:r>
      <w:r w:rsidRPr="00082BE6">
        <w:t xml:space="preserve">. </w:t>
      </w:r>
      <w:r w:rsidRPr="00082BE6">
        <w:rPr>
          <w:i/>
        </w:rPr>
        <w:t xml:space="preserve">Journal of Nutrition Education </w:t>
      </w:r>
      <w:r w:rsidRPr="00082BE6">
        <w:t xml:space="preserve">1997, </w:t>
      </w:r>
      <w:r w:rsidRPr="00082BE6">
        <w:rPr>
          <w:b/>
        </w:rPr>
        <w:t>29</w:t>
      </w:r>
      <w:r w:rsidRPr="00082BE6">
        <w:t>(3):159-161.</w:t>
      </w:r>
      <w:bookmarkEnd w:id="22"/>
    </w:p>
    <w:p w:rsidR="00082BE6" w:rsidRPr="00082BE6" w:rsidRDefault="00082BE6" w:rsidP="00082BE6">
      <w:pPr>
        <w:pStyle w:val="EndNoteBibliography"/>
        <w:spacing w:after="0"/>
        <w:ind w:left="720" w:hanging="720"/>
      </w:pPr>
      <w:bookmarkStart w:id="23" w:name="_ENREF_24"/>
      <w:r w:rsidRPr="00082BE6">
        <w:t>24.</w:t>
      </w:r>
      <w:r w:rsidRPr="00082BE6">
        <w:tab/>
        <w:t xml:space="preserve">Epstein LH, Dearing KK, Handley EA, Roemmich JN, Paluch RA: </w:t>
      </w:r>
      <w:r w:rsidRPr="00082BE6">
        <w:rPr>
          <w:b/>
        </w:rPr>
        <w:t>Relationship of mother and child food purchases as a function of price: A pilot study</w:t>
      </w:r>
      <w:r w:rsidRPr="00082BE6">
        <w:t xml:space="preserve">. </w:t>
      </w:r>
      <w:r w:rsidRPr="00082BE6">
        <w:rPr>
          <w:i/>
        </w:rPr>
        <w:t xml:space="preserve">Appetite </w:t>
      </w:r>
      <w:r w:rsidRPr="00082BE6">
        <w:t xml:space="preserve">2006, </w:t>
      </w:r>
      <w:r w:rsidRPr="00082BE6">
        <w:rPr>
          <w:b/>
        </w:rPr>
        <w:t>47</w:t>
      </w:r>
      <w:r w:rsidRPr="00082BE6">
        <w:t>(1):115-118.</w:t>
      </w:r>
      <w:bookmarkEnd w:id="23"/>
    </w:p>
    <w:p w:rsidR="00082BE6" w:rsidRPr="00082BE6" w:rsidRDefault="00082BE6" w:rsidP="00082BE6">
      <w:pPr>
        <w:pStyle w:val="EndNoteBibliography"/>
        <w:spacing w:after="0"/>
        <w:ind w:left="720" w:hanging="720"/>
      </w:pPr>
      <w:bookmarkStart w:id="24" w:name="_ENREF_25"/>
      <w:r w:rsidRPr="00082BE6">
        <w:t>25.</w:t>
      </w:r>
      <w:r w:rsidRPr="00082BE6">
        <w:tab/>
        <w:t xml:space="preserve">Freedman MR, Connors R: </w:t>
      </w:r>
      <w:r w:rsidRPr="00082BE6">
        <w:rPr>
          <w:b/>
        </w:rPr>
        <w:t>Point-of-purchase nutrition information influences food-purchasing behaviors of college students: a pilot study</w:t>
      </w:r>
      <w:r w:rsidRPr="00082BE6">
        <w:t xml:space="preserve">. </w:t>
      </w:r>
      <w:r w:rsidRPr="00082BE6">
        <w:rPr>
          <w:i/>
        </w:rPr>
        <w:t xml:space="preserve">Journal of the American Dietetic Association </w:t>
      </w:r>
      <w:r w:rsidRPr="00082BE6">
        <w:t xml:space="preserve">2010, </w:t>
      </w:r>
      <w:r w:rsidRPr="00082BE6">
        <w:rPr>
          <w:b/>
        </w:rPr>
        <w:t>110</w:t>
      </w:r>
      <w:r w:rsidRPr="00082BE6">
        <w:t>(8):1222-1226.</w:t>
      </w:r>
      <w:bookmarkEnd w:id="24"/>
    </w:p>
    <w:p w:rsidR="00082BE6" w:rsidRPr="00082BE6" w:rsidRDefault="00082BE6" w:rsidP="00082BE6">
      <w:pPr>
        <w:pStyle w:val="EndNoteBibliography"/>
        <w:spacing w:after="0"/>
        <w:ind w:left="720" w:hanging="720"/>
      </w:pPr>
      <w:bookmarkStart w:id="25" w:name="_ENREF_26"/>
      <w:r w:rsidRPr="00082BE6">
        <w:t>26.</w:t>
      </w:r>
      <w:r w:rsidRPr="00082BE6">
        <w:tab/>
        <w:t xml:space="preserve">French SA, Jeffery RW, Story M, Hannan P, Snyder MP: </w:t>
      </w:r>
      <w:r w:rsidRPr="00082BE6">
        <w:rPr>
          <w:b/>
        </w:rPr>
        <w:t>A pricing strategy to promote low-fat snack choices through vending machines</w:t>
      </w:r>
      <w:r w:rsidRPr="00082BE6">
        <w:t xml:space="preserve">. </w:t>
      </w:r>
      <w:r w:rsidRPr="00082BE6">
        <w:rPr>
          <w:i/>
        </w:rPr>
        <w:t xml:space="preserve">American Journal of Public Health </w:t>
      </w:r>
      <w:r w:rsidRPr="00082BE6">
        <w:t xml:space="preserve">1997, </w:t>
      </w:r>
      <w:r w:rsidRPr="00082BE6">
        <w:rPr>
          <w:b/>
        </w:rPr>
        <w:t>87</w:t>
      </w:r>
      <w:r w:rsidRPr="00082BE6">
        <w:t>(5):849-851.</w:t>
      </w:r>
      <w:bookmarkEnd w:id="25"/>
    </w:p>
    <w:p w:rsidR="00082BE6" w:rsidRPr="00082BE6" w:rsidRDefault="00082BE6" w:rsidP="00082BE6">
      <w:pPr>
        <w:pStyle w:val="EndNoteBibliography"/>
        <w:spacing w:after="0"/>
        <w:ind w:left="720" w:hanging="720"/>
      </w:pPr>
      <w:bookmarkStart w:id="26" w:name="_ENREF_27"/>
      <w:r w:rsidRPr="00082BE6">
        <w:t>27.</w:t>
      </w:r>
      <w:r w:rsidRPr="00082BE6">
        <w:tab/>
        <w:t xml:space="preserve">French SA, Hannan PJ, Stat M, Harnack LJ, Mitchell NR, Toomey TL, Gerlach A: </w:t>
      </w:r>
      <w:r w:rsidRPr="00082BE6">
        <w:rPr>
          <w:b/>
        </w:rPr>
        <w:t>Pricing and Availability Intervention in Vending Machines at Four Bus Garages</w:t>
      </w:r>
      <w:r w:rsidRPr="00082BE6">
        <w:t xml:space="preserve">. </w:t>
      </w:r>
      <w:r w:rsidRPr="00082BE6">
        <w:rPr>
          <w:i/>
        </w:rPr>
        <w:t xml:space="preserve">Journal of Occupational &amp; Environmental Medicine </w:t>
      </w:r>
      <w:r w:rsidRPr="00082BE6">
        <w:t xml:space="preserve">2010, </w:t>
      </w:r>
      <w:r w:rsidRPr="00082BE6">
        <w:rPr>
          <w:b/>
        </w:rPr>
        <w:t>52</w:t>
      </w:r>
      <w:r w:rsidRPr="00082BE6">
        <w:t>(1S):S29-S33.</w:t>
      </w:r>
      <w:bookmarkEnd w:id="26"/>
    </w:p>
    <w:p w:rsidR="00082BE6" w:rsidRPr="00082BE6" w:rsidRDefault="00082BE6" w:rsidP="00082BE6">
      <w:pPr>
        <w:pStyle w:val="EndNoteBibliography"/>
        <w:spacing w:after="0"/>
        <w:ind w:left="720" w:hanging="720"/>
      </w:pPr>
      <w:bookmarkStart w:id="27" w:name="_ENREF_28"/>
      <w:r w:rsidRPr="00082BE6">
        <w:t>28.</w:t>
      </w:r>
      <w:r w:rsidRPr="00082BE6">
        <w:tab/>
        <w:t xml:space="preserve">French SA: </w:t>
      </w:r>
      <w:r w:rsidRPr="00082BE6">
        <w:rPr>
          <w:b/>
        </w:rPr>
        <w:t>Pricing effects on food choices</w:t>
      </w:r>
      <w:r w:rsidRPr="00082BE6">
        <w:t xml:space="preserve">. </w:t>
      </w:r>
      <w:r w:rsidRPr="00082BE6">
        <w:rPr>
          <w:i/>
        </w:rPr>
        <w:t xml:space="preserve">Journal of Nutrition </w:t>
      </w:r>
      <w:r w:rsidRPr="00082BE6">
        <w:t xml:space="preserve">2003, </w:t>
      </w:r>
      <w:r w:rsidRPr="00082BE6">
        <w:rPr>
          <w:b/>
        </w:rPr>
        <w:t>133</w:t>
      </w:r>
      <w:r w:rsidRPr="00082BE6">
        <w:t>(3):841S-843S.</w:t>
      </w:r>
      <w:bookmarkEnd w:id="27"/>
    </w:p>
    <w:p w:rsidR="00082BE6" w:rsidRPr="00082BE6" w:rsidRDefault="00082BE6" w:rsidP="00082BE6">
      <w:pPr>
        <w:pStyle w:val="EndNoteBibliography"/>
        <w:spacing w:after="0"/>
        <w:ind w:left="720" w:hanging="720"/>
      </w:pPr>
      <w:bookmarkStart w:id="28" w:name="_ENREF_29"/>
      <w:r w:rsidRPr="00082BE6">
        <w:t>29.</w:t>
      </w:r>
      <w:r w:rsidRPr="00082BE6">
        <w:tab/>
        <w:t xml:space="preserve">Fulkerson JA, French SA, Story M, Nelson H, Hannan PJ: </w:t>
      </w:r>
      <w:r w:rsidRPr="00082BE6">
        <w:rPr>
          <w:b/>
        </w:rPr>
        <w:t>Promotions to increase lower-fat food choices among students in secondary schools: description and outcomes of TACOS (Trying Alternative Cafeteria Options in Schools)</w:t>
      </w:r>
      <w:r w:rsidRPr="00082BE6">
        <w:t xml:space="preserve">. </w:t>
      </w:r>
      <w:r w:rsidRPr="00082BE6">
        <w:rPr>
          <w:i/>
        </w:rPr>
        <w:t xml:space="preserve">Public Health Nutrition </w:t>
      </w:r>
      <w:r w:rsidRPr="00082BE6">
        <w:t xml:space="preserve">2004, </w:t>
      </w:r>
      <w:r w:rsidRPr="00082BE6">
        <w:rPr>
          <w:b/>
        </w:rPr>
        <w:t>7</w:t>
      </w:r>
      <w:r w:rsidRPr="00082BE6">
        <w:t>(5):665-674.</w:t>
      </w:r>
      <w:bookmarkEnd w:id="28"/>
    </w:p>
    <w:p w:rsidR="00082BE6" w:rsidRPr="00082BE6" w:rsidRDefault="00082BE6" w:rsidP="00082BE6">
      <w:pPr>
        <w:pStyle w:val="EndNoteBibliography"/>
        <w:spacing w:after="0"/>
        <w:ind w:left="720" w:hanging="720"/>
      </w:pPr>
      <w:bookmarkStart w:id="29" w:name="_ENREF_30"/>
      <w:r w:rsidRPr="00082BE6">
        <w:t>30.</w:t>
      </w:r>
      <w:r w:rsidRPr="00082BE6">
        <w:tab/>
        <w:t xml:space="preserve">Geliebter A, Ang I, Bernales‐Korins M, Hernandez D, Ochner CN, Ungredda T, Miller R, Kolbe L: </w:t>
      </w:r>
      <w:r w:rsidRPr="00082BE6">
        <w:rPr>
          <w:b/>
        </w:rPr>
        <w:t>Supermarket discounts of low‐energy density foods: Effects on purchasing, food intake, and body weight</w:t>
      </w:r>
      <w:r w:rsidRPr="00082BE6">
        <w:t xml:space="preserve">. </w:t>
      </w:r>
      <w:r w:rsidRPr="00082BE6">
        <w:rPr>
          <w:i/>
        </w:rPr>
        <w:t xml:space="preserve">Obesity </w:t>
      </w:r>
      <w:r w:rsidRPr="00082BE6">
        <w:t xml:space="preserve">2013, </w:t>
      </w:r>
      <w:r w:rsidRPr="00082BE6">
        <w:rPr>
          <w:b/>
        </w:rPr>
        <w:t>21</w:t>
      </w:r>
      <w:r w:rsidRPr="00082BE6">
        <w:t>(12):E542-E548.</w:t>
      </w:r>
      <w:bookmarkEnd w:id="29"/>
    </w:p>
    <w:p w:rsidR="00082BE6" w:rsidRPr="00082BE6" w:rsidRDefault="00082BE6" w:rsidP="00082BE6">
      <w:pPr>
        <w:pStyle w:val="EndNoteBibliography"/>
        <w:spacing w:after="0"/>
        <w:ind w:left="720" w:hanging="720"/>
      </w:pPr>
      <w:bookmarkStart w:id="30" w:name="_ENREF_31"/>
      <w:r w:rsidRPr="00082BE6">
        <w:t>31.</w:t>
      </w:r>
      <w:r w:rsidRPr="00082BE6">
        <w:tab/>
        <w:t xml:space="preserve">Giesen JC, Havermans RC, Nederkoorn C, Jansen A: </w:t>
      </w:r>
      <w:r w:rsidRPr="00082BE6">
        <w:rPr>
          <w:b/>
        </w:rPr>
        <w:t>Impulsivity in the supermarket. Responses to calorie taxes and subsidies in healthy weight undergraduates</w:t>
      </w:r>
      <w:r w:rsidRPr="00082BE6">
        <w:t xml:space="preserve">. </w:t>
      </w:r>
      <w:r w:rsidRPr="00082BE6">
        <w:rPr>
          <w:i/>
        </w:rPr>
        <w:t xml:space="preserve">Appetite </w:t>
      </w:r>
      <w:r w:rsidRPr="00082BE6">
        <w:t xml:space="preserve">2012, </w:t>
      </w:r>
      <w:r w:rsidRPr="00082BE6">
        <w:rPr>
          <w:b/>
        </w:rPr>
        <w:t>58</w:t>
      </w:r>
      <w:r w:rsidRPr="00082BE6">
        <w:t>(1):6-10.</w:t>
      </w:r>
      <w:bookmarkEnd w:id="30"/>
    </w:p>
    <w:p w:rsidR="00082BE6" w:rsidRPr="00082BE6" w:rsidRDefault="00082BE6" w:rsidP="00082BE6">
      <w:pPr>
        <w:pStyle w:val="EndNoteBibliography"/>
        <w:spacing w:after="0"/>
        <w:ind w:left="720" w:hanging="720"/>
      </w:pPr>
      <w:bookmarkStart w:id="31" w:name="_ENREF_32"/>
      <w:r w:rsidRPr="00082BE6">
        <w:t>32.</w:t>
      </w:r>
      <w:r w:rsidRPr="00082BE6">
        <w:tab/>
        <w:t xml:space="preserve">Gittelsohn J, Suratkar S, Hee-Jung S, Rasooly I, Sacher S, Rajan R, Sharma S, Anliker J: </w:t>
      </w:r>
      <w:r w:rsidRPr="00082BE6">
        <w:rPr>
          <w:b/>
        </w:rPr>
        <w:t>Process evaluation of a food store-based intervention for low income residents of Baltimore City</w:t>
      </w:r>
      <w:r w:rsidRPr="00082BE6">
        <w:t xml:space="preserve">. </w:t>
      </w:r>
      <w:r w:rsidRPr="00082BE6">
        <w:rPr>
          <w:i/>
        </w:rPr>
        <w:t xml:space="preserve">FASEB Journal </w:t>
      </w:r>
      <w:r w:rsidRPr="00082BE6">
        <w:t xml:space="preserve">2007, </w:t>
      </w:r>
      <w:r w:rsidRPr="00082BE6">
        <w:rPr>
          <w:b/>
        </w:rPr>
        <w:t>21</w:t>
      </w:r>
      <w:r w:rsidRPr="00082BE6">
        <w:t>(5):A305-A305.</w:t>
      </w:r>
      <w:bookmarkEnd w:id="31"/>
    </w:p>
    <w:p w:rsidR="00082BE6" w:rsidRPr="00082BE6" w:rsidRDefault="00082BE6" w:rsidP="00082BE6">
      <w:pPr>
        <w:pStyle w:val="EndNoteBibliography"/>
        <w:spacing w:after="0"/>
        <w:ind w:left="720" w:hanging="720"/>
      </w:pPr>
      <w:bookmarkStart w:id="32" w:name="_ENREF_33"/>
      <w:r w:rsidRPr="00082BE6">
        <w:t>33.</w:t>
      </w:r>
      <w:r w:rsidRPr="00082BE6">
        <w:tab/>
        <w:t xml:space="preserve">Gittelsohn J, Dyckman W, Tan ML, Boggs MK, Frick KD, Alfred J, Winch PJ, Haberle H, Palafox NA: </w:t>
      </w:r>
      <w:r w:rsidRPr="00082BE6">
        <w:rPr>
          <w:b/>
        </w:rPr>
        <w:t>Development and implementation of a food store-based intervention to improve diet in the Republic of the Marshall Islands</w:t>
      </w:r>
      <w:r w:rsidRPr="00082BE6">
        <w:t xml:space="preserve">. </w:t>
      </w:r>
      <w:r w:rsidRPr="00082BE6">
        <w:rPr>
          <w:i/>
        </w:rPr>
        <w:t xml:space="preserve">Health Promot Pract </w:t>
      </w:r>
      <w:r w:rsidRPr="00082BE6">
        <w:t xml:space="preserve">2006, </w:t>
      </w:r>
      <w:r w:rsidRPr="00082BE6">
        <w:rPr>
          <w:b/>
        </w:rPr>
        <w:t>7</w:t>
      </w:r>
      <w:r w:rsidRPr="00082BE6">
        <w:t>(4):396-405.</w:t>
      </w:r>
      <w:bookmarkEnd w:id="32"/>
    </w:p>
    <w:p w:rsidR="00082BE6" w:rsidRPr="00082BE6" w:rsidRDefault="00082BE6" w:rsidP="00082BE6">
      <w:pPr>
        <w:pStyle w:val="EndNoteBibliography"/>
        <w:spacing w:after="0"/>
        <w:ind w:left="720" w:hanging="720"/>
      </w:pPr>
      <w:bookmarkStart w:id="33" w:name="_ENREF_34"/>
      <w:r w:rsidRPr="00082BE6">
        <w:t>34.</w:t>
      </w:r>
      <w:r w:rsidRPr="00082BE6">
        <w:tab/>
        <w:t xml:space="preserve">Gittelsohn J, Dyckman W, Frick KD, Boggs MK, Haberle H, Alfred J, Vastine A, Palafox N: </w:t>
      </w:r>
      <w:r w:rsidRPr="00082BE6">
        <w:rPr>
          <w:b/>
        </w:rPr>
        <w:t>A pilot food store intervention in the Republic of the Marshall Islands</w:t>
      </w:r>
      <w:r w:rsidRPr="00082BE6">
        <w:t xml:space="preserve">. </w:t>
      </w:r>
      <w:r w:rsidRPr="00082BE6">
        <w:rPr>
          <w:i/>
        </w:rPr>
        <w:t xml:space="preserve">Pacific health dialog </w:t>
      </w:r>
      <w:r w:rsidRPr="00082BE6">
        <w:t xml:space="preserve">2007, </w:t>
      </w:r>
      <w:r w:rsidRPr="00082BE6">
        <w:rPr>
          <w:b/>
        </w:rPr>
        <w:t>14</w:t>
      </w:r>
      <w:r w:rsidRPr="00082BE6">
        <w:t>(2):43-53.</w:t>
      </w:r>
      <w:bookmarkEnd w:id="33"/>
    </w:p>
    <w:p w:rsidR="00082BE6" w:rsidRPr="00082BE6" w:rsidRDefault="00082BE6" w:rsidP="00082BE6">
      <w:pPr>
        <w:pStyle w:val="EndNoteBibliography"/>
        <w:spacing w:after="0"/>
        <w:ind w:left="720" w:hanging="720"/>
      </w:pPr>
      <w:bookmarkStart w:id="34" w:name="_ENREF_35"/>
      <w:r w:rsidRPr="00082BE6">
        <w:t>35.</w:t>
      </w:r>
      <w:r w:rsidRPr="00082BE6">
        <w:tab/>
        <w:t xml:space="preserve">Gittelsohn J, Suratkar S, Song HJ, Sacher S, Rajan R, Rasooly IR, Bednarek E, Sharma S, Anliker JA: </w:t>
      </w:r>
      <w:r w:rsidRPr="00082BE6">
        <w:rPr>
          <w:b/>
        </w:rPr>
        <w:t>Process evaluation of Baltimore Healthy Stores: a pilot health intervention program with supermarkets and corner stores in Baltimore City</w:t>
      </w:r>
      <w:r w:rsidRPr="00082BE6">
        <w:t xml:space="preserve">. </w:t>
      </w:r>
      <w:r w:rsidRPr="00082BE6">
        <w:rPr>
          <w:i/>
        </w:rPr>
        <w:t xml:space="preserve">Health Promot Pract </w:t>
      </w:r>
      <w:r w:rsidRPr="00082BE6">
        <w:t xml:space="preserve">2010, </w:t>
      </w:r>
      <w:r w:rsidRPr="00082BE6">
        <w:rPr>
          <w:b/>
        </w:rPr>
        <w:t>11</w:t>
      </w:r>
      <w:r w:rsidRPr="00082BE6">
        <w:t>(5):723-732.</w:t>
      </w:r>
      <w:bookmarkEnd w:id="34"/>
    </w:p>
    <w:p w:rsidR="00082BE6" w:rsidRPr="00082BE6" w:rsidRDefault="00082BE6" w:rsidP="00082BE6">
      <w:pPr>
        <w:pStyle w:val="EndNoteBibliography"/>
        <w:spacing w:after="0"/>
        <w:ind w:left="720" w:hanging="720"/>
      </w:pPr>
      <w:bookmarkStart w:id="35" w:name="_ENREF_36"/>
      <w:r w:rsidRPr="00082BE6">
        <w:t>36.</w:t>
      </w:r>
      <w:r w:rsidRPr="00082BE6">
        <w:tab/>
        <w:t xml:space="preserve">Gittelsohn J, Dennisuk LA, Christiansen K, Bhimani R, Johnson A, Alexander E, Lee M, Lee SH, Rowan M, Coutinho AJ: </w:t>
      </w:r>
      <w:r w:rsidRPr="00082BE6">
        <w:rPr>
          <w:b/>
        </w:rPr>
        <w:t>Development and implementation of Baltimore Healthy Eating Zones: a youth-targeted intervention to improve the urban food environment</w:t>
      </w:r>
      <w:r w:rsidRPr="00082BE6">
        <w:t xml:space="preserve">. </w:t>
      </w:r>
      <w:r w:rsidRPr="00082BE6">
        <w:rPr>
          <w:i/>
        </w:rPr>
        <w:t xml:space="preserve">Health Educ Res </w:t>
      </w:r>
      <w:r w:rsidRPr="00082BE6">
        <w:t xml:space="preserve">2013, </w:t>
      </w:r>
      <w:r w:rsidRPr="00082BE6">
        <w:rPr>
          <w:b/>
        </w:rPr>
        <w:t>28</w:t>
      </w:r>
      <w:r w:rsidRPr="00082BE6">
        <w:t>(4):732-744.</w:t>
      </w:r>
      <w:bookmarkEnd w:id="35"/>
    </w:p>
    <w:p w:rsidR="00082BE6" w:rsidRPr="00082BE6" w:rsidRDefault="00082BE6" w:rsidP="00082BE6">
      <w:pPr>
        <w:pStyle w:val="EndNoteBibliography"/>
        <w:spacing w:after="0"/>
        <w:ind w:left="720" w:hanging="720"/>
      </w:pPr>
      <w:bookmarkStart w:id="36" w:name="_ENREF_37"/>
      <w:r w:rsidRPr="00082BE6">
        <w:t>37.</w:t>
      </w:r>
      <w:r w:rsidRPr="00082BE6">
        <w:tab/>
        <w:t xml:space="preserve">Gorton D, Carter J, Cvjetan B, Ni Mhurchu C: </w:t>
      </w:r>
      <w:r w:rsidRPr="00082BE6">
        <w:rPr>
          <w:b/>
        </w:rPr>
        <w:t>Healthier vending machines in workplaces: both possible and effective</w:t>
      </w:r>
      <w:r w:rsidRPr="00082BE6">
        <w:t xml:space="preserve">. </w:t>
      </w:r>
      <w:r w:rsidRPr="00082BE6">
        <w:rPr>
          <w:i/>
        </w:rPr>
        <w:t xml:space="preserve">N Z Med J </w:t>
      </w:r>
      <w:r w:rsidRPr="00082BE6">
        <w:t xml:space="preserve">2010, </w:t>
      </w:r>
      <w:r w:rsidRPr="00082BE6">
        <w:rPr>
          <w:b/>
        </w:rPr>
        <w:t>123</w:t>
      </w:r>
      <w:r w:rsidRPr="00082BE6">
        <w:t>(1311):43-52.</w:t>
      </w:r>
      <w:bookmarkEnd w:id="36"/>
    </w:p>
    <w:p w:rsidR="00082BE6" w:rsidRPr="00082BE6" w:rsidRDefault="00082BE6" w:rsidP="00082BE6">
      <w:pPr>
        <w:pStyle w:val="EndNoteBibliography"/>
        <w:spacing w:after="0"/>
        <w:ind w:left="720" w:hanging="720"/>
      </w:pPr>
      <w:bookmarkStart w:id="37" w:name="_ENREF_38"/>
      <w:r w:rsidRPr="00082BE6">
        <w:t>38.</w:t>
      </w:r>
      <w:r w:rsidRPr="00082BE6">
        <w:tab/>
        <w:t xml:space="preserve">Goulet J, Lamarche B, Lemieux S: </w:t>
      </w:r>
      <w:r w:rsidRPr="00082BE6">
        <w:rPr>
          <w:b/>
        </w:rPr>
        <w:t>A nutritional intervention promoting a Mediterranean food pattern does not affect total daily dietary cost in North American women in free-living conditions</w:t>
      </w:r>
      <w:r w:rsidRPr="00082BE6">
        <w:t xml:space="preserve">. </w:t>
      </w:r>
      <w:r w:rsidRPr="00082BE6">
        <w:rPr>
          <w:i/>
        </w:rPr>
        <w:t xml:space="preserve">Journal of Nutrition </w:t>
      </w:r>
      <w:r w:rsidRPr="00082BE6">
        <w:t xml:space="preserve">2008, </w:t>
      </w:r>
      <w:r w:rsidRPr="00082BE6">
        <w:rPr>
          <w:b/>
        </w:rPr>
        <w:t>138</w:t>
      </w:r>
      <w:r w:rsidRPr="00082BE6">
        <w:t>(1):54-59.</w:t>
      </w:r>
      <w:bookmarkEnd w:id="37"/>
    </w:p>
    <w:p w:rsidR="00082BE6" w:rsidRPr="00082BE6" w:rsidRDefault="00082BE6" w:rsidP="00082BE6">
      <w:pPr>
        <w:pStyle w:val="EndNoteBibliography"/>
        <w:spacing w:after="0"/>
        <w:ind w:left="720" w:hanging="720"/>
      </w:pPr>
      <w:bookmarkStart w:id="38" w:name="_ENREF_39"/>
      <w:r w:rsidRPr="00082BE6">
        <w:t>39.</w:t>
      </w:r>
      <w:r w:rsidRPr="00082BE6">
        <w:tab/>
        <w:t xml:space="preserve">Gustafson AA, Sharkey J, Samuel-Hodge CD, Jones-Smith JC, Cai J, Ammerman AS: </w:t>
      </w:r>
      <w:r w:rsidRPr="00082BE6">
        <w:rPr>
          <w:b/>
        </w:rPr>
        <w:t>Food Store Environment Modifies Intervention Effect on Fruit and Vegetable Intake among Low-Income Women in North Carolina</w:t>
      </w:r>
      <w:r w:rsidRPr="00082BE6">
        <w:t xml:space="preserve">. </w:t>
      </w:r>
      <w:r w:rsidRPr="00082BE6">
        <w:rPr>
          <w:i/>
        </w:rPr>
        <w:t xml:space="preserve">Journal Of Nutrition And Metabolism </w:t>
      </w:r>
      <w:r w:rsidRPr="00082BE6">
        <w:t xml:space="preserve">2012, </w:t>
      </w:r>
      <w:r w:rsidRPr="00082BE6">
        <w:rPr>
          <w:b/>
        </w:rPr>
        <w:t>2012</w:t>
      </w:r>
      <w:r w:rsidRPr="00082BE6">
        <w:t>:932653-932653.</w:t>
      </w:r>
      <w:bookmarkEnd w:id="38"/>
    </w:p>
    <w:p w:rsidR="00082BE6" w:rsidRPr="00082BE6" w:rsidRDefault="00082BE6" w:rsidP="00082BE6">
      <w:pPr>
        <w:pStyle w:val="EndNoteBibliography"/>
        <w:spacing w:after="0"/>
        <w:ind w:left="720" w:hanging="720"/>
      </w:pPr>
      <w:bookmarkStart w:id="39" w:name="_ENREF_40"/>
      <w:r w:rsidRPr="00082BE6">
        <w:t>40.</w:t>
      </w:r>
      <w:r w:rsidRPr="00082BE6">
        <w:tab/>
        <w:t xml:space="preserve">Han-Markey TL, Wang L, Schlotterbeck S, Jackson EA, Gurm R, Leidal A, Eagle K: </w:t>
      </w:r>
      <w:r w:rsidRPr="00082BE6">
        <w:rPr>
          <w:b/>
        </w:rPr>
        <w:t>A public school district's vending machine policy and changes over a 4-year period: Implementation of a national wellness policy</w:t>
      </w:r>
      <w:r w:rsidRPr="00082BE6">
        <w:t xml:space="preserve">. </w:t>
      </w:r>
      <w:r w:rsidRPr="00082BE6">
        <w:rPr>
          <w:i/>
        </w:rPr>
        <w:t xml:space="preserve">Public Health </w:t>
      </w:r>
      <w:r w:rsidRPr="00082BE6">
        <w:t xml:space="preserve">2012, </w:t>
      </w:r>
      <w:r w:rsidRPr="00082BE6">
        <w:rPr>
          <w:b/>
        </w:rPr>
        <w:t>126</w:t>
      </w:r>
      <w:r w:rsidRPr="00082BE6">
        <w:t>(4):335-337.</w:t>
      </w:r>
      <w:bookmarkEnd w:id="39"/>
    </w:p>
    <w:p w:rsidR="00082BE6" w:rsidRPr="00082BE6" w:rsidRDefault="00082BE6" w:rsidP="00082BE6">
      <w:pPr>
        <w:pStyle w:val="EndNoteBibliography"/>
        <w:spacing w:after="0"/>
        <w:ind w:left="720" w:hanging="720"/>
      </w:pPr>
      <w:bookmarkStart w:id="40" w:name="_ENREF_41"/>
      <w:r w:rsidRPr="00082BE6">
        <w:t>41.</w:t>
      </w:r>
      <w:r w:rsidRPr="00082BE6">
        <w:tab/>
        <w:t xml:space="preserve">Hoffman JA, Morris V, Cook J: </w:t>
      </w:r>
      <w:r w:rsidRPr="00082BE6">
        <w:rPr>
          <w:b/>
        </w:rPr>
        <w:t>THE BOSTON MIDDLE SCHOOL-CORNER STORE INITIATIVE: DEVELOPMENT, IMPLEMENTATION, AND INITIAL EVALUATION OF A PROGRAM DESIGNED TO IMPROVE ADOLESCENTS' BEVERAGE-PURCHASING BEHAVIORS</w:t>
      </w:r>
      <w:r w:rsidRPr="00082BE6">
        <w:t xml:space="preserve">. </w:t>
      </w:r>
      <w:r w:rsidRPr="00082BE6">
        <w:rPr>
          <w:i/>
        </w:rPr>
        <w:t xml:space="preserve">Psychology in the Schools </w:t>
      </w:r>
      <w:r w:rsidRPr="00082BE6">
        <w:t xml:space="preserve">2009, </w:t>
      </w:r>
      <w:r w:rsidRPr="00082BE6">
        <w:rPr>
          <w:b/>
        </w:rPr>
        <w:t>46</w:t>
      </w:r>
      <w:r w:rsidRPr="00082BE6">
        <w:t>(8):756-766.</w:t>
      </w:r>
      <w:bookmarkEnd w:id="40"/>
    </w:p>
    <w:p w:rsidR="00082BE6" w:rsidRPr="00082BE6" w:rsidRDefault="00082BE6" w:rsidP="00082BE6">
      <w:pPr>
        <w:pStyle w:val="EndNoteBibliography"/>
        <w:spacing w:after="0"/>
        <w:ind w:left="720" w:hanging="720"/>
      </w:pPr>
      <w:bookmarkStart w:id="41" w:name="_ENREF_42"/>
      <w:r w:rsidRPr="00082BE6">
        <w:t>42.</w:t>
      </w:r>
      <w:r w:rsidRPr="00082BE6">
        <w:tab/>
        <w:t xml:space="preserve">Holmes AS, Estabrooks PA, Davis GC, Serrano EL: </w:t>
      </w:r>
      <w:r w:rsidRPr="00082BE6">
        <w:rPr>
          <w:b/>
        </w:rPr>
        <w:t>Effect of a Grocery Store Intervention on Sales of Nutritious Foods to Youth and Their Families</w:t>
      </w:r>
      <w:r w:rsidRPr="00082BE6">
        <w:t xml:space="preserve">. </w:t>
      </w:r>
      <w:r w:rsidRPr="00082BE6">
        <w:rPr>
          <w:i/>
        </w:rPr>
        <w:t xml:space="preserve">Journal of the Academy of Nutrition &amp; Dietetics </w:t>
      </w:r>
      <w:r w:rsidRPr="00082BE6">
        <w:t xml:space="preserve">2012, </w:t>
      </w:r>
      <w:r w:rsidRPr="00082BE6">
        <w:rPr>
          <w:b/>
        </w:rPr>
        <w:t>112</w:t>
      </w:r>
      <w:r w:rsidRPr="00082BE6">
        <w:t>(6):897-901.</w:t>
      </w:r>
      <w:bookmarkEnd w:id="41"/>
    </w:p>
    <w:p w:rsidR="00082BE6" w:rsidRPr="00082BE6" w:rsidRDefault="00082BE6" w:rsidP="00082BE6">
      <w:pPr>
        <w:pStyle w:val="EndNoteBibliography"/>
        <w:spacing w:after="0"/>
        <w:ind w:left="720" w:hanging="720"/>
      </w:pPr>
      <w:bookmarkStart w:id="42" w:name="_ENREF_43"/>
      <w:r w:rsidRPr="00082BE6">
        <w:t>43.</w:t>
      </w:r>
      <w:r w:rsidRPr="00082BE6">
        <w:tab/>
        <w:t xml:space="preserve">Horgen KB, Brownell KD: </w:t>
      </w:r>
      <w:r w:rsidRPr="00082BE6">
        <w:rPr>
          <w:b/>
        </w:rPr>
        <w:t>Comparison of price change and health message interventions in promoting healthy food choices</w:t>
      </w:r>
      <w:r w:rsidRPr="00082BE6">
        <w:t xml:space="preserve">. </w:t>
      </w:r>
      <w:r w:rsidRPr="00082BE6">
        <w:rPr>
          <w:i/>
        </w:rPr>
        <w:t xml:space="preserve">Health Psychology </w:t>
      </w:r>
      <w:r w:rsidRPr="00082BE6">
        <w:t xml:space="preserve">2002, </w:t>
      </w:r>
      <w:r w:rsidRPr="00082BE6">
        <w:rPr>
          <w:b/>
        </w:rPr>
        <w:t>21</w:t>
      </w:r>
      <w:r w:rsidRPr="00082BE6">
        <w:t>(5):505-512.</w:t>
      </w:r>
      <w:bookmarkEnd w:id="42"/>
    </w:p>
    <w:p w:rsidR="00082BE6" w:rsidRPr="00082BE6" w:rsidRDefault="00082BE6" w:rsidP="00082BE6">
      <w:pPr>
        <w:pStyle w:val="EndNoteBibliography"/>
        <w:spacing w:after="0"/>
        <w:ind w:left="720" w:hanging="720"/>
      </w:pPr>
      <w:bookmarkStart w:id="43" w:name="_ENREF_44"/>
      <w:r w:rsidRPr="00082BE6">
        <w:t>44.</w:t>
      </w:r>
      <w:r w:rsidRPr="00082BE6">
        <w:tab/>
        <w:t xml:space="preserve">Hunt MK, Lefebvre C, Hixson ML, Banspach SW, Assaf AR, Carleton RA: </w:t>
      </w:r>
      <w:r w:rsidRPr="00082BE6">
        <w:rPr>
          <w:b/>
        </w:rPr>
        <w:t>Pawtucket Hearth Health Program Point-of-Purchase Nutrition Education Program in Supermarkets</w:t>
      </w:r>
      <w:r w:rsidRPr="00082BE6">
        <w:t xml:space="preserve">. </w:t>
      </w:r>
      <w:r w:rsidRPr="00082BE6">
        <w:rPr>
          <w:i/>
        </w:rPr>
        <w:t xml:space="preserve">American Journal of Public Health </w:t>
      </w:r>
      <w:r w:rsidRPr="00082BE6">
        <w:t xml:space="preserve">1990, </w:t>
      </w:r>
      <w:r w:rsidRPr="00082BE6">
        <w:rPr>
          <w:b/>
        </w:rPr>
        <w:t>80</w:t>
      </w:r>
      <w:r w:rsidRPr="00082BE6">
        <w:t>(6):730-732.</w:t>
      </w:r>
      <w:bookmarkEnd w:id="43"/>
    </w:p>
    <w:p w:rsidR="00082BE6" w:rsidRPr="00082BE6" w:rsidRDefault="00082BE6" w:rsidP="00082BE6">
      <w:pPr>
        <w:pStyle w:val="EndNoteBibliography"/>
        <w:spacing w:after="0"/>
        <w:ind w:left="720" w:hanging="720"/>
      </w:pPr>
      <w:bookmarkStart w:id="44" w:name="_ENREF_45"/>
      <w:r w:rsidRPr="00082BE6">
        <w:t>45.</w:t>
      </w:r>
      <w:r w:rsidRPr="00082BE6">
        <w:tab/>
        <w:t xml:space="preserve">Izumi BT, Zenk SN, Schulz AJ, Mentz GB, Wilson C: </w:t>
      </w:r>
      <w:r w:rsidRPr="00082BE6">
        <w:rPr>
          <w:b/>
        </w:rPr>
        <w:t>Associations between Neighborhood Availability and Individual Consumption of Dark-Green and Orange Vegetables among Ethnically Diverse Adults in Detroit</w:t>
      </w:r>
      <w:r w:rsidRPr="00082BE6">
        <w:t xml:space="preserve">. </w:t>
      </w:r>
      <w:r w:rsidRPr="00082BE6">
        <w:rPr>
          <w:i/>
        </w:rPr>
        <w:t xml:space="preserve">Journal of the American Dietetic Association </w:t>
      </w:r>
      <w:r w:rsidRPr="00082BE6">
        <w:t xml:space="preserve">2011, </w:t>
      </w:r>
      <w:r w:rsidRPr="00082BE6">
        <w:rPr>
          <w:b/>
        </w:rPr>
        <w:t>111</w:t>
      </w:r>
      <w:r w:rsidRPr="00082BE6">
        <w:t>(2):274-279.</w:t>
      </w:r>
      <w:bookmarkEnd w:id="44"/>
    </w:p>
    <w:p w:rsidR="00082BE6" w:rsidRPr="00082BE6" w:rsidRDefault="00082BE6" w:rsidP="00082BE6">
      <w:pPr>
        <w:pStyle w:val="EndNoteBibliography"/>
        <w:spacing w:after="0"/>
        <w:ind w:left="720" w:hanging="720"/>
      </w:pPr>
      <w:bookmarkStart w:id="45" w:name="_ENREF_46"/>
      <w:r w:rsidRPr="00082BE6">
        <w:t>46.</w:t>
      </w:r>
      <w:r w:rsidRPr="00082BE6">
        <w:tab/>
        <w:t xml:space="preserve">Jacobson MF, Brownell KD: </w:t>
      </w:r>
      <w:r w:rsidRPr="00082BE6">
        <w:rPr>
          <w:b/>
        </w:rPr>
        <w:t>Small taxes on soft drinks and snack foods to promote health</w:t>
      </w:r>
      <w:r w:rsidRPr="00082BE6">
        <w:t xml:space="preserve">. </w:t>
      </w:r>
      <w:r w:rsidRPr="00082BE6">
        <w:rPr>
          <w:i/>
        </w:rPr>
        <w:t xml:space="preserve">Am J Public Health </w:t>
      </w:r>
      <w:r w:rsidRPr="00082BE6">
        <w:t xml:space="preserve">2000, </w:t>
      </w:r>
      <w:r w:rsidRPr="00082BE6">
        <w:rPr>
          <w:b/>
        </w:rPr>
        <w:t>90</w:t>
      </w:r>
      <w:r w:rsidRPr="00082BE6">
        <w:t>(6):854-857.</w:t>
      </w:r>
      <w:bookmarkEnd w:id="45"/>
    </w:p>
    <w:p w:rsidR="00082BE6" w:rsidRPr="00082BE6" w:rsidRDefault="00082BE6" w:rsidP="00082BE6">
      <w:pPr>
        <w:pStyle w:val="EndNoteBibliography"/>
        <w:spacing w:after="0"/>
        <w:ind w:left="720" w:hanging="720"/>
      </w:pPr>
      <w:bookmarkStart w:id="46" w:name="_ENREF_47"/>
      <w:r w:rsidRPr="00082BE6">
        <w:t>47.</w:t>
      </w:r>
      <w:r w:rsidRPr="00082BE6">
        <w:tab/>
        <w:t xml:space="preserve">Jansen E, Mulkens S, Jansen A: </w:t>
      </w:r>
      <w:r w:rsidRPr="00082BE6">
        <w:rPr>
          <w:b/>
        </w:rPr>
        <w:t>How to promote fruit consumption in children. Visual appeal versus restriction</w:t>
      </w:r>
      <w:r w:rsidRPr="00082BE6">
        <w:t xml:space="preserve">. </w:t>
      </w:r>
      <w:r w:rsidRPr="00082BE6">
        <w:rPr>
          <w:i/>
        </w:rPr>
        <w:t xml:space="preserve">Appetite </w:t>
      </w:r>
      <w:r w:rsidRPr="00082BE6">
        <w:t xml:space="preserve">2010, </w:t>
      </w:r>
      <w:r w:rsidRPr="00082BE6">
        <w:rPr>
          <w:b/>
        </w:rPr>
        <w:t>54</w:t>
      </w:r>
      <w:r w:rsidRPr="00082BE6">
        <w:t>(3):599-602.</w:t>
      </w:r>
      <w:bookmarkEnd w:id="46"/>
    </w:p>
    <w:p w:rsidR="00082BE6" w:rsidRPr="00082BE6" w:rsidRDefault="00082BE6" w:rsidP="00082BE6">
      <w:pPr>
        <w:pStyle w:val="EndNoteBibliography"/>
        <w:spacing w:after="0"/>
        <w:ind w:left="720" w:hanging="720"/>
      </w:pPr>
      <w:bookmarkStart w:id="47" w:name="_ENREF_48"/>
      <w:r w:rsidRPr="00082BE6">
        <w:t>48.</w:t>
      </w:r>
      <w:r w:rsidRPr="00082BE6">
        <w:tab/>
        <w:t xml:space="preserve">Jennings A, Cassidy A, Winters T, Barnes S, Lipp A, Holland R, Welch A: </w:t>
      </w:r>
      <w:r w:rsidRPr="00082BE6">
        <w:rPr>
          <w:b/>
        </w:rPr>
        <w:t>Positive effect of a targeted intervention to improve access and availability of fruit and vegetables in an area of deprivation</w:t>
      </w:r>
      <w:r w:rsidRPr="00082BE6">
        <w:t xml:space="preserve">. </w:t>
      </w:r>
      <w:r w:rsidRPr="00082BE6">
        <w:rPr>
          <w:i/>
        </w:rPr>
        <w:t xml:space="preserve">Health &amp; Place </w:t>
      </w:r>
      <w:r w:rsidRPr="00082BE6">
        <w:t xml:space="preserve">2012, </w:t>
      </w:r>
      <w:r w:rsidRPr="00082BE6">
        <w:rPr>
          <w:b/>
        </w:rPr>
        <w:t>18</w:t>
      </w:r>
      <w:r w:rsidRPr="00082BE6">
        <w:t>(5):1074-1078.</w:t>
      </w:r>
      <w:bookmarkEnd w:id="47"/>
    </w:p>
    <w:p w:rsidR="00082BE6" w:rsidRPr="00082BE6" w:rsidRDefault="00082BE6" w:rsidP="00082BE6">
      <w:pPr>
        <w:pStyle w:val="EndNoteBibliography"/>
        <w:spacing w:after="0"/>
        <w:ind w:left="720" w:hanging="720"/>
      </w:pPr>
      <w:bookmarkStart w:id="48" w:name="_ENREF_49"/>
      <w:r w:rsidRPr="00082BE6">
        <w:t>49.</w:t>
      </w:r>
      <w:r w:rsidRPr="00082BE6">
        <w:tab/>
        <w:t xml:space="preserve">Jetter KM, Cassady DL: </w:t>
      </w:r>
      <w:r w:rsidRPr="00082BE6">
        <w:rPr>
          <w:b/>
        </w:rPr>
        <w:t>Increasing fresh fruit and vegetable availability in a low-income neighborhood convenience store: a pilot study</w:t>
      </w:r>
      <w:r w:rsidRPr="00082BE6">
        <w:t xml:space="preserve">. </w:t>
      </w:r>
      <w:r w:rsidRPr="00082BE6">
        <w:rPr>
          <w:i/>
        </w:rPr>
        <w:t xml:space="preserve">Health Promot Pract </w:t>
      </w:r>
      <w:r w:rsidRPr="00082BE6">
        <w:t xml:space="preserve">2010, </w:t>
      </w:r>
      <w:r w:rsidRPr="00082BE6">
        <w:rPr>
          <w:b/>
        </w:rPr>
        <w:t>11</w:t>
      </w:r>
      <w:r w:rsidRPr="00082BE6">
        <w:t>(5):694-702.</w:t>
      </w:r>
      <w:bookmarkEnd w:id="48"/>
    </w:p>
    <w:p w:rsidR="00082BE6" w:rsidRPr="00082BE6" w:rsidRDefault="00082BE6" w:rsidP="00082BE6">
      <w:pPr>
        <w:pStyle w:val="EndNoteBibliography"/>
        <w:spacing w:after="0"/>
        <w:ind w:left="720" w:hanging="720"/>
      </w:pPr>
      <w:bookmarkStart w:id="49" w:name="_ENREF_50"/>
      <w:r w:rsidRPr="00082BE6">
        <w:t>50.</w:t>
      </w:r>
      <w:r w:rsidRPr="00082BE6">
        <w:tab/>
        <w:t xml:space="preserve">Kahn RF, O'Sullivan P, Vannatta PM: </w:t>
      </w:r>
      <w:r w:rsidRPr="00082BE6">
        <w:rPr>
          <w:b/>
        </w:rPr>
        <w:t>Supermarket tour: The effect of presentation mode on nutrition knowledge and attitudes</w:t>
      </w:r>
      <w:r w:rsidRPr="00082BE6">
        <w:t xml:space="preserve">. </w:t>
      </w:r>
      <w:r w:rsidRPr="00082BE6">
        <w:rPr>
          <w:i/>
        </w:rPr>
        <w:t xml:space="preserve">Family Medicine </w:t>
      </w:r>
      <w:r w:rsidRPr="00082BE6">
        <w:t xml:space="preserve">2003, </w:t>
      </w:r>
      <w:r w:rsidRPr="00082BE6">
        <w:rPr>
          <w:b/>
        </w:rPr>
        <w:t>35</w:t>
      </w:r>
      <w:r w:rsidRPr="00082BE6">
        <w:t>(10):721-725.</w:t>
      </w:r>
      <w:bookmarkEnd w:id="49"/>
    </w:p>
    <w:p w:rsidR="00082BE6" w:rsidRPr="00082BE6" w:rsidRDefault="00082BE6" w:rsidP="00082BE6">
      <w:pPr>
        <w:pStyle w:val="EndNoteBibliography"/>
        <w:spacing w:after="0"/>
        <w:ind w:left="720" w:hanging="720"/>
      </w:pPr>
      <w:bookmarkStart w:id="50" w:name="_ENREF_51"/>
      <w:r w:rsidRPr="00082BE6">
        <w:t>51.</w:t>
      </w:r>
      <w:r w:rsidRPr="00082BE6">
        <w:tab/>
        <w:t xml:space="preserve">Kubik MY, Wall M, Shen L, Nanney MS, Nelson TF, Laska MN, Story M: </w:t>
      </w:r>
      <w:r w:rsidRPr="00082BE6">
        <w:rPr>
          <w:b/>
        </w:rPr>
        <w:t>State but not District Nutrition Policies Are Associated with Less Junk Food in Vending Machines and School Stores in US Public Schools</w:t>
      </w:r>
      <w:r w:rsidRPr="00082BE6">
        <w:t xml:space="preserve">. </w:t>
      </w:r>
      <w:r w:rsidRPr="00082BE6">
        <w:rPr>
          <w:i/>
        </w:rPr>
        <w:t xml:space="preserve">Journal of the American Dietetic Association </w:t>
      </w:r>
      <w:r w:rsidRPr="00082BE6">
        <w:t xml:space="preserve">2010, </w:t>
      </w:r>
      <w:r w:rsidRPr="00082BE6">
        <w:rPr>
          <w:b/>
        </w:rPr>
        <w:t>110</w:t>
      </w:r>
      <w:r w:rsidRPr="00082BE6">
        <w:t>(7):1043-1048.</w:t>
      </w:r>
      <w:bookmarkEnd w:id="50"/>
    </w:p>
    <w:p w:rsidR="00082BE6" w:rsidRPr="00082BE6" w:rsidRDefault="00082BE6" w:rsidP="00082BE6">
      <w:pPr>
        <w:pStyle w:val="EndNoteBibliography"/>
        <w:spacing w:after="0"/>
        <w:ind w:left="720" w:hanging="720"/>
      </w:pPr>
      <w:bookmarkStart w:id="51" w:name="_ENREF_52"/>
      <w:r w:rsidRPr="00082BE6">
        <w:t>52.</w:t>
      </w:r>
      <w:r w:rsidRPr="00082BE6">
        <w:tab/>
        <w:t xml:space="preserve">Kubik MY, Lytle LA, Farbakhsh K: </w:t>
      </w:r>
      <w:r w:rsidRPr="00082BE6">
        <w:rPr>
          <w:b/>
        </w:rPr>
        <w:t>School and District Wellness Councils and Availability of Low-Nutrient, Energy-Dense Vending Fare in Minnesota Middle and High Schools</w:t>
      </w:r>
      <w:r w:rsidRPr="00082BE6">
        <w:t xml:space="preserve">. </w:t>
      </w:r>
      <w:r w:rsidRPr="00082BE6">
        <w:rPr>
          <w:i/>
        </w:rPr>
        <w:t xml:space="preserve">Journal of the American Dietetic Association </w:t>
      </w:r>
      <w:r w:rsidRPr="00082BE6">
        <w:t xml:space="preserve">2011, </w:t>
      </w:r>
      <w:r w:rsidRPr="00082BE6">
        <w:rPr>
          <w:b/>
        </w:rPr>
        <w:t>111</w:t>
      </w:r>
      <w:r w:rsidRPr="00082BE6">
        <w:t>(1):150-155.</w:t>
      </w:r>
      <w:bookmarkEnd w:id="51"/>
    </w:p>
    <w:p w:rsidR="00082BE6" w:rsidRPr="00082BE6" w:rsidRDefault="00082BE6" w:rsidP="00082BE6">
      <w:pPr>
        <w:pStyle w:val="EndNoteBibliography"/>
        <w:spacing w:after="0"/>
        <w:ind w:left="720" w:hanging="720"/>
      </w:pPr>
      <w:bookmarkStart w:id="52" w:name="_ENREF_53"/>
      <w:r w:rsidRPr="00082BE6">
        <w:t>53.</w:t>
      </w:r>
      <w:r w:rsidRPr="00082BE6">
        <w:tab/>
        <w:t xml:space="preserve">Lafferty A, Marquart L, Reicks M: </w:t>
      </w:r>
      <w:r w:rsidRPr="00082BE6">
        <w:rPr>
          <w:b/>
        </w:rPr>
        <w:t>Hunting for whole grains: A supermarket tour</w:t>
      </w:r>
      <w:r w:rsidRPr="00082BE6">
        <w:t xml:space="preserve">. </w:t>
      </w:r>
      <w:r w:rsidRPr="00082BE6">
        <w:rPr>
          <w:i/>
        </w:rPr>
        <w:t xml:space="preserve">Journal of Nutrition Education and Behavior </w:t>
      </w:r>
      <w:r w:rsidRPr="00082BE6">
        <w:t xml:space="preserve">2006, </w:t>
      </w:r>
      <w:r w:rsidRPr="00082BE6">
        <w:rPr>
          <w:b/>
        </w:rPr>
        <w:t>38</w:t>
      </w:r>
      <w:r w:rsidRPr="00082BE6">
        <w:t>(3):197-198.</w:t>
      </w:r>
      <w:bookmarkEnd w:id="52"/>
    </w:p>
    <w:p w:rsidR="00082BE6" w:rsidRPr="00082BE6" w:rsidRDefault="00082BE6" w:rsidP="00082BE6">
      <w:pPr>
        <w:pStyle w:val="EndNoteBibliography"/>
        <w:spacing w:after="0"/>
        <w:ind w:left="720" w:hanging="720"/>
      </w:pPr>
      <w:bookmarkStart w:id="53" w:name="_ENREF_54"/>
      <w:r w:rsidRPr="00082BE6">
        <w:t>54.</w:t>
      </w:r>
      <w:r w:rsidRPr="00082BE6">
        <w:tab/>
        <w:t xml:space="preserve">Lang JE, Mercer N, Tran D, Mosca L: </w:t>
      </w:r>
      <w:r w:rsidRPr="00082BE6">
        <w:rPr>
          <w:b/>
        </w:rPr>
        <w:t>Use of a supermarket shelf-labeling program to educate a predominately minority community about foods that promote heart health</w:t>
      </w:r>
      <w:r w:rsidRPr="00082BE6">
        <w:t xml:space="preserve">. </w:t>
      </w:r>
      <w:r w:rsidRPr="00082BE6">
        <w:rPr>
          <w:i/>
        </w:rPr>
        <w:t xml:space="preserve">Journal of the American Dietetic Association </w:t>
      </w:r>
      <w:r w:rsidRPr="00082BE6">
        <w:t xml:space="preserve">2000, </w:t>
      </w:r>
      <w:r w:rsidRPr="00082BE6">
        <w:rPr>
          <w:b/>
        </w:rPr>
        <w:t>100</w:t>
      </w:r>
      <w:r w:rsidRPr="00082BE6">
        <w:t>(7):804-809.</w:t>
      </w:r>
      <w:bookmarkEnd w:id="53"/>
    </w:p>
    <w:p w:rsidR="00082BE6" w:rsidRPr="00082BE6" w:rsidRDefault="00082BE6" w:rsidP="00082BE6">
      <w:pPr>
        <w:pStyle w:val="EndNoteBibliography"/>
        <w:spacing w:after="0"/>
        <w:ind w:left="720" w:hanging="720"/>
      </w:pPr>
      <w:bookmarkStart w:id="54" w:name="_ENREF_55"/>
      <w:r w:rsidRPr="00082BE6">
        <w:t>55.</w:t>
      </w:r>
      <w:r w:rsidRPr="00082BE6">
        <w:tab/>
        <w:t xml:space="preserve">Lee AJ, Hobson V, Katarski L: </w:t>
      </w:r>
      <w:r w:rsidRPr="00082BE6">
        <w:rPr>
          <w:b/>
        </w:rPr>
        <w:t>Review of the nutrition policy of the Arnhem Land Progress Association</w:t>
      </w:r>
      <w:r w:rsidRPr="00082BE6">
        <w:t xml:space="preserve">. </w:t>
      </w:r>
      <w:r w:rsidRPr="00082BE6">
        <w:rPr>
          <w:i/>
        </w:rPr>
        <w:t xml:space="preserve">Australian &amp; New Zealand Journal of Public Health </w:t>
      </w:r>
      <w:r w:rsidRPr="00082BE6">
        <w:t xml:space="preserve">1996, </w:t>
      </w:r>
      <w:r w:rsidRPr="00082BE6">
        <w:rPr>
          <w:b/>
        </w:rPr>
        <w:t>20</w:t>
      </w:r>
      <w:r w:rsidRPr="00082BE6">
        <w:t>(5):538-544.</w:t>
      </w:r>
      <w:bookmarkEnd w:id="54"/>
    </w:p>
    <w:p w:rsidR="00082BE6" w:rsidRPr="00082BE6" w:rsidRDefault="00082BE6" w:rsidP="00082BE6">
      <w:pPr>
        <w:pStyle w:val="EndNoteBibliography"/>
        <w:spacing w:after="0"/>
        <w:ind w:left="720" w:hanging="720"/>
      </w:pPr>
      <w:bookmarkStart w:id="55" w:name="_ENREF_56"/>
      <w:r w:rsidRPr="00082BE6">
        <w:t>56.</w:t>
      </w:r>
      <w:r w:rsidRPr="00082BE6">
        <w:tab/>
        <w:t xml:space="preserve">Lee AJ, Bonson APV, Yarmirr D, Odea K, Mathews JD: </w:t>
      </w:r>
      <w:r w:rsidRPr="00082BE6">
        <w:rPr>
          <w:b/>
        </w:rPr>
        <w:t>SUSTAINABILITY OF A SUCCESSFUL HEALTH AND NUTRITION PROGRAM IN A REMOTE ABORIGINAL COMMUNITY</w:t>
      </w:r>
      <w:r w:rsidRPr="00082BE6">
        <w:t xml:space="preserve">. </w:t>
      </w:r>
      <w:r w:rsidRPr="00082BE6">
        <w:rPr>
          <w:i/>
        </w:rPr>
        <w:t xml:space="preserve">Medical Journal of Australia </w:t>
      </w:r>
      <w:r w:rsidRPr="00082BE6">
        <w:t xml:space="preserve">1995, </w:t>
      </w:r>
      <w:r w:rsidRPr="00082BE6">
        <w:rPr>
          <w:b/>
        </w:rPr>
        <w:t>162</w:t>
      </w:r>
      <w:r w:rsidRPr="00082BE6">
        <w:t>(12):632-635.</w:t>
      </w:r>
      <w:bookmarkEnd w:id="55"/>
    </w:p>
    <w:p w:rsidR="00082BE6" w:rsidRPr="00082BE6" w:rsidRDefault="00082BE6" w:rsidP="00082BE6">
      <w:pPr>
        <w:pStyle w:val="EndNoteBibliography"/>
        <w:spacing w:after="0"/>
        <w:ind w:left="720" w:hanging="720"/>
      </w:pPr>
      <w:bookmarkStart w:id="56" w:name="_ENREF_57"/>
      <w:r w:rsidRPr="00082BE6">
        <w:t>57.</w:t>
      </w:r>
      <w:r w:rsidRPr="00082BE6">
        <w:tab/>
        <w:t xml:space="preserve">Levy AS, Stokes RC: </w:t>
      </w:r>
      <w:r w:rsidRPr="00082BE6">
        <w:rPr>
          <w:b/>
        </w:rPr>
        <w:t>EFFECTS OF A HEALTH PROMOTION ADVERTISING CAMPAIGN ON SALES OF READY-TO-EAT CEREALS</w:t>
      </w:r>
      <w:r w:rsidRPr="00082BE6">
        <w:t xml:space="preserve">. </w:t>
      </w:r>
      <w:r w:rsidRPr="00082BE6">
        <w:rPr>
          <w:i/>
        </w:rPr>
        <w:t xml:space="preserve">Public Health Reports </w:t>
      </w:r>
      <w:r w:rsidRPr="00082BE6">
        <w:t xml:space="preserve">1987, </w:t>
      </w:r>
      <w:r w:rsidRPr="00082BE6">
        <w:rPr>
          <w:b/>
        </w:rPr>
        <w:t>102</w:t>
      </w:r>
      <w:r w:rsidRPr="00082BE6">
        <w:t>(4):398-403.</w:t>
      </w:r>
      <w:bookmarkEnd w:id="56"/>
    </w:p>
    <w:p w:rsidR="00082BE6" w:rsidRPr="00082BE6" w:rsidRDefault="00082BE6" w:rsidP="00082BE6">
      <w:pPr>
        <w:pStyle w:val="EndNoteBibliography"/>
        <w:spacing w:after="0"/>
        <w:ind w:left="720" w:hanging="720"/>
      </w:pPr>
      <w:bookmarkStart w:id="57" w:name="_ENREF_58"/>
      <w:r w:rsidRPr="00082BE6">
        <w:t>58.</w:t>
      </w:r>
      <w:r w:rsidRPr="00082BE6">
        <w:tab/>
        <w:t>Light L, Tenney J, Portnoy B, Kessler L, Rodgers AB, Patterson B, Mathews O, Katz E, Blair JE, Evans SK</w:t>
      </w:r>
      <w:r w:rsidRPr="00082BE6">
        <w:rPr>
          <w:i/>
        </w:rPr>
        <w:t xml:space="preserve"> et al</w:t>
      </w:r>
      <w:r w:rsidRPr="00082BE6">
        <w:t xml:space="preserve">: </w:t>
      </w:r>
      <w:r w:rsidRPr="00082BE6">
        <w:rPr>
          <w:b/>
        </w:rPr>
        <w:t>Eat for health: a nutrition and cancer control supermarket intervention</w:t>
      </w:r>
      <w:r w:rsidRPr="00082BE6">
        <w:t xml:space="preserve">. </w:t>
      </w:r>
      <w:r w:rsidRPr="00082BE6">
        <w:rPr>
          <w:i/>
        </w:rPr>
        <w:t xml:space="preserve">Public Health Reports </w:t>
      </w:r>
      <w:r w:rsidRPr="00082BE6">
        <w:t xml:space="preserve">1989, </w:t>
      </w:r>
      <w:r w:rsidRPr="00082BE6">
        <w:rPr>
          <w:b/>
        </w:rPr>
        <w:t>104</w:t>
      </w:r>
      <w:r w:rsidRPr="00082BE6">
        <w:t>(5):443-450.</w:t>
      </w:r>
      <w:bookmarkEnd w:id="57"/>
    </w:p>
    <w:p w:rsidR="00082BE6" w:rsidRPr="00082BE6" w:rsidRDefault="00082BE6" w:rsidP="00082BE6">
      <w:pPr>
        <w:pStyle w:val="EndNoteBibliography"/>
        <w:spacing w:after="0"/>
        <w:ind w:left="720" w:hanging="720"/>
      </w:pPr>
      <w:bookmarkStart w:id="58" w:name="_ENREF_59"/>
      <w:r w:rsidRPr="00082BE6">
        <w:t>59.</w:t>
      </w:r>
      <w:r w:rsidRPr="00082BE6">
        <w:tab/>
        <w:t xml:space="preserve">Macaskill L, Paul A, Pitcher B, Cullinane D: </w:t>
      </w:r>
      <w:r w:rsidRPr="00082BE6">
        <w:rPr>
          <w:b/>
        </w:rPr>
        <w:t>Consumer Acceptance of Lower Fat Foods</w:t>
      </w:r>
      <w:r w:rsidRPr="00082BE6">
        <w:t xml:space="preserve">. </w:t>
      </w:r>
      <w:r w:rsidRPr="00082BE6">
        <w:rPr>
          <w:i/>
        </w:rPr>
        <w:t xml:space="preserve">Journal of Nutrition Education </w:t>
      </w:r>
      <w:r w:rsidRPr="00082BE6">
        <w:t xml:space="preserve">1998, </w:t>
      </w:r>
      <w:r w:rsidRPr="00082BE6">
        <w:rPr>
          <w:b/>
        </w:rPr>
        <w:t>30</w:t>
      </w:r>
      <w:r w:rsidRPr="00082BE6">
        <w:t>:410A.</w:t>
      </w:r>
      <w:bookmarkEnd w:id="58"/>
    </w:p>
    <w:p w:rsidR="00082BE6" w:rsidRPr="00082BE6" w:rsidRDefault="00082BE6" w:rsidP="00082BE6">
      <w:pPr>
        <w:pStyle w:val="EndNoteBibliography"/>
        <w:spacing w:after="0"/>
        <w:ind w:left="720" w:hanging="720"/>
      </w:pPr>
      <w:bookmarkStart w:id="59" w:name="_ENREF_60"/>
      <w:r w:rsidRPr="00082BE6">
        <w:t>60.</w:t>
      </w:r>
      <w:r w:rsidRPr="00082BE6">
        <w:tab/>
        <w:t xml:space="preserve">Martin KS, Havens E, Boyle KE, Matthews G, Schilling EA, Harel O, Ferris AM: </w:t>
      </w:r>
      <w:r w:rsidRPr="00082BE6">
        <w:rPr>
          <w:b/>
        </w:rPr>
        <w:t>If you stock it, will they buy it? Healthy food availability and customer purchasing behaviour within corner stores in Hartford, CT, USA</w:t>
      </w:r>
      <w:r w:rsidRPr="00082BE6">
        <w:t xml:space="preserve">. </w:t>
      </w:r>
      <w:r w:rsidRPr="00082BE6">
        <w:rPr>
          <w:i/>
        </w:rPr>
        <w:t xml:space="preserve">Public Health Nutrition </w:t>
      </w:r>
      <w:r w:rsidRPr="00082BE6">
        <w:t xml:space="preserve">2012, </w:t>
      </w:r>
      <w:r w:rsidRPr="00082BE6">
        <w:rPr>
          <w:b/>
        </w:rPr>
        <w:t>15</w:t>
      </w:r>
      <w:r w:rsidRPr="00082BE6">
        <w:t>(10):1973-1978.</w:t>
      </w:r>
      <w:bookmarkEnd w:id="59"/>
    </w:p>
    <w:p w:rsidR="00082BE6" w:rsidRPr="00082BE6" w:rsidRDefault="00082BE6" w:rsidP="00082BE6">
      <w:pPr>
        <w:pStyle w:val="EndNoteBibliography"/>
        <w:spacing w:after="0"/>
        <w:ind w:left="720" w:hanging="720"/>
      </w:pPr>
      <w:bookmarkStart w:id="60" w:name="_ENREF_61"/>
      <w:r w:rsidRPr="00082BE6">
        <w:t>61.</w:t>
      </w:r>
      <w:r w:rsidRPr="00082BE6">
        <w:tab/>
        <w:t xml:space="preserve">Morland KB: </w:t>
      </w:r>
      <w:r w:rsidRPr="00082BE6">
        <w:rPr>
          <w:b/>
        </w:rPr>
        <w:t>An Evaluation of a Neighborhood-Level Intervention to a Local Food Environment</w:t>
      </w:r>
      <w:r w:rsidRPr="00082BE6">
        <w:t xml:space="preserve">. </w:t>
      </w:r>
      <w:r w:rsidRPr="00082BE6">
        <w:rPr>
          <w:i/>
        </w:rPr>
        <w:t xml:space="preserve">American Journal of Preventive Medicine </w:t>
      </w:r>
      <w:r w:rsidRPr="00082BE6">
        <w:t xml:space="preserve">2010, </w:t>
      </w:r>
      <w:r w:rsidRPr="00082BE6">
        <w:rPr>
          <w:b/>
        </w:rPr>
        <w:t>39</w:t>
      </w:r>
      <w:r w:rsidRPr="00082BE6">
        <w:t>(6):E31-E38.</w:t>
      </w:r>
      <w:bookmarkEnd w:id="60"/>
    </w:p>
    <w:p w:rsidR="00082BE6" w:rsidRPr="00082BE6" w:rsidRDefault="00082BE6" w:rsidP="00082BE6">
      <w:pPr>
        <w:pStyle w:val="EndNoteBibliography"/>
        <w:spacing w:after="0"/>
        <w:ind w:left="720" w:hanging="720"/>
      </w:pPr>
      <w:bookmarkStart w:id="61" w:name="_ENREF_62"/>
      <w:r w:rsidRPr="00082BE6">
        <w:t>62.</w:t>
      </w:r>
      <w:r w:rsidRPr="00082BE6">
        <w:tab/>
        <w:t xml:space="preserve">Mullis RM, Pirie P: </w:t>
      </w:r>
      <w:r w:rsidRPr="00082BE6">
        <w:rPr>
          <w:b/>
        </w:rPr>
        <w:t>Lean meats make the grade--a collaborative nutrition intervention program</w:t>
      </w:r>
      <w:r w:rsidRPr="00082BE6">
        <w:t xml:space="preserve">. </w:t>
      </w:r>
      <w:r w:rsidRPr="00082BE6">
        <w:rPr>
          <w:i/>
        </w:rPr>
        <w:t xml:space="preserve">Journal of the American Dietetic Association </w:t>
      </w:r>
      <w:r w:rsidRPr="00082BE6">
        <w:t xml:space="preserve">1988, </w:t>
      </w:r>
      <w:r w:rsidRPr="00082BE6">
        <w:rPr>
          <w:b/>
        </w:rPr>
        <w:t>88</w:t>
      </w:r>
      <w:r w:rsidRPr="00082BE6">
        <w:t>(2):191-195.</w:t>
      </w:r>
      <w:bookmarkEnd w:id="61"/>
    </w:p>
    <w:p w:rsidR="00082BE6" w:rsidRPr="00082BE6" w:rsidRDefault="00082BE6" w:rsidP="00082BE6">
      <w:pPr>
        <w:pStyle w:val="EndNoteBibliography"/>
        <w:spacing w:after="0"/>
        <w:ind w:left="720" w:hanging="720"/>
      </w:pPr>
      <w:bookmarkStart w:id="62" w:name="_ENREF_63"/>
      <w:r w:rsidRPr="00082BE6">
        <w:t>63.</w:t>
      </w:r>
      <w:r w:rsidRPr="00082BE6">
        <w:tab/>
        <w:t xml:space="preserve">Nederkoorn C, Havermans RC, Giesen JC, Jansen A: </w:t>
      </w:r>
      <w:r w:rsidRPr="00082BE6">
        <w:rPr>
          <w:b/>
        </w:rPr>
        <w:t>High tax on high energy dense foods and its effects on the purchase of calories in a supermarket. An experiment</w:t>
      </w:r>
      <w:r w:rsidRPr="00082BE6">
        <w:t xml:space="preserve">. </w:t>
      </w:r>
      <w:r w:rsidRPr="00082BE6">
        <w:rPr>
          <w:i/>
        </w:rPr>
        <w:t xml:space="preserve">Appetite </w:t>
      </w:r>
      <w:r w:rsidRPr="00082BE6">
        <w:t xml:space="preserve">2011, </w:t>
      </w:r>
      <w:r w:rsidRPr="00082BE6">
        <w:rPr>
          <w:b/>
        </w:rPr>
        <w:t>56</w:t>
      </w:r>
      <w:r w:rsidRPr="00082BE6">
        <w:t>(3):760-765.</w:t>
      </w:r>
      <w:bookmarkEnd w:id="62"/>
    </w:p>
    <w:p w:rsidR="00082BE6" w:rsidRPr="00082BE6" w:rsidRDefault="00082BE6" w:rsidP="00082BE6">
      <w:pPr>
        <w:pStyle w:val="EndNoteBibliography"/>
        <w:spacing w:after="0"/>
        <w:ind w:left="720" w:hanging="720"/>
      </w:pPr>
      <w:bookmarkStart w:id="63" w:name="_ENREF_64"/>
      <w:r w:rsidRPr="00082BE6">
        <w:t>64.</w:t>
      </w:r>
      <w:r w:rsidRPr="00082BE6">
        <w:tab/>
        <w:t xml:space="preserve">Ni Mhurchu C, Blakely T, Wall J, Rodgers A, Jiang Y, Wilton J: </w:t>
      </w:r>
      <w:r w:rsidRPr="00082BE6">
        <w:rPr>
          <w:b/>
        </w:rPr>
        <w:t>Strategies to promote healthier food purchases: a pilot supermarket intervention study</w:t>
      </w:r>
      <w:r w:rsidRPr="00082BE6">
        <w:t xml:space="preserve">. </w:t>
      </w:r>
      <w:r w:rsidRPr="00082BE6">
        <w:rPr>
          <w:i/>
        </w:rPr>
        <w:t xml:space="preserve">Public Health Nutr </w:t>
      </w:r>
      <w:r w:rsidRPr="00082BE6">
        <w:t xml:space="preserve">2007, </w:t>
      </w:r>
      <w:r w:rsidRPr="00082BE6">
        <w:rPr>
          <w:b/>
        </w:rPr>
        <w:t>10</w:t>
      </w:r>
      <w:r w:rsidRPr="00082BE6">
        <w:t>(6):608-615.</w:t>
      </w:r>
      <w:bookmarkEnd w:id="63"/>
    </w:p>
    <w:p w:rsidR="00082BE6" w:rsidRPr="00082BE6" w:rsidRDefault="00082BE6" w:rsidP="00082BE6">
      <w:pPr>
        <w:pStyle w:val="EndNoteBibliography"/>
        <w:spacing w:after="0"/>
        <w:ind w:left="720" w:hanging="720"/>
      </w:pPr>
      <w:bookmarkStart w:id="64" w:name="_ENREF_65"/>
      <w:r w:rsidRPr="00082BE6">
        <w:t>65.</w:t>
      </w:r>
      <w:r w:rsidRPr="00082BE6">
        <w:tab/>
        <w:t xml:space="preserve">O'Loughlin J, Ledoux J, Barnett T, Paradis G: </w:t>
      </w:r>
      <w:r w:rsidRPr="00082BE6">
        <w:rPr>
          <w:b/>
        </w:rPr>
        <w:t>La Commande du Coeur ("Shop for Your Heart"): a point-of-choice nutrition education campaign in a low-income urban neighborhood</w:t>
      </w:r>
      <w:r w:rsidRPr="00082BE6">
        <w:t xml:space="preserve">. </w:t>
      </w:r>
      <w:r w:rsidRPr="00082BE6">
        <w:rPr>
          <w:i/>
        </w:rPr>
        <w:t xml:space="preserve">American journal of health promotion : AJHP </w:t>
      </w:r>
      <w:r w:rsidRPr="00082BE6">
        <w:t xml:space="preserve">1996, </w:t>
      </w:r>
      <w:r w:rsidRPr="00082BE6">
        <w:rPr>
          <w:b/>
        </w:rPr>
        <w:t>10</w:t>
      </w:r>
      <w:r w:rsidRPr="00082BE6">
        <w:t>(3):175-178.</w:t>
      </w:r>
      <w:bookmarkEnd w:id="64"/>
    </w:p>
    <w:p w:rsidR="00082BE6" w:rsidRPr="00082BE6" w:rsidRDefault="00082BE6" w:rsidP="00082BE6">
      <w:pPr>
        <w:pStyle w:val="EndNoteBibliography"/>
        <w:spacing w:after="0"/>
        <w:ind w:left="720" w:hanging="720"/>
      </w:pPr>
      <w:bookmarkStart w:id="65" w:name="_ENREF_66"/>
      <w:r w:rsidRPr="00082BE6">
        <w:t>66.</w:t>
      </w:r>
      <w:r w:rsidRPr="00082BE6">
        <w:tab/>
        <w:t xml:space="preserve">Paine-Andrews A, Francisco VT, Fawcett SB, Johnston J, Coen S: </w:t>
      </w:r>
      <w:r w:rsidRPr="00082BE6">
        <w:rPr>
          <w:b/>
        </w:rPr>
        <w:t>Health marketing in the supermarket: using prompting, product sampling, and price reduction to increase customer purchases of lower-fat items</w:t>
      </w:r>
      <w:r w:rsidRPr="00082BE6">
        <w:t xml:space="preserve">. </w:t>
      </w:r>
      <w:r w:rsidRPr="00082BE6">
        <w:rPr>
          <w:i/>
        </w:rPr>
        <w:t xml:space="preserve">Health Mark Q </w:t>
      </w:r>
      <w:r w:rsidRPr="00082BE6">
        <w:t xml:space="preserve">1996, </w:t>
      </w:r>
      <w:r w:rsidRPr="00082BE6">
        <w:rPr>
          <w:b/>
        </w:rPr>
        <w:t>14</w:t>
      </w:r>
      <w:r w:rsidRPr="00082BE6">
        <w:t>(2):85-99.</w:t>
      </w:r>
      <w:bookmarkEnd w:id="65"/>
    </w:p>
    <w:p w:rsidR="00082BE6" w:rsidRPr="00082BE6" w:rsidRDefault="00082BE6" w:rsidP="00082BE6">
      <w:pPr>
        <w:pStyle w:val="EndNoteBibliography"/>
        <w:spacing w:after="0"/>
        <w:ind w:left="720" w:hanging="720"/>
      </w:pPr>
      <w:bookmarkStart w:id="66" w:name="_ENREF_67"/>
      <w:r w:rsidRPr="00082BE6">
        <w:t>67.</w:t>
      </w:r>
      <w:r w:rsidRPr="00082BE6">
        <w:tab/>
        <w:t xml:space="preserve">Podolsky MS, Gregoire MB, Lafferty LJ, Lipson S: </w:t>
      </w:r>
      <w:r w:rsidRPr="00082BE6">
        <w:rPr>
          <w:b/>
        </w:rPr>
        <w:t>The Impact of Marketing Healthy Items on Customers' Perceptions of a University/Medical Center Cafeteria</w:t>
      </w:r>
      <w:r w:rsidRPr="00082BE6">
        <w:t xml:space="preserve">. </w:t>
      </w:r>
      <w:r w:rsidRPr="00082BE6">
        <w:rPr>
          <w:i/>
        </w:rPr>
        <w:t xml:space="preserve">Journal of the American Dietetic Association </w:t>
      </w:r>
      <w:r w:rsidRPr="00082BE6">
        <w:t xml:space="preserve">1998, </w:t>
      </w:r>
      <w:r w:rsidRPr="00082BE6">
        <w:rPr>
          <w:b/>
        </w:rPr>
        <w:t>98</w:t>
      </w:r>
      <w:r w:rsidRPr="00082BE6">
        <w:t>(9, Supplement 1):A104-A104.</w:t>
      </w:r>
      <w:bookmarkEnd w:id="66"/>
    </w:p>
    <w:p w:rsidR="00082BE6" w:rsidRPr="00082BE6" w:rsidRDefault="00082BE6" w:rsidP="00082BE6">
      <w:pPr>
        <w:pStyle w:val="EndNoteBibliography"/>
        <w:spacing w:after="0"/>
        <w:ind w:left="720" w:hanging="720"/>
      </w:pPr>
      <w:bookmarkStart w:id="67" w:name="_ENREF_68"/>
      <w:r w:rsidRPr="00082BE6">
        <w:t>68.</w:t>
      </w:r>
      <w:r w:rsidRPr="00082BE6">
        <w:tab/>
        <w:t xml:space="preserve">Pollard CM, Lewis JM, Binns CW: </w:t>
      </w:r>
      <w:r w:rsidRPr="00082BE6">
        <w:rPr>
          <w:b/>
        </w:rPr>
        <w:t>Selecting interventions to promote fruit and vegetable consumption: from policy to action, a planning framework case study in Western Australia</w:t>
      </w:r>
      <w:r w:rsidRPr="00082BE6">
        <w:t xml:space="preserve">. </w:t>
      </w:r>
      <w:r w:rsidRPr="00082BE6">
        <w:rPr>
          <w:i/>
        </w:rPr>
        <w:t xml:space="preserve">Aust New Zealand Health Policy </w:t>
      </w:r>
      <w:r w:rsidRPr="00082BE6">
        <w:t xml:space="preserve">2008, </w:t>
      </w:r>
      <w:r w:rsidRPr="00082BE6">
        <w:rPr>
          <w:b/>
        </w:rPr>
        <w:t>5</w:t>
      </w:r>
      <w:r w:rsidRPr="00082BE6">
        <w:t>:27.</w:t>
      </w:r>
      <w:bookmarkEnd w:id="67"/>
    </w:p>
    <w:p w:rsidR="00082BE6" w:rsidRPr="00082BE6" w:rsidRDefault="00082BE6" w:rsidP="00082BE6">
      <w:pPr>
        <w:pStyle w:val="EndNoteBibliography"/>
        <w:spacing w:after="0"/>
        <w:ind w:left="720" w:hanging="720"/>
      </w:pPr>
      <w:bookmarkStart w:id="68" w:name="_ENREF_69"/>
      <w:r w:rsidRPr="00082BE6">
        <w:t>69.</w:t>
      </w:r>
      <w:r w:rsidRPr="00082BE6">
        <w:tab/>
        <w:t>Potter JD, Graves KL, Finnegan JR, Mullis RM, Baxter JS, Crockett S, Elmer PJ, Gloeb BD, Hall NJ, Hertog J</w:t>
      </w:r>
      <w:r w:rsidRPr="00082BE6">
        <w:rPr>
          <w:i/>
        </w:rPr>
        <w:t xml:space="preserve"> et al</w:t>
      </w:r>
      <w:r w:rsidRPr="00082BE6">
        <w:t xml:space="preserve">: </w:t>
      </w:r>
      <w:r w:rsidRPr="00082BE6">
        <w:rPr>
          <w:b/>
        </w:rPr>
        <w:t>The Cancer and Diet Intervention Project: a community- based intervention to reduce nutrition-related risk of cancer</w:t>
      </w:r>
      <w:r w:rsidRPr="00082BE6">
        <w:t xml:space="preserve">. </w:t>
      </w:r>
      <w:r w:rsidRPr="00082BE6">
        <w:rPr>
          <w:i/>
        </w:rPr>
        <w:t xml:space="preserve">Health Education Research </w:t>
      </w:r>
      <w:r w:rsidRPr="00082BE6">
        <w:t xml:space="preserve">1990, </w:t>
      </w:r>
      <w:r w:rsidRPr="00082BE6">
        <w:rPr>
          <w:b/>
        </w:rPr>
        <w:t>5</w:t>
      </w:r>
      <w:r w:rsidRPr="00082BE6">
        <w:t>(4):489-503.</w:t>
      </w:r>
      <w:bookmarkEnd w:id="68"/>
    </w:p>
    <w:p w:rsidR="00082BE6" w:rsidRPr="00082BE6" w:rsidRDefault="00082BE6" w:rsidP="00082BE6">
      <w:pPr>
        <w:pStyle w:val="EndNoteBibliography"/>
        <w:spacing w:after="0"/>
        <w:ind w:left="720" w:hanging="720"/>
      </w:pPr>
      <w:bookmarkStart w:id="69" w:name="_ENREF_70"/>
      <w:r w:rsidRPr="00082BE6">
        <w:t>70.</w:t>
      </w:r>
      <w:r w:rsidRPr="00082BE6">
        <w:tab/>
        <w:t xml:space="preserve">Powell LM, Chaloupka FJ: </w:t>
      </w:r>
      <w:r w:rsidRPr="00082BE6">
        <w:rPr>
          <w:b/>
        </w:rPr>
        <w:t>Food Prices and Obesity: Evidence and Policy Implications for Taxes and Subsidies</w:t>
      </w:r>
      <w:r w:rsidRPr="00082BE6">
        <w:t xml:space="preserve">. </w:t>
      </w:r>
      <w:r w:rsidRPr="00082BE6">
        <w:rPr>
          <w:i/>
        </w:rPr>
        <w:t xml:space="preserve">Milbank Quarterly </w:t>
      </w:r>
      <w:r w:rsidRPr="00082BE6">
        <w:t xml:space="preserve">2009, </w:t>
      </w:r>
      <w:r w:rsidRPr="00082BE6">
        <w:rPr>
          <w:b/>
        </w:rPr>
        <w:t>87</w:t>
      </w:r>
      <w:r w:rsidRPr="00082BE6">
        <w:t>(1):229-257.</w:t>
      </w:r>
      <w:bookmarkEnd w:id="69"/>
    </w:p>
    <w:p w:rsidR="00082BE6" w:rsidRPr="00082BE6" w:rsidRDefault="00082BE6" w:rsidP="00082BE6">
      <w:pPr>
        <w:pStyle w:val="EndNoteBibliography"/>
        <w:spacing w:after="0"/>
        <w:ind w:left="720" w:hanging="720"/>
      </w:pPr>
      <w:bookmarkStart w:id="70" w:name="_ENREF_71"/>
      <w:r w:rsidRPr="00082BE6">
        <w:t>71.</w:t>
      </w:r>
      <w:r w:rsidRPr="00082BE6">
        <w:tab/>
        <w:t xml:space="preserve">Reger B, Wootan MG, Booth-Butterfield S, Smith H: </w:t>
      </w:r>
      <w:r w:rsidRPr="00082BE6">
        <w:rPr>
          <w:b/>
        </w:rPr>
        <w:t>1% or less: A community-based nutrition campaign</w:t>
      </w:r>
      <w:r w:rsidRPr="00082BE6">
        <w:t xml:space="preserve">. </w:t>
      </w:r>
      <w:r w:rsidRPr="00082BE6">
        <w:rPr>
          <w:i/>
        </w:rPr>
        <w:t xml:space="preserve">Public Health Reports </w:t>
      </w:r>
      <w:r w:rsidRPr="00082BE6">
        <w:t xml:space="preserve">1998, </w:t>
      </w:r>
      <w:r w:rsidRPr="00082BE6">
        <w:rPr>
          <w:b/>
        </w:rPr>
        <w:t>113</w:t>
      </w:r>
      <w:r w:rsidRPr="00082BE6">
        <w:t>(5):410-419.</w:t>
      </w:r>
      <w:bookmarkEnd w:id="70"/>
    </w:p>
    <w:p w:rsidR="00082BE6" w:rsidRPr="00082BE6" w:rsidRDefault="00082BE6" w:rsidP="00082BE6">
      <w:pPr>
        <w:pStyle w:val="EndNoteBibliography"/>
        <w:spacing w:after="0"/>
        <w:ind w:left="720" w:hanging="720"/>
      </w:pPr>
      <w:bookmarkStart w:id="71" w:name="_ENREF_72"/>
      <w:r w:rsidRPr="00082BE6">
        <w:t>72.</w:t>
      </w:r>
      <w:r w:rsidRPr="00082BE6">
        <w:tab/>
        <w:t xml:space="preserve">Reid RD, D'Angelo MES, Dombrow CA, Heshka JT, Dean TR: </w:t>
      </w:r>
      <w:r w:rsidRPr="00082BE6">
        <w:rPr>
          <w:b/>
        </w:rPr>
        <w:t>The heart and stroke foundation of Canada's health check food information program - Modelling program effects on consumer behaviour and dietary practices</w:t>
      </w:r>
      <w:r w:rsidRPr="00082BE6">
        <w:t xml:space="preserve">. </w:t>
      </w:r>
      <w:r w:rsidRPr="00082BE6">
        <w:rPr>
          <w:i/>
        </w:rPr>
        <w:t xml:space="preserve">Canadian Journal of Public Health-Revue Canadienne De Sante Publique </w:t>
      </w:r>
      <w:r w:rsidRPr="00082BE6">
        <w:t xml:space="preserve">2004, </w:t>
      </w:r>
      <w:r w:rsidRPr="00082BE6">
        <w:rPr>
          <w:b/>
        </w:rPr>
        <w:t>95</w:t>
      </w:r>
      <w:r w:rsidRPr="00082BE6">
        <w:t>(2):146-150.</w:t>
      </w:r>
      <w:bookmarkEnd w:id="71"/>
    </w:p>
    <w:p w:rsidR="00082BE6" w:rsidRPr="00082BE6" w:rsidRDefault="00082BE6" w:rsidP="00082BE6">
      <w:pPr>
        <w:pStyle w:val="EndNoteBibliography"/>
        <w:spacing w:after="0"/>
        <w:ind w:left="720" w:hanging="720"/>
      </w:pPr>
      <w:bookmarkStart w:id="72" w:name="_ENREF_73"/>
      <w:r w:rsidRPr="00082BE6">
        <w:t>73.</w:t>
      </w:r>
      <w:r w:rsidRPr="00082BE6">
        <w:tab/>
        <w:t xml:space="preserve">Rose D, Hutchinson PL, Bodor JN, Swalm CM, Farley TA, Cohen DA, Rice JC: </w:t>
      </w:r>
      <w:r w:rsidRPr="00082BE6">
        <w:rPr>
          <w:b/>
        </w:rPr>
        <w:t>Neighborhood Food Environments and Body Mass Index The Importance of In-Store Contents</w:t>
      </w:r>
      <w:r w:rsidRPr="00082BE6">
        <w:t xml:space="preserve">. </w:t>
      </w:r>
      <w:r w:rsidRPr="00082BE6">
        <w:rPr>
          <w:i/>
        </w:rPr>
        <w:t xml:space="preserve">American Journal of Preventive Medicine </w:t>
      </w:r>
      <w:r w:rsidRPr="00082BE6">
        <w:t xml:space="preserve">2009, </w:t>
      </w:r>
      <w:r w:rsidRPr="00082BE6">
        <w:rPr>
          <w:b/>
        </w:rPr>
        <w:t>37</w:t>
      </w:r>
      <w:r w:rsidRPr="00082BE6">
        <w:t>(3):214-219.</w:t>
      </w:r>
      <w:bookmarkEnd w:id="72"/>
    </w:p>
    <w:p w:rsidR="00082BE6" w:rsidRPr="00082BE6" w:rsidRDefault="00082BE6" w:rsidP="00082BE6">
      <w:pPr>
        <w:pStyle w:val="EndNoteBibliography"/>
        <w:spacing w:after="0"/>
        <w:ind w:left="720" w:hanging="720"/>
      </w:pPr>
      <w:bookmarkStart w:id="73" w:name="_ENREF_74"/>
      <w:r w:rsidRPr="00082BE6">
        <w:t>74.</w:t>
      </w:r>
      <w:r w:rsidRPr="00082BE6">
        <w:tab/>
        <w:t xml:space="preserve">Rowell AE, Binkley M, Alvarado C, Thompson L, Burris S: </w:t>
      </w:r>
      <w:r w:rsidRPr="00082BE6">
        <w:rPr>
          <w:b/>
        </w:rPr>
        <w:t>Influence of food safety training on grocery store employees’ performance of food handling practices</w:t>
      </w:r>
      <w:r w:rsidRPr="00082BE6">
        <w:t xml:space="preserve">. </w:t>
      </w:r>
      <w:r w:rsidRPr="00082BE6">
        <w:rPr>
          <w:i/>
        </w:rPr>
        <w:t xml:space="preserve">Food Policy </w:t>
      </w:r>
      <w:r w:rsidRPr="00082BE6">
        <w:t xml:space="preserve">2013, </w:t>
      </w:r>
      <w:r w:rsidRPr="00082BE6">
        <w:rPr>
          <w:b/>
        </w:rPr>
        <w:t>41</w:t>
      </w:r>
      <w:r w:rsidRPr="00082BE6">
        <w:t>:177-183.</w:t>
      </w:r>
      <w:bookmarkEnd w:id="73"/>
    </w:p>
    <w:p w:rsidR="00082BE6" w:rsidRPr="00082BE6" w:rsidRDefault="00082BE6" w:rsidP="00082BE6">
      <w:pPr>
        <w:pStyle w:val="EndNoteBibliography"/>
        <w:spacing w:after="0"/>
        <w:ind w:left="720" w:hanging="720"/>
      </w:pPr>
      <w:bookmarkStart w:id="74" w:name="_ENREF_75"/>
      <w:r w:rsidRPr="00082BE6">
        <w:t>75.</w:t>
      </w:r>
      <w:r w:rsidRPr="00082BE6">
        <w:tab/>
        <w:t xml:space="preserve">Rowley KG, Daniel M, Skinner K, Skinner M, White GA, O'Dea K: </w:t>
      </w:r>
      <w:r w:rsidRPr="00082BE6">
        <w:rPr>
          <w:b/>
        </w:rPr>
        <w:t>Effectiveness of a community-directed `healthy lifestyle' program in a remote Australian Aboriginal community</w:t>
      </w:r>
      <w:r w:rsidRPr="00082BE6">
        <w:t xml:space="preserve">. </w:t>
      </w:r>
      <w:r w:rsidRPr="00082BE6">
        <w:rPr>
          <w:i/>
        </w:rPr>
        <w:t xml:space="preserve">Australian &amp; New Zealand Journal of Public Health </w:t>
      </w:r>
      <w:r w:rsidRPr="00082BE6">
        <w:t xml:space="preserve">2000, </w:t>
      </w:r>
      <w:r w:rsidRPr="00082BE6">
        <w:rPr>
          <w:b/>
        </w:rPr>
        <w:t>24</w:t>
      </w:r>
      <w:r w:rsidRPr="00082BE6">
        <w:t>(2):136.</w:t>
      </w:r>
      <w:bookmarkEnd w:id="74"/>
    </w:p>
    <w:p w:rsidR="00082BE6" w:rsidRPr="00082BE6" w:rsidRDefault="00082BE6" w:rsidP="00082BE6">
      <w:pPr>
        <w:pStyle w:val="EndNoteBibliography"/>
        <w:spacing w:after="0"/>
        <w:ind w:left="720" w:hanging="720"/>
      </w:pPr>
      <w:bookmarkStart w:id="75" w:name="_ENREF_76"/>
      <w:r w:rsidRPr="00082BE6">
        <w:t>76.</w:t>
      </w:r>
      <w:r w:rsidRPr="00082BE6">
        <w:tab/>
        <w:t xml:space="preserve">Rowley KG, Su Q, Cincotta M, Skinner M, Skinner K, Pindan B, White GA, O'Dea K: </w:t>
      </w:r>
      <w:r w:rsidRPr="00082BE6">
        <w:rPr>
          <w:b/>
        </w:rPr>
        <w:t>Improvements in circulating cholesterol, antioxidants, and homocysteine after dietary intervention in an Australian Aboriginal community</w:t>
      </w:r>
      <w:r w:rsidRPr="00082BE6">
        <w:t xml:space="preserve">. </w:t>
      </w:r>
      <w:r w:rsidRPr="00082BE6">
        <w:rPr>
          <w:i/>
        </w:rPr>
        <w:t xml:space="preserve">American Journal of Clinical Nutrition </w:t>
      </w:r>
      <w:r w:rsidRPr="00082BE6">
        <w:t xml:space="preserve">2001, </w:t>
      </w:r>
      <w:r w:rsidRPr="00082BE6">
        <w:rPr>
          <w:b/>
        </w:rPr>
        <w:t>74</w:t>
      </w:r>
      <w:r w:rsidRPr="00082BE6">
        <w:t>(4):442-448.</w:t>
      </w:r>
      <w:bookmarkEnd w:id="75"/>
    </w:p>
    <w:p w:rsidR="00082BE6" w:rsidRPr="00082BE6" w:rsidRDefault="00082BE6" w:rsidP="00082BE6">
      <w:pPr>
        <w:pStyle w:val="EndNoteBibliography"/>
        <w:spacing w:after="0"/>
        <w:ind w:left="720" w:hanging="720"/>
      </w:pPr>
      <w:bookmarkStart w:id="76" w:name="_ENREF_77"/>
      <w:r w:rsidRPr="00082BE6">
        <w:t>77.</w:t>
      </w:r>
      <w:r w:rsidRPr="00082BE6">
        <w:tab/>
        <w:t xml:space="preserve">Rowse T, Scrimgeour D, Knight S, Thomas D: </w:t>
      </w:r>
      <w:r w:rsidRPr="00082BE6">
        <w:rPr>
          <w:b/>
        </w:rPr>
        <w:t>Food-purchasing behaviour in an Aboriginal community. 1. Results of a survey</w:t>
      </w:r>
      <w:r w:rsidRPr="00082BE6">
        <w:t xml:space="preserve">. </w:t>
      </w:r>
      <w:r w:rsidRPr="00082BE6">
        <w:rPr>
          <w:i/>
        </w:rPr>
        <w:t xml:space="preserve">Aust J Public Health </w:t>
      </w:r>
      <w:r w:rsidRPr="00082BE6">
        <w:t xml:space="preserve">1994, </w:t>
      </w:r>
      <w:r w:rsidRPr="00082BE6">
        <w:rPr>
          <w:b/>
        </w:rPr>
        <w:t>18</w:t>
      </w:r>
      <w:r w:rsidRPr="00082BE6">
        <w:t>(1):63-67.</w:t>
      </w:r>
      <w:bookmarkEnd w:id="76"/>
    </w:p>
    <w:p w:rsidR="00082BE6" w:rsidRPr="00082BE6" w:rsidRDefault="00082BE6" w:rsidP="00082BE6">
      <w:pPr>
        <w:pStyle w:val="EndNoteBibliography"/>
        <w:spacing w:after="0"/>
        <w:ind w:left="720" w:hanging="720"/>
      </w:pPr>
      <w:bookmarkStart w:id="77" w:name="_ENREF_78"/>
      <w:r w:rsidRPr="00082BE6">
        <w:t>78.</w:t>
      </w:r>
      <w:r w:rsidRPr="00082BE6">
        <w:tab/>
        <w:t xml:space="preserve">Ruzansky AS, Whiting S, Dobson JD: </w:t>
      </w:r>
      <w:r w:rsidRPr="00082BE6">
        <w:rPr>
          <w:b/>
        </w:rPr>
        <w:t>Determining the Use and Perceived Effectiveness of a Point-of-Purchase Cafeteria Nutrition Education Program</w:t>
      </w:r>
      <w:r w:rsidRPr="00082BE6">
        <w:t xml:space="preserve">. </w:t>
      </w:r>
      <w:r w:rsidRPr="00082BE6">
        <w:rPr>
          <w:i/>
        </w:rPr>
        <w:t xml:space="preserve">Canadian journal of dietetic practice and research : a publication of Dietitians of Canada = Revue canadienne de la pratique et de la recherche en dietetique : une publication des Dietetistes du Canada </w:t>
      </w:r>
      <w:r w:rsidRPr="00082BE6">
        <w:t xml:space="preserve">1998, </w:t>
      </w:r>
      <w:r w:rsidRPr="00082BE6">
        <w:rPr>
          <w:b/>
        </w:rPr>
        <w:t>59</w:t>
      </w:r>
      <w:r w:rsidRPr="00082BE6">
        <w:t>(2):90-92.</w:t>
      </w:r>
      <w:bookmarkEnd w:id="77"/>
    </w:p>
    <w:p w:rsidR="00082BE6" w:rsidRPr="00082BE6" w:rsidRDefault="00082BE6" w:rsidP="00082BE6">
      <w:pPr>
        <w:pStyle w:val="EndNoteBibliography"/>
        <w:spacing w:after="0"/>
        <w:ind w:left="720" w:hanging="720"/>
      </w:pPr>
      <w:bookmarkStart w:id="78" w:name="_ENREF_79"/>
      <w:r w:rsidRPr="00082BE6">
        <w:t>79.</w:t>
      </w:r>
      <w:r w:rsidRPr="00082BE6">
        <w:tab/>
        <w:t xml:space="preserve">Sacks G, Rayner M, Swinburn B: </w:t>
      </w:r>
      <w:r w:rsidRPr="00082BE6">
        <w:rPr>
          <w:b/>
        </w:rPr>
        <w:t>Impact of front-of-pack 'traffic-light' nutrition labelling on consumer food purchases in the UK</w:t>
      </w:r>
      <w:r w:rsidRPr="00082BE6">
        <w:t xml:space="preserve">. </w:t>
      </w:r>
      <w:r w:rsidRPr="00082BE6">
        <w:rPr>
          <w:i/>
        </w:rPr>
        <w:t xml:space="preserve">Health Promotion International </w:t>
      </w:r>
      <w:r w:rsidRPr="00082BE6">
        <w:t xml:space="preserve">2009, </w:t>
      </w:r>
      <w:r w:rsidRPr="00082BE6">
        <w:rPr>
          <w:b/>
        </w:rPr>
        <w:t>24</w:t>
      </w:r>
      <w:r w:rsidRPr="00082BE6">
        <w:t>(4):344-352.</w:t>
      </w:r>
      <w:bookmarkEnd w:id="78"/>
    </w:p>
    <w:p w:rsidR="00082BE6" w:rsidRPr="00082BE6" w:rsidRDefault="00082BE6" w:rsidP="00082BE6">
      <w:pPr>
        <w:pStyle w:val="EndNoteBibliography"/>
        <w:spacing w:after="0"/>
        <w:ind w:left="720" w:hanging="720"/>
      </w:pPr>
      <w:bookmarkStart w:id="79" w:name="_ENREF_80"/>
      <w:r w:rsidRPr="00082BE6">
        <w:t>80.</w:t>
      </w:r>
      <w:r w:rsidRPr="00082BE6">
        <w:tab/>
        <w:t xml:space="preserve">Scott JA, Begley AM, Miller MR, Binns CW: </w:t>
      </w:r>
      <w:r w:rsidRPr="00082BE6">
        <w:rPr>
          <w:b/>
        </w:rPr>
        <w:t>Nutrition education in supermarkets: the Lifestyle 2000 experience</w:t>
      </w:r>
      <w:r w:rsidRPr="00082BE6">
        <w:t xml:space="preserve">. </w:t>
      </w:r>
      <w:r w:rsidRPr="00082BE6">
        <w:rPr>
          <w:i/>
        </w:rPr>
        <w:t xml:space="preserve">Aust J Public Health </w:t>
      </w:r>
      <w:r w:rsidRPr="00082BE6">
        <w:t xml:space="preserve">1991, </w:t>
      </w:r>
      <w:r w:rsidRPr="00082BE6">
        <w:rPr>
          <w:b/>
        </w:rPr>
        <w:t>15</w:t>
      </w:r>
      <w:r w:rsidRPr="00082BE6">
        <w:t>(1):49-55.</w:t>
      </w:r>
      <w:bookmarkEnd w:id="79"/>
    </w:p>
    <w:p w:rsidR="00082BE6" w:rsidRPr="00082BE6" w:rsidRDefault="00082BE6" w:rsidP="00082BE6">
      <w:pPr>
        <w:pStyle w:val="EndNoteBibliography"/>
        <w:spacing w:after="0"/>
        <w:ind w:left="720" w:hanging="720"/>
      </w:pPr>
      <w:bookmarkStart w:id="80" w:name="_ENREF_81"/>
      <w:r w:rsidRPr="00082BE6">
        <w:t>81.</w:t>
      </w:r>
      <w:r w:rsidRPr="00082BE6">
        <w:tab/>
        <w:t xml:space="preserve">Scrimgeour D, Rowse T, Knight S: </w:t>
      </w:r>
      <w:r w:rsidRPr="00082BE6">
        <w:rPr>
          <w:b/>
        </w:rPr>
        <w:t>Food-purchasing behaviour in an Aboriginal community. 2. Evaluation of an intervention aimed at children</w:t>
      </w:r>
      <w:r w:rsidRPr="00082BE6">
        <w:t xml:space="preserve">. </w:t>
      </w:r>
      <w:r w:rsidRPr="00082BE6">
        <w:rPr>
          <w:i/>
        </w:rPr>
        <w:t xml:space="preserve">Aust J Public Health </w:t>
      </w:r>
      <w:r w:rsidRPr="00082BE6">
        <w:t xml:space="preserve">1994, </w:t>
      </w:r>
      <w:r w:rsidRPr="00082BE6">
        <w:rPr>
          <w:b/>
        </w:rPr>
        <w:t>18</w:t>
      </w:r>
      <w:r w:rsidRPr="00082BE6">
        <w:t>(1):67-70.</w:t>
      </w:r>
      <w:bookmarkEnd w:id="80"/>
    </w:p>
    <w:p w:rsidR="00082BE6" w:rsidRPr="00082BE6" w:rsidRDefault="00082BE6" w:rsidP="00082BE6">
      <w:pPr>
        <w:pStyle w:val="EndNoteBibliography"/>
        <w:spacing w:after="0"/>
        <w:ind w:left="720" w:hanging="720"/>
      </w:pPr>
      <w:bookmarkStart w:id="81" w:name="_ENREF_82"/>
      <w:r w:rsidRPr="00082BE6">
        <w:t>82.</w:t>
      </w:r>
      <w:r w:rsidRPr="00082BE6">
        <w:tab/>
        <w:t xml:space="preserve">Song H-J, Gittelsohn J, Suratkar S, Sharma S, Frick K, Miyong K: </w:t>
      </w:r>
      <w:r w:rsidRPr="00082BE6">
        <w:rPr>
          <w:b/>
        </w:rPr>
        <w:t>Development and implementation of an intervention for Korean American corner stores in Baltimore City</w:t>
      </w:r>
      <w:r w:rsidRPr="00082BE6">
        <w:t xml:space="preserve">. </w:t>
      </w:r>
      <w:r w:rsidRPr="00082BE6">
        <w:rPr>
          <w:i/>
        </w:rPr>
        <w:t xml:space="preserve">FASEB Journal </w:t>
      </w:r>
      <w:r w:rsidRPr="00082BE6">
        <w:t xml:space="preserve">2007, </w:t>
      </w:r>
      <w:r w:rsidRPr="00082BE6">
        <w:rPr>
          <w:b/>
        </w:rPr>
        <w:t>21</w:t>
      </w:r>
      <w:r w:rsidRPr="00082BE6">
        <w:t>(5):A305-A305.</w:t>
      </w:r>
      <w:bookmarkEnd w:id="81"/>
    </w:p>
    <w:p w:rsidR="00082BE6" w:rsidRPr="00082BE6" w:rsidRDefault="00082BE6" w:rsidP="00082BE6">
      <w:pPr>
        <w:pStyle w:val="EndNoteBibliography"/>
        <w:spacing w:after="0"/>
        <w:ind w:left="720" w:hanging="720"/>
      </w:pPr>
      <w:bookmarkStart w:id="82" w:name="_ENREF_83"/>
      <w:r w:rsidRPr="00082BE6">
        <w:t>83.</w:t>
      </w:r>
      <w:r w:rsidRPr="00082BE6">
        <w:tab/>
        <w:t xml:space="preserve">Sutherland LA, Kaley LA, Fischer L: </w:t>
      </w:r>
      <w:r w:rsidRPr="00082BE6">
        <w:rPr>
          <w:b/>
        </w:rPr>
        <w:t>Guiding Stars: the effect of a nutrition navigation program on consumer purchases at the supermarket</w:t>
      </w:r>
      <w:r w:rsidRPr="00082BE6">
        <w:t xml:space="preserve">. </w:t>
      </w:r>
      <w:r w:rsidRPr="00082BE6">
        <w:rPr>
          <w:i/>
        </w:rPr>
        <w:t xml:space="preserve">American Journal of Clinical Nutrition </w:t>
      </w:r>
      <w:r w:rsidRPr="00082BE6">
        <w:t xml:space="preserve">2010, </w:t>
      </w:r>
      <w:r w:rsidRPr="00082BE6">
        <w:rPr>
          <w:b/>
        </w:rPr>
        <w:t>91</w:t>
      </w:r>
      <w:r w:rsidRPr="00082BE6">
        <w:t>(4).</w:t>
      </w:r>
      <w:bookmarkEnd w:id="82"/>
    </w:p>
    <w:p w:rsidR="00082BE6" w:rsidRPr="00082BE6" w:rsidRDefault="00082BE6" w:rsidP="00082BE6">
      <w:pPr>
        <w:pStyle w:val="EndNoteBibliography"/>
        <w:spacing w:after="0"/>
        <w:ind w:left="720" w:hanging="720"/>
      </w:pPr>
      <w:bookmarkStart w:id="83" w:name="_ENREF_84"/>
      <w:r w:rsidRPr="00082BE6">
        <w:t>84.</w:t>
      </w:r>
      <w:r w:rsidRPr="00082BE6">
        <w:tab/>
        <w:t xml:space="preserve">Sutherland L, Kaely L, Fischer L: </w:t>
      </w:r>
      <w:r w:rsidRPr="00082BE6">
        <w:rPr>
          <w:b/>
        </w:rPr>
        <w:t>Comment on Guiding Stars: The Effect of a Nutrition Navigation Program on Consumer Purchases at the Supermarket</w:t>
      </w:r>
      <w:r w:rsidRPr="00082BE6">
        <w:t xml:space="preserve">. </w:t>
      </w:r>
      <w:r w:rsidRPr="00082BE6">
        <w:rPr>
          <w:i/>
        </w:rPr>
        <w:t xml:space="preserve">Nutrition in Clinical Practice </w:t>
      </w:r>
      <w:r w:rsidRPr="00082BE6">
        <w:t xml:space="preserve">2010, </w:t>
      </w:r>
      <w:r w:rsidRPr="00082BE6">
        <w:rPr>
          <w:b/>
        </w:rPr>
        <w:t>25</w:t>
      </w:r>
      <w:r w:rsidRPr="00082BE6">
        <w:t>(5):560-561.</w:t>
      </w:r>
      <w:bookmarkEnd w:id="83"/>
    </w:p>
    <w:p w:rsidR="00082BE6" w:rsidRPr="00082BE6" w:rsidRDefault="00082BE6" w:rsidP="00082BE6">
      <w:pPr>
        <w:pStyle w:val="EndNoteBibliography"/>
        <w:spacing w:after="0"/>
        <w:ind w:left="720" w:hanging="720"/>
      </w:pPr>
      <w:bookmarkStart w:id="84" w:name="_ENREF_85"/>
      <w:r w:rsidRPr="00082BE6">
        <w:t>85.</w:t>
      </w:r>
      <w:r w:rsidRPr="00082BE6">
        <w:tab/>
        <w:t xml:space="preserve">Taylor GA: </w:t>
      </w:r>
      <w:r w:rsidRPr="00082BE6">
        <w:rPr>
          <w:b/>
        </w:rPr>
        <w:t>Coupon response in services</w:t>
      </w:r>
      <w:r w:rsidRPr="00082BE6">
        <w:t xml:space="preserve">. </w:t>
      </w:r>
      <w:r w:rsidRPr="00082BE6">
        <w:rPr>
          <w:i/>
        </w:rPr>
        <w:t xml:space="preserve">Journal of Retailing </w:t>
      </w:r>
      <w:r w:rsidRPr="00082BE6">
        <w:t xml:space="preserve">2001, </w:t>
      </w:r>
      <w:r w:rsidRPr="00082BE6">
        <w:rPr>
          <w:b/>
        </w:rPr>
        <w:t>77</w:t>
      </w:r>
      <w:r w:rsidRPr="00082BE6">
        <w:t>(1):139-151.</w:t>
      </w:r>
      <w:bookmarkEnd w:id="84"/>
    </w:p>
    <w:p w:rsidR="00082BE6" w:rsidRPr="00082BE6" w:rsidRDefault="00082BE6" w:rsidP="00082BE6">
      <w:pPr>
        <w:pStyle w:val="EndNoteBibliography"/>
        <w:spacing w:after="0"/>
        <w:ind w:left="720" w:hanging="720"/>
      </w:pPr>
      <w:bookmarkStart w:id="85" w:name="_ENREF_86"/>
      <w:r w:rsidRPr="00082BE6">
        <w:t>86.</w:t>
      </w:r>
      <w:r w:rsidRPr="00082BE6">
        <w:tab/>
        <w:t xml:space="preserve">Thorndike AN, Sonnenberg L, Riis J, Barraclough S, Levy DE: </w:t>
      </w:r>
      <w:r w:rsidRPr="00082BE6">
        <w:rPr>
          <w:b/>
        </w:rPr>
        <w:t>A 2-Phase Labeling and Choice Architecture Intervention to Improve Healthy Food and Beverage Choices</w:t>
      </w:r>
      <w:r w:rsidRPr="00082BE6">
        <w:t xml:space="preserve">. </w:t>
      </w:r>
      <w:r w:rsidRPr="00082BE6">
        <w:rPr>
          <w:i/>
        </w:rPr>
        <w:t xml:space="preserve">American Journal of Public Health </w:t>
      </w:r>
      <w:r w:rsidRPr="00082BE6">
        <w:t xml:space="preserve">2012, </w:t>
      </w:r>
      <w:r w:rsidRPr="00082BE6">
        <w:rPr>
          <w:b/>
        </w:rPr>
        <w:t>102</w:t>
      </w:r>
      <w:r w:rsidRPr="00082BE6">
        <w:t>(3):527-533.</w:t>
      </w:r>
      <w:bookmarkEnd w:id="85"/>
    </w:p>
    <w:p w:rsidR="00082BE6" w:rsidRPr="00082BE6" w:rsidRDefault="00082BE6" w:rsidP="00082BE6">
      <w:pPr>
        <w:pStyle w:val="EndNoteBibliography"/>
        <w:spacing w:after="0"/>
        <w:ind w:left="720" w:hanging="720"/>
      </w:pPr>
      <w:bookmarkStart w:id="86" w:name="_ENREF_87"/>
      <w:r w:rsidRPr="00082BE6">
        <w:t>87.</w:t>
      </w:r>
      <w:r w:rsidRPr="00082BE6">
        <w:tab/>
        <w:t xml:space="preserve">Vermeer WM, Alting E, Steenhuis IHM, Seidell JC: </w:t>
      </w:r>
      <w:r w:rsidRPr="00082BE6">
        <w:rPr>
          <w:b/>
        </w:rPr>
        <w:t>Value for money or making the healthy choice: the impact of proportional pricing on consumers’ portion size choices</w:t>
      </w:r>
      <w:r w:rsidRPr="00082BE6">
        <w:t xml:space="preserve">. </w:t>
      </w:r>
      <w:r w:rsidRPr="00082BE6">
        <w:rPr>
          <w:i/>
        </w:rPr>
        <w:t xml:space="preserve">European Journal of Public Health </w:t>
      </w:r>
      <w:r w:rsidRPr="00082BE6">
        <w:t xml:space="preserve">2010, </w:t>
      </w:r>
      <w:r w:rsidRPr="00082BE6">
        <w:rPr>
          <w:b/>
        </w:rPr>
        <w:t>20</w:t>
      </w:r>
      <w:r w:rsidRPr="00082BE6">
        <w:t>(1):65-69.</w:t>
      </w:r>
      <w:bookmarkEnd w:id="86"/>
    </w:p>
    <w:p w:rsidR="00082BE6" w:rsidRPr="00082BE6" w:rsidRDefault="00082BE6" w:rsidP="00082BE6">
      <w:pPr>
        <w:pStyle w:val="EndNoteBibliography"/>
        <w:spacing w:after="0"/>
        <w:ind w:left="720" w:hanging="720"/>
      </w:pPr>
      <w:bookmarkStart w:id="87" w:name="_ENREF_88"/>
      <w:r w:rsidRPr="00082BE6">
        <w:t>88.</w:t>
      </w:r>
      <w:r w:rsidRPr="00082BE6">
        <w:tab/>
        <w:t xml:space="preserve">Waterlander WE, Steenhuis IH, de Boer MR, Schuit AJ, Seidell JC: </w:t>
      </w:r>
      <w:r w:rsidRPr="00082BE6">
        <w:rPr>
          <w:b/>
        </w:rPr>
        <w:t>Introducing taxes, subsidies or both: The effects of various food pricing strategies in a web-based supermarket randomized trial</w:t>
      </w:r>
      <w:r w:rsidRPr="00082BE6">
        <w:t xml:space="preserve">. </w:t>
      </w:r>
      <w:r w:rsidRPr="00082BE6">
        <w:rPr>
          <w:i/>
        </w:rPr>
        <w:t xml:space="preserve">Prev Med </w:t>
      </w:r>
      <w:r w:rsidRPr="00082BE6">
        <w:t>2012.</w:t>
      </w:r>
      <w:bookmarkEnd w:id="87"/>
    </w:p>
    <w:p w:rsidR="00082BE6" w:rsidRPr="00082BE6" w:rsidRDefault="00082BE6" w:rsidP="00082BE6">
      <w:pPr>
        <w:pStyle w:val="EndNoteBibliography"/>
        <w:spacing w:after="0"/>
        <w:ind w:left="720" w:hanging="720"/>
      </w:pPr>
      <w:bookmarkStart w:id="88" w:name="_ENREF_89"/>
      <w:r w:rsidRPr="00082BE6">
        <w:t>89.</w:t>
      </w:r>
      <w:r w:rsidRPr="00082BE6">
        <w:tab/>
        <w:t xml:space="preserve">Waterlander WE, Steenhuis IH, de Boer MR, Schuit AJ, Seidell JC: </w:t>
      </w:r>
      <w:r w:rsidRPr="00082BE6">
        <w:rPr>
          <w:b/>
        </w:rPr>
        <w:t>The effects of a 25% discount on fruits and vegetables: results of a randomized trial in a three-dimensional web-based supermarket</w:t>
      </w:r>
      <w:r w:rsidRPr="00082BE6">
        <w:t xml:space="preserve">. </w:t>
      </w:r>
      <w:r w:rsidRPr="00082BE6">
        <w:rPr>
          <w:i/>
        </w:rPr>
        <w:t xml:space="preserve">The International Journal Of Behavioral Nutrition And Physical Activity </w:t>
      </w:r>
      <w:r w:rsidRPr="00082BE6">
        <w:t xml:space="preserve">2012, </w:t>
      </w:r>
      <w:r w:rsidRPr="00082BE6">
        <w:rPr>
          <w:b/>
        </w:rPr>
        <w:t>9</w:t>
      </w:r>
      <w:r w:rsidRPr="00082BE6">
        <w:t>:11-11.</w:t>
      </w:r>
      <w:bookmarkEnd w:id="88"/>
    </w:p>
    <w:p w:rsidR="00082BE6" w:rsidRPr="00082BE6" w:rsidRDefault="00082BE6" w:rsidP="00082BE6">
      <w:pPr>
        <w:pStyle w:val="EndNoteBibliography"/>
        <w:spacing w:after="0"/>
        <w:ind w:left="720" w:hanging="720"/>
      </w:pPr>
      <w:bookmarkStart w:id="89" w:name="_ENREF_90"/>
      <w:r w:rsidRPr="00082BE6">
        <w:t>90.</w:t>
      </w:r>
      <w:r w:rsidRPr="00082BE6">
        <w:tab/>
        <w:t xml:space="preserve">Weinehall L, Hellsten G, Boman K, Hallmans G: </w:t>
      </w:r>
      <w:r w:rsidRPr="00082BE6">
        <w:rPr>
          <w:b/>
        </w:rPr>
        <w:t>Prevention of cardiovascular disease in Sweden: the Norsjo community intervention programme--motives, methods and intervention components</w:t>
      </w:r>
      <w:r w:rsidRPr="00082BE6">
        <w:t xml:space="preserve">. </w:t>
      </w:r>
      <w:r w:rsidRPr="00082BE6">
        <w:rPr>
          <w:i/>
        </w:rPr>
        <w:t xml:space="preserve">Scand J Public Health Suppl </w:t>
      </w:r>
      <w:r w:rsidRPr="00082BE6">
        <w:t xml:space="preserve">2001, </w:t>
      </w:r>
      <w:r w:rsidRPr="00082BE6">
        <w:rPr>
          <w:b/>
        </w:rPr>
        <w:t>56</w:t>
      </w:r>
      <w:r w:rsidRPr="00082BE6">
        <w:t>:13-20.</w:t>
      </w:r>
      <w:bookmarkEnd w:id="89"/>
    </w:p>
    <w:p w:rsidR="00082BE6" w:rsidRPr="00082BE6" w:rsidRDefault="00082BE6" w:rsidP="00082BE6">
      <w:pPr>
        <w:pStyle w:val="EndNoteBibliography"/>
        <w:spacing w:after="0"/>
        <w:ind w:left="720" w:hanging="720"/>
      </w:pPr>
      <w:bookmarkStart w:id="90" w:name="_ENREF_91"/>
      <w:r w:rsidRPr="00082BE6">
        <w:t>91.</w:t>
      </w:r>
      <w:r w:rsidRPr="00082BE6">
        <w:tab/>
        <w:t xml:space="preserve">Wiggers J, Considine R, Hazell T, Haile M, Rees M, Daly J: </w:t>
      </w:r>
      <w:r w:rsidRPr="00082BE6">
        <w:rPr>
          <w:b/>
        </w:rPr>
        <w:t>Increasing the practice of health promotion initiatives by licensed premises</w:t>
      </w:r>
      <w:r w:rsidRPr="00082BE6">
        <w:t xml:space="preserve">. </w:t>
      </w:r>
      <w:r w:rsidRPr="00082BE6">
        <w:rPr>
          <w:i/>
        </w:rPr>
        <w:t xml:space="preserve">Health Education &amp; Behavior </w:t>
      </w:r>
      <w:r w:rsidRPr="00082BE6">
        <w:t xml:space="preserve">2001, </w:t>
      </w:r>
      <w:r w:rsidRPr="00082BE6">
        <w:rPr>
          <w:b/>
        </w:rPr>
        <w:t>28</w:t>
      </w:r>
      <w:r w:rsidRPr="00082BE6">
        <w:t>(3):331-340.</w:t>
      </w:r>
      <w:bookmarkEnd w:id="90"/>
    </w:p>
    <w:p w:rsidR="00082BE6" w:rsidRPr="00082BE6" w:rsidRDefault="00082BE6" w:rsidP="00082BE6">
      <w:pPr>
        <w:pStyle w:val="EndNoteBibliography"/>
        <w:spacing w:after="0"/>
        <w:ind w:left="720" w:hanging="720"/>
      </w:pPr>
      <w:bookmarkStart w:id="91" w:name="_ENREF_92"/>
      <w:r w:rsidRPr="00082BE6">
        <w:t>92.</w:t>
      </w:r>
      <w:r w:rsidRPr="00082BE6">
        <w:tab/>
        <w:t xml:space="preserve">Winett RA, Kramer KD, Walker WB, Malone SW, Lane MK: </w:t>
      </w:r>
      <w:r w:rsidRPr="00082BE6">
        <w:rPr>
          <w:b/>
        </w:rPr>
        <w:t>MODIFYING FOOD PURCHASES IN SUPERMARKETS WITH MODELING, FEEDBACK, AND GOAL-SETTING PROCEDURES</w:t>
      </w:r>
      <w:r w:rsidRPr="00082BE6">
        <w:t xml:space="preserve">. </w:t>
      </w:r>
      <w:r w:rsidRPr="00082BE6">
        <w:rPr>
          <w:i/>
        </w:rPr>
        <w:t xml:space="preserve">Journal of Applied Behavior Analysis </w:t>
      </w:r>
      <w:r w:rsidRPr="00082BE6">
        <w:t xml:space="preserve">1988, </w:t>
      </w:r>
      <w:r w:rsidRPr="00082BE6">
        <w:rPr>
          <w:b/>
        </w:rPr>
        <w:t>21</w:t>
      </w:r>
      <w:r w:rsidRPr="00082BE6">
        <w:t>(1):73-80.</w:t>
      </w:r>
      <w:bookmarkEnd w:id="91"/>
    </w:p>
    <w:p w:rsidR="00082BE6" w:rsidRPr="00082BE6" w:rsidRDefault="00082BE6" w:rsidP="00082BE6">
      <w:pPr>
        <w:pStyle w:val="EndNoteBibliography"/>
        <w:spacing w:after="0"/>
        <w:ind w:left="720" w:hanging="720"/>
      </w:pPr>
      <w:bookmarkStart w:id="92" w:name="_ENREF_93"/>
      <w:r w:rsidRPr="00082BE6">
        <w:t>93.</w:t>
      </w:r>
      <w:r w:rsidRPr="00082BE6">
        <w:tab/>
        <w:t xml:space="preserve">Wootan MG, Reger-Nash B, Booth-Butterfield S, Cooper L: </w:t>
      </w:r>
      <w:r w:rsidRPr="00082BE6">
        <w:rPr>
          <w:b/>
        </w:rPr>
        <w:t>The cost-effectiveness of 1% or less media campaigns promoting low-fat milk consumption</w:t>
      </w:r>
      <w:r w:rsidRPr="00082BE6">
        <w:t xml:space="preserve">. </w:t>
      </w:r>
      <w:r w:rsidRPr="00082BE6">
        <w:rPr>
          <w:i/>
        </w:rPr>
        <w:t xml:space="preserve">Prev Chronic Dis </w:t>
      </w:r>
      <w:r w:rsidRPr="00082BE6">
        <w:t xml:space="preserve">2005, </w:t>
      </w:r>
      <w:r w:rsidRPr="00082BE6">
        <w:rPr>
          <w:b/>
        </w:rPr>
        <w:t>2</w:t>
      </w:r>
      <w:r w:rsidRPr="00082BE6">
        <w:t>(4):A05.</w:t>
      </w:r>
      <w:bookmarkEnd w:id="92"/>
    </w:p>
    <w:p w:rsidR="00082BE6" w:rsidRPr="00082BE6" w:rsidRDefault="00082BE6" w:rsidP="00082BE6">
      <w:pPr>
        <w:pStyle w:val="EndNoteBibliography"/>
        <w:ind w:left="720" w:hanging="720"/>
      </w:pPr>
      <w:bookmarkStart w:id="93" w:name="_ENREF_94"/>
      <w:r w:rsidRPr="00082BE6">
        <w:t>94.</w:t>
      </w:r>
      <w:r w:rsidRPr="00082BE6">
        <w:tab/>
      </w:r>
      <w:r w:rsidRPr="00082BE6">
        <w:rPr>
          <w:b/>
        </w:rPr>
        <w:t>Health tips. Outsmart your supermarket</w:t>
      </w:r>
      <w:r w:rsidRPr="00082BE6">
        <w:t xml:space="preserve">. </w:t>
      </w:r>
      <w:r w:rsidRPr="00082BE6">
        <w:rPr>
          <w:i/>
        </w:rPr>
        <w:t xml:space="preserve">Mayo Clin Health Lett </w:t>
      </w:r>
      <w:r w:rsidRPr="00082BE6">
        <w:t xml:space="preserve">2010, </w:t>
      </w:r>
      <w:r w:rsidRPr="00082BE6">
        <w:rPr>
          <w:b/>
        </w:rPr>
        <w:t>28</w:t>
      </w:r>
      <w:r w:rsidRPr="00082BE6">
        <w:t>(1):3.</w:t>
      </w:r>
      <w:bookmarkEnd w:id="93"/>
    </w:p>
    <w:p w:rsidR="00A36FB8" w:rsidRPr="008B6623" w:rsidRDefault="004F6B41">
      <w:pPr>
        <w:rPr>
          <w:rFonts w:ascii="Times New Roman" w:hAnsi="Times New Roman" w:cs="Times New Roman"/>
          <w:sz w:val="24"/>
          <w:szCs w:val="24"/>
        </w:rPr>
      </w:pPr>
      <w:r w:rsidRPr="008B6623">
        <w:rPr>
          <w:rFonts w:ascii="Times New Roman" w:hAnsi="Times New Roman" w:cs="Times New Roman"/>
          <w:sz w:val="24"/>
          <w:szCs w:val="24"/>
        </w:rPr>
        <w:fldChar w:fldCharType="end"/>
      </w:r>
    </w:p>
    <w:sectPr w:rsidR="00A36FB8" w:rsidRPr="008B6623" w:rsidSect="00E322AA">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0BE2" w:rsidRDefault="00420BE2" w:rsidP="00B03966">
      <w:pPr>
        <w:spacing w:after="0" w:line="240" w:lineRule="auto"/>
      </w:pPr>
      <w:r>
        <w:separator/>
      </w:r>
    </w:p>
  </w:endnote>
  <w:endnote w:type="continuationSeparator" w:id="0">
    <w:p w:rsidR="00420BE2" w:rsidRDefault="00420BE2" w:rsidP="00B039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0BE2" w:rsidRDefault="00420BE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201190"/>
      <w:docPartObj>
        <w:docPartGallery w:val="Page Numbers (Bottom of Page)"/>
        <w:docPartUnique/>
      </w:docPartObj>
    </w:sdtPr>
    <w:sdtContent>
      <w:p w:rsidR="00420BE2" w:rsidRDefault="004F6B41">
        <w:pPr>
          <w:pStyle w:val="Footer"/>
          <w:jc w:val="right"/>
        </w:pPr>
        <w:r>
          <w:fldChar w:fldCharType="begin"/>
        </w:r>
        <w:r w:rsidR="00420BE2">
          <w:instrText xml:space="preserve"> PAGE   \* MERGEFORMAT </w:instrText>
        </w:r>
        <w:r>
          <w:fldChar w:fldCharType="separate"/>
        </w:r>
        <w:r w:rsidR="00DF01BE">
          <w:rPr>
            <w:noProof/>
          </w:rPr>
          <w:t>1</w:t>
        </w:r>
        <w:r>
          <w:fldChar w:fldCharType="end"/>
        </w:r>
      </w:p>
    </w:sdtContent>
  </w:sdt>
  <w:p w:rsidR="00420BE2" w:rsidRDefault="00420BE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0BE2" w:rsidRDefault="00420BE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0BE2" w:rsidRDefault="00420BE2" w:rsidP="00B03966">
      <w:pPr>
        <w:spacing w:after="0" w:line="240" w:lineRule="auto"/>
      </w:pPr>
      <w:r>
        <w:separator/>
      </w:r>
    </w:p>
  </w:footnote>
  <w:footnote w:type="continuationSeparator" w:id="0">
    <w:p w:rsidR="00420BE2" w:rsidRDefault="00420BE2" w:rsidP="00B039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0BE2" w:rsidRDefault="00420BE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0BE2" w:rsidRDefault="00420BE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0BE2" w:rsidRDefault="00420BE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xsfvxsh5rdx8eftao5pvxs059dxxdsvvvt&quot;&gt;All 120 food outlets included and excluded studies and reviews&lt;record-ids&gt;&lt;item&gt;1&lt;/item&gt;&lt;item&gt;3&lt;/item&gt;&lt;item&gt;6&lt;/item&gt;&lt;item&gt;8&lt;/item&gt;&lt;item&gt;9&lt;/item&gt;&lt;item&gt;11&lt;/item&gt;&lt;item&gt;13&lt;/item&gt;&lt;item&gt;15&lt;/item&gt;&lt;item&gt;16&lt;/item&gt;&lt;item&gt;18&lt;/item&gt;&lt;item&gt;21&lt;/item&gt;&lt;item&gt;24&lt;/item&gt;&lt;item&gt;25&lt;/item&gt;&lt;item&gt;27&lt;/item&gt;&lt;item&gt;29&lt;/item&gt;&lt;item&gt;30&lt;/item&gt;&lt;item&gt;32&lt;/item&gt;&lt;item&gt;33&lt;/item&gt;&lt;item&gt;34&lt;/item&gt;&lt;item&gt;35&lt;/item&gt;&lt;item&gt;36&lt;/item&gt;&lt;item&gt;38&lt;/item&gt;&lt;item&gt;39&lt;/item&gt;&lt;item&gt;40&lt;/item&gt;&lt;item&gt;42&lt;/item&gt;&lt;item&gt;44&lt;/item&gt;&lt;item&gt;45&lt;/item&gt;&lt;item&gt;46&lt;/item&gt;&lt;item&gt;47&lt;/item&gt;&lt;item&gt;49&lt;/item&gt;&lt;item&gt;51&lt;/item&gt;&lt;item&gt;52&lt;/item&gt;&lt;item&gt;53&lt;/item&gt;&lt;item&gt;55&lt;/item&gt;&lt;item&gt;56&lt;/item&gt;&lt;item&gt;57&lt;/item&gt;&lt;item&gt;58&lt;/item&gt;&lt;item&gt;61&lt;/item&gt;&lt;item&gt;62&lt;/item&gt;&lt;item&gt;64&lt;/item&gt;&lt;item&gt;65&lt;/item&gt;&lt;item&gt;66&lt;/item&gt;&lt;item&gt;67&lt;/item&gt;&lt;item&gt;68&lt;/item&gt;&lt;item&gt;71&lt;/item&gt;&lt;item&gt;72&lt;/item&gt;&lt;item&gt;73&lt;/item&gt;&lt;item&gt;74&lt;/item&gt;&lt;item&gt;75&lt;/item&gt;&lt;item&gt;76&lt;/item&gt;&lt;item&gt;78&lt;/item&gt;&lt;item&gt;81&lt;/item&gt;&lt;item&gt;89&lt;/item&gt;&lt;item&gt;93&lt;/item&gt;&lt;item&gt;107&lt;/item&gt;&lt;item&gt;110&lt;/item&gt;&lt;item&gt;111&lt;/item&gt;&lt;item&gt;113&lt;/item&gt;&lt;item&gt;114&lt;/item&gt;&lt;item&gt;116&lt;/item&gt;&lt;item&gt;117&lt;/item&gt;&lt;item&gt;118&lt;/item&gt;&lt;item&gt;119&lt;/item&gt;&lt;item&gt;121&lt;/item&gt;&lt;item&gt;122&lt;/item&gt;&lt;item&gt;124&lt;/item&gt;&lt;item&gt;161&lt;/item&gt;&lt;item&gt;162&lt;/item&gt;&lt;item&gt;163&lt;/item&gt;&lt;item&gt;171&lt;/item&gt;&lt;item&gt;181&lt;/item&gt;&lt;item&gt;187&lt;/item&gt;&lt;item&gt;188&lt;/item&gt;&lt;item&gt;192&lt;/item&gt;&lt;item&gt;193&lt;/item&gt;&lt;item&gt;194&lt;/item&gt;&lt;item&gt;195&lt;/item&gt;&lt;item&gt;199&lt;/item&gt;&lt;item&gt;200&lt;/item&gt;&lt;item&gt;201&lt;/item&gt;&lt;item&gt;202&lt;/item&gt;&lt;item&gt;203&lt;/item&gt;&lt;item&gt;204&lt;/item&gt;&lt;item&gt;207&lt;/item&gt;&lt;item&gt;210&lt;/item&gt;&lt;item&gt;211&lt;/item&gt;&lt;item&gt;212&lt;/item&gt;&lt;item&gt;214&lt;/item&gt;&lt;item&gt;433&lt;/item&gt;&lt;item&gt;436&lt;/item&gt;&lt;item&gt;450&lt;/item&gt;&lt;item&gt;451&lt;/item&gt;&lt;item&gt;452&lt;/item&gt;&lt;item&gt;453&lt;/item&gt;&lt;/record-ids&gt;&lt;/item&gt;&lt;/Libraries&gt;"/>
  </w:docVars>
  <w:rsids>
    <w:rsidRoot w:val="00E322AA"/>
    <w:rsid w:val="00000900"/>
    <w:rsid w:val="00003990"/>
    <w:rsid w:val="00005A70"/>
    <w:rsid w:val="00007C97"/>
    <w:rsid w:val="000221E6"/>
    <w:rsid w:val="00022DE6"/>
    <w:rsid w:val="000373CF"/>
    <w:rsid w:val="0004093D"/>
    <w:rsid w:val="00041713"/>
    <w:rsid w:val="00046D54"/>
    <w:rsid w:val="0005363D"/>
    <w:rsid w:val="00055619"/>
    <w:rsid w:val="000569CF"/>
    <w:rsid w:val="000621EE"/>
    <w:rsid w:val="00062EF6"/>
    <w:rsid w:val="00064563"/>
    <w:rsid w:val="000646AC"/>
    <w:rsid w:val="00070F89"/>
    <w:rsid w:val="00073C3D"/>
    <w:rsid w:val="000750C4"/>
    <w:rsid w:val="00076437"/>
    <w:rsid w:val="00077FEB"/>
    <w:rsid w:val="00080DC7"/>
    <w:rsid w:val="0008120C"/>
    <w:rsid w:val="00082BE6"/>
    <w:rsid w:val="0008422D"/>
    <w:rsid w:val="00085E0F"/>
    <w:rsid w:val="00086E9F"/>
    <w:rsid w:val="00087B18"/>
    <w:rsid w:val="00094741"/>
    <w:rsid w:val="000949EC"/>
    <w:rsid w:val="00094F43"/>
    <w:rsid w:val="000953BA"/>
    <w:rsid w:val="00095E91"/>
    <w:rsid w:val="000A04D1"/>
    <w:rsid w:val="000A17DC"/>
    <w:rsid w:val="000A2E7B"/>
    <w:rsid w:val="000A430D"/>
    <w:rsid w:val="000A44AE"/>
    <w:rsid w:val="000A4CA5"/>
    <w:rsid w:val="000A603D"/>
    <w:rsid w:val="000B1CAE"/>
    <w:rsid w:val="000B26A5"/>
    <w:rsid w:val="000B5E22"/>
    <w:rsid w:val="000C0D4E"/>
    <w:rsid w:val="000C12AD"/>
    <w:rsid w:val="000C189B"/>
    <w:rsid w:val="000C5056"/>
    <w:rsid w:val="000C638C"/>
    <w:rsid w:val="000C7353"/>
    <w:rsid w:val="000D1199"/>
    <w:rsid w:val="000D3111"/>
    <w:rsid w:val="000D33A7"/>
    <w:rsid w:val="000D5F05"/>
    <w:rsid w:val="000D7CFB"/>
    <w:rsid w:val="000E12ED"/>
    <w:rsid w:val="000F15EB"/>
    <w:rsid w:val="000F1C90"/>
    <w:rsid w:val="000F4E2A"/>
    <w:rsid w:val="000F571E"/>
    <w:rsid w:val="000F5A9B"/>
    <w:rsid w:val="000F5F94"/>
    <w:rsid w:val="000F68D7"/>
    <w:rsid w:val="000F7643"/>
    <w:rsid w:val="00100F36"/>
    <w:rsid w:val="0010152F"/>
    <w:rsid w:val="00103AEE"/>
    <w:rsid w:val="00106145"/>
    <w:rsid w:val="0010656C"/>
    <w:rsid w:val="0011122F"/>
    <w:rsid w:val="00114E6A"/>
    <w:rsid w:val="00122177"/>
    <w:rsid w:val="0012413D"/>
    <w:rsid w:val="00130EBF"/>
    <w:rsid w:val="0013185B"/>
    <w:rsid w:val="00131D4D"/>
    <w:rsid w:val="00131E2D"/>
    <w:rsid w:val="00132278"/>
    <w:rsid w:val="00137699"/>
    <w:rsid w:val="00137AD1"/>
    <w:rsid w:val="001432AA"/>
    <w:rsid w:val="00144548"/>
    <w:rsid w:val="00144925"/>
    <w:rsid w:val="00146450"/>
    <w:rsid w:val="001516A9"/>
    <w:rsid w:val="00154D3C"/>
    <w:rsid w:val="00156777"/>
    <w:rsid w:val="0016068C"/>
    <w:rsid w:val="001618F7"/>
    <w:rsid w:val="00162401"/>
    <w:rsid w:val="001627CA"/>
    <w:rsid w:val="00167104"/>
    <w:rsid w:val="0017311B"/>
    <w:rsid w:val="00175F71"/>
    <w:rsid w:val="00176FFD"/>
    <w:rsid w:val="0018083E"/>
    <w:rsid w:val="00185C43"/>
    <w:rsid w:val="001905F6"/>
    <w:rsid w:val="00190FF1"/>
    <w:rsid w:val="00191AD1"/>
    <w:rsid w:val="001921EF"/>
    <w:rsid w:val="00194D70"/>
    <w:rsid w:val="00195079"/>
    <w:rsid w:val="00195402"/>
    <w:rsid w:val="00196955"/>
    <w:rsid w:val="00197A9F"/>
    <w:rsid w:val="001A31A2"/>
    <w:rsid w:val="001A3EAF"/>
    <w:rsid w:val="001A61A6"/>
    <w:rsid w:val="001A6320"/>
    <w:rsid w:val="001B2A66"/>
    <w:rsid w:val="001B47D2"/>
    <w:rsid w:val="001B549C"/>
    <w:rsid w:val="001B5D11"/>
    <w:rsid w:val="001C15C3"/>
    <w:rsid w:val="001C24D3"/>
    <w:rsid w:val="001C2AB6"/>
    <w:rsid w:val="001C59DF"/>
    <w:rsid w:val="001C5B4E"/>
    <w:rsid w:val="001C6E94"/>
    <w:rsid w:val="001D5FB0"/>
    <w:rsid w:val="001D60C4"/>
    <w:rsid w:val="001E3010"/>
    <w:rsid w:val="001E4088"/>
    <w:rsid w:val="001E5B33"/>
    <w:rsid w:val="001E5D34"/>
    <w:rsid w:val="001F04B3"/>
    <w:rsid w:val="001F0507"/>
    <w:rsid w:val="001F0C35"/>
    <w:rsid w:val="001F29FA"/>
    <w:rsid w:val="001F3CC3"/>
    <w:rsid w:val="001F7C2B"/>
    <w:rsid w:val="00203F0C"/>
    <w:rsid w:val="0021191E"/>
    <w:rsid w:val="00212C0A"/>
    <w:rsid w:val="00223161"/>
    <w:rsid w:val="00223426"/>
    <w:rsid w:val="002251AE"/>
    <w:rsid w:val="00232565"/>
    <w:rsid w:val="00233711"/>
    <w:rsid w:val="00236014"/>
    <w:rsid w:val="002364B9"/>
    <w:rsid w:val="00237445"/>
    <w:rsid w:val="00241D14"/>
    <w:rsid w:val="00242B33"/>
    <w:rsid w:val="00243A00"/>
    <w:rsid w:val="00243F2D"/>
    <w:rsid w:val="002468B9"/>
    <w:rsid w:val="00247BFD"/>
    <w:rsid w:val="002516BD"/>
    <w:rsid w:val="00255B76"/>
    <w:rsid w:val="00260585"/>
    <w:rsid w:val="00262497"/>
    <w:rsid w:val="00266AC1"/>
    <w:rsid w:val="00270ACE"/>
    <w:rsid w:val="00272DD5"/>
    <w:rsid w:val="00275220"/>
    <w:rsid w:val="00276A88"/>
    <w:rsid w:val="00277BFE"/>
    <w:rsid w:val="0028683F"/>
    <w:rsid w:val="002873E2"/>
    <w:rsid w:val="00292827"/>
    <w:rsid w:val="0029517A"/>
    <w:rsid w:val="002954B6"/>
    <w:rsid w:val="002A09C8"/>
    <w:rsid w:val="002A17D6"/>
    <w:rsid w:val="002A3D00"/>
    <w:rsid w:val="002A4523"/>
    <w:rsid w:val="002A45D4"/>
    <w:rsid w:val="002A56B4"/>
    <w:rsid w:val="002B2D1E"/>
    <w:rsid w:val="002B2EA5"/>
    <w:rsid w:val="002B2FB8"/>
    <w:rsid w:val="002B4933"/>
    <w:rsid w:val="002C00C4"/>
    <w:rsid w:val="002C3A88"/>
    <w:rsid w:val="002C5246"/>
    <w:rsid w:val="002D2EA1"/>
    <w:rsid w:val="002D400C"/>
    <w:rsid w:val="002D4B5A"/>
    <w:rsid w:val="002D4C41"/>
    <w:rsid w:val="002D753D"/>
    <w:rsid w:val="002E4BB5"/>
    <w:rsid w:val="002E7BE3"/>
    <w:rsid w:val="002F00E9"/>
    <w:rsid w:val="002F1607"/>
    <w:rsid w:val="002F5829"/>
    <w:rsid w:val="0030017B"/>
    <w:rsid w:val="00302346"/>
    <w:rsid w:val="00302BB5"/>
    <w:rsid w:val="003038CA"/>
    <w:rsid w:val="00304660"/>
    <w:rsid w:val="00306E37"/>
    <w:rsid w:val="003124DB"/>
    <w:rsid w:val="003127EB"/>
    <w:rsid w:val="00315302"/>
    <w:rsid w:val="003162E4"/>
    <w:rsid w:val="003259D1"/>
    <w:rsid w:val="00325CBA"/>
    <w:rsid w:val="0033026B"/>
    <w:rsid w:val="003362E1"/>
    <w:rsid w:val="00337652"/>
    <w:rsid w:val="00337BE9"/>
    <w:rsid w:val="00345559"/>
    <w:rsid w:val="00345B0F"/>
    <w:rsid w:val="00347ACA"/>
    <w:rsid w:val="003531B2"/>
    <w:rsid w:val="0035345A"/>
    <w:rsid w:val="003546C7"/>
    <w:rsid w:val="0036079C"/>
    <w:rsid w:val="003619C1"/>
    <w:rsid w:val="00380C21"/>
    <w:rsid w:val="00381234"/>
    <w:rsid w:val="0038194D"/>
    <w:rsid w:val="0038327C"/>
    <w:rsid w:val="003846D4"/>
    <w:rsid w:val="003937F6"/>
    <w:rsid w:val="00394DC4"/>
    <w:rsid w:val="00395303"/>
    <w:rsid w:val="0039648A"/>
    <w:rsid w:val="00397226"/>
    <w:rsid w:val="003A0BA4"/>
    <w:rsid w:val="003B10AE"/>
    <w:rsid w:val="003B1665"/>
    <w:rsid w:val="003B473A"/>
    <w:rsid w:val="003B5C00"/>
    <w:rsid w:val="003C225C"/>
    <w:rsid w:val="003C238D"/>
    <w:rsid w:val="003C3703"/>
    <w:rsid w:val="003C4AFC"/>
    <w:rsid w:val="003D01A0"/>
    <w:rsid w:val="003E26D7"/>
    <w:rsid w:val="003E43E6"/>
    <w:rsid w:val="003E5C2F"/>
    <w:rsid w:val="003F21B8"/>
    <w:rsid w:val="003F350D"/>
    <w:rsid w:val="003F5A1E"/>
    <w:rsid w:val="003F602D"/>
    <w:rsid w:val="00400CBA"/>
    <w:rsid w:val="00403DC1"/>
    <w:rsid w:val="00404605"/>
    <w:rsid w:val="00406176"/>
    <w:rsid w:val="00406195"/>
    <w:rsid w:val="004061A4"/>
    <w:rsid w:val="00406BAD"/>
    <w:rsid w:val="00413D9E"/>
    <w:rsid w:val="004162BC"/>
    <w:rsid w:val="00416D06"/>
    <w:rsid w:val="004201F3"/>
    <w:rsid w:val="004204AF"/>
    <w:rsid w:val="00420BE2"/>
    <w:rsid w:val="00421431"/>
    <w:rsid w:val="004246A5"/>
    <w:rsid w:val="00426ED9"/>
    <w:rsid w:val="00430166"/>
    <w:rsid w:val="00431DC3"/>
    <w:rsid w:val="00440BA4"/>
    <w:rsid w:val="0044204B"/>
    <w:rsid w:val="00444C2A"/>
    <w:rsid w:val="004472F7"/>
    <w:rsid w:val="00451129"/>
    <w:rsid w:val="00453144"/>
    <w:rsid w:val="00453645"/>
    <w:rsid w:val="00456ED5"/>
    <w:rsid w:val="004615C8"/>
    <w:rsid w:val="00462948"/>
    <w:rsid w:val="004637A4"/>
    <w:rsid w:val="00476855"/>
    <w:rsid w:val="00484342"/>
    <w:rsid w:val="00487D32"/>
    <w:rsid w:val="004908D3"/>
    <w:rsid w:val="004922F5"/>
    <w:rsid w:val="0049434C"/>
    <w:rsid w:val="0049572F"/>
    <w:rsid w:val="004A3591"/>
    <w:rsid w:val="004A7117"/>
    <w:rsid w:val="004A7284"/>
    <w:rsid w:val="004B3612"/>
    <w:rsid w:val="004B429E"/>
    <w:rsid w:val="004B45C2"/>
    <w:rsid w:val="004C05D0"/>
    <w:rsid w:val="004C1E52"/>
    <w:rsid w:val="004C21FA"/>
    <w:rsid w:val="004C6180"/>
    <w:rsid w:val="004D0C63"/>
    <w:rsid w:val="004D4004"/>
    <w:rsid w:val="004D648A"/>
    <w:rsid w:val="004D694F"/>
    <w:rsid w:val="004D6C2F"/>
    <w:rsid w:val="004E03DF"/>
    <w:rsid w:val="004E15CB"/>
    <w:rsid w:val="004E1DDB"/>
    <w:rsid w:val="004E5A1C"/>
    <w:rsid w:val="004F049E"/>
    <w:rsid w:val="004F27BC"/>
    <w:rsid w:val="004F3114"/>
    <w:rsid w:val="004F3796"/>
    <w:rsid w:val="004F530B"/>
    <w:rsid w:val="004F666C"/>
    <w:rsid w:val="004F6B41"/>
    <w:rsid w:val="004F7C0D"/>
    <w:rsid w:val="00500F27"/>
    <w:rsid w:val="00505160"/>
    <w:rsid w:val="005131F2"/>
    <w:rsid w:val="00513731"/>
    <w:rsid w:val="00513FE5"/>
    <w:rsid w:val="0052111D"/>
    <w:rsid w:val="00522233"/>
    <w:rsid w:val="00527350"/>
    <w:rsid w:val="00534E9A"/>
    <w:rsid w:val="00535298"/>
    <w:rsid w:val="00536849"/>
    <w:rsid w:val="0054004E"/>
    <w:rsid w:val="00540F33"/>
    <w:rsid w:val="005414BA"/>
    <w:rsid w:val="005442CF"/>
    <w:rsid w:val="005448EB"/>
    <w:rsid w:val="0054530B"/>
    <w:rsid w:val="00547A6C"/>
    <w:rsid w:val="0055647E"/>
    <w:rsid w:val="005573BB"/>
    <w:rsid w:val="005611EF"/>
    <w:rsid w:val="005617FB"/>
    <w:rsid w:val="005627CD"/>
    <w:rsid w:val="00571B4F"/>
    <w:rsid w:val="00575F53"/>
    <w:rsid w:val="005767DB"/>
    <w:rsid w:val="00580499"/>
    <w:rsid w:val="005835A3"/>
    <w:rsid w:val="0059404B"/>
    <w:rsid w:val="005A0B71"/>
    <w:rsid w:val="005A1BC4"/>
    <w:rsid w:val="005A4418"/>
    <w:rsid w:val="005A5B45"/>
    <w:rsid w:val="005B0ABA"/>
    <w:rsid w:val="005B20F9"/>
    <w:rsid w:val="005B3119"/>
    <w:rsid w:val="005B3A02"/>
    <w:rsid w:val="005B4856"/>
    <w:rsid w:val="005B4D25"/>
    <w:rsid w:val="005B72D0"/>
    <w:rsid w:val="005B7C34"/>
    <w:rsid w:val="005D17FB"/>
    <w:rsid w:val="005D2585"/>
    <w:rsid w:val="005D4574"/>
    <w:rsid w:val="005D57D2"/>
    <w:rsid w:val="005D7DBE"/>
    <w:rsid w:val="005E2C1B"/>
    <w:rsid w:val="005E4CC6"/>
    <w:rsid w:val="005F14EE"/>
    <w:rsid w:val="005F2366"/>
    <w:rsid w:val="005F30A4"/>
    <w:rsid w:val="006028DD"/>
    <w:rsid w:val="00602FF7"/>
    <w:rsid w:val="00605EBF"/>
    <w:rsid w:val="00606654"/>
    <w:rsid w:val="00610658"/>
    <w:rsid w:val="0061522C"/>
    <w:rsid w:val="00617CDD"/>
    <w:rsid w:val="00617FD8"/>
    <w:rsid w:val="00620FB0"/>
    <w:rsid w:val="006231CE"/>
    <w:rsid w:val="00626F4D"/>
    <w:rsid w:val="0063578C"/>
    <w:rsid w:val="00636ADF"/>
    <w:rsid w:val="00640E5A"/>
    <w:rsid w:val="0064581A"/>
    <w:rsid w:val="00646F22"/>
    <w:rsid w:val="00650180"/>
    <w:rsid w:val="00655700"/>
    <w:rsid w:val="00655981"/>
    <w:rsid w:val="00655C41"/>
    <w:rsid w:val="006560AE"/>
    <w:rsid w:val="0065621C"/>
    <w:rsid w:val="00657423"/>
    <w:rsid w:val="006623F8"/>
    <w:rsid w:val="00665DF7"/>
    <w:rsid w:val="00666551"/>
    <w:rsid w:val="00674426"/>
    <w:rsid w:val="006756A3"/>
    <w:rsid w:val="0067674C"/>
    <w:rsid w:val="00677775"/>
    <w:rsid w:val="006828CE"/>
    <w:rsid w:val="00691C8E"/>
    <w:rsid w:val="0069203C"/>
    <w:rsid w:val="00693759"/>
    <w:rsid w:val="00694717"/>
    <w:rsid w:val="00696190"/>
    <w:rsid w:val="00696A38"/>
    <w:rsid w:val="006A0DE8"/>
    <w:rsid w:val="006A1590"/>
    <w:rsid w:val="006A633D"/>
    <w:rsid w:val="006A7042"/>
    <w:rsid w:val="006B0424"/>
    <w:rsid w:val="006B10EA"/>
    <w:rsid w:val="006B3457"/>
    <w:rsid w:val="006B557E"/>
    <w:rsid w:val="006C2808"/>
    <w:rsid w:val="006C2EA3"/>
    <w:rsid w:val="006C6E29"/>
    <w:rsid w:val="006D26AF"/>
    <w:rsid w:val="006D4959"/>
    <w:rsid w:val="006D748C"/>
    <w:rsid w:val="006E17CA"/>
    <w:rsid w:val="006E2DCF"/>
    <w:rsid w:val="006E62E0"/>
    <w:rsid w:val="006F1D99"/>
    <w:rsid w:val="006F4F41"/>
    <w:rsid w:val="006F503D"/>
    <w:rsid w:val="0070023C"/>
    <w:rsid w:val="0070145F"/>
    <w:rsid w:val="00702BF4"/>
    <w:rsid w:val="007052A5"/>
    <w:rsid w:val="007111D4"/>
    <w:rsid w:val="00714C5D"/>
    <w:rsid w:val="00721A45"/>
    <w:rsid w:val="00725950"/>
    <w:rsid w:val="00726F08"/>
    <w:rsid w:val="0073147A"/>
    <w:rsid w:val="007328D1"/>
    <w:rsid w:val="007424FA"/>
    <w:rsid w:val="00750BBE"/>
    <w:rsid w:val="00753F53"/>
    <w:rsid w:val="00754C69"/>
    <w:rsid w:val="00754CF9"/>
    <w:rsid w:val="007619D3"/>
    <w:rsid w:val="00761F14"/>
    <w:rsid w:val="00764BE2"/>
    <w:rsid w:val="0076646D"/>
    <w:rsid w:val="00766D88"/>
    <w:rsid w:val="00770C5D"/>
    <w:rsid w:val="00771C9D"/>
    <w:rsid w:val="00772117"/>
    <w:rsid w:val="00772CA6"/>
    <w:rsid w:val="00780CC5"/>
    <w:rsid w:val="0078176F"/>
    <w:rsid w:val="00781DCE"/>
    <w:rsid w:val="007826F7"/>
    <w:rsid w:val="00782A89"/>
    <w:rsid w:val="00784359"/>
    <w:rsid w:val="0078565E"/>
    <w:rsid w:val="00791214"/>
    <w:rsid w:val="00793860"/>
    <w:rsid w:val="0079739C"/>
    <w:rsid w:val="007A0923"/>
    <w:rsid w:val="007A69E6"/>
    <w:rsid w:val="007B2F3D"/>
    <w:rsid w:val="007B31F2"/>
    <w:rsid w:val="007B7AA2"/>
    <w:rsid w:val="007B7F02"/>
    <w:rsid w:val="007C0AC0"/>
    <w:rsid w:val="007C0B8F"/>
    <w:rsid w:val="007C257B"/>
    <w:rsid w:val="007C3C67"/>
    <w:rsid w:val="007C45D2"/>
    <w:rsid w:val="007D49E2"/>
    <w:rsid w:val="007D7DB7"/>
    <w:rsid w:val="007E0A9B"/>
    <w:rsid w:val="007E3C3B"/>
    <w:rsid w:val="007F1D46"/>
    <w:rsid w:val="007F3437"/>
    <w:rsid w:val="007F4B4C"/>
    <w:rsid w:val="0080089C"/>
    <w:rsid w:val="00805136"/>
    <w:rsid w:val="00807CA7"/>
    <w:rsid w:val="00811BAF"/>
    <w:rsid w:val="00813AC3"/>
    <w:rsid w:val="0082093D"/>
    <w:rsid w:val="00824071"/>
    <w:rsid w:val="00824AA6"/>
    <w:rsid w:val="00826B17"/>
    <w:rsid w:val="00831D2E"/>
    <w:rsid w:val="0083204A"/>
    <w:rsid w:val="008369F4"/>
    <w:rsid w:val="00844E7F"/>
    <w:rsid w:val="0084502B"/>
    <w:rsid w:val="008461BC"/>
    <w:rsid w:val="00846E24"/>
    <w:rsid w:val="008505A8"/>
    <w:rsid w:val="00851B72"/>
    <w:rsid w:val="0086076B"/>
    <w:rsid w:val="0086599B"/>
    <w:rsid w:val="0087338C"/>
    <w:rsid w:val="0087504C"/>
    <w:rsid w:val="00875FBD"/>
    <w:rsid w:val="00877A1B"/>
    <w:rsid w:val="00880118"/>
    <w:rsid w:val="00880F39"/>
    <w:rsid w:val="00881B97"/>
    <w:rsid w:val="00883574"/>
    <w:rsid w:val="0088485B"/>
    <w:rsid w:val="008853E2"/>
    <w:rsid w:val="00891D45"/>
    <w:rsid w:val="00893216"/>
    <w:rsid w:val="00897C52"/>
    <w:rsid w:val="008A094F"/>
    <w:rsid w:val="008A175D"/>
    <w:rsid w:val="008A24B0"/>
    <w:rsid w:val="008A33FF"/>
    <w:rsid w:val="008A5550"/>
    <w:rsid w:val="008B18A5"/>
    <w:rsid w:val="008B36CA"/>
    <w:rsid w:val="008B3B66"/>
    <w:rsid w:val="008B6484"/>
    <w:rsid w:val="008B6623"/>
    <w:rsid w:val="008B7D06"/>
    <w:rsid w:val="008C15A1"/>
    <w:rsid w:val="008C44B4"/>
    <w:rsid w:val="008D2B07"/>
    <w:rsid w:val="008D5025"/>
    <w:rsid w:val="008D6504"/>
    <w:rsid w:val="008D6C41"/>
    <w:rsid w:val="008E4BDF"/>
    <w:rsid w:val="008E6771"/>
    <w:rsid w:val="008E7650"/>
    <w:rsid w:val="008F0CF0"/>
    <w:rsid w:val="008F0F79"/>
    <w:rsid w:val="008F1167"/>
    <w:rsid w:val="008F123B"/>
    <w:rsid w:val="008F2F77"/>
    <w:rsid w:val="008F3E80"/>
    <w:rsid w:val="008F7C14"/>
    <w:rsid w:val="00900237"/>
    <w:rsid w:val="00900A45"/>
    <w:rsid w:val="00902579"/>
    <w:rsid w:val="00905562"/>
    <w:rsid w:val="00907EA7"/>
    <w:rsid w:val="00911311"/>
    <w:rsid w:val="00912ADA"/>
    <w:rsid w:val="009139A8"/>
    <w:rsid w:val="00914251"/>
    <w:rsid w:val="00915D65"/>
    <w:rsid w:val="0091652B"/>
    <w:rsid w:val="00916FA8"/>
    <w:rsid w:val="00920B1A"/>
    <w:rsid w:val="00931A70"/>
    <w:rsid w:val="0093274E"/>
    <w:rsid w:val="00933297"/>
    <w:rsid w:val="00933428"/>
    <w:rsid w:val="00935623"/>
    <w:rsid w:val="009446A8"/>
    <w:rsid w:val="00945D9E"/>
    <w:rsid w:val="00952011"/>
    <w:rsid w:val="00952686"/>
    <w:rsid w:val="00953C3F"/>
    <w:rsid w:val="0095404E"/>
    <w:rsid w:val="00957D11"/>
    <w:rsid w:val="00960902"/>
    <w:rsid w:val="00960FF0"/>
    <w:rsid w:val="009625C3"/>
    <w:rsid w:val="0096500A"/>
    <w:rsid w:val="00965CA0"/>
    <w:rsid w:val="009731F6"/>
    <w:rsid w:val="00973217"/>
    <w:rsid w:val="00973ABC"/>
    <w:rsid w:val="0098211B"/>
    <w:rsid w:val="00984FB4"/>
    <w:rsid w:val="00986BF3"/>
    <w:rsid w:val="0099269E"/>
    <w:rsid w:val="00993BC1"/>
    <w:rsid w:val="009A1D63"/>
    <w:rsid w:val="009A5F8B"/>
    <w:rsid w:val="009A68DA"/>
    <w:rsid w:val="009B03CF"/>
    <w:rsid w:val="009B0611"/>
    <w:rsid w:val="009C406F"/>
    <w:rsid w:val="009C43D6"/>
    <w:rsid w:val="009C4521"/>
    <w:rsid w:val="009C4876"/>
    <w:rsid w:val="009C6807"/>
    <w:rsid w:val="009C6AC6"/>
    <w:rsid w:val="009C7B1C"/>
    <w:rsid w:val="009D17C1"/>
    <w:rsid w:val="009D25BD"/>
    <w:rsid w:val="009D3E12"/>
    <w:rsid w:val="009D478B"/>
    <w:rsid w:val="009D55C8"/>
    <w:rsid w:val="009D63AA"/>
    <w:rsid w:val="009E0694"/>
    <w:rsid w:val="009E2B1A"/>
    <w:rsid w:val="009E3212"/>
    <w:rsid w:val="009F1396"/>
    <w:rsid w:val="009F3EDB"/>
    <w:rsid w:val="009F7A20"/>
    <w:rsid w:val="00A02006"/>
    <w:rsid w:val="00A0627B"/>
    <w:rsid w:val="00A07330"/>
    <w:rsid w:val="00A07840"/>
    <w:rsid w:val="00A10700"/>
    <w:rsid w:val="00A1165F"/>
    <w:rsid w:val="00A14146"/>
    <w:rsid w:val="00A14233"/>
    <w:rsid w:val="00A213AD"/>
    <w:rsid w:val="00A24576"/>
    <w:rsid w:val="00A246FB"/>
    <w:rsid w:val="00A2622E"/>
    <w:rsid w:val="00A3312D"/>
    <w:rsid w:val="00A3638B"/>
    <w:rsid w:val="00A36FB8"/>
    <w:rsid w:val="00A42D1C"/>
    <w:rsid w:val="00A42DD1"/>
    <w:rsid w:val="00A42FBC"/>
    <w:rsid w:val="00A50A14"/>
    <w:rsid w:val="00A55060"/>
    <w:rsid w:val="00A57386"/>
    <w:rsid w:val="00A6120C"/>
    <w:rsid w:val="00A66625"/>
    <w:rsid w:val="00A70C2F"/>
    <w:rsid w:val="00A71C55"/>
    <w:rsid w:val="00A74461"/>
    <w:rsid w:val="00A74792"/>
    <w:rsid w:val="00A74886"/>
    <w:rsid w:val="00A75BFA"/>
    <w:rsid w:val="00A81648"/>
    <w:rsid w:val="00A8319A"/>
    <w:rsid w:val="00A83E73"/>
    <w:rsid w:val="00A84AC4"/>
    <w:rsid w:val="00A8633B"/>
    <w:rsid w:val="00A86536"/>
    <w:rsid w:val="00A91E72"/>
    <w:rsid w:val="00A92B4B"/>
    <w:rsid w:val="00A93264"/>
    <w:rsid w:val="00A94E02"/>
    <w:rsid w:val="00AA37DC"/>
    <w:rsid w:val="00AA4A69"/>
    <w:rsid w:val="00AA74E0"/>
    <w:rsid w:val="00AB053A"/>
    <w:rsid w:val="00AB2E37"/>
    <w:rsid w:val="00AB591C"/>
    <w:rsid w:val="00AB6BF5"/>
    <w:rsid w:val="00AC0FDF"/>
    <w:rsid w:val="00AC27D1"/>
    <w:rsid w:val="00AC6E6D"/>
    <w:rsid w:val="00AC7D54"/>
    <w:rsid w:val="00AD00E3"/>
    <w:rsid w:val="00AD033C"/>
    <w:rsid w:val="00AD3125"/>
    <w:rsid w:val="00AD4AE7"/>
    <w:rsid w:val="00AE2DC4"/>
    <w:rsid w:val="00AE3406"/>
    <w:rsid w:val="00AE5B9A"/>
    <w:rsid w:val="00AF294F"/>
    <w:rsid w:val="00AF30A0"/>
    <w:rsid w:val="00AF7C27"/>
    <w:rsid w:val="00B01039"/>
    <w:rsid w:val="00B026D4"/>
    <w:rsid w:val="00B03966"/>
    <w:rsid w:val="00B046E2"/>
    <w:rsid w:val="00B107E5"/>
    <w:rsid w:val="00B11C44"/>
    <w:rsid w:val="00B16AB2"/>
    <w:rsid w:val="00B17D02"/>
    <w:rsid w:val="00B17F7A"/>
    <w:rsid w:val="00B21991"/>
    <w:rsid w:val="00B22157"/>
    <w:rsid w:val="00B23ABF"/>
    <w:rsid w:val="00B36612"/>
    <w:rsid w:val="00B40481"/>
    <w:rsid w:val="00B40F3F"/>
    <w:rsid w:val="00B44168"/>
    <w:rsid w:val="00B47426"/>
    <w:rsid w:val="00B50DF5"/>
    <w:rsid w:val="00B512FD"/>
    <w:rsid w:val="00B51B8D"/>
    <w:rsid w:val="00B64B41"/>
    <w:rsid w:val="00B64B56"/>
    <w:rsid w:val="00B659B4"/>
    <w:rsid w:val="00B66281"/>
    <w:rsid w:val="00B66740"/>
    <w:rsid w:val="00B7111E"/>
    <w:rsid w:val="00B76F40"/>
    <w:rsid w:val="00B80A39"/>
    <w:rsid w:val="00B80DDD"/>
    <w:rsid w:val="00B830C7"/>
    <w:rsid w:val="00B834EE"/>
    <w:rsid w:val="00B8374A"/>
    <w:rsid w:val="00B83ADE"/>
    <w:rsid w:val="00B8454A"/>
    <w:rsid w:val="00B8501D"/>
    <w:rsid w:val="00B8580F"/>
    <w:rsid w:val="00B85F0F"/>
    <w:rsid w:val="00B87199"/>
    <w:rsid w:val="00B941BF"/>
    <w:rsid w:val="00B95F12"/>
    <w:rsid w:val="00B96EEB"/>
    <w:rsid w:val="00BA1D5F"/>
    <w:rsid w:val="00BA309E"/>
    <w:rsid w:val="00BB0892"/>
    <w:rsid w:val="00BB1845"/>
    <w:rsid w:val="00BD0024"/>
    <w:rsid w:val="00BD03AA"/>
    <w:rsid w:val="00BD1A0F"/>
    <w:rsid w:val="00BD43BD"/>
    <w:rsid w:val="00BF2C74"/>
    <w:rsid w:val="00C02FAF"/>
    <w:rsid w:val="00C04DC2"/>
    <w:rsid w:val="00C10A7C"/>
    <w:rsid w:val="00C14058"/>
    <w:rsid w:val="00C14985"/>
    <w:rsid w:val="00C25268"/>
    <w:rsid w:val="00C301C0"/>
    <w:rsid w:val="00C3507B"/>
    <w:rsid w:val="00C35D51"/>
    <w:rsid w:val="00C37633"/>
    <w:rsid w:val="00C411ED"/>
    <w:rsid w:val="00C41288"/>
    <w:rsid w:val="00C42306"/>
    <w:rsid w:val="00C45F41"/>
    <w:rsid w:val="00C470FD"/>
    <w:rsid w:val="00C53628"/>
    <w:rsid w:val="00C54EDD"/>
    <w:rsid w:val="00C55D7D"/>
    <w:rsid w:val="00C60601"/>
    <w:rsid w:val="00C61458"/>
    <w:rsid w:val="00C63E10"/>
    <w:rsid w:val="00C64E16"/>
    <w:rsid w:val="00C650CC"/>
    <w:rsid w:val="00C7015D"/>
    <w:rsid w:val="00C74309"/>
    <w:rsid w:val="00C80AF0"/>
    <w:rsid w:val="00C85EA4"/>
    <w:rsid w:val="00C872D1"/>
    <w:rsid w:val="00C92F3F"/>
    <w:rsid w:val="00C9341B"/>
    <w:rsid w:val="00C941BC"/>
    <w:rsid w:val="00C97794"/>
    <w:rsid w:val="00CA285B"/>
    <w:rsid w:val="00CA3A44"/>
    <w:rsid w:val="00CA3BD9"/>
    <w:rsid w:val="00CB243A"/>
    <w:rsid w:val="00CB259E"/>
    <w:rsid w:val="00CB2722"/>
    <w:rsid w:val="00CB6FFF"/>
    <w:rsid w:val="00CC3F4F"/>
    <w:rsid w:val="00CC53A0"/>
    <w:rsid w:val="00CC5A1E"/>
    <w:rsid w:val="00CC620D"/>
    <w:rsid w:val="00CD179F"/>
    <w:rsid w:val="00CD508C"/>
    <w:rsid w:val="00CD574D"/>
    <w:rsid w:val="00CD6C6B"/>
    <w:rsid w:val="00CE218A"/>
    <w:rsid w:val="00CE3704"/>
    <w:rsid w:val="00CE6644"/>
    <w:rsid w:val="00CE7C9C"/>
    <w:rsid w:val="00CF56DA"/>
    <w:rsid w:val="00CF5951"/>
    <w:rsid w:val="00D0270D"/>
    <w:rsid w:val="00D03EA8"/>
    <w:rsid w:val="00D04223"/>
    <w:rsid w:val="00D072B5"/>
    <w:rsid w:val="00D076DC"/>
    <w:rsid w:val="00D079B3"/>
    <w:rsid w:val="00D07EEB"/>
    <w:rsid w:val="00D11281"/>
    <w:rsid w:val="00D117EE"/>
    <w:rsid w:val="00D201CD"/>
    <w:rsid w:val="00D2660A"/>
    <w:rsid w:val="00D26758"/>
    <w:rsid w:val="00D315A6"/>
    <w:rsid w:val="00D32B9F"/>
    <w:rsid w:val="00D333B9"/>
    <w:rsid w:val="00D33C0B"/>
    <w:rsid w:val="00D359F6"/>
    <w:rsid w:val="00D35B5D"/>
    <w:rsid w:val="00D40567"/>
    <w:rsid w:val="00D44492"/>
    <w:rsid w:val="00D44AD4"/>
    <w:rsid w:val="00D44B56"/>
    <w:rsid w:val="00D44F4C"/>
    <w:rsid w:val="00D52D28"/>
    <w:rsid w:val="00D5476C"/>
    <w:rsid w:val="00D55E1F"/>
    <w:rsid w:val="00D56B9D"/>
    <w:rsid w:val="00D60CAF"/>
    <w:rsid w:val="00D639DB"/>
    <w:rsid w:val="00D64A33"/>
    <w:rsid w:val="00D70883"/>
    <w:rsid w:val="00D70E61"/>
    <w:rsid w:val="00D70F59"/>
    <w:rsid w:val="00D71303"/>
    <w:rsid w:val="00D7209F"/>
    <w:rsid w:val="00D73517"/>
    <w:rsid w:val="00D74958"/>
    <w:rsid w:val="00D75AD2"/>
    <w:rsid w:val="00D768B6"/>
    <w:rsid w:val="00D8096E"/>
    <w:rsid w:val="00D81AB4"/>
    <w:rsid w:val="00D8547E"/>
    <w:rsid w:val="00D85580"/>
    <w:rsid w:val="00D86525"/>
    <w:rsid w:val="00D90D34"/>
    <w:rsid w:val="00D93A29"/>
    <w:rsid w:val="00D96049"/>
    <w:rsid w:val="00DA19FF"/>
    <w:rsid w:val="00DA49EF"/>
    <w:rsid w:val="00DA7B7F"/>
    <w:rsid w:val="00DB2F71"/>
    <w:rsid w:val="00DB5897"/>
    <w:rsid w:val="00DC05F1"/>
    <w:rsid w:val="00DC4C8A"/>
    <w:rsid w:val="00DC63D4"/>
    <w:rsid w:val="00DC6E01"/>
    <w:rsid w:val="00DD3848"/>
    <w:rsid w:val="00DD38EA"/>
    <w:rsid w:val="00DD3DE9"/>
    <w:rsid w:val="00DD44B4"/>
    <w:rsid w:val="00DD6941"/>
    <w:rsid w:val="00DD76C8"/>
    <w:rsid w:val="00DD7FB4"/>
    <w:rsid w:val="00DE091C"/>
    <w:rsid w:val="00DE236F"/>
    <w:rsid w:val="00DE38B5"/>
    <w:rsid w:val="00DE529B"/>
    <w:rsid w:val="00DF01BE"/>
    <w:rsid w:val="00DF065A"/>
    <w:rsid w:val="00DF1575"/>
    <w:rsid w:val="00DF26DA"/>
    <w:rsid w:val="00DF301D"/>
    <w:rsid w:val="00DF3C57"/>
    <w:rsid w:val="00E02A53"/>
    <w:rsid w:val="00E03122"/>
    <w:rsid w:val="00E05835"/>
    <w:rsid w:val="00E07BF4"/>
    <w:rsid w:val="00E11434"/>
    <w:rsid w:val="00E116E4"/>
    <w:rsid w:val="00E123CB"/>
    <w:rsid w:val="00E149DC"/>
    <w:rsid w:val="00E20054"/>
    <w:rsid w:val="00E21B2E"/>
    <w:rsid w:val="00E26A47"/>
    <w:rsid w:val="00E30486"/>
    <w:rsid w:val="00E322AA"/>
    <w:rsid w:val="00E37B55"/>
    <w:rsid w:val="00E421D1"/>
    <w:rsid w:val="00E42A5E"/>
    <w:rsid w:val="00E4500E"/>
    <w:rsid w:val="00E462CD"/>
    <w:rsid w:val="00E5399F"/>
    <w:rsid w:val="00E54962"/>
    <w:rsid w:val="00E55261"/>
    <w:rsid w:val="00E552C3"/>
    <w:rsid w:val="00E57B36"/>
    <w:rsid w:val="00E60B43"/>
    <w:rsid w:val="00E61EC9"/>
    <w:rsid w:val="00E650AD"/>
    <w:rsid w:val="00E671CE"/>
    <w:rsid w:val="00E707B4"/>
    <w:rsid w:val="00E754D2"/>
    <w:rsid w:val="00E754DF"/>
    <w:rsid w:val="00E82FB0"/>
    <w:rsid w:val="00E84E08"/>
    <w:rsid w:val="00E8588A"/>
    <w:rsid w:val="00E86540"/>
    <w:rsid w:val="00E872DC"/>
    <w:rsid w:val="00E87F29"/>
    <w:rsid w:val="00E91CFF"/>
    <w:rsid w:val="00E94067"/>
    <w:rsid w:val="00E94353"/>
    <w:rsid w:val="00E963E5"/>
    <w:rsid w:val="00E967DA"/>
    <w:rsid w:val="00EA1E54"/>
    <w:rsid w:val="00EA35D4"/>
    <w:rsid w:val="00EA3F0D"/>
    <w:rsid w:val="00EA6AD1"/>
    <w:rsid w:val="00EA6BD8"/>
    <w:rsid w:val="00EB06F2"/>
    <w:rsid w:val="00EB157D"/>
    <w:rsid w:val="00EB19ED"/>
    <w:rsid w:val="00EB3731"/>
    <w:rsid w:val="00EB3B2C"/>
    <w:rsid w:val="00EB61B6"/>
    <w:rsid w:val="00EB666F"/>
    <w:rsid w:val="00EB7A60"/>
    <w:rsid w:val="00EB7BA0"/>
    <w:rsid w:val="00EC2C63"/>
    <w:rsid w:val="00EC3D16"/>
    <w:rsid w:val="00EC5C7D"/>
    <w:rsid w:val="00EC6C38"/>
    <w:rsid w:val="00ED1010"/>
    <w:rsid w:val="00ED2734"/>
    <w:rsid w:val="00ED46CD"/>
    <w:rsid w:val="00EE1973"/>
    <w:rsid w:val="00EE27ED"/>
    <w:rsid w:val="00EE41B8"/>
    <w:rsid w:val="00EE7232"/>
    <w:rsid w:val="00EF001B"/>
    <w:rsid w:val="00EF00BA"/>
    <w:rsid w:val="00EF6D80"/>
    <w:rsid w:val="00F03533"/>
    <w:rsid w:val="00F0356D"/>
    <w:rsid w:val="00F036D2"/>
    <w:rsid w:val="00F06218"/>
    <w:rsid w:val="00F10BC1"/>
    <w:rsid w:val="00F12B0E"/>
    <w:rsid w:val="00F136E4"/>
    <w:rsid w:val="00F1789A"/>
    <w:rsid w:val="00F259B1"/>
    <w:rsid w:val="00F31689"/>
    <w:rsid w:val="00F33B55"/>
    <w:rsid w:val="00F35476"/>
    <w:rsid w:val="00F36E0E"/>
    <w:rsid w:val="00F427AF"/>
    <w:rsid w:val="00F47DED"/>
    <w:rsid w:val="00F50C5C"/>
    <w:rsid w:val="00F5251F"/>
    <w:rsid w:val="00F56F72"/>
    <w:rsid w:val="00F57CEC"/>
    <w:rsid w:val="00F60D38"/>
    <w:rsid w:val="00F613A5"/>
    <w:rsid w:val="00F63E79"/>
    <w:rsid w:val="00F672D6"/>
    <w:rsid w:val="00F73A28"/>
    <w:rsid w:val="00F81378"/>
    <w:rsid w:val="00F82111"/>
    <w:rsid w:val="00F83CAF"/>
    <w:rsid w:val="00F91BEE"/>
    <w:rsid w:val="00F93DDD"/>
    <w:rsid w:val="00F95336"/>
    <w:rsid w:val="00F9577D"/>
    <w:rsid w:val="00F95DBA"/>
    <w:rsid w:val="00F9616C"/>
    <w:rsid w:val="00F96628"/>
    <w:rsid w:val="00FA24AF"/>
    <w:rsid w:val="00FA41BB"/>
    <w:rsid w:val="00FA4BBA"/>
    <w:rsid w:val="00FA5AD3"/>
    <w:rsid w:val="00FA7797"/>
    <w:rsid w:val="00FA7F5E"/>
    <w:rsid w:val="00FB4689"/>
    <w:rsid w:val="00FC15D0"/>
    <w:rsid w:val="00FC6122"/>
    <w:rsid w:val="00FD545E"/>
    <w:rsid w:val="00FD6274"/>
    <w:rsid w:val="00FD7556"/>
    <w:rsid w:val="00FD7F69"/>
    <w:rsid w:val="00FE63B2"/>
    <w:rsid w:val="00FE7572"/>
    <w:rsid w:val="00FE7648"/>
    <w:rsid w:val="00FF29E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AD2"/>
  </w:style>
  <w:style w:type="paragraph" w:styleId="Heading2">
    <w:name w:val="heading 2"/>
    <w:basedOn w:val="Normal"/>
    <w:next w:val="Normal"/>
    <w:link w:val="Heading2Char"/>
    <w:uiPriority w:val="99"/>
    <w:qFormat/>
    <w:rsid w:val="00E322AA"/>
    <w:pPr>
      <w:keepNext/>
      <w:spacing w:before="240" w:after="60" w:line="24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E322AA"/>
    <w:rPr>
      <w:rFonts w:ascii="Arial" w:eastAsia="Times New Roman" w:hAnsi="Arial" w:cs="Arial"/>
      <w:b/>
      <w:bCs/>
      <w:szCs w:val="28"/>
      <w:lang w:val="en-GB"/>
    </w:rPr>
  </w:style>
  <w:style w:type="character" w:styleId="CommentReference">
    <w:name w:val="annotation reference"/>
    <w:basedOn w:val="DefaultParagraphFont"/>
    <w:uiPriority w:val="99"/>
    <w:rsid w:val="00E322AA"/>
    <w:rPr>
      <w:rFonts w:cs="Times New Roman"/>
      <w:sz w:val="16"/>
      <w:szCs w:val="16"/>
    </w:rPr>
  </w:style>
  <w:style w:type="paragraph" w:styleId="CommentText">
    <w:name w:val="annotation text"/>
    <w:basedOn w:val="Normal"/>
    <w:link w:val="CommentTextChar"/>
    <w:uiPriority w:val="99"/>
    <w:rsid w:val="00E322AA"/>
    <w:pPr>
      <w:spacing w:after="0" w:line="48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E322AA"/>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E322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22AA"/>
    <w:rPr>
      <w:rFonts w:ascii="Tahoma" w:hAnsi="Tahoma" w:cs="Tahoma"/>
      <w:sz w:val="16"/>
      <w:szCs w:val="16"/>
    </w:rPr>
  </w:style>
  <w:style w:type="character" w:styleId="Hyperlink">
    <w:name w:val="Hyperlink"/>
    <w:basedOn w:val="DefaultParagraphFont"/>
    <w:uiPriority w:val="99"/>
    <w:unhideWhenUsed/>
    <w:rsid w:val="004162BC"/>
    <w:rPr>
      <w:color w:val="0000FF" w:themeColor="hyperlink"/>
      <w:u w:val="single"/>
    </w:rPr>
  </w:style>
  <w:style w:type="paragraph" w:styleId="Header">
    <w:name w:val="header"/>
    <w:basedOn w:val="Normal"/>
    <w:link w:val="HeaderChar"/>
    <w:uiPriority w:val="99"/>
    <w:semiHidden/>
    <w:unhideWhenUsed/>
    <w:rsid w:val="00B0396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03966"/>
  </w:style>
  <w:style w:type="paragraph" w:styleId="Footer">
    <w:name w:val="footer"/>
    <w:basedOn w:val="Normal"/>
    <w:link w:val="FooterChar"/>
    <w:uiPriority w:val="99"/>
    <w:unhideWhenUsed/>
    <w:rsid w:val="00B039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966"/>
  </w:style>
  <w:style w:type="paragraph" w:customStyle="1" w:styleId="EndNoteBibliographyTitle">
    <w:name w:val="EndNote Bibliography Title"/>
    <w:basedOn w:val="Normal"/>
    <w:link w:val="EndNoteBibliographyTitleChar"/>
    <w:rsid w:val="00420BE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20BE2"/>
    <w:rPr>
      <w:rFonts w:ascii="Calibri" w:hAnsi="Calibri"/>
      <w:noProof/>
    </w:rPr>
  </w:style>
  <w:style w:type="paragraph" w:customStyle="1" w:styleId="EndNoteBibliography">
    <w:name w:val="EndNote Bibliography"/>
    <w:basedOn w:val="Normal"/>
    <w:link w:val="EndNoteBibliographyChar"/>
    <w:rsid w:val="00420BE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20BE2"/>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E322AA"/>
    <w:pPr>
      <w:keepNext/>
      <w:spacing w:before="240" w:after="60" w:line="24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E322AA"/>
    <w:rPr>
      <w:rFonts w:ascii="Arial" w:eastAsia="Times New Roman" w:hAnsi="Arial" w:cs="Arial"/>
      <w:b/>
      <w:bCs/>
      <w:szCs w:val="28"/>
      <w:lang w:val="en-GB"/>
    </w:rPr>
  </w:style>
  <w:style w:type="character" w:styleId="CommentReference">
    <w:name w:val="annotation reference"/>
    <w:basedOn w:val="DefaultParagraphFont"/>
    <w:uiPriority w:val="99"/>
    <w:rsid w:val="00E322AA"/>
    <w:rPr>
      <w:rFonts w:cs="Times New Roman"/>
      <w:sz w:val="16"/>
      <w:szCs w:val="16"/>
    </w:rPr>
  </w:style>
  <w:style w:type="paragraph" w:styleId="CommentText">
    <w:name w:val="annotation text"/>
    <w:basedOn w:val="Normal"/>
    <w:link w:val="CommentTextChar"/>
    <w:uiPriority w:val="99"/>
    <w:rsid w:val="00E322AA"/>
    <w:pPr>
      <w:spacing w:after="0" w:line="48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E322AA"/>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E322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22AA"/>
    <w:rPr>
      <w:rFonts w:ascii="Tahoma" w:hAnsi="Tahoma" w:cs="Tahoma"/>
      <w:sz w:val="16"/>
      <w:szCs w:val="16"/>
    </w:rPr>
  </w:style>
  <w:style w:type="character" w:styleId="Hyperlink">
    <w:name w:val="Hyperlink"/>
    <w:basedOn w:val="DefaultParagraphFont"/>
    <w:uiPriority w:val="99"/>
    <w:unhideWhenUsed/>
    <w:rsid w:val="004162BC"/>
    <w:rPr>
      <w:color w:val="0000FF" w:themeColor="hyperlink"/>
      <w:u w:val="single"/>
    </w:rPr>
  </w:style>
  <w:style w:type="paragraph" w:styleId="Header">
    <w:name w:val="header"/>
    <w:basedOn w:val="Normal"/>
    <w:link w:val="HeaderChar"/>
    <w:uiPriority w:val="99"/>
    <w:semiHidden/>
    <w:unhideWhenUsed/>
    <w:rsid w:val="00B0396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03966"/>
  </w:style>
  <w:style w:type="paragraph" w:styleId="Footer">
    <w:name w:val="footer"/>
    <w:basedOn w:val="Normal"/>
    <w:link w:val="FooterChar"/>
    <w:uiPriority w:val="99"/>
    <w:unhideWhenUsed/>
    <w:rsid w:val="00B039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966"/>
  </w:style>
  <w:style w:type="paragraph" w:customStyle="1" w:styleId="EndNoteBibliographyTitle">
    <w:name w:val="EndNote Bibliography Title"/>
    <w:basedOn w:val="Normal"/>
    <w:link w:val="EndNoteBibliographyTitleChar"/>
    <w:rsid w:val="00420BE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20BE2"/>
    <w:rPr>
      <w:rFonts w:ascii="Calibri" w:hAnsi="Calibri"/>
      <w:noProof/>
    </w:rPr>
  </w:style>
  <w:style w:type="paragraph" w:customStyle="1" w:styleId="EndNoteBibliography">
    <w:name w:val="EndNote Bibliography"/>
    <w:basedOn w:val="Normal"/>
    <w:link w:val="EndNoteBibliographyChar"/>
    <w:rsid w:val="00420BE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20BE2"/>
    <w:rPr>
      <w:rFonts w:ascii="Calibri" w:hAnsi="Calibri"/>
      <w:noProof/>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07/relationships/stylesWithEffects" Target="stylesWithEffect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ll%20Users\Application%20Data\KnowledgeTree\KnowledgeTree%20Tools\knowledgetre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knowledgetree</Template>
  <TotalTime>13</TotalTime>
  <Pages>10</Pages>
  <Words>21706</Words>
  <Characters>123726</Characters>
  <Application>Microsoft Office Word</Application>
  <DocSecurity>0</DocSecurity>
  <Lines>1031</Lines>
  <Paragraphs>290</Paragraphs>
  <ScaleCrop>false</ScaleCrop>
  <HeadingPairs>
    <vt:vector size="2" baseType="variant">
      <vt:variant>
        <vt:lpstr>Title</vt:lpstr>
      </vt:variant>
      <vt:variant>
        <vt:i4>1</vt:i4>
      </vt:variant>
    </vt:vector>
  </HeadingPairs>
  <TitlesOfParts>
    <vt:vector size="1" baseType="lpstr">
      <vt:lpstr/>
    </vt:vector>
  </TitlesOfParts>
  <Company>Menzies School of Health Research</Company>
  <LinksUpToDate>false</LinksUpToDate>
  <CharactersWithSpaces>145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iberato</dc:creator>
  <cp:lastModifiedBy>gcredo</cp:lastModifiedBy>
  <cp:revision>6</cp:revision>
  <cp:lastPrinted>2014-05-29T04:17:00Z</cp:lastPrinted>
  <dcterms:created xsi:type="dcterms:W3CDTF">2014-05-30T07:22:00Z</dcterms:created>
  <dcterms:modified xsi:type="dcterms:W3CDTF">2014-09-05T12:51:00Z</dcterms:modified>
</cp:coreProperties>
</file>